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FB64F" w14:textId="3553C4EA" w:rsidR="00C57CCB" w:rsidRPr="0087019C" w:rsidRDefault="00ED616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019C">
        <w:rPr>
          <w:rFonts w:ascii="Times New Roman" w:hAnsi="Times New Roman" w:cs="Times New Roman"/>
          <w:b/>
          <w:bCs/>
          <w:sz w:val="24"/>
          <w:szCs w:val="24"/>
        </w:rPr>
        <w:t>Suppl</w:t>
      </w:r>
      <w:r w:rsidR="00F45A7E" w:rsidRPr="0087019C">
        <w:rPr>
          <w:rFonts w:ascii="Times New Roman" w:hAnsi="Times New Roman" w:cs="Times New Roman"/>
          <w:b/>
          <w:bCs/>
          <w:sz w:val="24"/>
          <w:szCs w:val="24"/>
        </w:rPr>
        <w:t xml:space="preserve">ementary Materials: File 1 </w:t>
      </w:r>
    </w:p>
    <w:p w14:paraId="6627324B" w14:textId="77777777" w:rsidR="00F45A7E" w:rsidRPr="0087019C" w:rsidRDefault="00F45A7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060BE2" w14:textId="23DDFE31" w:rsidR="00625646" w:rsidRPr="0087019C" w:rsidRDefault="00F45A7E" w:rsidP="0062564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019C">
        <w:rPr>
          <w:rFonts w:ascii="Times New Roman" w:hAnsi="Times New Roman" w:cs="Times New Roman"/>
          <w:sz w:val="24"/>
          <w:szCs w:val="24"/>
        </w:rPr>
        <w:t xml:space="preserve">Supplementary Table 1. </w:t>
      </w:r>
      <w:r w:rsidR="00C57CCB" w:rsidRPr="00BC3F6E">
        <w:rPr>
          <w:rFonts w:ascii="Times New Roman" w:hAnsi="Times New Roman" w:cs="Times New Roman"/>
          <w:i/>
          <w:iCs/>
          <w:sz w:val="24"/>
          <w:szCs w:val="24"/>
        </w:rPr>
        <w:t>List of ingredients considered MUPs</w:t>
      </w:r>
      <w:r w:rsidR="00C57CCB" w:rsidRPr="0087019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B517E46" w14:textId="2D90CE06" w:rsidR="00EA04C9" w:rsidRPr="00BC3F6E" w:rsidRDefault="00F45A7E" w:rsidP="0062564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sz w:val="24"/>
          <w:szCs w:val="24"/>
        </w:rPr>
      </w:pPr>
      <w:r w:rsidRPr="0087019C">
        <w:rPr>
          <w:rFonts w:ascii="Times New Roman" w:hAnsi="Times New Roman" w:cs="Times New Roman"/>
          <w:sz w:val="24"/>
          <w:szCs w:val="24"/>
        </w:rPr>
        <w:t xml:space="preserve">Supplementary Table 2. </w:t>
      </w:r>
      <w:r w:rsidR="00EA04C9" w:rsidRPr="00BC3F6E">
        <w:rPr>
          <w:rFonts w:ascii="Times New Roman" w:hAnsi="Times New Roman" w:cs="Times New Roman"/>
          <w:i/>
          <w:iCs/>
          <w:sz w:val="24"/>
          <w:szCs w:val="24"/>
        </w:rPr>
        <w:t>List of ingredients not considered MUPs</w:t>
      </w:r>
    </w:p>
    <w:p w14:paraId="531FC241" w14:textId="697A00FC" w:rsidR="00C57CCB" w:rsidRPr="0087019C" w:rsidRDefault="00BC3F6E" w:rsidP="00C57CC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cedure</w:t>
      </w:r>
      <w:r w:rsidR="00C57CCB" w:rsidRPr="0087019C">
        <w:rPr>
          <w:rFonts w:ascii="Times New Roman" w:hAnsi="Times New Roman" w:cs="Times New Roman"/>
          <w:sz w:val="24"/>
          <w:szCs w:val="24"/>
        </w:rPr>
        <w:t xml:space="preserve"> for estimating number of MUPs</w:t>
      </w:r>
      <w:r>
        <w:rPr>
          <w:rFonts w:ascii="Times New Roman" w:hAnsi="Times New Roman" w:cs="Times New Roman"/>
          <w:sz w:val="24"/>
          <w:szCs w:val="24"/>
        </w:rPr>
        <w:t xml:space="preserve"> in AUSNUT 2011-2013</w:t>
      </w:r>
    </w:p>
    <w:p w14:paraId="4810784F" w14:textId="61D70643" w:rsidR="00C57CCB" w:rsidRPr="00BC3F6E" w:rsidRDefault="00F45A7E" w:rsidP="00C57CC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sz w:val="24"/>
          <w:szCs w:val="24"/>
        </w:rPr>
      </w:pPr>
      <w:r w:rsidRPr="0087019C">
        <w:rPr>
          <w:rFonts w:ascii="Times New Roman" w:hAnsi="Times New Roman" w:cs="Times New Roman"/>
          <w:sz w:val="24"/>
          <w:szCs w:val="24"/>
        </w:rPr>
        <w:t xml:space="preserve">Supplementary Figure 1. </w:t>
      </w:r>
      <w:r w:rsidRPr="00BC3F6E">
        <w:rPr>
          <w:rFonts w:ascii="Times New Roman" w:hAnsi="Times New Roman" w:cs="Times New Roman"/>
          <w:i/>
          <w:iCs/>
          <w:sz w:val="24"/>
          <w:szCs w:val="24"/>
        </w:rPr>
        <w:t xml:space="preserve">Frequency of </w:t>
      </w:r>
      <w:r w:rsidR="00C57CCB" w:rsidRPr="00BC3F6E">
        <w:rPr>
          <w:rFonts w:ascii="Times New Roman" w:hAnsi="Times New Roman" w:cs="Times New Roman"/>
          <w:i/>
          <w:iCs/>
          <w:sz w:val="24"/>
          <w:szCs w:val="24"/>
        </w:rPr>
        <w:t>sub-group 4.1 items classified as healthy</w:t>
      </w:r>
      <w:r w:rsidRPr="00BC3F6E">
        <w:rPr>
          <w:rFonts w:ascii="Times New Roman" w:hAnsi="Times New Roman" w:cs="Times New Roman"/>
          <w:i/>
          <w:iCs/>
          <w:sz w:val="24"/>
          <w:szCs w:val="24"/>
        </w:rPr>
        <w:t xml:space="preserve"> by category</w:t>
      </w:r>
    </w:p>
    <w:p w14:paraId="4B89A775" w14:textId="6740B98F" w:rsidR="00C57CCB" w:rsidRPr="00BC3F6E" w:rsidRDefault="00F45A7E" w:rsidP="00C57CC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sz w:val="24"/>
          <w:szCs w:val="24"/>
        </w:rPr>
      </w:pPr>
      <w:r w:rsidRPr="0087019C">
        <w:rPr>
          <w:rFonts w:ascii="Times New Roman" w:hAnsi="Times New Roman" w:cs="Times New Roman"/>
          <w:sz w:val="24"/>
          <w:szCs w:val="24"/>
        </w:rPr>
        <w:t xml:space="preserve">Supplementary Figure 2. </w:t>
      </w:r>
      <w:r w:rsidRPr="00BC3F6E">
        <w:rPr>
          <w:rFonts w:ascii="Times New Roman" w:hAnsi="Times New Roman" w:cs="Times New Roman"/>
          <w:i/>
          <w:iCs/>
          <w:sz w:val="24"/>
          <w:szCs w:val="24"/>
        </w:rPr>
        <w:t xml:space="preserve">Frequency of </w:t>
      </w:r>
      <w:r w:rsidR="00C57CCB" w:rsidRPr="00BC3F6E">
        <w:rPr>
          <w:rFonts w:ascii="Times New Roman" w:hAnsi="Times New Roman" w:cs="Times New Roman"/>
          <w:i/>
          <w:iCs/>
          <w:sz w:val="24"/>
          <w:szCs w:val="24"/>
        </w:rPr>
        <w:t xml:space="preserve">NOVA group 3 items classified as unhealthy by PAHO due to </w:t>
      </w:r>
      <w:r w:rsidRPr="00BC3F6E">
        <w:rPr>
          <w:rFonts w:ascii="Times New Roman" w:hAnsi="Times New Roman" w:cs="Times New Roman"/>
          <w:i/>
          <w:iCs/>
          <w:sz w:val="24"/>
          <w:szCs w:val="24"/>
        </w:rPr>
        <w:t>total fat and saturated fat criteria by sub-category</w:t>
      </w:r>
    </w:p>
    <w:p w14:paraId="1799E293" w14:textId="34C2B0FF" w:rsidR="00F45A7E" w:rsidRPr="00BC3F6E" w:rsidRDefault="00F45A7E" w:rsidP="00C57CC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7019C">
        <w:rPr>
          <w:rFonts w:ascii="Times New Roman" w:hAnsi="Times New Roman" w:cs="Times New Roman"/>
          <w:sz w:val="24"/>
          <w:szCs w:val="24"/>
        </w:rPr>
        <w:t xml:space="preserve">Supplementary Table 3. </w:t>
      </w:r>
      <w:r w:rsidR="00BC3F6E" w:rsidRPr="00BC3F6E">
        <w:rPr>
          <w:rFonts w:ascii="Times New Roman" w:hAnsi="Times New Roman" w:cs="Times New Roman"/>
          <w:i/>
          <w:iCs/>
          <w:sz w:val="24"/>
          <w:szCs w:val="24"/>
        </w:rPr>
        <w:t>Examples of food and beverage items for different classification scenarios, displaying product name and ingredient list</w:t>
      </w:r>
    </w:p>
    <w:p w14:paraId="27A05DAC" w14:textId="77777777" w:rsidR="00C57CCB" w:rsidRPr="00C57CCB" w:rsidRDefault="00C57CCB" w:rsidP="00C57CCB">
      <w:pPr>
        <w:rPr>
          <w:b/>
          <w:bCs/>
        </w:rPr>
      </w:pPr>
    </w:p>
    <w:p w14:paraId="0ACBB66A" w14:textId="6F989329" w:rsidR="00EA04C9" w:rsidRPr="00EA04C9" w:rsidRDefault="0087019C" w:rsidP="00EA04C9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="00EA04C9" w:rsidRPr="00EA04C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EA04C9" w:rsidRPr="00EA04C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="00EA04C9" w:rsidRPr="00EA04C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="00EA04C9" w:rsidRPr="00EA04C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="00EA04C9" w:rsidRPr="00EA04C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EA04C9" w:rsidRPr="00EA04C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 Ingredients identified as markers of ultra-processing (MUPs) in the Australian food supply</w:t>
      </w:r>
      <w:r w:rsidR="00EA04C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for this research</w:t>
      </w:r>
      <w:r w:rsidR="002F793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*</w:t>
      </w:r>
      <w:r w:rsidR="00EA04C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9"/>
        <w:gridCol w:w="3367"/>
        <w:gridCol w:w="2500"/>
      </w:tblGrid>
      <w:tr w:rsidR="00645E26" w:rsidRPr="001C4913" w14:paraId="120991C9" w14:textId="77777777" w:rsidTr="00270E87">
        <w:trPr>
          <w:trHeight w:val="310"/>
        </w:trPr>
        <w:tc>
          <w:tcPr>
            <w:tcW w:w="3149" w:type="dxa"/>
            <w:noWrap/>
            <w:hideMark/>
          </w:tcPr>
          <w:p w14:paraId="1788D1FB" w14:textId="49B4BBE7" w:rsidR="00645E26" w:rsidRPr="001C4913" w:rsidRDefault="00386825" w:rsidP="00645E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kers of Ultra-processing</w:t>
            </w:r>
            <w:r w:rsidR="00FE6E80" w:rsidRPr="001C4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367" w:type="dxa"/>
            <w:noWrap/>
            <w:hideMark/>
          </w:tcPr>
          <w:p w14:paraId="76EC49F2" w14:textId="365D7727" w:rsidR="00645E26" w:rsidRPr="001C4913" w:rsidRDefault="00645E26" w:rsidP="005C47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rpose</w:t>
            </w:r>
            <w:r w:rsidR="00386825" w:rsidRPr="001C4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reason</w:t>
            </w:r>
          </w:p>
        </w:tc>
        <w:tc>
          <w:tcPr>
            <w:tcW w:w="2500" w:type="dxa"/>
            <w:noWrap/>
            <w:hideMark/>
          </w:tcPr>
          <w:p w14:paraId="61DDB8DB" w14:textId="77777777" w:rsidR="00645E26" w:rsidRPr="001C4913" w:rsidRDefault="00645E26" w:rsidP="005C47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eptions</w:t>
            </w:r>
          </w:p>
        </w:tc>
      </w:tr>
      <w:tr w:rsidR="00645E26" w:rsidRPr="001C4913" w14:paraId="565825D1" w14:textId="77777777" w:rsidTr="00270E87">
        <w:trPr>
          <w:trHeight w:val="310"/>
        </w:trPr>
        <w:tc>
          <w:tcPr>
            <w:tcW w:w="3149" w:type="dxa"/>
            <w:noWrap/>
            <w:hideMark/>
          </w:tcPr>
          <w:p w14:paraId="142A98E6" w14:textId="0D95679C" w:rsidR="00645E26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Maltodextrin</w:t>
            </w:r>
          </w:p>
        </w:tc>
        <w:tc>
          <w:tcPr>
            <w:tcW w:w="3367" w:type="dxa"/>
            <w:noWrap/>
            <w:hideMark/>
          </w:tcPr>
          <w:p w14:paraId="413870F8" w14:textId="2FE03EA4" w:rsidR="00645E26" w:rsidRPr="001C4913" w:rsidRDefault="00A717C4" w:rsidP="00A717C4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Bulking </w:t>
            </w:r>
            <w:r w:rsidR="00386825" w:rsidRPr="001C4913">
              <w:rPr>
                <w:rFonts w:ascii="Times New Roman" w:hAnsi="Times New Roman" w:cs="Times New Roman"/>
                <w:sz w:val="20"/>
                <w:szCs w:val="20"/>
              </w:rPr>
              <w:t>agent/thickener/sweetener/industrially derived substance/cosmetic additive</w:t>
            </w:r>
          </w:p>
        </w:tc>
        <w:tc>
          <w:tcPr>
            <w:tcW w:w="2500" w:type="dxa"/>
            <w:noWrap/>
            <w:hideMark/>
          </w:tcPr>
          <w:p w14:paraId="2D52A386" w14:textId="77777777" w:rsidR="00645E26" w:rsidRPr="001C4913" w:rsidRDefault="00645E26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45D5" w:rsidRPr="001C4913" w14:paraId="5CE7009A" w14:textId="77777777" w:rsidTr="00270E87">
        <w:trPr>
          <w:trHeight w:val="310"/>
        </w:trPr>
        <w:tc>
          <w:tcPr>
            <w:tcW w:w="3149" w:type="dxa"/>
            <w:noWrap/>
          </w:tcPr>
          <w:p w14:paraId="0DFDB1F3" w14:textId="51498945" w:rsidR="005545D5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Dextrin</w:t>
            </w:r>
          </w:p>
        </w:tc>
        <w:tc>
          <w:tcPr>
            <w:tcW w:w="3367" w:type="dxa"/>
            <w:noWrap/>
          </w:tcPr>
          <w:p w14:paraId="58A077A4" w14:textId="6CBFE148" w:rsidR="005545D5" w:rsidRPr="001C4913" w:rsidRDefault="009A07A4" w:rsidP="009A07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ulsifier</w:t>
            </w:r>
            <w:r w:rsidR="00386825" w:rsidRPr="001C4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thickene</w:t>
            </w:r>
            <w:r w:rsidRPr="001C4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500" w:type="dxa"/>
            <w:noWrap/>
          </w:tcPr>
          <w:p w14:paraId="1F1AA98B" w14:textId="28720E1D" w:rsidR="005545D5" w:rsidRPr="001C4913" w:rsidRDefault="009A07A4" w:rsidP="009A07A4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Unless </w:t>
            </w:r>
            <w:r w:rsidR="00386825" w:rsidRPr="001C4913">
              <w:rPr>
                <w:rFonts w:ascii="Times New Roman" w:hAnsi="Times New Roman" w:cs="Times New Roman"/>
                <w:sz w:val="20"/>
                <w:szCs w:val="20"/>
              </w:rPr>
              <w:t>used as stabiliser</w:t>
            </w:r>
          </w:p>
        </w:tc>
      </w:tr>
      <w:tr w:rsidR="00645E26" w:rsidRPr="001C4913" w14:paraId="22D60C22" w14:textId="77777777" w:rsidTr="00270E87">
        <w:trPr>
          <w:trHeight w:val="310"/>
        </w:trPr>
        <w:tc>
          <w:tcPr>
            <w:tcW w:w="3149" w:type="dxa"/>
            <w:noWrap/>
            <w:hideMark/>
          </w:tcPr>
          <w:p w14:paraId="6F8368C2" w14:textId="76BFFDE2" w:rsidR="00645E26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Wheat gluten</w:t>
            </w:r>
          </w:p>
        </w:tc>
        <w:tc>
          <w:tcPr>
            <w:tcW w:w="3367" w:type="dxa"/>
            <w:noWrap/>
            <w:hideMark/>
          </w:tcPr>
          <w:p w14:paraId="1F56C2DB" w14:textId="6432352B" w:rsidR="00645E26" w:rsidRPr="001C4913" w:rsidRDefault="00386825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Bread improver</w:t>
            </w:r>
          </w:p>
        </w:tc>
        <w:tc>
          <w:tcPr>
            <w:tcW w:w="2500" w:type="dxa"/>
            <w:noWrap/>
            <w:hideMark/>
          </w:tcPr>
          <w:p w14:paraId="5E7E0015" w14:textId="77777777" w:rsidR="00645E26" w:rsidRPr="001C4913" w:rsidRDefault="00645E26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45D5" w:rsidRPr="001C4913" w14:paraId="00F108D3" w14:textId="77777777" w:rsidTr="00270E87">
        <w:trPr>
          <w:trHeight w:val="310"/>
        </w:trPr>
        <w:tc>
          <w:tcPr>
            <w:tcW w:w="3149" w:type="dxa"/>
            <w:noWrap/>
          </w:tcPr>
          <w:p w14:paraId="5143183E" w14:textId="29F0B73F" w:rsidR="005545D5" w:rsidRPr="001C4913" w:rsidRDefault="00386825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Bread improver</w:t>
            </w:r>
          </w:p>
        </w:tc>
        <w:tc>
          <w:tcPr>
            <w:tcW w:w="3367" w:type="dxa"/>
            <w:noWrap/>
          </w:tcPr>
          <w:p w14:paraId="1605E761" w14:textId="61499636" w:rsidR="005545D5" w:rsidRPr="001C4913" w:rsidRDefault="00270E87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386825" w:rsidRPr="001C4913">
              <w:rPr>
                <w:rFonts w:ascii="Times New Roman" w:hAnsi="Times New Roman" w:cs="Times New Roman"/>
                <w:sz w:val="20"/>
                <w:szCs w:val="20"/>
              </w:rPr>
              <w:t>hange</w:t>
            </w: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386825"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 texture or speed up process</w:t>
            </w:r>
          </w:p>
        </w:tc>
        <w:tc>
          <w:tcPr>
            <w:tcW w:w="2500" w:type="dxa"/>
            <w:noWrap/>
          </w:tcPr>
          <w:p w14:paraId="7B8A3A71" w14:textId="0F090C93" w:rsidR="005545D5" w:rsidRPr="001C4913" w:rsidRDefault="005545D5" w:rsidP="005545D5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4506" w:rsidRPr="001C4913" w14:paraId="7C882005" w14:textId="77777777" w:rsidTr="00270E87">
        <w:trPr>
          <w:trHeight w:val="310"/>
        </w:trPr>
        <w:tc>
          <w:tcPr>
            <w:tcW w:w="3149" w:type="dxa"/>
            <w:noWrap/>
          </w:tcPr>
          <w:p w14:paraId="5E3DBA93" w14:textId="29CD035E" w:rsidR="00244506" w:rsidRPr="001C4913" w:rsidRDefault="00386825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Collagen</w:t>
            </w:r>
          </w:p>
        </w:tc>
        <w:tc>
          <w:tcPr>
            <w:tcW w:w="3367" w:type="dxa"/>
            <w:noWrap/>
          </w:tcPr>
          <w:p w14:paraId="012B6F80" w14:textId="5AE0BDE8" w:rsidR="00244506" w:rsidRPr="001C4913" w:rsidRDefault="001C4913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Industrial food substance</w:t>
            </w:r>
          </w:p>
        </w:tc>
        <w:tc>
          <w:tcPr>
            <w:tcW w:w="2500" w:type="dxa"/>
            <w:noWrap/>
          </w:tcPr>
          <w:p w14:paraId="7A6129A9" w14:textId="77777777" w:rsidR="00244506" w:rsidRPr="001C4913" w:rsidRDefault="00244506" w:rsidP="005545D5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692B" w:rsidRPr="001C4913" w14:paraId="1B0CE6B0" w14:textId="77777777" w:rsidTr="00270E87">
        <w:trPr>
          <w:trHeight w:val="310"/>
        </w:trPr>
        <w:tc>
          <w:tcPr>
            <w:tcW w:w="3149" w:type="dxa"/>
            <w:noWrap/>
          </w:tcPr>
          <w:p w14:paraId="476E73A8" w14:textId="17F8CC71" w:rsidR="00A4692B" w:rsidRPr="001C4913" w:rsidRDefault="00A4692B" w:rsidP="00A46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Humectant</w:t>
            </w:r>
          </w:p>
        </w:tc>
        <w:tc>
          <w:tcPr>
            <w:tcW w:w="3367" w:type="dxa"/>
            <w:noWrap/>
          </w:tcPr>
          <w:p w14:paraId="7357DC8E" w14:textId="33D260AD" w:rsidR="00A4692B" w:rsidRPr="001C4913" w:rsidRDefault="002B0FFA" w:rsidP="00A46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Cosmetic additive – texture and moisture control</w:t>
            </w:r>
          </w:p>
        </w:tc>
        <w:tc>
          <w:tcPr>
            <w:tcW w:w="2500" w:type="dxa"/>
            <w:noWrap/>
          </w:tcPr>
          <w:p w14:paraId="0CB51C57" w14:textId="3B06F3C8" w:rsidR="00A4692B" w:rsidRPr="001C4913" w:rsidRDefault="002B0FFA" w:rsidP="002B0FFA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Unless used as a stabiliser or preservative</w:t>
            </w:r>
          </w:p>
        </w:tc>
      </w:tr>
      <w:tr w:rsidR="00A4692B" w:rsidRPr="001C4913" w14:paraId="6183039D" w14:textId="77777777" w:rsidTr="00270E87">
        <w:trPr>
          <w:trHeight w:val="310"/>
        </w:trPr>
        <w:tc>
          <w:tcPr>
            <w:tcW w:w="3149" w:type="dxa"/>
            <w:noWrap/>
          </w:tcPr>
          <w:p w14:paraId="0ABB3D4D" w14:textId="13772998" w:rsidR="00A4692B" w:rsidRPr="001C4913" w:rsidRDefault="00A4692B" w:rsidP="00A46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Glycerine/glycerin</w:t>
            </w:r>
          </w:p>
        </w:tc>
        <w:tc>
          <w:tcPr>
            <w:tcW w:w="3367" w:type="dxa"/>
            <w:noWrap/>
          </w:tcPr>
          <w:p w14:paraId="4C2B5D3B" w14:textId="5D835919" w:rsidR="00A4692B" w:rsidRPr="001C4913" w:rsidRDefault="00A4692B" w:rsidP="00A46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ectant, thickener</w:t>
            </w:r>
          </w:p>
        </w:tc>
        <w:tc>
          <w:tcPr>
            <w:tcW w:w="2500" w:type="dxa"/>
            <w:noWrap/>
          </w:tcPr>
          <w:p w14:paraId="36A48B5B" w14:textId="77777777" w:rsidR="00A4692B" w:rsidRPr="001C4913" w:rsidRDefault="00A4692B" w:rsidP="00A4692B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692B" w:rsidRPr="001C4913" w14:paraId="1B1C7B1E" w14:textId="77777777" w:rsidTr="00270E87">
        <w:trPr>
          <w:trHeight w:val="310"/>
        </w:trPr>
        <w:tc>
          <w:tcPr>
            <w:tcW w:w="3149" w:type="dxa"/>
            <w:noWrap/>
          </w:tcPr>
          <w:p w14:paraId="1396B481" w14:textId="12FE0CB8" w:rsidR="00A4692B" w:rsidRPr="001C4913" w:rsidRDefault="00A4692B" w:rsidP="00A46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Glycerol</w:t>
            </w:r>
          </w:p>
        </w:tc>
        <w:tc>
          <w:tcPr>
            <w:tcW w:w="3367" w:type="dxa"/>
            <w:noWrap/>
          </w:tcPr>
          <w:p w14:paraId="179764D9" w14:textId="373AB341" w:rsidR="00A4692B" w:rsidRPr="001C4913" w:rsidRDefault="00A4692B" w:rsidP="00A46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ectant, thickener</w:t>
            </w:r>
          </w:p>
        </w:tc>
        <w:tc>
          <w:tcPr>
            <w:tcW w:w="2500" w:type="dxa"/>
            <w:noWrap/>
          </w:tcPr>
          <w:p w14:paraId="2604A436" w14:textId="77777777" w:rsidR="00A4692B" w:rsidRPr="001C4913" w:rsidRDefault="00A4692B" w:rsidP="00A4692B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692B" w:rsidRPr="001C4913" w14:paraId="2A7CE48F" w14:textId="77777777" w:rsidTr="00270E87">
        <w:trPr>
          <w:trHeight w:val="310"/>
        </w:trPr>
        <w:tc>
          <w:tcPr>
            <w:tcW w:w="3149" w:type="dxa"/>
            <w:noWrap/>
          </w:tcPr>
          <w:p w14:paraId="277A874E" w14:textId="61FB983B" w:rsidR="00A4692B" w:rsidRPr="001C4913" w:rsidRDefault="00A4692B" w:rsidP="00A46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Gelatin/gelatine</w:t>
            </w:r>
          </w:p>
        </w:tc>
        <w:tc>
          <w:tcPr>
            <w:tcW w:w="3367" w:type="dxa"/>
            <w:noWrap/>
          </w:tcPr>
          <w:p w14:paraId="22A57778" w14:textId="0C0C048D" w:rsidR="00A4692B" w:rsidRPr="001C4913" w:rsidRDefault="00A4692B" w:rsidP="00A46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Gelling agent/emulsifier/thickener</w:t>
            </w:r>
          </w:p>
        </w:tc>
        <w:tc>
          <w:tcPr>
            <w:tcW w:w="2500" w:type="dxa"/>
            <w:noWrap/>
          </w:tcPr>
          <w:p w14:paraId="40E4F44C" w14:textId="44174507" w:rsidR="00A4692B" w:rsidRPr="001C4913" w:rsidRDefault="00A4692B" w:rsidP="00A46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Unless used as a stabiliser</w:t>
            </w:r>
          </w:p>
        </w:tc>
      </w:tr>
      <w:tr w:rsidR="00A4692B" w:rsidRPr="001C4913" w14:paraId="3ED3BD69" w14:textId="77777777" w:rsidTr="00270E87">
        <w:trPr>
          <w:trHeight w:val="310"/>
        </w:trPr>
        <w:tc>
          <w:tcPr>
            <w:tcW w:w="3149" w:type="dxa"/>
            <w:noWrap/>
          </w:tcPr>
          <w:p w14:paraId="617557D6" w14:textId="77777777" w:rsidR="00A4692B" w:rsidRPr="001C4913" w:rsidRDefault="00A4692B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7" w:type="dxa"/>
            <w:noWrap/>
          </w:tcPr>
          <w:p w14:paraId="6DB7A719" w14:textId="77777777" w:rsidR="00A4692B" w:rsidRPr="001C4913" w:rsidRDefault="00A4692B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noWrap/>
          </w:tcPr>
          <w:p w14:paraId="39925BAD" w14:textId="77777777" w:rsidR="00A4692B" w:rsidRPr="001C4913" w:rsidRDefault="00A4692B" w:rsidP="005545D5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47CE" w:rsidRPr="001C4913" w14:paraId="6241C4B0" w14:textId="77777777" w:rsidTr="00270E87">
        <w:trPr>
          <w:trHeight w:val="310"/>
        </w:trPr>
        <w:tc>
          <w:tcPr>
            <w:tcW w:w="3149" w:type="dxa"/>
            <w:noWrap/>
          </w:tcPr>
          <w:p w14:paraId="6AE2CD48" w14:textId="77777777" w:rsidR="005C47CE" w:rsidRPr="001C4913" w:rsidRDefault="005C47CE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7" w:type="dxa"/>
            <w:noWrap/>
          </w:tcPr>
          <w:p w14:paraId="19EA2085" w14:textId="77777777" w:rsidR="005C47CE" w:rsidRPr="001C4913" w:rsidRDefault="005C47CE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noWrap/>
          </w:tcPr>
          <w:p w14:paraId="45EE4E61" w14:textId="77777777" w:rsidR="005C47CE" w:rsidRPr="001C4913" w:rsidRDefault="005C47CE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47CE" w:rsidRPr="001C4913" w14:paraId="36C556DC" w14:textId="77777777" w:rsidTr="00270E87">
        <w:trPr>
          <w:trHeight w:val="310"/>
        </w:trPr>
        <w:tc>
          <w:tcPr>
            <w:tcW w:w="3149" w:type="dxa"/>
            <w:noWrap/>
          </w:tcPr>
          <w:p w14:paraId="676CEDEF" w14:textId="6AAF57E9" w:rsidR="005C47CE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Industrially derived sweeteners</w:t>
            </w:r>
          </w:p>
        </w:tc>
        <w:tc>
          <w:tcPr>
            <w:tcW w:w="3367" w:type="dxa"/>
            <w:noWrap/>
          </w:tcPr>
          <w:p w14:paraId="58F0D472" w14:textId="74603B44" w:rsidR="005C47CE" w:rsidRPr="001C4913" w:rsidRDefault="00386825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Industrially derived sweetener</w:t>
            </w:r>
          </w:p>
        </w:tc>
        <w:tc>
          <w:tcPr>
            <w:tcW w:w="2500" w:type="dxa"/>
            <w:noWrap/>
          </w:tcPr>
          <w:p w14:paraId="2A130576" w14:textId="77777777" w:rsidR="005C47CE" w:rsidRPr="001C4913" w:rsidRDefault="005C47CE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47CE" w:rsidRPr="001C4913" w14:paraId="67325083" w14:textId="77777777" w:rsidTr="0048266C">
        <w:trPr>
          <w:trHeight w:val="310"/>
        </w:trPr>
        <w:tc>
          <w:tcPr>
            <w:tcW w:w="9016" w:type="dxa"/>
            <w:gridSpan w:val="3"/>
            <w:noWrap/>
          </w:tcPr>
          <w:p w14:paraId="5339B06E" w14:textId="5321614E" w:rsidR="005C47CE" w:rsidRPr="001C4913" w:rsidRDefault="005C47CE" w:rsidP="005C47C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n </w:t>
            </w:r>
            <w:r w:rsidR="00386825" w:rsidRPr="001C491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 listed as:</w:t>
            </w:r>
          </w:p>
        </w:tc>
      </w:tr>
      <w:tr w:rsidR="00645E26" w:rsidRPr="001C4913" w14:paraId="76015519" w14:textId="77777777" w:rsidTr="00270E87">
        <w:trPr>
          <w:trHeight w:val="310"/>
        </w:trPr>
        <w:tc>
          <w:tcPr>
            <w:tcW w:w="3149" w:type="dxa"/>
            <w:noWrap/>
            <w:hideMark/>
          </w:tcPr>
          <w:p w14:paraId="089C3A6A" w14:textId="50045F2B" w:rsidR="00645E26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3367" w:type="dxa"/>
            <w:noWrap/>
            <w:hideMark/>
          </w:tcPr>
          <w:p w14:paraId="6C79A19D" w14:textId="33EC0566" w:rsidR="00645E26" w:rsidRPr="001C4913" w:rsidRDefault="00A4692B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Industrially derived sweetener</w:t>
            </w:r>
          </w:p>
        </w:tc>
        <w:tc>
          <w:tcPr>
            <w:tcW w:w="2500" w:type="dxa"/>
            <w:noWrap/>
            <w:hideMark/>
          </w:tcPr>
          <w:p w14:paraId="1139EB37" w14:textId="77777777" w:rsidR="00645E26" w:rsidRPr="001C4913" w:rsidRDefault="00645E26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45D5" w:rsidRPr="001C4913" w14:paraId="0B295D85" w14:textId="77777777" w:rsidTr="00270E87">
        <w:trPr>
          <w:trHeight w:val="310"/>
        </w:trPr>
        <w:tc>
          <w:tcPr>
            <w:tcW w:w="3149" w:type="dxa"/>
            <w:noWrap/>
          </w:tcPr>
          <w:p w14:paraId="5EB6F599" w14:textId="35BC6416" w:rsidR="005545D5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Glucose syrup</w:t>
            </w:r>
          </w:p>
        </w:tc>
        <w:tc>
          <w:tcPr>
            <w:tcW w:w="3367" w:type="dxa"/>
            <w:noWrap/>
          </w:tcPr>
          <w:p w14:paraId="2BF8CB45" w14:textId="608DF80B" w:rsidR="005545D5" w:rsidRPr="001C4913" w:rsidRDefault="00386825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Industrially derived sweetener</w:t>
            </w:r>
          </w:p>
        </w:tc>
        <w:tc>
          <w:tcPr>
            <w:tcW w:w="2500" w:type="dxa"/>
            <w:noWrap/>
          </w:tcPr>
          <w:p w14:paraId="029AE3FF" w14:textId="77777777" w:rsidR="005545D5" w:rsidRPr="001C4913" w:rsidRDefault="005545D5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08C" w:rsidRPr="001C4913" w14:paraId="06CB315D" w14:textId="77777777" w:rsidTr="00270E87">
        <w:trPr>
          <w:trHeight w:val="310"/>
        </w:trPr>
        <w:tc>
          <w:tcPr>
            <w:tcW w:w="3149" w:type="dxa"/>
            <w:noWrap/>
          </w:tcPr>
          <w:p w14:paraId="58BC67E1" w14:textId="1F75D265" w:rsidR="0018608C" w:rsidRPr="001C4913" w:rsidRDefault="001C4913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Wheat glucose syrup</w:t>
            </w:r>
          </w:p>
        </w:tc>
        <w:tc>
          <w:tcPr>
            <w:tcW w:w="3367" w:type="dxa"/>
            <w:noWrap/>
          </w:tcPr>
          <w:p w14:paraId="4EE9FF20" w14:textId="0097F625" w:rsidR="0018608C" w:rsidRPr="001C4913" w:rsidRDefault="00A4692B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Industrially derived sweetener</w:t>
            </w:r>
          </w:p>
        </w:tc>
        <w:tc>
          <w:tcPr>
            <w:tcW w:w="2500" w:type="dxa"/>
            <w:noWrap/>
          </w:tcPr>
          <w:p w14:paraId="01ED470B" w14:textId="77777777" w:rsidR="0018608C" w:rsidRPr="001C4913" w:rsidRDefault="0018608C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08C" w:rsidRPr="001C4913" w14:paraId="08CF2F6E" w14:textId="77777777" w:rsidTr="00270E87">
        <w:trPr>
          <w:trHeight w:val="310"/>
        </w:trPr>
        <w:tc>
          <w:tcPr>
            <w:tcW w:w="3149" w:type="dxa"/>
            <w:noWrap/>
          </w:tcPr>
          <w:p w14:paraId="78BD3EDF" w14:textId="4A44C48D" w:rsidR="0018608C" w:rsidRPr="001C4913" w:rsidRDefault="0018608C" w:rsidP="00186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Dried glucose syrup</w:t>
            </w:r>
          </w:p>
        </w:tc>
        <w:tc>
          <w:tcPr>
            <w:tcW w:w="3367" w:type="dxa"/>
            <w:noWrap/>
          </w:tcPr>
          <w:p w14:paraId="0F21EED2" w14:textId="4B353774" w:rsidR="0018608C" w:rsidRPr="001C4913" w:rsidRDefault="0018608C" w:rsidP="00186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Industrially derived sweetener</w:t>
            </w:r>
          </w:p>
        </w:tc>
        <w:tc>
          <w:tcPr>
            <w:tcW w:w="2500" w:type="dxa"/>
            <w:noWrap/>
          </w:tcPr>
          <w:p w14:paraId="23D3A0DE" w14:textId="77777777" w:rsidR="0018608C" w:rsidRPr="001C4913" w:rsidRDefault="0018608C" w:rsidP="0018608C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E26" w:rsidRPr="001C4913" w14:paraId="5ADA3A3E" w14:textId="77777777" w:rsidTr="00270E87">
        <w:trPr>
          <w:trHeight w:val="310"/>
        </w:trPr>
        <w:tc>
          <w:tcPr>
            <w:tcW w:w="3149" w:type="dxa"/>
            <w:noWrap/>
            <w:hideMark/>
          </w:tcPr>
          <w:p w14:paraId="2C2AA229" w14:textId="13E04366" w:rsidR="00645E26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Fructose</w:t>
            </w:r>
          </w:p>
        </w:tc>
        <w:tc>
          <w:tcPr>
            <w:tcW w:w="3367" w:type="dxa"/>
            <w:noWrap/>
            <w:hideMark/>
          </w:tcPr>
          <w:p w14:paraId="7A9BBEF4" w14:textId="40D47C25" w:rsidR="00645E26" w:rsidRPr="001C4913" w:rsidRDefault="00386825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Industrially derived sweetener</w:t>
            </w:r>
          </w:p>
        </w:tc>
        <w:tc>
          <w:tcPr>
            <w:tcW w:w="2500" w:type="dxa"/>
            <w:noWrap/>
            <w:hideMark/>
          </w:tcPr>
          <w:p w14:paraId="43F9A275" w14:textId="77777777" w:rsidR="00645E26" w:rsidRPr="001C4913" w:rsidRDefault="00645E26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E26" w:rsidRPr="001C4913" w14:paraId="582F77BF" w14:textId="77777777" w:rsidTr="00270E87">
        <w:trPr>
          <w:trHeight w:val="310"/>
        </w:trPr>
        <w:tc>
          <w:tcPr>
            <w:tcW w:w="3149" w:type="dxa"/>
            <w:noWrap/>
            <w:hideMark/>
          </w:tcPr>
          <w:p w14:paraId="00F95144" w14:textId="36B72407" w:rsidR="00645E26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High fructose corn syrup</w:t>
            </w:r>
          </w:p>
        </w:tc>
        <w:tc>
          <w:tcPr>
            <w:tcW w:w="3367" w:type="dxa"/>
            <w:noWrap/>
            <w:hideMark/>
          </w:tcPr>
          <w:p w14:paraId="77AF5107" w14:textId="73656883" w:rsidR="00645E26" w:rsidRPr="001C4913" w:rsidRDefault="00386825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Industrially derived sweetener</w:t>
            </w:r>
          </w:p>
        </w:tc>
        <w:tc>
          <w:tcPr>
            <w:tcW w:w="2500" w:type="dxa"/>
            <w:noWrap/>
            <w:hideMark/>
          </w:tcPr>
          <w:p w14:paraId="1BC463A5" w14:textId="77777777" w:rsidR="00645E26" w:rsidRPr="001C4913" w:rsidRDefault="00645E26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7A4" w:rsidRPr="001C4913" w14:paraId="4521D36F" w14:textId="77777777" w:rsidTr="00270E87">
        <w:trPr>
          <w:trHeight w:val="310"/>
        </w:trPr>
        <w:tc>
          <w:tcPr>
            <w:tcW w:w="3149" w:type="dxa"/>
            <w:noWrap/>
          </w:tcPr>
          <w:p w14:paraId="5E312F98" w14:textId="2DEB76A7" w:rsidR="009A07A4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Dextrose</w:t>
            </w:r>
          </w:p>
        </w:tc>
        <w:tc>
          <w:tcPr>
            <w:tcW w:w="3367" w:type="dxa"/>
            <w:noWrap/>
          </w:tcPr>
          <w:p w14:paraId="1FFBB436" w14:textId="5A55F054" w:rsidR="009A07A4" w:rsidRPr="001C4913" w:rsidRDefault="00386825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Industrially derived sweetener</w:t>
            </w:r>
          </w:p>
        </w:tc>
        <w:tc>
          <w:tcPr>
            <w:tcW w:w="2500" w:type="dxa"/>
            <w:noWrap/>
          </w:tcPr>
          <w:p w14:paraId="163D34DE" w14:textId="77777777" w:rsidR="009A07A4" w:rsidRPr="001C4913" w:rsidRDefault="009A07A4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E26" w:rsidRPr="001C4913" w14:paraId="29656442" w14:textId="77777777" w:rsidTr="00270E87">
        <w:trPr>
          <w:trHeight w:val="310"/>
        </w:trPr>
        <w:tc>
          <w:tcPr>
            <w:tcW w:w="3149" w:type="dxa"/>
            <w:noWrap/>
            <w:hideMark/>
          </w:tcPr>
          <w:p w14:paraId="3011CD2E" w14:textId="06357894" w:rsidR="00645E26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Golden syrup</w:t>
            </w:r>
          </w:p>
        </w:tc>
        <w:tc>
          <w:tcPr>
            <w:tcW w:w="3367" w:type="dxa"/>
            <w:noWrap/>
            <w:hideMark/>
          </w:tcPr>
          <w:p w14:paraId="35F91BAD" w14:textId="2A56AC96" w:rsidR="00645E26" w:rsidRPr="001C4913" w:rsidRDefault="00386825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Industrially derived sweetener</w:t>
            </w:r>
          </w:p>
        </w:tc>
        <w:tc>
          <w:tcPr>
            <w:tcW w:w="2500" w:type="dxa"/>
            <w:noWrap/>
            <w:hideMark/>
          </w:tcPr>
          <w:p w14:paraId="30A79E01" w14:textId="77777777" w:rsidR="00645E26" w:rsidRPr="001C4913" w:rsidRDefault="00645E26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E26" w:rsidRPr="001C4913" w14:paraId="4C65CB8E" w14:textId="77777777" w:rsidTr="00270E87">
        <w:trPr>
          <w:trHeight w:val="310"/>
        </w:trPr>
        <w:tc>
          <w:tcPr>
            <w:tcW w:w="3149" w:type="dxa"/>
            <w:noWrap/>
            <w:hideMark/>
          </w:tcPr>
          <w:p w14:paraId="31C3EDED" w14:textId="07FCD734" w:rsidR="00645E26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Invert sugar</w:t>
            </w:r>
          </w:p>
        </w:tc>
        <w:tc>
          <w:tcPr>
            <w:tcW w:w="3367" w:type="dxa"/>
            <w:noWrap/>
            <w:hideMark/>
          </w:tcPr>
          <w:p w14:paraId="448B6E8B" w14:textId="3FF53227" w:rsidR="00645E26" w:rsidRPr="001C4913" w:rsidRDefault="00386825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Industrially derived sweetener</w:t>
            </w:r>
          </w:p>
        </w:tc>
        <w:tc>
          <w:tcPr>
            <w:tcW w:w="2500" w:type="dxa"/>
            <w:noWrap/>
            <w:hideMark/>
          </w:tcPr>
          <w:p w14:paraId="341CB558" w14:textId="77777777" w:rsidR="00645E26" w:rsidRPr="001C4913" w:rsidRDefault="00645E26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E26" w:rsidRPr="001C4913" w14:paraId="5FB37441" w14:textId="77777777" w:rsidTr="00270E87">
        <w:trPr>
          <w:trHeight w:val="310"/>
        </w:trPr>
        <w:tc>
          <w:tcPr>
            <w:tcW w:w="3149" w:type="dxa"/>
            <w:noWrap/>
            <w:hideMark/>
          </w:tcPr>
          <w:p w14:paraId="783EF793" w14:textId="57C80291" w:rsidR="00645E26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Agave syrup</w:t>
            </w:r>
          </w:p>
        </w:tc>
        <w:tc>
          <w:tcPr>
            <w:tcW w:w="3367" w:type="dxa"/>
            <w:noWrap/>
            <w:hideMark/>
          </w:tcPr>
          <w:p w14:paraId="22ACBF4F" w14:textId="41D4B45B" w:rsidR="00645E26" w:rsidRPr="001C4913" w:rsidRDefault="00386825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Industrially derived sweetener</w:t>
            </w:r>
          </w:p>
        </w:tc>
        <w:tc>
          <w:tcPr>
            <w:tcW w:w="2500" w:type="dxa"/>
            <w:noWrap/>
            <w:hideMark/>
          </w:tcPr>
          <w:p w14:paraId="58340BBF" w14:textId="77777777" w:rsidR="00645E26" w:rsidRPr="001C4913" w:rsidRDefault="00645E26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E26" w:rsidRPr="001C4913" w14:paraId="2C2C4C7F" w14:textId="77777777" w:rsidTr="00270E87">
        <w:trPr>
          <w:trHeight w:val="310"/>
        </w:trPr>
        <w:tc>
          <w:tcPr>
            <w:tcW w:w="3149" w:type="dxa"/>
            <w:noWrap/>
            <w:hideMark/>
          </w:tcPr>
          <w:p w14:paraId="027FC19A" w14:textId="2D374399" w:rsidR="00645E26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Rice malt syrup</w:t>
            </w:r>
          </w:p>
        </w:tc>
        <w:tc>
          <w:tcPr>
            <w:tcW w:w="3367" w:type="dxa"/>
            <w:noWrap/>
            <w:hideMark/>
          </w:tcPr>
          <w:p w14:paraId="7A32D834" w14:textId="6899F806" w:rsidR="00645E26" w:rsidRPr="001C4913" w:rsidRDefault="00386825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Industrially derived sweetener</w:t>
            </w:r>
          </w:p>
        </w:tc>
        <w:tc>
          <w:tcPr>
            <w:tcW w:w="2500" w:type="dxa"/>
            <w:noWrap/>
            <w:hideMark/>
          </w:tcPr>
          <w:p w14:paraId="0B9D49FE" w14:textId="77777777" w:rsidR="00645E26" w:rsidRPr="001C4913" w:rsidRDefault="00645E26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39E" w:rsidRPr="001C4913" w14:paraId="33BA8643" w14:textId="77777777" w:rsidTr="00270E87">
        <w:trPr>
          <w:trHeight w:val="310"/>
        </w:trPr>
        <w:tc>
          <w:tcPr>
            <w:tcW w:w="3149" w:type="dxa"/>
            <w:noWrap/>
          </w:tcPr>
          <w:p w14:paraId="5FBD7E0B" w14:textId="4276E382" w:rsidR="004F439E" w:rsidRPr="001C4913" w:rsidRDefault="00386825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Corn syrup</w:t>
            </w:r>
          </w:p>
        </w:tc>
        <w:tc>
          <w:tcPr>
            <w:tcW w:w="3367" w:type="dxa"/>
            <w:noWrap/>
          </w:tcPr>
          <w:p w14:paraId="0399508E" w14:textId="1417B45D" w:rsidR="004F439E" w:rsidRPr="001C4913" w:rsidRDefault="00386825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Industrially derived sweetener</w:t>
            </w:r>
          </w:p>
        </w:tc>
        <w:tc>
          <w:tcPr>
            <w:tcW w:w="2500" w:type="dxa"/>
            <w:noWrap/>
          </w:tcPr>
          <w:p w14:paraId="2BB401EC" w14:textId="77777777" w:rsidR="004F439E" w:rsidRPr="001C4913" w:rsidRDefault="004F439E" w:rsidP="005545D5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45D5" w:rsidRPr="001C4913" w14:paraId="76A9374A" w14:textId="77777777" w:rsidTr="00270E87">
        <w:trPr>
          <w:trHeight w:val="310"/>
        </w:trPr>
        <w:tc>
          <w:tcPr>
            <w:tcW w:w="3149" w:type="dxa"/>
            <w:noWrap/>
          </w:tcPr>
          <w:p w14:paraId="38FC8DFF" w14:textId="77777777" w:rsidR="005545D5" w:rsidRPr="001C4913" w:rsidRDefault="005545D5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7" w:type="dxa"/>
            <w:noWrap/>
          </w:tcPr>
          <w:p w14:paraId="4BE0352B" w14:textId="77777777" w:rsidR="005545D5" w:rsidRPr="001C4913" w:rsidRDefault="005545D5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noWrap/>
          </w:tcPr>
          <w:p w14:paraId="7364A209" w14:textId="77777777" w:rsidR="005545D5" w:rsidRPr="001C4913" w:rsidRDefault="005545D5" w:rsidP="005545D5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7A4" w:rsidRPr="001C4913" w14:paraId="5B811DFB" w14:textId="77777777" w:rsidTr="00270E87">
        <w:trPr>
          <w:trHeight w:val="310"/>
        </w:trPr>
        <w:tc>
          <w:tcPr>
            <w:tcW w:w="3149" w:type="dxa"/>
            <w:noWrap/>
          </w:tcPr>
          <w:p w14:paraId="64067243" w14:textId="12C62C16" w:rsidR="009A07A4" w:rsidRPr="001C4913" w:rsidRDefault="009A07A4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  <w:r w:rsidR="00386825" w:rsidRPr="001C4913">
              <w:rPr>
                <w:rFonts w:ascii="Times New Roman" w:hAnsi="Times New Roman" w:cs="Times New Roman"/>
                <w:sz w:val="20"/>
                <w:szCs w:val="20"/>
              </w:rPr>
              <w:t>-nutritive sweeteners</w:t>
            </w:r>
          </w:p>
        </w:tc>
        <w:tc>
          <w:tcPr>
            <w:tcW w:w="3367" w:type="dxa"/>
            <w:noWrap/>
          </w:tcPr>
          <w:p w14:paraId="665A5718" w14:textId="7DBDC13F" w:rsidR="009A07A4" w:rsidRPr="001C4913" w:rsidRDefault="009A07A4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Cosmetic </w:t>
            </w:r>
            <w:r w:rsidR="00386825" w:rsidRPr="001C4913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2500" w:type="dxa"/>
            <w:noWrap/>
          </w:tcPr>
          <w:p w14:paraId="32CC1CFE" w14:textId="77777777" w:rsidR="009A07A4" w:rsidRPr="001C4913" w:rsidRDefault="009A07A4" w:rsidP="005545D5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692B" w:rsidRPr="001C4913" w14:paraId="44373764" w14:textId="77777777" w:rsidTr="00674ABF">
        <w:trPr>
          <w:trHeight w:val="310"/>
        </w:trPr>
        <w:tc>
          <w:tcPr>
            <w:tcW w:w="9016" w:type="dxa"/>
            <w:gridSpan w:val="3"/>
            <w:noWrap/>
          </w:tcPr>
          <w:p w14:paraId="10FFE66A" w14:textId="499FF6A0" w:rsidR="00A4692B" w:rsidRPr="001C4913" w:rsidRDefault="00A4692B" w:rsidP="005545D5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 be listed as:</w:t>
            </w:r>
          </w:p>
        </w:tc>
      </w:tr>
      <w:tr w:rsidR="00244506" w:rsidRPr="001C4913" w14:paraId="7CBF03C1" w14:textId="77777777" w:rsidTr="00270E87">
        <w:trPr>
          <w:trHeight w:val="310"/>
        </w:trPr>
        <w:tc>
          <w:tcPr>
            <w:tcW w:w="3149" w:type="dxa"/>
            <w:noWrap/>
          </w:tcPr>
          <w:p w14:paraId="762381B5" w14:textId="000A82F0" w:rsidR="00244506" w:rsidRPr="001C4913" w:rsidRDefault="00244506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Natural </w:t>
            </w:r>
            <w:r w:rsidR="00386825" w:rsidRPr="001C4913">
              <w:rPr>
                <w:rFonts w:ascii="Times New Roman" w:hAnsi="Times New Roman" w:cs="Times New Roman"/>
                <w:sz w:val="20"/>
                <w:szCs w:val="20"/>
              </w:rPr>
              <w:t>sweetener</w:t>
            </w:r>
          </w:p>
        </w:tc>
        <w:tc>
          <w:tcPr>
            <w:tcW w:w="3367" w:type="dxa"/>
            <w:noWrap/>
          </w:tcPr>
          <w:p w14:paraId="4B33EE1F" w14:textId="53C318F0" w:rsidR="00244506" w:rsidRPr="001C4913" w:rsidRDefault="00270E87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Non-nutritive sweetener</w:t>
            </w:r>
          </w:p>
        </w:tc>
        <w:tc>
          <w:tcPr>
            <w:tcW w:w="2500" w:type="dxa"/>
            <w:noWrap/>
          </w:tcPr>
          <w:p w14:paraId="2242EE5C" w14:textId="77777777" w:rsidR="00244506" w:rsidRPr="001C4913" w:rsidRDefault="00244506" w:rsidP="005545D5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4506" w:rsidRPr="001C4913" w14:paraId="3177D710" w14:textId="77777777" w:rsidTr="00270E87">
        <w:trPr>
          <w:trHeight w:val="310"/>
        </w:trPr>
        <w:tc>
          <w:tcPr>
            <w:tcW w:w="3149" w:type="dxa"/>
            <w:noWrap/>
          </w:tcPr>
          <w:p w14:paraId="369F4580" w14:textId="792BC517" w:rsidR="00244506" w:rsidRPr="001C4913" w:rsidRDefault="00244506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Sweetener</w:t>
            </w:r>
          </w:p>
        </w:tc>
        <w:tc>
          <w:tcPr>
            <w:tcW w:w="3367" w:type="dxa"/>
            <w:noWrap/>
          </w:tcPr>
          <w:p w14:paraId="173A1D8A" w14:textId="10B808DA" w:rsidR="00244506" w:rsidRPr="001C4913" w:rsidRDefault="00270E87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Non-nutritive sweetener</w:t>
            </w:r>
          </w:p>
        </w:tc>
        <w:tc>
          <w:tcPr>
            <w:tcW w:w="2500" w:type="dxa"/>
            <w:noWrap/>
          </w:tcPr>
          <w:p w14:paraId="2B8BE909" w14:textId="77777777" w:rsidR="00244506" w:rsidRPr="001C4913" w:rsidRDefault="00244506" w:rsidP="005545D5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7A4" w:rsidRPr="001C4913" w14:paraId="3B125B10" w14:textId="77777777" w:rsidTr="00270E87">
        <w:trPr>
          <w:trHeight w:val="310"/>
        </w:trPr>
        <w:tc>
          <w:tcPr>
            <w:tcW w:w="3149" w:type="dxa"/>
            <w:noWrap/>
          </w:tcPr>
          <w:p w14:paraId="35CAB027" w14:textId="5DA544B7" w:rsidR="009A07A4" w:rsidRPr="001C4913" w:rsidRDefault="00244506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Malitol</w:t>
            </w:r>
          </w:p>
        </w:tc>
        <w:tc>
          <w:tcPr>
            <w:tcW w:w="3367" w:type="dxa"/>
            <w:noWrap/>
          </w:tcPr>
          <w:p w14:paraId="3BD4969E" w14:textId="2E99F389" w:rsidR="009A07A4" w:rsidRPr="001C4913" w:rsidRDefault="00270E87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Non-nutritive sweetener</w:t>
            </w:r>
          </w:p>
        </w:tc>
        <w:tc>
          <w:tcPr>
            <w:tcW w:w="2500" w:type="dxa"/>
            <w:noWrap/>
          </w:tcPr>
          <w:p w14:paraId="65A30C0E" w14:textId="77777777" w:rsidR="009A07A4" w:rsidRPr="001C4913" w:rsidRDefault="009A07A4" w:rsidP="005545D5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7A4" w:rsidRPr="001C4913" w14:paraId="0D07847A" w14:textId="77777777" w:rsidTr="00270E87">
        <w:trPr>
          <w:trHeight w:val="310"/>
        </w:trPr>
        <w:tc>
          <w:tcPr>
            <w:tcW w:w="3149" w:type="dxa"/>
            <w:noWrap/>
          </w:tcPr>
          <w:p w14:paraId="4E9DFB77" w14:textId="23FDFB4F" w:rsidR="009A07A4" w:rsidRPr="001C4913" w:rsidRDefault="00244506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Stevia</w:t>
            </w:r>
          </w:p>
        </w:tc>
        <w:tc>
          <w:tcPr>
            <w:tcW w:w="3367" w:type="dxa"/>
            <w:noWrap/>
          </w:tcPr>
          <w:p w14:paraId="1DC4DA53" w14:textId="7433D9E5" w:rsidR="009A07A4" w:rsidRPr="001C4913" w:rsidRDefault="00270E87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Non-nutritive sweetener</w:t>
            </w:r>
          </w:p>
        </w:tc>
        <w:tc>
          <w:tcPr>
            <w:tcW w:w="2500" w:type="dxa"/>
            <w:noWrap/>
          </w:tcPr>
          <w:p w14:paraId="23F870AE" w14:textId="77777777" w:rsidR="009A07A4" w:rsidRPr="001C4913" w:rsidRDefault="009A07A4" w:rsidP="005545D5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4506" w:rsidRPr="001C4913" w14:paraId="5F4BA400" w14:textId="77777777" w:rsidTr="00270E87">
        <w:trPr>
          <w:trHeight w:val="310"/>
        </w:trPr>
        <w:tc>
          <w:tcPr>
            <w:tcW w:w="3149" w:type="dxa"/>
            <w:noWrap/>
          </w:tcPr>
          <w:p w14:paraId="691FB005" w14:textId="7F01EBA4" w:rsidR="00244506" w:rsidRPr="001C4913" w:rsidRDefault="00386825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Stevia leaf extract</w:t>
            </w:r>
          </w:p>
        </w:tc>
        <w:tc>
          <w:tcPr>
            <w:tcW w:w="3367" w:type="dxa"/>
            <w:noWrap/>
          </w:tcPr>
          <w:p w14:paraId="7FB09484" w14:textId="043B2E0A" w:rsidR="00244506" w:rsidRPr="001C4913" w:rsidRDefault="00270E87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Non-nutritive sweetener</w:t>
            </w:r>
          </w:p>
        </w:tc>
        <w:tc>
          <w:tcPr>
            <w:tcW w:w="2500" w:type="dxa"/>
            <w:noWrap/>
          </w:tcPr>
          <w:p w14:paraId="343E90F4" w14:textId="77777777" w:rsidR="00244506" w:rsidRPr="001C4913" w:rsidRDefault="00244506" w:rsidP="005545D5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7A4" w:rsidRPr="001C4913" w14:paraId="25A356C5" w14:textId="77777777" w:rsidTr="00270E87">
        <w:trPr>
          <w:trHeight w:val="310"/>
        </w:trPr>
        <w:tc>
          <w:tcPr>
            <w:tcW w:w="3149" w:type="dxa"/>
            <w:noWrap/>
          </w:tcPr>
          <w:p w14:paraId="616DFDBF" w14:textId="031C9A69" w:rsidR="009A07A4" w:rsidRPr="001C4913" w:rsidRDefault="00386825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Steviol glycosides</w:t>
            </w:r>
          </w:p>
        </w:tc>
        <w:tc>
          <w:tcPr>
            <w:tcW w:w="3367" w:type="dxa"/>
            <w:noWrap/>
          </w:tcPr>
          <w:p w14:paraId="53AC7AA7" w14:textId="6D61F53F" w:rsidR="009A07A4" w:rsidRPr="001C4913" w:rsidRDefault="00270E87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Non-nutritive sweetener</w:t>
            </w:r>
          </w:p>
        </w:tc>
        <w:tc>
          <w:tcPr>
            <w:tcW w:w="2500" w:type="dxa"/>
            <w:noWrap/>
          </w:tcPr>
          <w:p w14:paraId="1AEA3296" w14:textId="77777777" w:rsidR="009A07A4" w:rsidRPr="001C4913" w:rsidRDefault="009A07A4" w:rsidP="005545D5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4506" w:rsidRPr="001C4913" w14:paraId="178BA384" w14:textId="77777777" w:rsidTr="00270E87">
        <w:trPr>
          <w:trHeight w:val="310"/>
        </w:trPr>
        <w:tc>
          <w:tcPr>
            <w:tcW w:w="3149" w:type="dxa"/>
            <w:noWrap/>
          </w:tcPr>
          <w:p w14:paraId="35CEBC0E" w14:textId="11F4C03E" w:rsidR="00244506" w:rsidRPr="001C4913" w:rsidRDefault="00386825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Steviol</w:t>
            </w:r>
          </w:p>
        </w:tc>
        <w:tc>
          <w:tcPr>
            <w:tcW w:w="3367" w:type="dxa"/>
            <w:noWrap/>
          </w:tcPr>
          <w:p w14:paraId="571135A2" w14:textId="620A53E4" w:rsidR="00244506" w:rsidRPr="001C4913" w:rsidRDefault="00270E87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Non-nutritive sweetener</w:t>
            </w:r>
          </w:p>
        </w:tc>
        <w:tc>
          <w:tcPr>
            <w:tcW w:w="2500" w:type="dxa"/>
            <w:noWrap/>
          </w:tcPr>
          <w:p w14:paraId="4A436BCE" w14:textId="77777777" w:rsidR="00244506" w:rsidRPr="001C4913" w:rsidRDefault="00244506" w:rsidP="005545D5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08C" w:rsidRPr="001C4913" w14:paraId="6BD116ED" w14:textId="77777777" w:rsidTr="00270E87">
        <w:trPr>
          <w:trHeight w:val="310"/>
        </w:trPr>
        <w:tc>
          <w:tcPr>
            <w:tcW w:w="3149" w:type="dxa"/>
            <w:noWrap/>
          </w:tcPr>
          <w:p w14:paraId="1DE86C47" w14:textId="75AD8A33" w:rsidR="0018608C" w:rsidRPr="001C4913" w:rsidRDefault="001C4913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Erythritol</w:t>
            </w:r>
          </w:p>
        </w:tc>
        <w:tc>
          <w:tcPr>
            <w:tcW w:w="3367" w:type="dxa"/>
            <w:noWrap/>
          </w:tcPr>
          <w:p w14:paraId="788EA27A" w14:textId="41414225" w:rsidR="0018608C" w:rsidRPr="001C4913" w:rsidRDefault="00270E87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Non-nutritive sweetener</w:t>
            </w:r>
          </w:p>
        </w:tc>
        <w:tc>
          <w:tcPr>
            <w:tcW w:w="2500" w:type="dxa"/>
            <w:noWrap/>
          </w:tcPr>
          <w:p w14:paraId="12FC157D" w14:textId="77777777" w:rsidR="0018608C" w:rsidRPr="001C4913" w:rsidRDefault="0018608C" w:rsidP="005545D5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692B" w:rsidRPr="001C4913" w14:paraId="37CC06D2" w14:textId="77777777" w:rsidTr="00270E87">
        <w:trPr>
          <w:trHeight w:val="310"/>
        </w:trPr>
        <w:tc>
          <w:tcPr>
            <w:tcW w:w="3149" w:type="dxa"/>
            <w:noWrap/>
          </w:tcPr>
          <w:p w14:paraId="36A2100A" w14:textId="37D20279" w:rsidR="00A4692B" w:rsidRPr="001C4913" w:rsidRDefault="00A4692B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Acesulphame potassium</w:t>
            </w:r>
          </w:p>
        </w:tc>
        <w:tc>
          <w:tcPr>
            <w:tcW w:w="3367" w:type="dxa"/>
            <w:noWrap/>
          </w:tcPr>
          <w:p w14:paraId="024E2B93" w14:textId="3460589F" w:rsidR="00A4692B" w:rsidRPr="001C4913" w:rsidRDefault="00A4692B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Non-nutritive sweetener</w:t>
            </w:r>
          </w:p>
        </w:tc>
        <w:tc>
          <w:tcPr>
            <w:tcW w:w="2500" w:type="dxa"/>
            <w:noWrap/>
          </w:tcPr>
          <w:p w14:paraId="0BEA5503" w14:textId="77777777" w:rsidR="00A4692B" w:rsidRPr="001C4913" w:rsidRDefault="00A4692B" w:rsidP="005545D5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692B" w:rsidRPr="001C4913" w14:paraId="289BDC78" w14:textId="77777777" w:rsidTr="00270E87">
        <w:trPr>
          <w:trHeight w:val="310"/>
        </w:trPr>
        <w:tc>
          <w:tcPr>
            <w:tcW w:w="3149" w:type="dxa"/>
            <w:noWrap/>
          </w:tcPr>
          <w:p w14:paraId="272BD074" w14:textId="2DD2F60D" w:rsidR="00A4692B" w:rsidRPr="001C4913" w:rsidRDefault="00A4692B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Aspartame</w:t>
            </w:r>
          </w:p>
        </w:tc>
        <w:tc>
          <w:tcPr>
            <w:tcW w:w="3367" w:type="dxa"/>
            <w:noWrap/>
          </w:tcPr>
          <w:p w14:paraId="56E8B2F4" w14:textId="6F3498EF" w:rsidR="00A4692B" w:rsidRPr="001C4913" w:rsidRDefault="00A4692B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Non-nutritive sweetener</w:t>
            </w:r>
          </w:p>
        </w:tc>
        <w:tc>
          <w:tcPr>
            <w:tcW w:w="2500" w:type="dxa"/>
            <w:noWrap/>
          </w:tcPr>
          <w:p w14:paraId="3826190D" w14:textId="77777777" w:rsidR="00A4692B" w:rsidRPr="001C4913" w:rsidRDefault="00A4692B" w:rsidP="005545D5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692B" w:rsidRPr="001C4913" w14:paraId="0661E25B" w14:textId="77777777" w:rsidTr="00270E87">
        <w:trPr>
          <w:trHeight w:val="310"/>
        </w:trPr>
        <w:tc>
          <w:tcPr>
            <w:tcW w:w="3149" w:type="dxa"/>
            <w:noWrap/>
          </w:tcPr>
          <w:p w14:paraId="18ECEF63" w14:textId="04B5D900" w:rsidR="00A4692B" w:rsidRPr="001C4913" w:rsidRDefault="00A4692B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Sucralose</w:t>
            </w:r>
          </w:p>
        </w:tc>
        <w:tc>
          <w:tcPr>
            <w:tcW w:w="3367" w:type="dxa"/>
            <w:noWrap/>
          </w:tcPr>
          <w:p w14:paraId="54A864D5" w14:textId="4FDC0C79" w:rsidR="00A4692B" w:rsidRPr="001C4913" w:rsidRDefault="00A4692B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Non-nutritive sweetener</w:t>
            </w:r>
          </w:p>
        </w:tc>
        <w:tc>
          <w:tcPr>
            <w:tcW w:w="2500" w:type="dxa"/>
            <w:noWrap/>
          </w:tcPr>
          <w:p w14:paraId="5B311E3D" w14:textId="77777777" w:rsidR="00A4692B" w:rsidRPr="001C4913" w:rsidRDefault="00A4692B" w:rsidP="005545D5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47CE" w:rsidRPr="001C4913" w14:paraId="367A9D28" w14:textId="77777777" w:rsidTr="00270E87">
        <w:trPr>
          <w:trHeight w:val="310"/>
        </w:trPr>
        <w:tc>
          <w:tcPr>
            <w:tcW w:w="3149" w:type="dxa"/>
            <w:noWrap/>
          </w:tcPr>
          <w:p w14:paraId="38F4AAF6" w14:textId="54CB17A9" w:rsidR="005C47CE" w:rsidRPr="001C4913" w:rsidRDefault="00A4692B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Thaumatin</w:t>
            </w:r>
          </w:p>
        </w:tc>
        <w:tc>
          <w:tcPr>
            <w:tcW w:w="3367" w:type="dxa"/>
            <w:noWrap/>
          </w:tcPr>
          <w:p w14:paraId="1D4F74A3" w14:textId="47D75D57" w:rsidR="005C47CE" w:rsidRPr="001C4913" w:rsidRDefault="00A4692B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Non-nutritive sweetener</w:t>
            </w:r>
          </w:p>
        </w:tc>
        <w:tc>
          <w:tcPr>
            <w:tcW w:w="2500" w:type="dxa"/>
            <w:noWrap/>
          </w:tcPr>
          <w:p w14:paraId="0C3A5FD1" w14:textId="77777777" w:rsidR="005C47CE" w:rsidRPr="001C4913" w:rsidRDefault="005C47CE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692B" w:rsidRPr="001C4913" w14:paraId="03595880" w14:textId="77777777" w:rsidTr="00270E87">
        <w:trPr>
          <w:trHeight w:val="310"/>
        </w:trPr>
        <w:tc>
          <w:tcPr>
            <w:tcW w:w="3149" w:type="dxa"/>
            <w:noWrap/>
          </w:tcPr>
          <w:p w14:paraId="62EA8C9A" w14:textId="5AEAA888" w:rsidR="00A4692B" w:rsidRPr="001C4913" w:rsidRDefault="00A4692B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Xylitol</w:t>
            </w:r>
          </w:p>
        </w:tc>
        <w:tc>
          <w:tcPr>
            <w:tcW w:w="3367" w:type="dxa"/>
            <w:noWrap/>
          </w:tcPr>
          <w:p w14:paraId="5B20D8FE" w14:textId="2C24B536" w:rsidR="00A4692B" w:rsidRPr="001C4913" w:rsidRDefault="00A4692B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Non-nutritive sweetener</w:t>
            </w:r>
          </w:p>
        </w:tc>
        <w:tc>
          <w:tcPr>
            <w:tcW w:w="2500" w:type="dxa"/>
            <w:noWrap/>
          </w:tcPr>
          <w:p w14:paraId="16317B71" w14:textId="77777777" w:rsidR="00A4692B" w:rsidRPr="001C4913" w:rsidRDefault="00A4692B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692B" w:rsidRPr="001C4913" w14:paraId="4FC1254A" w14:textId="77777777" w:rsidTr="00270E87">
        <w:trPr>
          <w:trHeight w:val="310"/>
        </w:trPr>
        <w:tc>
          <w:tcPr>
            <w:tcW w:w="3149" w:type="dxa"/>
            <w:noWrap/>
          </w:tcPr>
          <w:p w14:paraId="071524E6" w14:textId="308DB917" w:rsidR="00A4692B" w:rsidRPr="001C4913" w:rsidRDefault="00A4692B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Neotame</w:t>
            </w:r>
          </w:p>
        </w:tc>
        <w:tc>
          <w:tcPr>
            <w:tcW w:w="3367" w:type="dxa"/>
            <w:noWrap/>
          </w:tcPr>
          <w:p w14:paraId="513552D0" w14:textId="1748B3F5" w:rsidR="00A4692B" w:rsidRPr="001C4913" w:rsidRDefault="00A4692B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Non-nutritive sweetener</w:t>
            </w:r>
          </w:p>
        </w:tc>
        <w:tc>
          <w:tcPr>
            <w:tcW w:w="2500" w:type="dxa"/>
            <w:noWrap/>
          </w:tcPr>
          <w:p w14:paraId="05B6C571" w14:textId="77777777" w:rsidR="00A4692B" w:rsidRPr="001C4913" w:rsidRDefault="00A4692B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0FFA" w:rsidRPr="001C4913" w14:paraId="1F4242BB" w14:textId="77777777" w:rsidTr="00270E87">
        <w:trPr>
          <w:trHeight w:val="310"/>
        </w:trPr>
        <w:tc>
          <w:tcPr>
            <w:tcW w:w="3149" w:type="dxa"/>
            <w:noWrap/>
          </w:tcPr>
          <w:p w14:paraId="23596A3B" w14:textId="307F55CF" w:rsidR="002B0FFA" w:rsidRPr="001C4913" w:rsidRDefault="002B0FFA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Mannitol</w:t>
            </w:r>
          </w:p>
        </w:tc>
        <w:tc>
          <w:tcPr>
            <w:tcW w:w="3367" w:type="dxa"/>
            <w:noWrap/>
          </w:tcPr>
          <w:p w14:paraId="384D1C0C" w14:textId="15D052A9" w:rsidR="002B0FFA" w:rsidRPr="001C4913" w:rsidRDefault="002B0FFA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Non-nutritive sweetener/humectant</w:t>
            </w:r>
          </w:p>
        </w:tc>
        <w:tc>
          <w:tcPr>
            <w:tcW w:w="2500" w:type="dxa"/>
            <w:noWrap/>
          </w:tcPr>
          <w:p w14:paraId="0139BE32" w14:textId="77777777" w:rsidR="002B0FFA" w:rsidRPr="001C4913" w:rsidRDefault="002B0FFA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692B" w:rsidRPr="001C4913" w14:paraId="5DE352DB" w14:textId="77777777" w:rsidTr="00270E87">
        <w:trPr>
          <w:trHeight w:val="310"/>
        </w:trPr>
        <w:tc>
          <w:tcPr>
            <w:tcW w:w="3149" w:type="dxa"/>
            <w:noWrap/>
          </w:tcPr>
          <w:p w14:paraId="29DC450E" w14:textId="77777777" w:rsidR="00A4692B" w:rsidRPr="001C4913" w:rsidRDefault="00A4692B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7" w:type="dxa"/>
            <w:noWrap/>
          </w:tcPr>
          <w:p w14:paraId="0251F64B" w14:textId="77777777" w:rsidR="00A4692B" w:rsidRPr="001C4913" w:rsidRDefault="00A4692B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noWrap/>
          </w:tcPr>
          <w:p w14:paraId="1D62444F" w14:textId="77777777" w:rsidR="00A4692B" w:rsidRPr="001C4913" w:rsidRDefault="00A4692B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47CE" w:rsidRPr="001C4913" w14:paraId="366CA11D" w14:textId="77777777" w:rsidTr="00270E87">
        <w:trPr>
          <w:trHeight w:val="310"/>
        </w:trPr>
        <w:tc>
          <w:tcPr>
            <w:tcW w:w="3149" w:type="dxa"/>
            <w:noWrap/>
          </w:tcPr>
          <w:p w14:paraId="1B0A6122" w14:textId="46DB4907" w:rsidR="005C47CE" w:rsidRPr="001C4913" w:rsidRDefault="005545D5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5C47CE" w:rsidRPr="001C4913">
              <w:rPr>
                <w:rFonts w:ascii="Times New Roman" w:hAnsi="Times New Roman" w:cs="Times New Roman"/>
                <w:sz w:val="20"/>
                <w:szCs w:val="20"/>
              </w:rPr>
              <w:t>ums</w:t>
            </w:r>
          </w:p>
        </w:tc>
        <w:tc>
          <w:tcPr>
            <w:tcW w:w="3367" w:type="dxa"/>
            <w:noWrap/>
          </w:tcPr>
          <w:p w14:paraId="783D13FD" w14:textId="154EF2F0" w:rsidR="005C47CE" w:rsidRPr="001C4913" w:rsidRDefault="00386825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Gelling or thickening agent</w:t>
            </w:r>
          </w:p>
        </w:tc>
        <w:tc>
          <w:tcPr>
            <w:tcW w:w="2500" w:type="dxa"/>
            <w:noWrap/>
          </w:tcPr>
          <w:p w14:paraId="5A34CB6B" w14:textId="60E69361" w:rsidR="005C47CE" w:rsidRPr="001C4913" w:rsidRDefault="00386825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Unless listed as a stabiliser</w:t>
            </w:r>
          </w:p>
        </w:tc>
      </w:tr>
      <w:tr w:rsidR="00A4692B" w:rsidRPr="001C4913" w14:paraId="0C8E2281" w14:textId="77777777" w:rsidTr="00BE0561">
        <w:trPr>
          <w:trHeight w:val="310"/>
        </w:trPr>
        <w:tc>
          <w:tcPr>
            <w:tcW w:w="9016" w:type="dxa"/>
            <w:gridSpan w:val="3"/>
            <w:noWrap/>
          </w:tcPr>
          <w:p w14:paraId="2B94F52A" w14:textId="199CC052" w:rsidR="00A4692B" w:rsidRPr="001C4913" w:rsidRDefault="00A4692B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 be listed as:</w:t>
            </w:r>
          </w:p>
        </w:tc>
      </w:tr>
      <w:tr w:rsidR="00645E26" w:rsidRPr="001C4913" w14:paraId="452B03E6" w14:textId="77777777" w:rsidTr="00270E87">
        <w:trPr>
          <w:trHeight w:val="310"/>
        </w:trPr>
        <w:tc>
          <w:tcPr>
            <w:tcW w:w="3149" w:type="dxa"/>
            <w:noWrap/>
            <w:hideMark/>
          </w:tcPr>
          <w:p w14:paraId="3A7F78F5" w14:textId="1768C7DC" w:rsidR="00645E26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Vegetable gum</w:t>
            </w:r>
          </w:p>
        </w:tc>
        <w:tc>
          <w:tcPr>
            <w:tcW w:w="3367" w:type="dxa"/>
            <w:noWrap/>
            <w:hideMark/>
          </w:tcPr>
          <w:p w14:paraId="47501A28" w14:textId="17645DD6" w:rsidR="00645E26" w:rsidRPr="001C4913" w:rsidRDefault="00386825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Gelling or thickening agent</w:t>
            </w:r>
          </w:p>
        </w:tc>
        <w:tc>
          <w:tcPr>
            <w:tcW w:w="2500" w:type="dxa"/>
            <w:noWrap/>
            <w:hideMark/>
          </w:tcPr>
          <w:p w14:paraId="6708517D" w14:textId="0458CF82" w:rsidR="00645E26" w:rsidRPr="001C4913" w:rsidRDefault="00386825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Unless listed as a stabiliser</w:t>
            </w:r>
          </w:p>
        </w:tc>
      </w:tr>
      <w:tr w:rsidR="005C47CE" w:rsidRPr="001C4913" w14:paraId="104206D6" w14:textId="77777777" w:rsidTr="00270E87">
        <w:trPr>
          <w:trHeight w:val="310"/>
        </w:trPr>
        <w:tc>
          <w:tcPr>
            <w:tcW w:w="3149" w:type="dxa"/>
            <w:noWrap/>
          </w:tcPr>
          <w:p w14:paraId="6B143B76" w14:textId="76C03EAC" w:rsidR="005C47CE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Xanthan gum</w:t>
            </w:r>
          </w:p>
        </w:tc>
        <w:tc>
          <w:tcPr>
            <w:tcW w:w="3367" w:type="dxa"/>
            <w:noWrap/>
          </w:tcPr>
          <w:p w14:paraId="023A11DC" w14:textId="7A15401D" w:rsidR="005C47CE" w:rsidRPr="001C4913" w:rsidRDefault="00386825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Gelling or thickening agent</w:t>
            </w:r>
          </w:p>
        </w:tc>
        <w:tc>
          <w:tcPr>
            <w:tcW w:w="2500" w:type="dxa"/>
            <w:noWrap/>
          </w:tcPr>
          <w:p w14:paraId="08CBDF4B" w14:textId="25AAA58D" w:rsidR="005C47CE" w:rsidRPr="001C4913" w:rsidRDefault="00386825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Unless listed as a stabiliser</w:t>
            </w:r>
          </w:p>
        </w:tc>
      </w:tr>
      <w:tr w:rsidR="005C47CE" w:rsidRPr="001C4913" w14:paraId="65FD7A00" w14:textId="77777777" w:rsidTr="00270E87">
        <w:trPr>
          <w:trHeight w:val="310"/>
        </w:trPr>
        <w:tc>
          <w:tcPr>
            <w:tcW w:w="3149" w:type="dxa"/>
            <w:noWrap/>
          </w:tcPr>
          <w:p w14:paraId="6266EA1A" w14:textId="25F05258" w:rsidR="005C47CE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Locust bean gum</w:t>
            </w:r>
          </w:p>
        </w:tc>
        <w:tc>
          <w:tcPr>
            <w:tcW w:w="3367" w:type="dxa"/>
            <w:noWrap/>
          </w:tcPr>
          <w:p w14:paraId="212FC2C9" w14:textId="4F10A0F6" w:rsidR="005C47CE" w:rsidRPr="001C4913" w:rsidRDefault="00386825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Gelling or thickening agent</w:t>
            </w:r>
          </w:p>
        </w:tc>
        <w:tc>
          <w:tcPr>
            <w:tcW w:w="2500" w:type="dxa"/>
            <w:noWrap/>
          </w:tcPr>
          <w:p w14:paraId="40505C9B" w14:textId="287955E3" w:rsidR="005C47CE" w:rsidRPr="001C4913" w:rsidRDefault="00386825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Unless listed as a stabiliser</w:t>
            </w:r>
          </w:p>
        </w:tc>
      </w:tr>
      <w:tr w:rsidR="005545D5" w:rsidRPr="001C4913" w14:paraId="0CDDD5D6" w14:textId="77777777" w:rsidTr="00270E87">
        <w:trPr>
          <w:trHeight w:val="310"/>
        </w:trPr>
        <w:tc>
          <w:tcPr>
            <w:tcW w:w="3149" w:type="dxa"/>
            <w:noWrap/>
          </w:tcPr>
          <w:p w14:paraId="3795CF52" w14:textId="2FA85DA1" w:rsidR="005545D5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Natural gum</w:t>
            </w:r>
          </w:p>
        </w:tc>
        <w:tc>
          <w:tcPr>
            <w:tcW w:w="3367" w:type="dxa"/>
            <w:noWrap/>
          </w:tcPr>
          <w:p w14:paraId="093F5B0D" w14:textId="1972E74C" w:rsidR="005545D5" w:rsidRPr="001C4913" w:rsidRDefault="00386825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Gelling or thickening agent</w:t>
            </w:r>
          </w:p>
        </w:tc>
        <w:tc>
          <w:tcPr>
            <w:tcW w:w="2500" w:type="dxa"/>
            <w:noWrap/>
          </w:tcPr>
          <w:p w14:paraId="5E94C887" w14:textId="339401FA" w:rsidR="005545D5" w:rsidRPr="001C4913" w:rsidRDefault="00386825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Unless listed as a stabiliser</w:t>
            </w:r>
          </w:p>
        </w:tc>
      </w:tr>
      <w:tr w:rsidR="00645E26" w:rsidRPr="001C4913" w14:paraId="602B6710" w14:textId="77777777" w:rsidTr="00270E87">
        <w:trPr>
          <w:trHeight w:val="310"/>
        </w:trPr>
        <w:tc>
          <w:tcPr>
            <w:tcW w:w="3149" w:type="dxa"/>
            <w:noWrap/>
            <w:hideMark/>
          </w:tcPr>
          <w:p w14:paraId="1E416014" w14:textId="0F30A2AF" w:rsidR="00645E26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Guar gum</w:t>
            </w:r>
          </w:p>
        </w:tc>
        <w:tc>
          <w:tcPr>
            <w:tcW w:w="3367" w:type="dxa"/>
            <w:noWrap/>
            <w:hideMark/>
          </w:tcPr>
          <w:p w14:paraId="4D0FAAB8" w14:textId="3013AB1F" w:rsidR="00645E26" w:rsidRPr="001C4913" w:rsidRDefault="00386825" w:rsidP="005545D5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Gelling or thickening agent</w:t>
            </w:r>
          </w:p>
        </w:tc>
        <w:tc>
          <w:tcPr>
            <w:tcW w:w="2500" w:type="dxa"/>
            <w:noWrap/>
            <w:hideMark/>
          </w:tcPr>
          <w:p w14:paraId="6D152B4F" w14:textId="7789BAB3" w:rsidR="00645E26" w:rsidRPr="001C4913" w:rsidRDefault="00386825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Unless listed as a stabiliser</w:t>
            </w:r>
          </w:p>
        </w:tc>
      </w:tr>
      <w:tr w:rsidR="005545D5" w:rsidRPr="001C4913" w14:paraId="42D13DFC" w14:textId="77777777" w:rsidTr="00270E87">
        <w:trPr>
          <w:trHeight w:val="310"/>
        </w:trPr>
        <w:tc>
          <w:tcPr>
            <w:tcW w:w="3149" w:type="dxa"/>
            <w:noWrap/>
          </w:tcPr>
          <w:p w14:paraId="1563D216" w14:textId="37EFCA78" w:rsidR="005545D5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Pectin</w:t>
            </w:r>
          </w:p>
        </w:tc>
        <w:tc>
          <w:tcPr>
            <w:tcW w:w="3367" w:type="dxa"/>
            <w:noWrap/>
          </w:tcPr>
          <w:p w14:paraId="317F498B" w14:textId="607AD9B2" w:rsidR="005545D5" w:rsidRPr="001C4913" w:rsidRDefault="00386825" w:rsidP="008C4E7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Gelling agent</w:t>
            </w:r>
          </w:p>
        </w:tc>
        <w:tc>
          <w:tcPr>
            <w:tcW w:w="2500" w:type="dxa"/>
            <w:noWrap/>
          </w:tcPr>
          <w:p w14:paraId="7B353222" w14:textId="6A6963F0" w:rsidR="005545D5" w:rsidRPr="001C4913" w:rsidRDefault="00A4692B" w:rsidP="00A46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Unless listed as a stabiliser</w:t>
            </w:r>
          </w:p>
        </w:tc>
      </w:tr>
      <w:tr w:rsidR="008C4E79" w:rsidRPr="001C4913" w14:paraId="64A70B2A" w14:textId="77777777" w:rsidTr="00270E87">
        <w:trPr>
          <w:trHeight w:val="310"/>
        </w:trPr>
        <w:tc>
          <w:tcPr>
            <w:tcW w:w="3149" w:type="dxa"/>
            <w:noWrap/>
          </w:tcPr>
          <w:p w14:paraId="6181B0E5" w14:textId="7CFE3BD9" w:rsidR="008C4E79" w:rsidRPr="001C4913" w:rsidRDefault="001C4913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Agar</w:t>
            </w:r>
          </w:p>
        </w:tc>
        <w:tc>
          <w:tcPr>
            <w:tcW w:w="3367" w:type="dxa"/>
            <w:noWrap/>
          </w:tcPr>
          <w:p w14:paraId="476C3302" w14:textId="39BE9A2F" w:rsidR="008C4E79" w:rsidRPr="001C4913" w:rsidRDefault="00C76448" w:rsidP="008C4E7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Gelling agent</w:t>
            </w:r>
          </w:p>
        </w:tc>
        <w:tc>
          <w:tcPr>
            <w:tcW w:w="2500" w:type="dxa"/>
            <w:noWrap/>
          </w:tcPr>
          <w:p w14:paraId="1CEDAA32" w14:textId="682BE698" w:rsidR="008C4E79" w:rsidRPr="001C4913" w:rsidRDefault="00A4692B" w:rsidP="00A46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Unless listed as a stabiliser</w:t>
            </w:r>
          </w:p>
        </w:tc>
      </w:tr>
      <w:tr w:rsidR="00C76448" w:rsidRPr="001C4913" w14:paraId="74D23A22" w14:textId="77777777" w:rsidTr="00270E87">
        <w:trPr>
          <w:trHeight w:val="310"/>
        </w:trPr>
        <w:tc>
          <w:tcPr>
            <w:tcW w:w="3149" w:type="dxa"/>
            <w:noWrap/>
          </w:tcPr>
          <w:p w14:paraId="6498F2CC" w14:textId="77777777" w:rsidR="00C76448" w:rsidRPr="001C4913" w:rsidRDefault="00C76448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7" w:type="dxa"/>
            <w:noWrap/>
          </w:tcPr>
          <w:p w14:paraId="5AA756FF" w14:textId="77777777" w:rsidR="00C76448" w:rsidRPr="001C4913" w:rsidRDefault="00C76448" w:rsidP="008C4E7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noWrap/>
          </w:tcPr>
          <w:p w14:paraId="60C15B23" w14:textId="77777777" w:rsidR="00C76448" w:rsidRPr="001C4913" w:rsidRDefault="00C76448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45D5" w:rsidRPr="001C4913" w14:paraId="51D58884" w14:textId="77777777" w:rsidTr="00270E87">
        <w:trPr>
          <w:trHeight w:val="310"/>
        </w:trPr>
        <w:tc>
          <w:tcPr>
            <w:tcW w:w="3149" w:type="dxa"/>
            <w:noWrap/>
          </w:tcPr>
          <w:p w14:paraId="68520D9A" w14:textId="176C2474" w:rsidR="005545D5" w:rsidRPr="001C4913" w:rsidRDefault="005545D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Extracts</w:t>
            </w:r>
          </w:p>
        </w:tc>
        <w:tc>
          <w:tcPr>
            <w:tcW w:w="3367" w:type="dxa"/>
            <w:noWrap/>
          </w:tcPr>
          <w:p w14:paraId="2EE0C043" w14:textId="1F6A57D1" w:rsidR="005545D5" w:rsidRPr="001C4913" w:rsidRDefault="002B0FFA" w:rsidP="002B0FFA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Cosmetic additives</w:t>
            </w:r>
          </w:p>
        </w:tc>
        <w:tc>
          <w:tcPr>
            <w:tcW w:w="2500" w:type="dxa"/>
            <w:noWrap/>
          </w:tcPr>
          <w:p w14:paraId="7F3C92B8" w14:textId="77777777" w:rsidR="005545D5" w:rsidRPr="001C4913" w:rsidRDefault="005545D5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45D5" w:rsidRPr="001C4913" w14:paraId="2BF2FF17" w14:textId="77777777" w:rsidTr="009F65D1">
        <w:trPr>
          <w:trHeight w:val="310"/>
        </w:trPr>
        <w:tc>
          <w:tcPr>
            <w:tcW w:w="9016" w:type="dxa"/>
            <w:gridSpan w:val="3"/>
            <w:noWrap/>
          </w:tcPr>
          <w:p w14:paraId="0B8C99C0" w14:textId="343C452B" w:rsidR="005545D5" w:rsidRPr="001C4913" w:rsidRDefault="005545D5" w:rsidP="005545D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n </w:t>
            </w:r>
            <w:r w:rsidR="00386825" w:rsidRPr="001C491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 listed as:</w:t>
            </w:r>
          </w:p>
        </w:tc>
      </w:tr>
      <w:tr w:rsidR="00645E26" w:rsidRPr="001C4913" w14:paraId="7E5FC3A7" w14:textId="77777777" w:rsidTr="00270E87">
        <w:trPr>
          <w:trHeight w:val="310"/>
        </w:trPr>
        <w:tc>
          <w:tcPr>
            <w:tcW w:w="3149" w:type="dxa"/>
            <w:noWrap/>
            <w:hideMark/>
          </w:tcPr>
          <w:p w14:paraId="21B8D7C2" w14:textId="718636C3" w:rsidR="00645E26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Mustard extract</w:t>
            </w:r>
          </w:p>
        </w:tc>
        <w:tc>
          <w:tcPr>
            <w:tcW w:w="3367" w:type="dxa"/>
            <w:noWrap/>
            <w:hideMark/>
          </w:tcPr>
          <w:p w14:paraId="4B39E021" w14:textId="0AE9DF4B" w:rsidR="00645E26" w:rsidRPr="001C4913" w:rsidRDefault="00C76448" w:rsidP="00C76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Flavour/cosmetic additive</w:t>
            </w:r>
          </w:p>
        </w:tc>
        <w:tc>
          <w:tcPr>
            <w:tcW w:w="2500" w:type="dxa"/>
            <w:noWrap/>
            <w:hideMark/>
          </w:tcPr>
          <w:p w14:paraId="065823BD" w14:textId="77777777" w:rsidR="00645E26" w:rsidRPr="001C4913" w:rsidRDefault="00645E26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E26" w:rsidRPr="001C4913" w14:paraId="7E666843" w14:textId="77777777" w:rsidTr="00270E87">
        <w:trPr>
          <w:trHeight w:val="310"/>
        </w:trPr>
        <w:tc>
          <w:tcPr>
            <w:tcW w:w="3149" w:type="dxa"/>
            <w:noWrap/>
            <w:hideMark/>
          </w:tcPr>
          <w:p w14:paraId="3AE1CE23" w14:textId="40BD6B4C" w:rsidR="00645E26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Spice extract</w:t>
            </w:r>
          </w:p>
        </w:tc>
        <w:tc>
          <w:tcPr>
            <w:tcW w:w="3367" w:type="dxa"/>
            <w:noWrap/>
            <w:hideMark/>
          </w:tcPr>
          <w:p w14:paraId="03ADE0EC" w14:textId="1604FB4B" w:rsidR="00645E26" w:rsidRPr="001C4913" w:rsidRDefault="00C76448" w:rsidP="00C76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Flavour/cosmetic additive</w:t>
            </w:r>
          </w:p>
        </w:tc>
        <w:tc>
          <w:tcPr>
            <w:tcW w:w="2500" w:type="dxa"/>
            <w:noWrap/>
            <w:hideMark/>
          </w:tcPr>
          <w:p w14:paraId="409A66CC" w14:textId="77777777" w:rsidR="00645E26" w:rsidRPr="001C4913" w:rsidRDefault="00645E26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4506" w:rsidRPr="001C4913" w14:paraId="706F2291" w14:textId="77777777" w:rsidTr="00270E87">
        <w:trPr>
          <w:trHeight w:val="310"/>
        </w:trPr>
        <w:tc>
          <w:tcPr>
            <w:tcW w:w="3149" w:type="dxa"/>
            <w:noWrap/>
          </w:tcPr>
          <w:p w14:paraId="32D8753A" w14:textId="0CEBE260" w:rsidR="00244506" w:rsidRPr="001C4913" w:rsidRDefault="00244506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Herb </w:t>
            </w:r>
            <w:r w:rsidR="00386825" w:rsidRPr="001C4913">
              <w:rPr>
                <w:rFonts w:ascii="Times New Roman" w:hAnsi="Times New Roman" w:cs="Times New Roman"/>
                <w:sz w:val="20"/>
                <w:szCs w:val="20"/>
              </w:rPr>
              <w:t>extract</w:t>
            </w:r>
          </w:p>
        </w:tc>
        <w:tc>
          <w:tcPr>
            <w:tcW w:w="3367" w:type="dxa"/>
            <w:noWrap/>
          </w:tcPr>
          <w:p w14:paraId="3515F834" w14:textId="22E65CEC" w:rsidR="00244506" w:rsidRPr="001C4913" w:rsidRDefault="00C76448" w:rsidP="00C76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Flavour/cosmetic additive</w:t>
            </w:r>
          </w:p>
        </w:tc>
        <w:tc>
          <w:tcPr>
            <w:tcW w:w="2500" w:type="dxa"/>
            <w:noWrap/>
          </w:tcPr>
          <w:p w14:paraId="26DFBD55" w14:textId="77777777" w:rsidR="00244506" w:rsidRPr="001C4913" w:rsidRDefault="00244506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E26" w:rsidRPr="001C4913" w14:paraId="4D34EBC8" w14:textId="77777777" w:rsidTr="00270E87">
        <w:trPr>
          <w:trHeight w:val="310"/>
        </w:trPr>
        <w:tc>
          <w:tcPr>
            <w:tcW w:w="3149" w:type="dxa"/>
            <w:noWrap/>
            <w:hideMark/>
          </w:tcPr>
          <w:p w14:paraId="39BACF79" w14:textId="649103DA" w:rsidR="00645E26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Yeast extract</w:t>
            </w:r>
          </w:p>
        </w:tc>
        <w:tc>
          <w:tcPr>
            <w:tcW w:w="3367" w:type="dxa"/>
            <w:noWrap/>
            <w:hideMark/>
          </w:tcPr>
          <w:p w14:paraId="4EB6159F" w14:textId="3AFC8203" w:rsidR="00645E26" w:rsidRPr="001C4913" w:rsidRDefault="00C76448" w:rsidP="00C76448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Flavour enhancer/cosmetic additive</w:t>
            </w:r>
          </w:p>
        </w:tc>
        <w:tc>
          <w:tcPr>
            <w:tcW w:w="2500" w:type="dxa"/>
            <w:noWrap/>
            <w:hideMark/>
          </w:tcPr>
          <w:p w14:paraId="3A68453C" w14:textId="77777777" w:rsidR="00645E26" w:rsidRPr="001C4913" w:rsidRDefault="00645E26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45D5" w:rsidRPr="001C4913" w14:paraId="03E710B1" w14:textId="77777777" w:rsidTr="00270E87">
        <w:trPr>
          <w:trHeight w:val="310"/>
        </w:trPr>
        <w:tc>
          <w:tcPr>
            <w:tcW w:w="3149" w:type="dxa"/>
            <w:noWrap/>
          </w:tcPr>
          <w:p w14:paraId="6312B337" w14:textId="03F6B6EE" w:rsidR="005545D5" w:rsidRPr="001C4913" w:rsidRDefault="005545D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Rosemary </w:t>
            </w:r>
            <w:r w:rsidR="00386825" w:rsidRPr="001C4913">
              <w:rPr>
                <w:rFonts w:ascii="Times New Roman" w:hAnsi="Times New Roman" w:cs="Times New Roman"/>
                <w:sz w:val="20"/>
                <w:szCs w:val="20"/>
              </w:rPr>
              <w:t>extract</w:t>
            </w:r>
          </w:p>
        </w:tc>
        <w:tc>
          <w:tcPr>
            <w:tcW w:w="3367" w:type="dxa"/>
            <w:noWrap/>
          </w:tcPr>
          <w:p w14:paraId="5F722EA1" w14:textId="3D00608A" w:rsidR="005545D5" w:rsidRPr="001C4913" w:rsidRDefault="00C76448" w:rsidP="00C76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Flavour/cosmetic additive</w:t>
            </w:r>
          </w:p>
        </w:tc>
        <w:tc>
          <w:tcPr>
            <w:tcW w:w="2500" w:type="dxa"/>
            <w:noWrap/>
          </w:tcPr>
          <w:p w14:paraId="3A73B4AC" w14:textId="77777777" w:rsidR="005545D5" w:rsidRPr="001C4913" w:rsidRDefault="005545D5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45D5" w:rsidRPr="001C4913" w14:paraId="11F72B1D" w14:textId="77777777" w:rsidTr="00270E87">
        <w:trPr>
          <w:trHeight w:val="310"/>
        </w:trPr>
        <w:tc>
          <w:tcPr>
            <w:tcW w:w="3149" w:type="dxa"/>
            <w:noWrap/>
          </w:tcPr>
          <w:p w14:paraId="53ECDD35" w14:textId="33926425" w:rsidR="005545D5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Aloe vera extract</w:t>
            </w:r>
          </w:p>
        </w:tc>
        <w:tc>
          <w:tcPr>
            <w:tcW w:w="3367" w:type="dxa"/>
            <w:noWrap/>
          </w:tcPr>
          <w:p w14:paraId="40EF1B5C" w14:textId="654474DA" w:rsidR="005545D5" w:rsidRPr="001C4913" w:rsidRDefault="00C76448" w:rsidP="00270E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Flavour/cosmetic additive</w:t>
            </w:r>
          </w:p>
        </w:tc>
        <w:tc>
          <w:tcPr>
            <w:tcW w:w="2500" w:type="dxa"/>
            <w:noWrap/>
          </w:tcPr>
          <w:p w14:paraId="2FF981D9" w14:textId="77777777" w:rsidR="005545D5" w:rsidRPr="001C4913" w:rsidRDefault="005545D5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4506" w:rsidRPr="001C4913" w14:paraId="382CDD19" w14:textId="77777777" w:rsidTr="00270E87">
        <w:trPr>
          <w:trHeight w:val="310"/>
        </w:trPr>
        <w:tc>
          <w:tcPr>
            <w:tcW w:w="3149" w:type="dxa"/>
            <w:noWrap/>
          </w:tcPr>
          <w:p w14:paraId="18D47267" w14:textId="16896EB5" w:rsidR="00244506" w:rsidRPr="001C4913" w:rsidRDefault="001C4913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Tamarind extract</w:t>
            </w:r>
          </w:p>
        </w:tc>
        <w:tc>
          <w:tcPr>
            <w:tcW w:w="3367" w:type="dxa"/>
            <w:noWrap/>
          </w:tcPr>
          <w:p w14:paraId="29358BEC" w14:textId="0E43C49C" w:rsidR="00244506" w:rsidRPr="001C4913" w:rsidRDefault="00C76448" w:rsidP="00270E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Flavour/cosmetic additive</w:t>
            </w:r>
          </w:p>
        </w:tc>
        <w:tc>
          <w:tcPr>
            <w:tcW w:w="2500" w:type="dxa"/>
            <w:noWrap/>
          </w:tcPr>
          <w:p w14:paraId="0645A08C" w14:textId="77777777" w:rsidR="00244506" w:rsidRPr="001C4913" w:rsidRDefault="00244506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6448" w:rsidRPr="001C4913" w14:paraId="4E304B78" w14:textId="77777777" w:rsidTr="00270E87">
        <w:trPr>
          <w:trHeight w:val="310"/>
        </w:trPr>
        <w:tc>
          <w:tcPr>
            <w:tcW w:w="3149" w:type="dxa"/>
            <w:noWrap/>
          </w:tcPr>
          <w:p w14:paraId="1A501469" w14:textId="77777777" w:rsidR="00C76448" w:rsidRPr="001C4913" w:rsidRDefault="00C76448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7" w:type="dxa"/>
            <w:noWrap/>
          </w:tcPr>
          <w:p w14:paraId="0D2BBC04" w14:textId="77777777" w:rsidR="00C76448" w:rsidRPr="001C4913" w:rsidRDefault="00C76448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noWrap/>
          </w:tcPr>
          <w:p w14:paraId="61D89DF3" w14:textId="77777777" w:rsidR="00C76448" w:rsidRPr="001C4913" w:rsidRDefault="00C76448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45D5" w:rsidRPr="001C4913" w14:paraId="0C939211" w14:textId="77777777" w:rsidTr="00270E87">
        <w:trPr>
          <w:trHeight w:val="310"/>
        </w:trPr>
        <w:tc>
          <w:tcPr>
            <w:tcW w:w="3149" w:type="dxa"/>
            <w:noWrap/>
          </w:tcPr>
          <w:p w14:paraId="5D71F172" w14:textId="5AA56406" w:rsidR="005545D5" w:rsidRPr="001C4913" w:rsidRDefault="005545D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Protein </w:t>
            </w:r>
            <w:r w:rsidR="00386825" w:rsidRPr="001C4913">
              <w:rPr>
                <w:rFonts w:ascii="Times New Roman" w:hAnsi="Times New Roman" w:cs="Times New Roman"/>
                <w:sz w:val="20"/>
                <w:szCs w:val="20"/>
              </w:rPr>
              <w:t>isolates</w:t>
            </w:r>
          </w:p>
        </w:tc>
        <w:tc>
          <w:tcPr>
            <w:tcW w:w="3367" w:type="dxa"/>
            <w:noWrap/>
          </w:tcPr>
          <w:p w14:paraId="7748810C" w14:textId="77777777" w:rsidR="005545D5" w:rsidRPr="001C4913" w:rsidRDefault="005545D5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noWrap/>
          </w:tcPr>
          <w:p w14:paraId="338B9302" w14:textId="77777777" w:rsidR="005545D5" w:rsidRPr="001C4913" w:rsidRDefault="005545D5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692B" w:rsidRPr="001C4913" w14:paraId="36BC65E6" w14:textId="77777777" w:rsidTr="00707E91">
        <w:trPr>
          <w:trHeight w:val="310"/>
        </w:trPr>
        <w:tc>
          <w:tcPr>
            <w:tcW w:w="9016" w:type="dxa"/>
            <w:gridSpan w:val="3"/>
            <w:noWrap/>
          </w:tcPr>
          <w:p w14:paraId="5825A1C8" w14:textId="4D459F7C" w:rsidR="00A4692B" w:rsidRPr="001C4913" w:rsidRDefault="00A4692B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 be listed as:</w:t>
            </w:r>
          </w:p>
        </w:tc>
      </w:tr>
      <w:tr w:rsidR="00645E26" w:rsidRPr="001C4913" w14:paraId="36633D46" w14:textId="77777777" w:rsidTr="00270E87">
        <w:trPr>
          <w:trHeight w:val="310"/>
        </w:trPr>
        <w:tc>
          <w:tcPr>
            <w:tcW w:w="3149" w:type="dxa"/>
            <w:noWrap/>
            <w:hideMark/>
          </w:tcPr>
          <w:p w14:paraId="02464176" w14:textId="489218F5" w:rsidR="00645E26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Whey</w:t>
            </w:r>
          </w:p>
        </w:tc>
        <w:tc>
          <w:tcPr>
            <w:tcW w:w="3367" w:type="dxa"/>
            <w:noWrap/>
            <w:hideMark/>
          </w:tcPr>
          <w:p w14:paraId="5C49EB43" w14:textId="4A71F8F4" w:rsidR="00645E26" w:rsidRPr="001C4913" w:rsidRDefault="00386825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Protein isolate</w:t>
            </w:r>
          </w:p>
        </w:tc>
        <w:tc>
          <w:tcPr>
            <w:tcW w:w="2500" w:type="dxa"/>
            <w:noWrap/>
            <w:hideMark/>
          </w:tcPr>
          <w:p w14:paraId="1AD3474E" w14:textId="77777777" w:rsidR="00645E26" w:rsidRPr="001C4913" w:rsidRDefault="00645E26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E26" w:rsidRPr="001C4913" w14:paraId="306594BA" w14:textId="77777777" w:rsidTr="00270E87">
        <w:trPr>
          <w:trHeight w:val="310"/>
        </w:trPr>
        <w:tc>
          <w:tcPr>
            <w:tcW w:w="3149" w:type="dxa"/>
            <w:noWrap/>
            <w:hideMark/>
          </w:tcPr>
          <w:p w14:paraId="18327A47" w14:textId="7CCC3C65" w:rsidR="00645E26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Whey powder</w:t>
            </w:r>
          </w:p>
        </w:tc>
        <w:tc>
          <w:tcPr>
            <w:tcW w:w="3367" w:type="dxa"/>
            <w:noWrap/>
            <w:hideMark/>
          </w:tcPr>
          <w:p w14:paraId="6389B315" w14:textId="731D2670" w:rsidR="00645E26" w:rsidRPr="001C4913" w:rsidRDefault="00386825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Protein isolate</w:t>
            </w:r>
          </w:p>
        </w:tc>
        <w:tc>
          <w:tcPr>
            <w:tcW w:w="2500" w:type="dxa"/>
            <w:noWrap/>
            <w:hideMark/>
          </w:tcPr>
          <w:p w14:paraId="34A81CCC" w14:textId="77777777" w:rsidR="00645E26" w:rsidRPr="001C4913" w:rsidRDefault="00645E26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6448" w:rsidRPr="001C4913" w14:paraId="1559E690" w14:textId="77777777" w:rsidTr="00270E87">
        <w:trPr>
          <w:trHeight w:val="310"/>
        </w:trPr>
        <w:tc>
          <w:tcPr>
            <w:tcW w:w="3149" w:type="dxa"/>
            <w:noWrap/>
          </w:tcPr>
          <w:p w14:paraId="55B7D412" w14:textId="4AD8D58F" w:rsidR="00C76448" w:rsidRPr="001C4913" w:rsidRDefault="00C76448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hey protein</w:t>
            </w:r>
          </w:p>
        </w:tc>
        <w:tc>
          <w:tcPr>
            <w:tcW w:w="3367" w:type="dxa"/>
            <w:noWrap/>
          </w:tcPr>
          <w:p w14:paraId="084FA1D7" w14:textId="420534ED" w:rsidR="00C76448" w:rsidRPr="001C4913" w:rsidRDefault="00A4692B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Protein isolate</w:t>
            </w:r>
          </w:p>
        </w:tc>
        <w:tc>
          <w:tcPr>
            <w:tcW w:w="2500" w:type="dxa"/>
            <w:noWrap/>
          </w:tcPr>
          <w:p w14:paraId="72006CC6" w14:textId="77777777" w:rsidR="00C76448" w:rsidRPr="001C4913" w:rsidRDefault="00C76448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4E79" w:rsidRPr="001C4913" w14:paraId="68564782" w14:textId="77777777" w:rsidTr="00270E87">
        <w:trPr>
          <w:trHeight w:val="310"/>
        </w:trPr>
        <w:tc>
          <w:tcPr>
            <w:tcW w:w="3149" w:type="dxa"/>
            <w:noWrap/>
          </w:tcPr>
          <w:p w14:paraId="05A56941" w14:textId="7B85A710" w:rsidR="008C4E79" w:rsidRPr="001C4913" w:rsidRDefault="00386825" w:rsidP="008C4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3367" w:type="dxa"/>
            <w:noWrap/>
          </w:tcPr>
          <w:p w14:paraId="35C39245" w14:textId="1E711F4E" w:rsidR="008C4E79" w:rsidRPr="001C4913" w:rsidRDefault="00386825" w:rsidP="008C4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Protein isolate</w:t>
            </w:r>
          </w:p>
        </w:tc>
        <w:tc>
          <w:tcPr>
            <w:tcW w:w="2500" w:type="dxa"/>
            <w:noWrap/>
          </w:tcPr>
          <w:p w14:paraId="2ACF28A0" w14:textId="77777777" w:rsidR="008C4E79" w:rsidRPr="001C4913" w:rsidRDefault="008C4E79" w:rsidP="008C4E79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4E79" w:rsidRPr="001C4913" w14:paraId="5542F16C" w14:textId="77777777" w:rsidTr="00270E87">
        <w:trPr>
          <w:trHeight w:val="310"/>
        </w:trPr>
        <w:tc>
          <w:tcPr>
            <w:tcW w:w="3149" w:type="dxa"/>
            <w:noWrap/>
          </w:tcPr>
          <w:p w14:paraId="0D4E6A3A" w14:textId="2A3757A6" w:rsidR="008C4E79" w:rsidRPr="001C4913" w:rsidRDefault="00386825" w:rsidP="008C4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Milk protein</w:t>
            </w:r>
          </w:p>
        </w:tc>
        <w:tc>
          <w:tcPr>
            <w:tcW w:w="3367" w:type="dxa"/>
            <w:noWrap/>
          </w:tcPr>
          <w:p w14:paraId="144DEE57" w14:textId="2153BE5C" w:rsidR="008C4E79" w:rsidRPr="001C4913" w:rsidRDefault="00386825" w:rsidP="008C4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Protein isolate</w:t>
            </w:r>
          </w:p>
        </w:tc>
        <w:tc>
          <w:tcPr>
            <w:tcW w:w="2500" w:type="dxa"/>
            <w:noWrap/>
          </w:tcPr>
          <w:p w14:paraId="0CBD4D16" w14:textId="77777777" w:rsidR="008C4E79" w:rsidRPr="001C4913" w:rsidRDefault="008C4E79" w:rsidP="008C4E79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4E79" w:rsidRPr="001C4913" w14:paraId="1508AF64" w14:textId="77777777" w:rsidTr="00270E87">
        <w:trPr>
          <w:trHeight w:val="310"/>
        </w:trPr>
        <w:tc>
          <w:tcPr>
            <w:tcW w:w="3149" w:type="dxa"/>
            <w:noWrap/>
          </w:tcPr>
          <w:p w14:paraId="0361F3C0" w14:textId="75DE59FD" w:rsidR="008C4E79" w:rsidRPr="001C4913" w:rsidRDefault="008C4E79" w:rsidP="008C4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Soy </w:t>
            </w:r>
            <w:r w:rsidR="00386825" w:rsidRPr="001C4913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3367" w:type="dxa"/>
            <w:noWrap/>
          </w:tcPr>
          <w:p w14:paraId="5FD0AC5E" w14:textId="5CCC4AC7" w:rsidR="008C4E79" w:rsidRPr="001C4913" w:rsidRDefault="00A4692B" w:rsidP="008C4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Protein isolate</w:t>
            </w:r>
          </w:p>
        </w:tc>
        <w:tc>
          <w:tcPr>
            <w:tcW w:w="2500" w:type="dxa"/>
            <w:noWrap/>
          </w:tcPr>
          <w:p w14:paraId="63718503" w14:textId="77777777" w:rsidR="008C4E79" w:rsidRPr="001C4913" w:rsidRDefault="008C4E79" w:rsidP="008C4E79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4E79" w:rsidRPr="001C4913" w14:paraId="00E744CC" w14:textId="77777777" w:rsidTr="00270E87">
        <w:trPr>
          <w:trHeight w:val="310"/>
        </w:trPr>
        <w:tc>
          <w:tcPr>
            <w:tcW w:w="3149" w:type="dxa"/>
            <w:noWrap/>
          </w:tcPr>
          <w:p w14:paraId="6CCA0D50" w14:textId="23FFBF98" w:rsidR="008C4E79" w:rsidRPr="001C4913" w:rsidRDefault="00386825" w:rsidP="008C4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Hydrolyzed maize protein</w:t>
            </w:r>
          </w:p>
        </w:tc>
        <w:tc>
          <w:tcPr>
            <w:tcW w:w="3367" w:type="dxa"/>
            <w:noWrap/>
          </w:tcPr>
          <w:p w14:paraId="1E6DA3E9" w14:textId="245D969A" w:rsidR="008C4E79" w:rsidRPr="001C4913" w:rsidRDefault="00A4692B" w:rsidP="008C4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Protein isolate</w:t>
            </w:r>
          </w:p>
        </w:tc>
        <w:tc>
          <w:tcPr>
            <w:tcW w:w="2500" w:type="dxa"/>
            <w:noWrap/>
          </w:tcPr>
          <w:p w14:paraId="6F35E035" w14:textId="77777777" w:rsidR="008C4E79" w:rsidRPr="001C4913" w:rsidRDefault="008C4E79" w:rsidP="008C4E79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4E79" w:rsidRPr="001C4913" w14:paraId="4F9516BA" w14:textId="77777777" w:rsidTr="00270E87">
        <w:trPr>
          <w:trHeight w:val="310"/>
        </w:trPr>
        <w:tc>
          <w:tcPr>
            <w:tcW w:w="3149" w:type="dxa"/>
            <w:noWrap/>
          </w:tcPr>
          <w:p w14:paraId="2A54133B" w14:textId="0463D3FD" w:rsidR="008C4E79" w:rsidRPr="001C4913" w:rsidRDefault="00386825" w:rsidP="008C4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Hydrolyzed vegetable protein (hvp)</w:t>
            </w:r>
          </w:p>
        </w:tc>
        <w:tc>
          <w:tcPr>
            <w:tcW w:w="3367" w:type="dxa"/>
            <w:noWrap/>
          </w:tcPr>
          <w:p w14:paraId="76727C3F" w14:textId="35675169" w:rsidR="008C4E79" w:rsidRPr="001C4913" w:rsidRDefault="00A4692B" w:rsidP="008C4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Protein isolate</w:t>
            </w:r>
          </w:p>
        </w:tc>
        <w:tc>
          <w:tcPr>
            <w:tcW w:w="2500" w:type="dxa"/>
            <w:noWrap/>
          </w:tcPr>
          <w:p w14:paraId="21157779" w14:textId="77777777" w:rsidR="008C4E79" w:rsidRPr="001C4913" w:rsidRDefault="008C4E79" w:rsidP="008C4E79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4506" w:rsidRPr="001C4913" w14:paraId="50389FFE" w14:textId="77777777" w:rsidTr="00270E87">
        <w:trPr>
          <w:trHeight w:val="310"/>
        </w:trPr>
        <w:tc>
          <w:tcPr>
            <w:tcW w:w="3149" w:type="dxa"/>
            <w:noWrap/>
          </w:tcPr>
          <w:p w14:paraId="230D6D8C" w14:textId="12B7D2D8" w:rsidR="00244506" w:rsidRPr="001C4913" w:rsidRDefault="00386825" w:rsidP="008C4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Hydrolyzed soy protein</w:t>
            </w:r>
          </w:p>
        </w:tc>
        <w:tc>
          <w:tcPr>
            <w:tcW w:w="3367" w:type="dxa"/>
            <w:noWrap/>
          </w:tcPr>
          <w:p w14:paraId="55304DC7" w14:textId="57AAFD37" w:rsidR="00244506" w:rsidRPr="001C4913" w:rsidRDefault="00A4692B" w:rsidP="008C4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Protein isolate</w:t>
            </w:r>
          </w:p>
        </w:tc>
        <w:tc>
          <w:tcPr>
            <w:tcW w:w="2500" w:type="dxa"/>
            <w:noWrap/>
          </w:tcPr>
          <w:p w14:paraId="3924B4CB" w14:textId="77777777" w:rsidR="00244506" w:rsidRPr="001C4913" w:rsidRDefault="00244506" w:rsidP="008C4E79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6825" w:rsidRPr="001C4913" w14:paraId="2EA719D8" w14:textId="77777777" w:rsidTr="00270E87">
        <w:trPr>
          <w:trHeight w:val="310"/>
        </w:trPr>
        <w:tc>
          <w:tcPr>
            <w:tcW w:w="3149" w:type="dxa"/>
            <w:noWrap/>
          </w:tcPr>
          <w:p w14:paraId="5C3181A0" w14:textId="366FBE4C" w:rsidR="00386825" w:rsidRPr="001C4913" w:rsidRDefault="00386825" w:rsidP="008C4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Hydrolyzed plant protein</w:t>
            </w:r>
          </w:p>
        </w:tc>
        <w:tc>
          <w:tcPr>
            <w:tcW w:w="3367" w:type="dxa"/>
            <w:noWrap/>
          </w:tcPr>
          <w:p w14:paraId="7246BD53" w14:textId="55C0F92D" w:rsidR="00386825" w:rsidRPr="001C4913" w:rsidRDefault="00A4692B" w:rsidP="008C4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Protein isolate</w:t>
            </w:r>
          </w:p>
        </w:tc>
        <w:tc>
          <w:tcPr>
            <w:tcW w:w="2500" w:type="dxa"/>
            <w:noWrap/>
          </w:tcPr>
          <w:p w14:paraId="1EDA1011" w14:textId="77777777" w:rsidR="00386825" w:rsidRPr="001C4913" w:rsidRDefault="00386825" w:rsidP="008C4E79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4E79" w:rsidRPr="001C4913" w14:paraId="6343003E" w14:textId="77777777" w:rsidTr="00270E87">
        <w:trPr>
          <w:trHeight w:val="310"/>
        </w:trPr>
        <w:tc>
          <w:tcPr>
            <w:tcW w:w="3149" w:type="dxa"/>
            <w:noWrap/>
          </w:tcPr>
          <w:p w14:paraId="3C5A0D80" w14:textId="0822454D" w:rsidR="008C4E79" w:rsidRPr="001C4913" w:rsidRDefault="00244506" w:rsidP="008C4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Textured </w:t>
            </w:r>
            <w:r w:rsidR="00386825" w:rsidRPr="001C4913">
              <w:rPr>
                <w:rFonts w:ascii="Times New Roman" w:hAnsi="Times New Roman" w:cs="Times New Roman"/>
                <w:sz w:val="20"/>
                <w:szCs w:val="20"/>
              </w:rPr>
              <w:t>vegetable protein</w:t>
            </w:r>
          </w:p>
        </w:tc>
        <w:tc>
          <w:tcPr>
            <w:tcW w:w="3367" w:type="dxa"/>
            <w:noWrap/>
          </w:tcPr>
          <w:p w14:paraId="65C4BF3D" w14:textId="67241726" w:rsidR="008C4E79" w:rsidRPr="001C4913" w:rsidRDefault="00A4692B" w:rsidP="008C4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Protein isolate</w:t>
            </w:r>
          </w:p>
        </w:tc>
        <w:tc>
          <w:tcPr>
            <w:tcW w:w="2500" w:type="dxa"/>
            <w:noWrap/>
          </w:tcPr>
          <w:p w14:paraId="47E97BE6" w14:textId="77777777" w:rsidR="008C4E79" w:rsidRPr="001C4913" w:rsidRDefault="008C4E79" w:rsidP="008C4E79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6448" w:rsidRPr="001C4913" w14:paraId="4073FFB1" w14:textId="77777777" w:rsidTr="00270E87">
        <w:trPr>
          <w:trHeight w:val="310"/>
        </w:trPr>
        <w:tc>
          <w:tcPr>
            <w:tcW w:w="3149" w:type="dxa"/>
            <w:noWrap/>
          </w:tcPr>
          <w:p w14:paraId="29341DFB" w14:textId="1C27CC2B" w:rsidR="00C76448" w:rsidRPr="001C4913" w:rsidRDefault="001C4913" w:rsidP="008C4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Pork protein</w:t>
            </w:r>
          </w:p>
        </w:tc>
        <w:tc>
          <w:tcPr>
            <w:tcW w:w="3367" w:type="dxa"/>
            <w:noWrap/>
          </w:tcPr>
          <w:p w14:paraId="4F6EDF0E" w14:textId="6E990AE8" w:rsidR="00C76448" w:rsidRPr="001C4913" w:rsidRDefault="00A4692B" w:rsidP="008C4E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Protein isolate</w:t>
            </w:r>
          </w:p>
        </w:tc>
        <w:tc>
          <w:tcPr>
            <w:tcW w:w="2500" w:type="dxa"/>
            <w:noWrap/>
          </w:tcPr>
          <w:p w14:paraId="6B6FF0C1" w14:textId="77777777" w:rsidR="00C76448" w:rsidRPr="001C4913" w:rsidRDefault="00C76448" w:rsidP="008C4E79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4506" w:rsidRPr="001C4913" w14:paraId="46E99578" w14:textId="77777777" w:rsidTr="00270E87">
        <w:trPr>
          <w:trHeight w:val="310"/>
        </w:trPr>
        <w:tc>
          <w:tcPr>
            <w:tcW w:w="3149" w:type="dxa"/>
            <w:noWrap/>
          </w:tcPr>
          <w:p w14:paraId="3A5B46F5" w14:textId="77777777" w:rsidR="00244506" w:rsidRPr="001C4913" w:rsidRDefault="00244506" w:rsidP="008C4E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7" w:type="dxa"/>
            <w:noWrap/>
          </w:tcPr>
          <w:p w14:paraId="5ABE03A3" w14:textId="77777777" w:rsidR="00244506" w:rsidRPr="001C4913" w:rsidRDefault="00244506" w:rsidP="008C4E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noWrap/>
          </w:tcPr>
          <w:p w14:paraId="469E6DDD" w14:textId="77777777" w:rsidR="00244506" w:rsidRPr="001C4913" w:rsidRDefault="00244506" w:rsidP="008C4E79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E26" w:rsidRPr="001C4913" w14:paraId="2643F44B" w14:textId="77777777" w:rsidTr="00270E87">
        <w:trPr>
          <w:trHeight w:val="310"/>
        </w:trPr>
        <w:tc>
          <w:tcPr>
            <w:tcW w:w="3149" w:type="dxa"/>
            <w:noWrap/>
            <w:hideMark/>
          </w:tcPr>
          <w:p w14:paraId="44077C83" w14:textId="644E944F" w:rsidR="00645E26" w:rsidRPr="001C4913" w:rsidRDefault="005545D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645E26" w:rsidRPr="001C4913">
              <w:rPr>
                <w:rFonts w:ascii="Times New Roman" w:hAnsi="Times New Roman" w:cs="Times New Roman"/>
                <w:sz w:val="20"/>
                <w:szCs w:val="20"/>
              </w:rPr>
              <w:t>mulsifier</w:t>
            </w: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367" w:type="dxa"/>
            <w:noWrap/>
            <w:hideMark/>
          </w:tcPr>
          <w:p w14:paraId="6E40785E" w14:textId="265893E5" w:rsidR="00645E26" w:rsidRPr="001C4913" w:rsidRDefault="008C4E79" w:rsidP="008C4E7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Cosmetic </w:t>
            </w:r>
            <w:r w:rsidR="00386825" w:rsidRPr="001C4913">
              <w:rPr>
                <w:rFonts w:ascii="Times New Roman" w:hAnsi="Times New Roman" w:cs="Times New Roman"/>
                <w:sz w:val="20"/>
                <w:szCs w:val="20"/>
              </w:rPr>
              <w:t>additive/industrially derived food substance</w:t>
            </w:r>
          </w:p>
        </w:tc>
        <w:tc>
          <w:tcPr>
            <w:tcW w:w="2500" w:type="dxa"/>
            <w:noWrap/>
            <w:hideMark/>
          </w:tcPr>
          <w:p w14:paraId="3A5692A1" w14:textId="77777777" w:rsidR="00645E26" w:rsidRPr="001C4913" w:rsidRDefault="00645E26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692B" w:rsidRPr="001C4913" w14:paraId="50C0F3F5" w14:textId="77777777" w:rsidTr="00A673B8">
        <w:trPr>
          <w:trHeight w:val="310"/>
        </w:trPr>
        <w:tc>
          <w:tcPr>
            <w:tcW w:w="9016" w:type="dxa"/>
            <w:gridSpan w:val="3"/>
            <w:noWrap/>
          </w:tcPr>
          <w:p w14:paraId="0E2F89AA" w14:textId="1D87AE0E" w:rsidR="00A4692B" w:rsidRPr="001C4913" w:rsidRDefault="00A4692B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 be listed as:</w:t>
            </w:r>
          </w:p>
        </w:tc>
      </w:tr>
      <w:tr w:rsidR="005545D5" w:rsidRPr="001C4913" w14:paraId="341CBE62" w14:textId="77777777" w:rsidTr="00270E87">
        <w:trPr>
          <w:trHeight w:val="310"/>
        </w:trPr>
        <w:tc>
          <w:tcPr>
            <w:tcW w:w="3149" w:type="dxa"/>
            <w:noWrap/>
          </w:tcPr>
          <w:p w14:paraId="76D44D92" w14:textId="596A7785" w:rsidR="005545D5" w:rsidRPr="001C4913" w:rsidRDefault="005545D5" w:rsidP="005545D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Diphosphates </w:t>
            </w:r>
          </w:p>
        </w:tc>
        <w:tc>
          <w:tcPr>
            <w:tcW w:w="3367" w:type="dxa"/>
            <w:noWrap/>
          </w:tcPr>
          <w:p w14:paraId="49B0C0EA" w14:textId="26C2244F" w:rsidR="005545D5" w:rsidRPr="001C4913" w:rsidRDefault="005545D5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Emulsifier </w:t>
            </w:r>
            <w:r w:rsidR="00386825" w:rsidRPr="001C4913">
              <w:rPr>
                <w:rFonts w:ascii="Times New Roman" w:hAnsi="Times New Roman" w:cs="Times New Roman"/>
                <w:sz w:val="20"/>
                <w:szCs w:val="20"/>
              </w:rPr>
              <w:t>and bread improver</w:t>
            </w:r>
          </w:p>
        </w:tc>
        <w:tc>
          <w:tcPr>
            <w:tcW w:w="2500" w:type="dxa"/>
            <w:noWrap/>
          </w:tcPr>
          <w:p w14:paraId="1CE5B9FC" w14:textId="77777777" w:rsidR="005545D5" w:rsidRPr="001C4913" w:rsidRDefault="005545D5" w:rsidP="005545D5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08C" w:rsidRPr="001C4913" w14:paraId="66AFC901" w14:textId="77777777" w:rsidTr="00270E87">
        <w:trPr>
          <w:trHeight w:val="310"/>
        </w:trPr>
        <w:tc>
          <w:tcPr>
            <w:tcW w:w="3149" w:type="dxa"/>
            <w:noWrap/>
          </w:tcPr>
          <w:p w14:paraId="2BC55B3C" w14:textId="7B88F4CA" w:rsidR="0018608C" w:rsidRPr="001C4913" w:rsidRDefault="001C4913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Distilled monoglyceride</w:t>
            </w:r>
          </w:p>
        </w:tc>
        <w:tc>
          <w:tcPr>
            <w:tcW w:w="3367" w:type="dxa"/>
            <w:noWrap/>
          </w:tcPr>
          <w:p w14:paraId="4D49DEFE" w14:textId="0D6CA51D" w:rsidR="0018608C" w:rsidRPr="001C4913" w:rsidRDefault="0018608C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Emulsifier</w:t>
            </w:r>
          </w:p>
        </w:tc>
        <w:tc>
          <w:tcPr>
            <w:tcW w:w="2500" w:type="dxa"/>
            <w:noWrap/>
          </w:tcPr>
          <w:p w14:paraId="25FC9A14" w14:textId="77777777" w:rsidR="0018608C" w:rsidRPr="001C4913" w:rsidRDefault="0018608C" w:rsidP="005545D5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6448" w:rsidRPr="001C4913" w14:paraId="37ADADFB" w14:textId="77777777" w:rsidTr="00270E87">
        <w:trPr>
          <w:trHeight w:val="310"/>
        </w:trPr>
        <w:tc>
          <w:tcPr>
            <w:tcW w:w="3149" w:type="dxa"/>
            <w:noWrap/>
          </w:tcPr>
          <w:p w14:paraId="26978E40" w14:textId="0E3D8060" w:rsidR="00C76448" w:rsidRPr="001C4913" w:rsidRDefault="001C4913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Mono </w:t>
            </w:r>
            <w:r w:rsidR="00C76448" w:rsidRPr="001C4913">
              <w:rPr>
                <w:rFonts w:ascii="Times New Roman" w:hAnsi="Times New Roman" w:cs="Times New Roman"/>
                <w:sz w:val="20"/>
                <w:szCs w:val="20"/>
              </w:rPr>
              <w:t>and diglycerides</w:t>
            </w:r>
          </w:p>
        </w:tc>
        <w:tc>
          <w:tcPr>
            <w:tcW w:w="3367" w:type="dxa"/>
            <w:noWrap/>
          </w:tcPr>
          <w:p w14:paraId="1F38E839" w14:textId="3422B53B" w:rsidR="00C76448" w:rsidRPr="001C4913" w:rsidRDefault="00C76448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Emulsifier</w:t>
            </w:r>
          </w:p>
        </w:tc>
        <w:tc>
          <w:tcPr>
            <w:tcW w:w="2500" w:type="dxa"/>
            <w:noWrap/>
          </w:tcPr>
          <w:p w14:paraId="6531844F" w14:textId="77777777" w:rsidR="00C76448" w:rsidRPr="001C4913" w:rsidRDefault="00C76448" w:rsidP="005545D5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6448" w:rsidRPr="001C4913" w14:paraId="09AA699A" w14:textId="77777777" w:rsidTr="00270E87">
        <w:trPr>
          <w:trHeight w:val="310"/>
        </w:trPr>
        <w:tc>
          <w:tcPr>
            <w:tcW w:w="3149" w:type="dxa"/>
            <w:noWrap/>
          </w:tcPr>
          <w:p w14:paraId="4D1B71C2" w14:textId="1099D9E0" w:rsidR="00C76448" w:rsidRPr="001C4913" w:rsidRDefault="001C4913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Mono and diglycerides of fatty acids</w:t>
            </w:r>
          </w:p>
        </w:tc>
        <w:tc>
          <w:tcPr>
            <w:tcW w:w="3367" w:type="dxa"/>
            <w:noWrap/>
          </w:tcPr>
          <w:p w14:paraId="30E7F9EB" w14:textId="29B0E76C" w:rsidR="00C76448" w:rsidRPr="001C4913" w:rsidRDefault="00C76448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Emulsifier</w:t>
            </w:r>
          </w:p>
        </w:tc>
        <w:tc>
          <w:tcPr>
            <w:tcW w:w="2500" w:type="dxa"/>
            <w:noWrap/>
          </w:tcPr>
          <w:p w14:paraId="4E6B6910" w14:textId="77777777" w:rsidR="00C76448" w:rsidRPr="001C4913" w:rsidRDefault="00C76448" w:rsidP="005545D5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45D5" w:rsidRPr="001C4913" w14:paraId="08D5023A" w14:textId="77777777" w:rsidTr="00270E87">
        <w:trPr>
          <w:trHeight w:val="310"/>
        </w:trPr>
        <w:tc>
          <w:tcPr>
            <w:tcW w:w="3149" w:type="dxa"/>
            <w:noWrap/>
          </w:tcPr>
          <w:p w14:paraId="0497A28F" w14:textId="32EA783C" w:rsidR="005545D5" w:rsidRPr="001C4913" w:rsidRDefault="00386825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Polyglycerol polyricinoleate</w:t>
            </w:r>
          </w:p>
        </w:tc>
        <w:tc>
          <w:tcPr>
            <w:tcW w:w="3367" w:type="dxa"/>
            <w:noWrap/>
          </w:tcPr>
          <w:p w14:paraId="4843FFB2" w14:textId="1C0712D1" w:rsidR="005545D5" w:rsidRPr="001C4913" w:rsidRDefault="0018608C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Emulsifier</w:t>
            </w:r>
          </w:p>
        </w:tc>
        <w:tc>
          <w:tcPr>
            <w:tcW w:w="2500" w:type="dxa"/>
            <w:noWrap/>
          </w:tcPr>
          <w:p w14:paraId="73B52EE5" w14:textId="77777777" w:rsidR="005545D5" w:rsidRPr="001C4913" w:rsidRDefault="005545D5" w:rsidP="005545D5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4506" w:rsidRPr="001C4913" w14:paraId="1D2516F2" w14:textId="77777777" w:rsidTr="00270E87">
        <w:trPr>
          <w:trHeight w:val="310"/>
        </w:trPr>
        <w:tc>
          <w:tcPr>
            <w:tcW w:w="3149" w:type="dxa"/>
            <w:noWrap/>
          </w:tcPr>
          <w:p w14:paraId="49A02F20" w14:textId="4B6CA05F" w:rsidR="00244506" w:rsidRPr="001C4913" w:rsidRDefault="00386825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Soy lecithin</w:t>
            </w:r>
          </w:p>
        </w:tc>
        <w:tc>
          <w:tcPr>
            <w:tcW w:w="3367" w:type="dxa"/>
            <w:noWrap/>
          </w:tcPr>
          <w:p w14:paraId="213CADC0" w14:textId="5669A820" w:rsidR="00244506" w:rsidRPr="001C4913" w:rsidRDefault="0018608C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Emulsifier</w:t>
            </w:r>
          </w:p>
        </w:tc>
        <w:tc>
          <w:tcPr>
            <w:tcW w:w="2500" w:type="dxa"/>
            <w:noWrap/>
          </w:tcPr>
          <w:p w14:paraId="2FE27166" w14:textId="77777777" w:rsidR="00244506" w:rsidRPr="001C4913" w:rsidRDefault="00244506" w:rsidP="005545D5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4506" w:rsidRPr="001C4913" w14:paraId="25B6A4A9" w14:textId="77777777" w:rsidTr="00270E87">
        <w:trPr>
          <w:trHeight w:val="310"/>
        </w:trPr>
        <w:tc>
          <w:tcPr>
            <w:tcW w:w="3149" w:type="dxa"/>
            <w:noWrap/>
          </w:tcPr>
          <w:p w14:paraId="12EDC777" w14:textId="43BBAB13" w:rsidR="00244506" w:rsidRPr="001C4913" w:rsidRDefault="00386825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Sunflower lecithin</w:t>
            </w:r>
          </w:p>
        </w:tc>
        <w:tc>
          <w:tcPr>
            <w:tcW w:w="3367" w:type="dxa"/>
            <w:noWrap/>
          </w:tcPr>
          <w:p w14:paraId="4709D3EE" w14:textId="2E63C96A" w:rsidR="00244506" w:rsidRPr="001C4913" w:rsidRDefault="0018608C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Emulsifier</w:t>
            </w:r>
          </w:p>
        </w:tc>
        <w:tc>
          <w:tcPr>
            <w:tcW w:w="2500" w:type="dxa"/>
            <w:noWrap/>
          </w:tcPr>
          <w:p w14:paraId="5F143809" w14:textId="77777777" w:rsidR="00244506" w:rsidRPr="001C4913" w:rsidRDefault="00244506" w:rsidP="005545D5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4506" w:rsidRPr="001C4913" w14:paraId="6E6C4907" w14:textId="77777777" w:rsidTr="00270E87">
        <w:trPr>
          <w:trHeight w:val="310"/>
        </w:trPr>
        <w:tc>
          <w:tcPr>
            <w:tcW w:w="3149" w:type="dxa"/>
            <w:noWrap/>
          </w:tcPr>
          <w:p w14:paraId="2F1B4F49" w14:textId="77777777" w:rsidR="00244506" w:rsidRPr="001C4913" w:rsidRDefault="00244506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7" w:type="dxa"/>
            <w:noWrap/>
          </w:tcPr>
          <w:p w14:paraId="45BD79FD" w14:textId="77777777" w:rsidR="00244506" w:rsidRPr="001C4913" w:rsidRDefault="00244506" w:rsidP="005545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noWrap/>
          </w:tcPr>
          <w:p w14:paraId="10FDA9EB" w14:textId="77777777" w:rsidR="00244506" w:rsidRPr="001C4913" w:rsidRDefault="00244506" w:rsidP="005545D5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4E79" w:rsidRPr="001C4913" w14:paraId="1EB26ED3" w14:textId="77777777" w:rsidTr="00270E87">
        <w:trPr>
          <w:trHeight w:val="310"/>
        </w:trPr>
        <w:tc>
          <w:tcPr>
            <w:tcW w:w="3149" w:type="dxa"/>
            <w:noWrap/>
          </w:tcPr>
          <w:p w14:paraId="1B7BF04D" w14:textId="2FE6BBD4" w:rsidR="008C4E79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Thickener</w:t>
            </w:r>
            <w:r w:rsidR="00C76448" w:rsidRPr="001C491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367" w:type="dxa"/>
            <w:noWrap/>
          </w:tcPr>
          <w:p w14:paraId="7CBE6833" w14:textId="36AFB3B1" w:rsidR="008C4E79" w:rsidRPr="001C4913" w:rsidRDefault="004F439E" w:rsidP="008C4E7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Cosmetic </w:t>
            </w:r>
            <w:r w:rsidR="00386825" w:rsidRPr="001C4913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2500" w:type="dxa"/>
            <w:noWrap/>
          </w:tcPr>
          <w:p w14:paraId="2FB06F81" w14:textId="77777777" w:rsidR="008C4E79" w:rsidRPr="001C4913" w:rsidRDefault="008C4E79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692B" w:rsidRPr="001C4913" w14:paraId="4695128D" w14:textId="77777777" w:rsidTr="00E73C74">
        <w:trPr>
          <w:trHeight w:val="310"/>
        </w:trPr>
        <w:tc>
          <w:tcPr>
            <w:tcW w:w="9016" w:type="dxa"/>
            <w:gridSpan w:val="3"/>
            <w:noWrap/>
          </w:tcPr>
          <w:p w14:paraId="623FD9D8" w14:textId="7C369200" w:rsidR="00A4692B" w:rsidRPr="001C4913" w:rsidRDefault="00A4692B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 be listed as:</w:t>
            </w:r>
          </w:p>
        </w:tc>
      </w:tr>
      <w:tr w:rsidR="0018608C" w:rsidRPr="001C4913" w14:paraId="14AA5B15" w14:textId="77777777" w:rsidTr="00270E87">
        <w:trPr>
          <w:trHeight w:val="310"/>
        </w:trPr>
        <w:tc>
          <w:tcPr>
            <w:tcW w:w="3149" w:type="dxa"/>
            <w:noWrap/>
          </w:tcPr>
          <w:p w14:paraId="0D533211" w14:textId="6B7297BB" w:rsidR="0018608C" w:rsidRPr="001C4913" w:rsidRDefault="0018608C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Carrageenan</w:t>
            </w:r>
          </w:p>
        </w:tc>
        <w:tc>
          <w:tcPr>
            <w:tcW w:w="3367" w:type="dxa"/>
            <w:noWrap/>
          </w:tcPr>
          <w:p w14:paraId="4BB4769D" w14:textId="075D4B09" w:rsidR="0018608C" w:rsidRPr="001C4913" w:rsidRDefault="0018608C" w:rsidP="008C4E7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Thickener</w:t>
            </w:r>
          </w:p>
        </w:tc>
        <w:tc>
          <w:tcPr>
            <w:tcW w:w="2500" w:type="dxa"/>
            <w:noWrap/>
          </w:tcPr>
          <w:p w14:paraId="653746F7" w14:textId="77777777" w:rsidR="0018608C" w:rsidRPr="001C4913" w:rsidRDefault="0018608C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6448" w:rsidRPr="001C4913" w14:paraId="1E4F5531" w14:textId="77777777" w:rsidTr="00270E87">
        <w:trPr>
          <w:trHeight w:val="310"/>
        </w:trPr>
        <w:tc>
          <w:tcPr>
            <w:tcW w:w="3149" w:type="dxa"/>
            <w:noWrap/>
          </w:tcPr>
          <w:p w14:paraId="506E58CC" w14:textId="61AF485A" w:rsidR="00C76448" w:rsidRPr="001C4913" w:rsidRDefault="001C4913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Vegetable derived mono-glyceride</w:t>
            </w:r>
          </w:p>
        </w:tc>
        <w:tc>
          <w:tcPr>
            <w:tcW w:w="3367" w:type="dxa"/>
            <w:noWrap/>
          </w:tcPr>
          <w:p w14:paraId="3451709D" w14:textId="28582B6B" w:rsidR="00C76448" w:rsidRPr="001C4913" w:rsidRDefault="00C76448" w:rsidP="008C4E7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Thickener</w:t>
            </w:r>
          </w:p>
        </w:tc>
        <w:tc>
          <w:tcPr>
            <w:tcW w:w="2500" w:type="dxa"/>
            <w:noWrap/>
          </w:tcPr>
          <w:p w14:paraId="3359FD18" w14:textId="77777777" w:rsidR="00C76448" w:rsidRPr="001C4913" w:rsidRDefault="00C76448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7A4" w:rsidRPr="001C4913" w14:paraId="24DC984B" w14:textId="77777777" w:rsidTr="00270E87">
        <w:trPr>
          <w:trHeight w:val="310"/>
        </w:trPr>
        <w:tc>
          <w:tcPr>
            <w:tcW w:w="3149" w:type="dxa"/>
            <w:noWrap/>
          </w:tcPr>
          <w:p w14:paraId="115543C5" w14:textId="77777777" w:rsidR="009A07A4" w:rsidRPr="001C4913" w:rsidRDefault="009A07A4" w:rsidP="004F43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7" w:type="dxa"/>
            <w:noWrap/>
          </w:tcPr>
          <w:p w14:paraId="0F159032" w14:textId="77777777" w:rsidR="009A07A4" w:rsidRPr="001C4913" w:rsidRDefault="009A07A4" w:rsidP="004F439E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noWrap/>
          </w:tcPr>
          <w:p w14:paraId="49498769" w14:textId="77777777" w:rsidR="009A07A4" w:rsidRPr="001C4913" w:rsidRDefault="009A07A4" w:rsidP="004F439E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4E79" w:rsidRPr="001C4913" w14:paraId="10E6705A" w14:textId="77777777" w:rsidTr="00270E87">
        <w:trPr>
          <w:trHeight w:val="310"/>
        </w:trPr>
        <w:tc>
          <w:tcPr>
            <w:tcW w:w="3149" w:type="dxa"/>
            <w:noWrap/>
          </w:tcPr>
          <w:p w14:paraId="4F86F8B2" w14:textId="294C52B4" w:rsidR="008C4E79" w:rsidRPr="001C4913" w:rsidRDefault="008C4E79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Concentrates</w:t>
            </w:r>
          </w:p>
        </w:tc>
        <w:tc>
          <w:tcPr>
            <w:tcW w:w="3367" w:type="dxa"/>
            <w:noWrap/>
          </w:tcPr>
          <w:p w14:paraId="07FFA1CE" w14:textId="77777777" w:rsidR="008C4E79" w:rsidRPr="001C4913" w:rsidRDefault="008C4E79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noWrap/>
          </w:tcPr>
          <w:p w14:paraId="74EF06D8" w14:textId="77777777" w:rsidR="008C4E79" w:rsidRPr="001C4913" w:rsidRDefault="008C4E79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692B" w:rsidRPr="001C4913" w14:paraId="2D766E63" w14:textId="77777777" w:rsidTr="006C455B">
        <w:trPr>
          <w:trHeight w:val="310"/>
        </w:trPr>
        <w:tc>
          <w:tcPr>
            <w:tcW w:w="9016" w:type="dxa"/>
            <w:gridSpan w:val="3"/>
            <w:noWrap/>
          </w:tcPr>
          <w:p w14:paraId="5EBDABD8" w14:textId="713DFDD1" w:rsidR="00A4692B" w:rsidRPr="001C4913" w:rsidRDefault="00A4692B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 be listed as:</w:t>
            </w:r>
          </w:p>
        </w:tc>
      </w:tr>
      <w:tr w:rsidR="00645E26" w:rsidRPr="001C4913" w14:paraId="355094CC" w14:textId="77777777" w:rsidTr="00270E87">
        <w:trPr>
          <w:trHeight w:val="310"/>
        </w:trPr>
        <w:tc>
          <w:tcPr>
            <w:tcW w:w="3149" w:type="dxa"/>
            <w:noWrap/>
            <w:hideMark/>
          </w:tcPr>
          <w:p w14:paraId="7D1DB8DD" w14:textId="2345B545" w:rsidR="00645E26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Concentrated juice</w:t>
            </w:r>
          </w:p>
        </w:tc>
        <w:tc>
          <w:tcPr>
            <w:tcW w:w="3367" w:type="dxa"/>
            <w:noWrap/>
            <w:hideMark/>
          </w:tcPr>
          <w:p w14:paraId="7849F343" w14:textId="108D014A" w:rsidR="00645E26" w:rsidRPr="001C4913" w:rsidRDefault="00A4692B" w:rsidP="00A4692B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Sweetener/industrial food substance</w:t>
            </w:r>
          </w:p>
        </w:tc>
        <w:tc>
          <w:tcPr>
            <w:tcW w:w="2500" w:type="dxa"/>
            <w:noWrap/>
            <w:hideMark/>
          </w:tcPr>
          <w:p w14:paraId="480650A5" w14:textId="77777777" w:rsidR="00645E26" w:rsidRPr="001C4913" w:rsidRDefault="00645E26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08C" w:rsidRPr="001C4913" w14:paraId="5DAEA11B" w14:textId="77777777" w:rsidTr="00270E87">
        <w:trPr>
          <w:trHeight w:val="310"/>
        </w:trPr>
        <w:tc>
          <w:tcPr>
            <w:tcW w:w="3149" w:type="dxa"/>
            <w:noWrap/>
          </w:tcPr>
          <w:p w14:paraId="3D0D6417" w14:textId="32297DD1" w:rsidR="0018608C" w:rsidRPr="001C4913" w:rsidRDefault="001C4913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Juice concentrate</w:t>
            </w:r>
          </w:p>
        </w:tc>
        <w:tc>
          <w:tcPr>
            <w:tcW w:w="3367" w:type="dxa"/>
            <w:noWrap/>
          </w:tcPr>
          <w:p w14:paraId="45C58C57" w14:textId="2B118D72" w:rsidR="0018608C" w:rsidRPr="001C4913" w:rsidRDefault="00A4692B" w:rsidP="00A46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Sweetener/industrial food substance</w:t>
            </w:r>
          </w:p>
        </w:tc>
        <w:tc>
          <w:tcPr>
            <w:tcW w:w="2500" w:type="dxa"/>
            <w:noWrap/>
          </w:tcPr>
          <w:p w14:paraId="46A5B21B" w14:textId="77777777" w:rsidR="0018608C" w:rsidRPr="001C4913" w:rsidRDefault="0018608C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4E79" w:rsidRPr="001C4913" w14:paraId="4EACB715" w14:textId="77777777" w:rsidTr="00270E87">
        <w:trPr>
          <w:trHeight w:val="310"/>
        </w:trPr>
        <w:tc>
          <w:tcPr>
            <w:tcW w:w="3149" w:type="dxa"/>
            <w:noWrap/>
          </w:tcPr>
          <w:p w14:paraId="40733D53" w14:textId="61EE67F3" w:rsidR="008C4E79" w:rsidRPr="001C4913" w:rsidRDefault="008C4E79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7" w:type="dxa"/>
            <w:noWrap/>
          </w:tcPr>
          <w:p w14:paraId="20046E59" w14:textId="77777777" w:rsidR="008C4E79" w:rsidRPr="001C4913" w:rsidRDefault="008C4E79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noWrap/>
          </w:tcPr>
          <w:p w14:paraId="650A13F6" w14:textId="77777777" w:rsidR="008C4E79" w:rsidRPr="001C4913" w:rsidRDefault="008C4E79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E26" w:rsidRPr="001C4913" w14:paraId="684D408B" w14:textId="77777777" w:rsidTr="00270E87">
        <w:trPr>
          <w:trHeight w:val="310"/>
        </w:trPr>
        <w:tc>
          <w:tcPr>
            <w:tcW w:w="3149" w:type="dxa"/>
            <w:noWrap/>
            <w:hideMark/>
          </w:tcPr>
          <w:p w14:paraId="699C99C3" w14:textId="11B740E7" w:rsidR="00645E26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Modified starches</w:t>
            </w:r>
          </w:p>
        </w:tc>
        <w:tc>
          <w:tcPr>
            <w:tcW w:w="3367" w:type="dxa"/>
            <w:noWrap/>
            <w:hideMark/>
          </w:tcPr>
          <w:p w14:paraId="37C3B817" w14:textId="347B80D7" w:rsidR="00645E26" w:rsidRPr="001C4913" w:rsidRDefault="00244506" w:rsidP="00244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Thickener</w:t>
            </w:r>
            <w:r w:rsidR="00386825" w:rsidRPr="001C4913">
              <w:rPr>
                <w:rFonts w:ascii="Times New Roman" w:hAnsi="Times New Roman" w:cs="Times New Roman"/>
                <w:sz w:val="20"/>
                <w:szCs w:val="20"/>
              </w:rPr>
              <w:t>/industrial derived food substance</w:t>
            </w:r>
          </w:p>
        </w:tc>
        <w:tc>
          <w:tcPr>
            <w:tcW w:w="2500" w:type="dxa"/>
            <w:noWrap/>
            <w:hideMark/>
          </w:tcPr>
          <w:p w14:paraId="6A7A138F" w14:textId="77777777" w:rsidR="00645E26" w:rsidRPr="001C4913" w:rsidRDefault="00645E26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692B" w:rsidRPr="001C4913" w14:paraId="1A5DCED7" w14:textId="77777777" w:rsidTr="00685490">
        <w:trPr>
          <w:trHeight w:val="310"/>
        </w:trPr>
        <w:tc>
          <w:tcPr>
            <w:tcW w:w="9016" w:type="dxa"/>
            <w:gridSpan w:val="3"/>
            <w:noWrap/>
          </w:tcPr>
          <w:p w14:paraId="36F2C434" w14:textId="702695D5" w:rsidR="00A4692B" w:rsidRPr="001C4913" w:rsidRDefault="00A4692B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 be listed as:</w:t>
            </w:r>
          </w:p>
        </w:tc>
      </w:tr>
      <w:tr w:rsidR="008C4E79" w:rsidRPr="001C4913" w14:paraId="02BFC53A" w14:textId="77777777" w:rsidTr="00270E87">
        <w:trPr>
          <w:trHeight w:val="310"/>
        </w:trPr>
        <w:tc>
          <w:tcPr>
            <w:tcW w:w="3149" w:type="dxa"/>
            <w:noWrap/>
          </w:tcPr>
          <w:p w14:paraId="40A01979" w14:textId="45F6189A" w:rsidR="008C4E79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Modified corn starch</w:t>
            </w:r>
          </w:p>
        </w:tc>
        <w:tc>
          <w:tcPr>
            <w:tcW w:w="3367" w:type="dxa"/>
            <w:noWrap/>
          </w:tcPr>
          <w:p w14:paraId="58FE1D02" w14:textId="0A82C5A3" w:rsidR="008C4E79" w:rsidRPr="001C4913" w:rsidRDefault="00244506" w:rsidP="00244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Thickener</w:t>
            </w:r>
            <w:r w:rsidR="00386825" w:rsidRPr="001C4913">
              <w:rPr>
                <w:rFonts w:ascii="Times New Roman" w:hAnsi="Times New Roman" w:cs="Times New Roman"/>
                <w:sz w:val="20"/>
                <w:szCs w:val="20"/>
              </w:rPr>
              <w:t>/industrial derived food substance</w:t>
            </w:r>
          </w:p>
        </w:tc>
        <w:tc>
          <w:tcPr>
            <w:tcW w:w="2500" w:type="dxa"/>
            <w:noWrap/>
          </w:tcPr>
          <w:p w14:paraId="27ABBEB4" w14:textId="77777777" w:rsidR="008C4E79" w:rsidRPr="001C4913" w:rsidRDefault="008C4E79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4E79" w:rsidRPr="001C4913" w14:paraId="1AAC6D92" w14:textId="77777777" w:rsidTr="00270E87">
        <w:trPr>
          <w:trHeight w:val="310"/>
        </w:trPr>
        <w:tc>
          <w:tcPr>
            <w:tcW w:w="3149" w:type="dxa"/>
            <w:noWrap/>
          </w:tcPr>
          <w:p w14:paraId="6F3F6EC3" w14:textId="51290F45" w:rsidR="008C4E79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Modified tapioca starch</w:t>
            </w:r>
          </w:p>
        </w:tc>
        <w:tc>
          <w:tcPr>
            <w:tcW w:w="3367" w:type="dxa"/>
            <w:noWrap/>
          </w:tcPr>
          <w:p w14:paraId="6F8917A9" w14:textId="421449E1" w:rsidR="008C4E79" w:rsidRPr="001C4913" w:rsidRDefault="00244506" w:rsidP="00244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Thickener</w:t>
            </w:r>
            <w:r w:rsidR="00386825" w:rsidRPr="001C4913">
              <w:rPr>
                <w:rFonts w:ascii="Times New Roman" w:hAnsi="Times New Roman" w:cs="Times New Roman"/>
                <w:sz w:val="20"/>
                <w:szCs w:val="20"/>
              </w:rPr>
              <w:t>/industrial derived food substance</w:t>
            </w:r>
          </w:p>
        </w:tc>
        <w:tc>
          <w:tcPr>
            <w:tcW w:w="2500" w:type="dxa"/>
            <w:noWrap/>
          </w:tcPr>
          <w:p w14:paraId="795DB317" w14:textId="77777777" w:rsidR="008C4E79" w:rsidRPr="001C4913" w:rsidRDefault="008C4E79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4506" w:rsidRPr="001C4913" w14:paraId="1D353B83" w14:textId="77777777" w:rsidTr="00270E87">
        <w:trPr>
          <w:trHeight w:val="310"/>
        </w:trPr>
        <w:tc>
          <w:tcPr>
            <w:tcW w:w="3149" w:type="dxa"/>
            <w:noWrap/>
          </w:tcPr>
          <w:p w14:paraId="3B4F06A5" w14:textId="77777777" w:rsidR="00244506" w:rsidRPr="001C4913" w:rsidRDefault="00244506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7" w:type="dxa"/>
            <w:noWrap/>
          </w:tcPr>
          <w:p w14:paraId="61BEBA83" w14:textId="77777777" w:rsidR="00244506" w:rsidRPr="001C4913" w:rsidRDefault="00244506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noWrap/>
          </w:tcPr>
          <w:p w14:paraId="6D0613DF" w14:textId="77777777" w:rsidR="00244506" w:rsidRPr="001C4913" w:rsidRDefault="00244506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E26" w:rsidRPr="001C4913" w14:paraId="2657E9CF" w14:textId="77777777" w:rsidTr="00270E87">
        <w:trPr>
          <w:trHeight w:val="310"/>
        </w:trPr>
        <w:tc>
          <w:tcPr>
            <w:tcW w:w="3149" w:type="dxa"/>
            <w:noWrap/>
            <w:hideMark/>
          </w:tcPr>
          <w:p w14:paraId="76B20E67" w14:textId="7D83CCB1" w:rsidR="00645E26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Colours</w:t>
            </w:r>
          </w:p>
        </w:tc>
        <w:tc>
          <w:tcPr>
            <w:tcW w:w="3367" w:type="dxa"/>
            <w:noWrap/>
            <w:hideMark/>
          </w:tcPr>
          <w:p w14:paraId="27DF7390" w14:textId="36C7E48D" w:rsidR="00645E26" w:rsidRPr="001C4913" w:rsidRDefault="008C4E79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Cosmetic </w:t>
            </w:r>
            <w:r w:rsidR="00386825" w:rsidRPr="001C4913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2500" w:type="dxa"/>
            <w:noWrap/>
            <w:hideMark/>
          </w:tcPr>
          <w:p w14:paraId="426135C0" w14:textId="77777777" w:rsidR="00645E26" w:rsidRPr="001C4913" w:rsidRDefault="00645E26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692B" w:rsidRPr="001C4913" w14:paraId="7C97307F" w14:textId="77777777" w:rsidTr="004A082C">
        <w:trPr>
          <w:trHeight w:val="310"/>
        </w:trPr>
        <w:tc>
          <w:tcPr>
            <w:tcW w:w="9016" w:type="dxa"/>
            <w:gridSpan w:val="3"/>
            <w:noWrap/>
          </w:tcPr>
          <w:p w14:paraId="15F53FA4" w14:textId="26BC55B2" w:rsidR="00A4692B" w:rsidRPr="001C4913" w:rsidRDefault="00A4692B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 be listed as:</w:t>
            </w:r>
          </w:p>
        </w:tc>
      </w:tr>
      <w:tr w:rsidR="008C4E79" w:rsidRPr="001C4913" w14:paraId="71BBD268" w14:textId="77777777" w:rsidTr="00270E87">
        <w:trPr>
          <w:trHeight w:val="310"/>
        </w:trPr>
        <w:tc>
          <w:tcPr>
            <w:tcW w:w="3149" w:type="dxa"/>
            <w:noWrap/>
          </w:tcPr>
          <w:p w14:paraId="4C7C3632" w14:textId="16739AEA" w:rsidR="008C4E79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Natural colour</w:t>
            </w:r>
          </w:p>
        </w:tc>
        <w:tc>
          <w:tcPr>
            <w:tcW w:w="3367" w:type="dxa"/>
            <w:noWrap/>
          </w:tcPr>
          <w:p w14:paraId="5437F4CE" w14:textId="33571157" w:rsidR="008C4E79" w:rsidRPr="001C4913" w:rsidRDefault="00D53247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Cosmetic </w:t>
            </w:r>
            <w:r w:rsidR="00386825" w:rsidRPr="001C4913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2500" w:type="dxa"/>
            <w:noWrap/>
          </w:tcPr>
          <w:p w14:paraId="01B7581C" w14:textId="77777777" w:rsidR="008C4E79" w:rsidRPr="001C4913" w:rsidRDefault="008C4E79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08C" w:rsidRPr="001C4913" w14:paraId="39E6D1DF" w14:textId="77777777" w:rsidTr="00270E87">
        <w:trPr>
          <w:trHeight w:val="310"/>
        </w:trPr>
        <w:tc>
          <w:tcPr>
            <w:tcW w:w="3149" w:type="dxa"/>
            <w:noWrap/>
          </w:tcPr>
          <w:p w14:paraId="6907F976" w14:textId="4FCA30FF" w:rsidR="0018608C" w:rsidRPr="001C4913" w:rsidRDefault="001C4913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Natural colour (carmine)</w:t>
            </w:r>
          </w:p>
        </w:tc>
        <w:tc>
          <w:tcPr>
            <w:tcW w:w="3367" w:type="dxa"/>
            <w:noWrap/>
          </w:tcPr>
          <w:p w14:paraId="71FA11B6" w14:textId="66883DD1" w:rsidR="0018608C" w:rsidRPr="001C4913" w:rsidRDefault="00A4692B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Colour/cosmetic additive</w:t>
            </w:r>
          </w:p>
        </w:tc>
        <w:tc>
          <w:tcPr>
            <w:tcW w:w="2500" w:type="dxa"/>
            <w:noWrap/>
          </w:tcPr>
          <w:p w14:paraId="218657E6" w14:textId="77777777" w:rsidR="0018608C" w:rsidRPr="001C4913" w:rsidRDefault="0018608C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08C" w:rsidRPr="001C4913" w14:paraId="7674A41F" w14:textId="77777777" w:rsidTr="00270E87">
        <w:trPr>
          <w:trHeight w:val="310"/>
        </w:trPr>
        <w:tc>
          <w:tcPr>
            <w:tcW w:w="3149" w:type="dxa"/>
            <w:noWrap/>
          </w:tcPr>
          <w:p w14:paraId="305D9B9F" w14:textId="7A63F7F3" w:rsidR="0018608C" w:rsidRPr="001C4913" w:rsidRDefault="0018608C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Natural colour (turmeric)</w:t>
            </w:r>
          </w:p>
        </w:tc>
        <w:tc>
          <w:tcPr>
            <w:tcW w:w="3367" w:type="dxa"/>
            <w:noWrap/>
          </w:tcPr>
          <w:p w14:paraId="1227EEAB" w14:textId="13B85E22" w:rsidR="0018608C" w:rsidRPr="001C4913" w:rsidRDefault="00A4692B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Colour/cosmetic additive</w:t>
            </w:r>
          </w:p>
        </w:tc>
        <w:tc>
          <w:tcPr>
            <w:tcW w:w="2500" w:type="dxa"/>
            <w:noWrap/>
          </w:tcPr>
          <w:p w14:paraId="20FBC9AD" w14:textId="77777777" w:rsidR="0018608C" w:rsidRPr="001C4913" w:rsidRDefault="0018608C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08C" w:rsidRPr="001C4913" w14:paraId="5B45643C" w14:textId="77777777" w:rsidTr="00270E87">
        <w:trPr>
          <w:trHeight w:val="310"/>
        </w:trPr>
        <w:tc>
          <w:tcPr>
            <w:tcW w:w="3149" w:type="dxa"/>
            <w:noWrap/>
          </w:tcPr>
          <w:p w14:paraId="48E941B3" w14:textId="52ED99C5" w:rsidR="0018608C" w:rsidRPr="001C4913" w:rsidRDefault="0018608C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tural colour (paprika)</w:t>
            </w:r>
          </w:p>
        </w:tc>
        <w:tc>
          <w:tcPr>
            <w:tcW w:w="3367" w:type="dxa"/>
            <w:noWrap/>
          </w:tcPr>
          <w:p w14:paraId="378A42F9" w14:textId="230004B6" w:rsidR="0018608C" w:rsidRPr="001C4913" w:rsidRDefault="00A4692B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Colour/cosmetic additive</w:t>
            </w:r>
          </w:p>
        </w:tc>
        <w:tc>
          <w:tcPr>
            <w:tcW w:w="2500" w:type="dxa"/>
            <w:noWrap/>
          </w:tcPr>
          <w:p w14:paraId="4E382738" w14:textId="77777777" w:rsidR="0018608C" w:rsidRPr="001C4913" w:rsidRDefault="0018608C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4E79" w:rsidRPr="001C4913" w14:paraId="6A35169B" w14:textId="77777777" w:rsidTr="00270E87">
        <w:trPr>
          <w:trHeight w:val="310"/>
        </w:trPr>
        <w:tc>
          <w:tcPr>
            <w:tcW w:w="3149" w:type="dxa"/>
            <w:noWrap/>
          </w:tcPr>
          <w:p w14:paraId="7474A9D7" w14:textId="725AE0F7" w:rsidR="008C4E79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Caramel (colour)</w:t>
            </w:r>
          </w:p>
        </w:tc>
        <w:tc>
          <w:tcPr>
            <w:tcW w:w="3367" w:type="dxa"/>
            <w:noWrap/>
          </w:tcPr>
          <w:p w14:paraId="3AA48CF9" w14:textId="64CF2CC6" w:rsidR="008C4E79" w:rsidRPr="001C4913" w:rsidRDefault="00A4692B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Colour/cosmetic additive</w:t>
            </w:r>
          </w:p>
        </w:tc>
        <w:tc>
          <w:tcPr>
            <w:tcW w:w="2500" w:type="dxa"/>
            <w:noWrap/>
          </w:tcPr>
          <w:p w14:paraId="55C10DA3" w14:textId="77777777" w:rsidR="008C4E79" w:rsidRPr="001C4913" w:rsidRDefault="008C4E79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165E" w:rsidRPr="001C4913" w14:paraId="51C8C9D6" w14:textId="77777777" w:rsidTr="00270E87">
        <w:trPr>
          <w:trHeight w:val="310"/>
        </w:trPr>
        <w:tc>
          <w:tcPr>
            <w:tcW w:w="3149" w:type="dxa"/>
            <w:noWrap/>
          </w:tcPr>
          <w:p w14:paraId="10739C8C" w14:textId="33DDF2D1" w:rsidR="009D165E" w:rsidRPr="001C4913" w:rsidRDefault="009D165E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Caramel I</w:t>
            </w:r>
          </w:p>
        </w:tc>
        <w:tc>
          <w:tcPr>
            <w:tcW w:w="3367" w:type="dxa"/>
            <w:noWrap/>
          </w:tcPr>
          <w:p w14:paraId="3E495ED5" w14:textId="7AF587D6" w:rsidR="009D165E" w:rsidRPr="001C4913" w:rsidRDefault="00A4692B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Colour/cosmetic additive</w:t>
            </w:r>
          </w:p>
        </w:tc>
        <w:tc>
          <w:tcPr>
            <w:tcW w:w="2500" w:type="dxa"/>
            <w:noWrap/>
          </w:tcPr>
          <w:p w14:paraId="1FC7DF28" w14:textId="77777777" w:rsidR="009D165E" w:rsidRPr="001C4913" w:rsidRDefault="009D165E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3247" w:rsidRPr="001C4913" w14:paraId="46E3154B" w14:textId="77777777" w:rsidTr="00270E87">
        <w:trPr>
          <w:trHeight w:val="310"/>
        </w:trPr>
        <w:tc>
          <w:tcPr>
            <w:tcW w:w="3149" w:type="dxa"/>
            <w:noWrap/>
          </w:tcPr>
          <w:p w14:paraId="1E2B7A42" w14:textId="0C9F30D5" w:rsidR="00D53247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Tartarzine</w:t>
            </w:r>
          </w:p>
        </w:tc>
        <w:tc>
          <w:tcPr>
            <w:tcW w:w="3367" w:type="dxa"/>
            <w:noWrap/>
          </w:tcPr>
          <w:p w14:paraId="04FE0601" w14:textId="5EAA8CC6" w:rsidR="00D53247" w:rsidRPr="001C4913" w:rsidRDefault="004F439E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Colour</w:t>
            </w:r>
            <w:r w:rsidR="00386825" w:rsidRPr="001C4913">
              <w:rPr>
                <w:rFonts w:ascii="Times New Roman" w:hAnsi="Times New Roman" w:cs="Times New Roman"/>
                <w:sz w:val="20"/>
                <w:szCs w:val="20"/>
              </w:rPr>
              <w:t>/cosmetic additive</w:t>
            </w:r>
          </w:p>
        </w:tc>
        <w:tc>
          <w:tcPr>
            <w:tcW w:w="2500" w:type="dxa"/>
            <w:noWrap/>
          </w:tcPr>
          <w:p w14:paraId="2039078B" w14:textId="77777777" w:rsidR="00D53247" w:rsidRPr="001C4913" w:rsidRDefault="00D53247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39E" w:rsidRPr="001C4913" w14:paraId="56801585" w14:textId="77777777" w:rsidTr="00270E87">
        <w:trPr>
          <w:trHeight w:val="310"/>
        </w:trPr>
        <w:tc>
          <w:tcPr>
            <w:tcW w:w="3149" w:type="dxa"/>
            <w:noWrap/>
          </w:tcPr>
          <w:p w14:paraId="68BE0A06" w14:textId="68CFA1D8" w:rsidR="004F439E" w:rsidRPr="001C4913" w:rsidRDefault="004F439E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Ferrous </w:t>
            </w:r>
            <w:r w:rsidR="00386825" w:rsidRPr="001C4913">
              <w:rPr>
                <w:rFonts w:ascii="Times New Roman" w:hAnsi="Times New Roman" w:cs="Times New Roman"/>
                <w:sz w:val="20"/>
                <w:szCs w:val="20"/>
              </w:rPr>
              <w:t>gluconate</w:t>
            </w:r>
          </w:p>
        </w:tc>
        <w:tc>
          <w:tcPr>
            <w:tcW w:w="3367" w:type="dxa"/>
            <w:noWrap/>
          </w:tcPr>
          <w:p w14:paraId="5D93690F" w14:textId="7E0E2CA9" w:rsidR="004F439E" w:rsidRPr="001C4913" w:rsidRDefault="004F439E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Colour</w:t>
            </w:r>
            <w:r w:rsidR="00386825" w:rsidRPr="001C4913">
              <w:rPr>
                <w:rFonts w:ascii="Times New Roman" w:hAnsi="Times New Roman" w:cs="Times New Roman"/>
                <w:sz w:val="20"/>
                <w:szCs w:val="20"/>
              </w:rPr>
              <w:t>/cosmetic additive</w:t>
            </w:r>
          </w:p>
        </w:tc>
        <w:tc>
          <w:tcPr>
            <w:tcW w:w="2500" w:type="dxa"/>
            <w:noWrap/>
          </w:tcPr>
          <w:p w14:paraId="7B325F54" w14:textId="51FAEBCA" w:rsidR="004F439E" w:rsidRPr="001C4913" w:rsidRDefault="009A07A4" w:rsidP="004F439E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Unless </w:t>
            </w:r>
            <w:r w:rsidR="00386825" w:rsidRPr="001C4913">
              <w:rPr>
                <w:rFonts w:ascii="Times New Roman" w:hAnsi="Times New Roman" w:cs="Times New Roman"/>
                <w:sz w:val="20"/>
                <w:szCs w:val="20"/>
              </w:rPr>
              <w:t>used as a stabiliser</w:t>
            </w:r>
          </w:p>
        </w:tc>
      </w:tr>
      <w:tr w:rsidR="004F439E" w:rsidRPr="001C4913" w14:paraId="25196760" w14:textId="77777777" w:rsidTr="00270E87">
        <w:trPr>
          <w:trHeight w:val="310"/>
        </w:trPr>
        <w:tc>
          <w:tcPr>
            <w:tcW w:w="3149" w:type="dxa"/>
            <w:noWrap/>
          </w:tcPr>
          <w:p w14:paraId="61554E29" w14:textId="224EB3E6" w:rsidR="004F439E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Carmine</w:t>
            </w:r>
          </w:p>
        </w:tc>
        <w:tc>
          <w:tcPr>
            <w:tcW w:w="3367" w:type="dxa"/>
            <w:noWrap/>
          </w:tcPr>
          <w:p w14:paraId="20A470E9" w14:textId="386909C3" w:rsidR="004F439E" w:rsidRPr="001C4913" w:rsidRDefault="00A4692B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Colour/cosmetic additive</w:t>
            </w:r>
          </w:p>
        </w:tc>
        <w:tc>
          <w:tcPr>
            <w:tcW w:w="2500" w:type="dxa"/>
            <w:noWrap/>
          </w:tcPr>
          <w:p w14:paraId="5F8C5157" w14:textId="77777777" w:rsidR="004F439E" w:rsidRPr="001C4913" w:rsidRDefault="004F439E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4506" w:rsidRPr="001C4913" w14:paraId="667E57A8" w14:textId="77777777" w:rsidTr="00270E87">
        <w:trPr>
          <w:trHeight w:val="310"/>
        </w:trPr>
        <w:tc>
          <w:tcPr>
            <w:tcW w:w="3149" w:type="dxa"/>
            <w:noWrap/>
          </w:tcPr>
          <w:p w14:paraId="5119BBCF" w14:textId="6ABA442E" w:rsidR="00244506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Annatto extracts</w:t>
            </w:r>
          </w:p>
        </w:tc>
        <w:tc>
          <w:tcPr>
            <w:tcW w:w="3367" w:type="dxa"/>
            <w:noWrap/>
          </w:tcPr>
          <w:p w14:paraId="6346C68B" w14:textId="30A862C5" w:rsidR="00244506" w:rsidRPr="001C4913" w:rsidRDefault="00A4692B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Colour/cosmetic additive</w:t>
            </w:r>
          </w:p>
        </w:tc>
        <w:tc>
          <w:tcPr>
            <w:tcW w:w="2500" w:type="dxa"/>
            <w:noWrap/>
          </w:tcPr>
          <w:p w14:paraId="2D3BB43D" w14:textId="77777777" w:rsidR="00244506" w:rsidRPr="001C4913" w:rsidRDefault="00244506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4506" w:rsidRPr="001C4913" w14:paraId="755150B0" w14:textId="77777777" w:rsidTr="00270E87">
        <w:trPr>
          <w:trHeight w:val="310"/>
        </w:trPr>
        <w:tc>
          <w:tcPr>
            <w:tcW w:w="3149" w:type="dxa"/>
            <w:noWrap/>
          </w:tcPr>
          <w:p w14:paraId="031BCE2D" w14:textId="6EEF2616" w:rsidR="00244506" w:rsidRPr="001C4913" w:rsidRDefault="00386825" w:rsidP="00244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Beta-carotene</w:t>
            </w:r>
          </w:p>
        </w:tc>
        <w:tc>
          <w:tcPr>
            <w:tcW w:w="3367" w:type="dxa"/>
            <w:noWrap/>
          </w:tcPr>
          <w:p w14:paraId="5CC14DE4" w14:textId="46E1ECBE" w:rsidR="00244506" w:rsidRPr="001C4913" w:rsidRDefault="00A4692B" w:rsidP="00244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Colour/cosmetic additive</w:t>
            </w:r>
          </w:p>
        </w:tc>
        <w:tc>
          <w:tcPr>
            <w:tcW w:w="2500" w:type="dxa"/>
            <w:noWrap/>
          </w:tcPr>
          <w:p w14:paraId="7ED610D9" w14:textId="110C3F9F" w:rsidR="00244506" w:rsidRPr="001C4913" w:rsidRDefault="00244506" w:rsidP="00244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Unless </w:t>
            </w:r>
            <w:r w:rsidR="00386825" w:rsidRPr="001C4913">
              <w:rPr>
                <w:rFonts w:ascii="Times New Roman" w:hAnsi="Times New Roman" w:cs="Times New Roman"/>
                <w:sz w:val="20"/>
                <w:szCs w:val="20"/>
              </w:rPr>
              <w:t>used for vitamin fortification</w:t>
            </w:r>
          </w:p>
        </w:tc>
      </w:tr>
      <w:tr w:rsidR="00244506" w:rsidRPr="001C4913" w14:paraId="3368C1C3" w14:textId="77777777" w:rsidTr="00270E87">
        <w:trPr>
          <w:trHeight w:val="310"/>
        </w:trPr>
        <w:tc>
          <w:tcPr>
            <w:tcW w:w="3149" w:type="dxa"/>
            <w:noWrap/>
          </w:tcPr>
          <w:p w14:paraId="46A4B2BE" w14:textId="4AE2A983" w:rsidR="00244506" w:rsidRPr="001C4913" w:rsidRDefault="001C4913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Carotene</w:t>
            </w:r>
          </w:p>
        </w:tc>
        <w:tc>
          <w:tcPr>
            <w:tcW w:w="3367" w:type="dxa"/>
            <w:noWrap/>
          </w:tcPr>
          <w:p w14:paraId="3769F046" w14:textId="6444124F" w:rsidR="00244506" w:rsidRPr="001C4913" w:rsidRDefault="00A4692B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Colour/cosmetic additive</w:t>
            </w:r>
          </w:p>
        </w:tc>
        <w:tc>
          <w:tcPr>
            <w:tcW w:w="2500" w:type="dxa"/>
            <w:noWrap/>
          </w:tcPr>
          <w:p w14:paraId="763391AE" w14:textId="77777777" w:rsidR="00244506" w:rsidRPr="001C4913" w:rsidRDefault="00244506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08C" w:rsidRPr="001C4913" w14:paraId="49C7DB33" w14:textId="77777777" w:rsidTr="00270E87">
        <w:trPr>
          <w:trHeight w:val="310"/>
        </w:trPr>
        <w:tc>
          <w:tcPr>
            <w:tcW w:w="3149" w:type="dxa"/>
            <w:noWrap/>
          </w:tcPr>
          <w:p w14:paraId="53AC208D" w14:textId="0D93B54D" w:rsidR="0018608C" w:rsidRPr="001C4913" w:rsidRDefault="0018608C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Paprika oleosin </w:t>
            </w:r>
          </w:p>
        </w:tc>
        <w:tc>
          <w:tcPr>
            <w:tcW w:w="3367" w:type="dxa"/>
            <w:noWrap/>
          </w:tcPr>
          <w:p w14:paraId="0D69B1D8" w14:textId="227F4003" w:rsidR="0018608C" w:rsidRPr="001C4913" w:rsidRDefault="00A4692B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Colour/cosmetic additive</w:t>
            </w:r>
          </w:p>
        </w:tc>
        <w:tc>
          <w:tcPr>
            <w:tcW w:w="2500" w:type="dxa"/>
            <w:noWrap/>
          </w:tcPr>
          <w:p w14:paraId="2AD85F2C" w14:textId="77777777" w:rsidR="0018608C" w:rsidRPr="001C4913" w:rsidRDefault="0018608C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6448" w:rsidRPr="001C4913" w14:paraId="78DA1FF2" w14:textId="77777777" w:rsidTr="00270E87">
        <w:trPr>
          <w:trHeight w:val="310"/>
        </w:trPr>
        <w:tc>
          <w:tcPr>
            <w:tcW w:w="3149" w:type="dxa"/>
            <w:noWrap/>
          </w:tcPr>
          <w:p w14:paraId="036F722B" w14:textId="013575A8" w:rsidR="00C76448" w:rsidRPr="001C4913" w:rsidRDefault="001C4913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Paprika extract</w:t>
            </w:r>
          </w:p>
        </w:tc>
        <w:tc>
          <w:tcPr>
            <w:tcW w:w="3367" w:type="dxa"/>
            <w:noWrap/>
          </w:tcPr>
          <w:p w14:paraId="657B9D2E" w14:textId="06C7685E" w:rsidR="00C76448" w:rsidRPr="001C4913" w:rsidRDefault="00A4692B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Colour/cosmetic additive</w:t>
            </w:r>
          </w:p>
        </w:tc>
        <w:tc>
          <w:tcPr>
            <w:tcW w:w="2500" w:type="dxa"/>
            <w:noWrap/>
          </w:tcPr>
          <w:p w14:paraId="5249EB71" w14:textId="77777777" w:rsidR="00C76448" w:rsidRPr="001C4913" w:rsidRDefault="00C76448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6448" w:rsidRPr="001C4913" w14:paraId="4E17C503" w14:textId="77777777" w:rsidTr="00270E87">
        <w:trPr>
          <w:trHeight w:val="310"/>
        </w:trPr>
        <w:tc>
          <w:tcPr>
            <w:tcW w:w="3149" w:type="dxa"/>
            <w:noWrap/>
          </w:tcPr>
          <w:p w14:paraId="4D75E7D9" w14:textId="4A77212E" w:rsidR="00C76448" w:rsidRPr="001C4913" w:rsidRDefault="001C4913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Turmeric oleoresin</w:t>
            </w:r>
          </w:p>
        </w:tc>
        <w:tc>
          <w:tcPr>
            <w:tcW w:w="3367" w:type="dxa"/>
            <w:noWrap/>
          </w:tcPr>
          <w:p w14:paraId="3F4C4420" w14:textId="2AFB973F" w:rsidR="00C76448" w:rsidRPr="001C4913" w:rsidRDefault="00A4692B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Colour/cosmetic additive</w:t>
            </w:r>
          </w:p>
        </w:tc>
        <w:tc>
          <w:tcPr>
            <w:tcW w:w="2500" w:type="dxa"/>
            <w:noWrap/>
          </w:tcPr>
          <w:p w14:paraId="6BDE66B9" w14:textId="77777777" w:rsidR="00C76448" w:rsidRPr="001C4913" w:rsidRDefault="00C76448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692B" w:rsidRPr="001C4913" w14:paraId="58BB2A95" w14:textId="77777777" w:rsidTr="00270E87">
        <w:trPr>
          <w:trHeight w:val="310"/>
        </w:trPr>
        <w:tc>
          <w:tcPr>
            <w:tcW w:w="3149" w:type="dxa"/>
            <w:noWrap/>
          </w:tcPr>
          <w:p w14:paraId="0277FCA0" w14:textId="4C1270AA" w:rsidR="00A4692B" w:rsidRPr="001C4913" w:rsidRDefault="00A4692B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Chlorophyll</w:t>
            </w:r>
          </w:p>
        </w:tc>
        <w:tc>
          <w:tcPr>
            <w:tcW w:w="3367" w:type="dxa"/>
            <w:noWrap/>
          </w:tcPr>
          <w:p w14:paraId="502330D5" w14:textId="10E60F1A" w:rsidR="00A4692B" w:rsidRPr="001C4913" w:rsidRDefault="00A4692B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Colour/cosmetic additive</w:t>
            </w:r>
          </w:p>
        </w:tc>
        <w:tc>
          <w:tcPr>
            <w:tcW w:w="2500" w:type="dxa"/>
            <w:noWrap/>
          </w:tcPr>
          <w:p w14:paraId="711549BF" w14:textId="77777777" w:rsidR="00A4692B" w:rsidRPr="001C4913" w:rsidRDefault="00A4692B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08C" w:rsidRPr="001C4913" w14:paraId="49942393" w14:textId="77777777" w:rsidTr="00270E87">
        <w:trPr>
          <w:trHeight w:val="310"/>
        </w:trPr>
        <w:tc>
          <w:tcPr>
            <w:tcW w:w="3149" w:type="dxa"/>
            <w:noWrap/>
          </w:tcPr>
          <w:p w14:paraId="02B9DBD0" w14:textId="77777777" w:rsidR="0018608C" w:rsidRPr="001C4913" w:rsidRDefault="0018608C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7" w:type="dxa"/>
            <w:noWrap/>
          </w:tcPr>
          <w:p w14:paraId="2F3270E3" w14:textId="77777777" w:rsidR="0018608C" w:rsidRPr="001C4913" w:rsidRDefault="0018608C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noWrap/>
          </w:tcPr>
          <w:p w14:paraId="3D218265" w14:textId="77777777" w:rsidR="0018608C" w:rsidRPr="001C4913" w:rsidRDefault="0018608C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E26" w:rsidRPr="001C4913" w14:paraId="7F16E55C" w14:textId="77777777" w:rsidTr="00270E87">
        <w:trPr>
          <w:trHeight w:val="310"/>
        </w:trPr>
        <w:tc>
          <w:tcPr>
            <w:tcW w:w="3149" w:type="dxa"/>
            <w:noWrap/>
            <w:hideMark/>
          </w:tcPr>
          <w:p w14:paraId="15B162A0" w14:textId="65C662BE" w:rsidR="00645E26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Flavours</w:t>
            </w:r>
          </w:p>
        </w:tc>
        <w:tc>
          <w:tcPr>
            <w:tcW w:w="3367" w:type="dxa"/>
            <w:noWrap/>
            <w:hideMark/>
          </w:tcPr>
          <w:p w14:paraId="51213EFC" w14:textId="6CAAEA91" w:rsidR="00645E26" w:rsidRPr="001C4913" w:rsidRDefault="008C4E79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Cosmetic </w:t>
            </w:r>
            <w:r w:rsidR="00386825" w:rsidRPr="001C4913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2500" w:type="dxa"/>
            <w:noWrap/>
            <w:hideMark/>
          </w:tcPr>
          <w:p w14:paraId="037A1F7E" w14:textId="77777777" w:rsidR="00645E26" w:rsidRPr="001C4913" w:rsidRDefault="00645E26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692B" w:rsidRPr="001C4913" w14:paraId="3E79BC5D" w14:textId="77777777" w:rsidTr="003E5D09">
        <w:trPr>
          <w:trHeight w:val="310"/>
        </w:trPr>
        <w:tc>
          <w:tcPr>
            <w:tcW w:w="9016" w:type="dxa"/>
            <w:gridSpan w:val="3"/>
            <w:noWrap/>
          </w:tcPr>
          <w:p w14:paraId="3B336A17" w14:textId="71202CDF" w:rsidR="00A4692B" w:rsidRPr="001C4913" w:rsidRDefault="00A4692B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 be listed as:</w:t>
            </w:r>
          </w:p>
        </w:tc>
      </w:tr>
      <w:tr w:rsidR="008C4E79" w:rsidRPr="001C4913" w14:paraId="35BBCCAB" w14:textId="77777777" w:rsidTr="00270E87">
        <w:trPr>
          <w:trHeight w:val="310"/>
        </w:trPr>
        <w:tc>
          <w:tcPr>
            <w:tcW w:w="3149" w:type="dxa"/>
            <w:noWrap/>
          </w:tcPr>
          <w:p w14:paraId="7DDDE992" w14:textId="2D1BF118" w:rsidR="008C4E79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Natural flavour</w:t>
            </w:r>
          </w:p>
        </w:tc>
        <w:tc>
          <w:tcPr>
            <w:tcW w:w="3367" w:type="dxa"/>
            <w:noWrap/>
          </w:tcPr>
          <w:p w14:paraId="4556790E" w14:textId="33C6932F" w:rsidR="008C4E79" w:rsidRPr="001C4913" w:rsidRDefault="00D53247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Cosmetic </w:t>
            </w:r>
            <w:r w:rsidR="00386825" w:rsidRPr="001C4913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2500" w:type="dxa"/>
            <w:noWrap/>
          </w:tcPr>
          <w:p w14:paraId="216EE109" w14:textId="77777777" w:rsidR="008C4E79" w:rsidRPr="001C4913" w:rsidRDefault="008C4E79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4E79" w:rsidRPr="001C4913" w14:paraId="5A188657" w14:textId="77777777" w:rsidTr="00270E87">
        <w:trPr>
          <w:trHeight w:val="310"/>
        </w:trPr>
        <w:tc>
          <w:tcPr>
            <w:tcW w:w="3149" w:type="dxa"/>
            <w:noWrap/>
          </w:tcPr>
          <w:p w14:paraId="06A4EBD1" w14:textId="3BA2C599" w:rsidR="008C4E79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Vanilla flavour</w:t>
            </w:r>
          </w:p>
        </w:tc>
        <w:tc>
          <w:tcPr>
            <w:tcW w:w="3367" w:type="dxa"/>
            <w:noWrap/>
          </w:tcPr>
          <w:p w14:paraId="7FF7660C" w14:textId="54531A70" w:rsidR="008C4E79" w:rsidRPr="001C4913" w:rsidRDefault="009A07A4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Cosmetic </w:t>
            </w:r>
            <w:r w:rsidR="00386825" w:rsidRPr="001C4913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2500" w:type="dxa"/>
            <w:noWrap/>
          </w:tcPr>
          <w:p w14:paraId="5112D23E" w14:textId="77777777" w:rsidR="008C4E79" w:rsidRPr="001C4913" w:rsidRDefault="008C4E79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E26" w:rsidRPr="001C4913" w14:paraId="3E818651" w14:textId="77777777" w:rsidTr="00270E87">
        <w:trPr>
          <w:trHeight w:val="310"/>
        </w:trPr>
        <w:tc>
          <w:tcPr>
            <w:tcW w:w="3149" w:type="dxa"/>
            <w:noWrap/>
            <w:hideMark/>
          </w:tcPr>
          <w:p w14:paraId="55BC600B" w14:textId="2063F2AE" w:rsidR="00645E26" w:rsidRPr="001C4913" w:rsidRDefault="0018608C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Vanilla extract</w:t>
            </w:r>
          </w:p>
        </w:tc>
        <w:tc>
          <w:tcPr>
            <w:tcW w:w="3367" w:type="dxa"/>
            <w:noWrap/>
            <w:hideMark/>
          </w:tcPr>
          <w:p w14:paraId="36BD7AF6" w14:textId="1B021581" w:rsidR="00645E26" w:rsidRPr="001C4913" w:rsidRDefault="00A4692B" w:rsidP="00A46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Flavour/cosmetic additive</w:t>
            </w:r>
          </w:p>
        </w:tc>
        <w:tc>
          <w:tcPr>
            <w:tcW w:w="2500" w:type="dxa"/>
            <w:noWrap/>
            <w:hideMark/>
          </w:tcPr>
          <w:p w14:paraId="1E22F79A" w14:textId="77777777" w:rsidR="00645E26" w:rsidRPr="001C4913" w:rsidRDefault="00645E26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6448" w:rsidRPr="001C4913" w14:paraId="6EB3544E" w14:textId="77777777" w:rsidTr="00270E87">
        <w:trPr>
          <w:trHeight w:val="310"/>
        </w:trPr>
        <w:tc>
          <w:tcPr>
            <w:tcW w:w="3149" w:type="dxa"/>
            <w:noWrap/>
          </w:tcPr>
          <w:p w14:paraId="4306D915" w14:textId="673FFAB9" w:rsidR="00C76448" w:rsidRPr="001C4913" w:rsidRDefault="001C4913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Barbeque flavour</w:t>
            </w:r>
          </w:p>
        </w:tc>
        <w:tc>
          <w:tcPr>
            <w:tcW w:w="3367" w:type="dxa"/>
            <w:noWrap/>
          </w:tcPr>
          <w:p w14:paraId="78C2DBF5" w14:textId="50FBE379" w:rsidR="00C76448" w:rsidRPr="001C4913" w:rsidRDefault="00A4692B" w:rsidP="00A46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Flavour/cosmetic additive</w:t>
            </w:r>
          </w:p>
        </w:tc>
        <w:tc>
          <w:tcPr>
            <w:tcW w:w="2500" w:type="dxa"/>
            <w:noWrap/>
          </w:tcPr>
          <w:p w14:paraId="667D4455" w14:textId="77777777" w:rsidR="00C76448" w:rsidRPr="001C4913" w:rsidRDefault="00C76448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692B" w:rsidRPr="001C4913" w14:paraId="1E4AE68E" w14:textId="77777777" w:rsidTr="00270E87">
        <w:trPr>
          <w:trHeight w:val="310"/>
        </w:trPr>
        <w:tc>
          <w:tcPr>
            <w:tcW w:w="3149" w:type="dxa"/>
            <w:noWrap/>
          </w:tcPr>
          <w:p w14:paraId="3EDBD363" w14:textId="60FFF68E" w:rsidR="00A4692B" w:rsidRPr="001C4913" w:rsidRDefault="00A4692B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Vegetable extract</w:t>
            </w:r>
          </w:p>
        </w:tc>
        <w:tc>
          <w:tcPr>
            <w:tcW w:w="3367" w:type="dxa"/>
            <w:noWrap/>
          </w:tcPr>
          <w:p w14:paraId="1249541C" w14:textId="13ACA6E4" w:rsidR="00A4692B" w:rsidRPr="001C4913" w:rsidRDefault="00A4692B" w:rsidP="00A46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Flavour/cosmetic additive</w:t>
            </w:r>
          </w:p>
        </w:tc>
        <w:tc>
          <w:tcPr>
            <w:tcW w:w="2500" w:type="dxa"/>
            <w:noWrap/>
          </w:tcPr>
          <w:p w14:paraId="222C732A" w14:textId="77777777" w:rsidR="00A4692B" w:rsidRPr="001C4913" w:rsidRDefault="00A4692B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6448" w:rsidRPr="001C4913" w14:paraId="239EBAD4" w14:textId="77777777" w:rsidTr="00270E87">
        <w:trPr>
          <w:trHeight w:val="310"/>
        </w:trPr>
        <w:tc>
          <w:tcPr>
            <w:tcW w:w="3149" w:type="dxa"/>
            <w:noWrap/>
          </w:tcPr>
          <w:p w14:paraId="44143803" w14:textId="54F1E66C" w:rsidR="00C76448" w:rsidRPr="001C4913" w:rsidRDefault="001C4913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Smoke flavour</w:t>
            </w:r>
          </w:p>
        </w:tc>
        <w:tc>
          <w:tcPr>
            <w:tcW w:w="3367" w:type="dxa"/>
            <w:noWrap/>
          </w:tcPr>
          <w:p w14:paraId="56B590FF" w14:textId="67F91CC2" w:rsidR="00C76448" w:rsidRPr="001C4913" w:rsidRDefault="00A4692B" w:rsidP="00A46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Flavour/cosmetic additive</w:t>
            </w:r>
          </w:p>
        </w:tc>
        <w:tc>
          <w:tcPr>
            <w:tcW w:w="2500" w:type="dxa"/>
            <w:noWrap/>
          </w:tcPr>
          <w:p w14:paraId="0E887289" w14:textId="77777777" w:rsidR="00C76448" w:rsidRPr="001C4913" w:rsidRDefault="00C76448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165E" w:rsidRPr="001C4913" w14:paraId="5927A0D2" w14:textId="77777777" w:rsidTr="00270E87">
        <w:trPr>
          <w:trHeight w:val="310"/>
        </w:trPr>
        <w:tc>
          <w:tcPr>
            <w:tcW w:w="3149" w:type="dxa"/>
            <w:noWrap/>
          </w:tcPr>
          <w:p w14:paraId="227463A1" w14:textId="19313410" w:rsidR="009D165E" w:rsidRPr="001C4913" w:rsidRDefault="009D165E" w:rsidP="009D16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Natural flavour</w:t>
            </w:r>
          </w:p>
        </w:tc>
        <w:tc>
          <w:tcPr>
            <w:tcW w:w="3367" w:type="dxa"/>
            <w:noWrap/>
          </w:tcPr>
          <w:p w14:paraId="661EE2F0" w14:textId="664FCB1B" w:rsidR="009D165E" w:rsidRPr="001C4913" w:rsidRDefault="00A4692B" w:rsidP="00A46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Flavour/cosmetic additive</w:t>
            </w:r>
          </w:p>
        </w:tc>
        <w:tc>
          <w:tcPr>
            <w:tcW w:w="2500" w:type="dxa"/>
            <w:noWrap/>
          </w:tcPr>
          <w:p w14:paraId="49F50E05" w14:textId="77777777" w:rsidR="009D165E" w:rsidRPr="001C4913" w:rsidRDefault="009D165E" w:rsidP="009D165E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165E" w:rsidRPr="001C4913" w14:paraId="4409C3F2" w14:textId="77777777" w:rsidTr="00270E87">
        <w:trPr>
          <w:trHeight w:val="310"/>
        </w:trPr>
        <w:tc>
          <w:tcPr>
            <w:tcW w:w="3149" w:type="dxa"/>
            <w:noWrap/>
          </w:tcPr>
          <w:p w14:paraId="20E38765" w14:textId="2828F481" w:rsidR="009D165E" w:rsidRPr="001C4913" w:rsidRDefault="001C4913" w:rsidP="009D16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Natural chicken flavour</w:t>
            </w:r>
          </w:p>
        </w:tc>
        <w:tc>
          <w:tcPr>
            <w:tcW w:w="3367" w:type="dxa"/>
            <w:noWrap/>
          </w:tcPr>
          <w:p w14:paraId="53CDF792" w14:textId="78560D3D" w:rsidR="009D165E" w:rsidRPr="001C4913" w:rsidRDefault="00A4692B" w:rsidP="00A46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Flavour/cosmetic additive</w:t>
            </w:r>
          </w:p>
        </w:tc>
        <w:tc>
          <w:tcPr>
            <w:tcW w:w="2500" w:type="dxa"/>
            <w:noWrap/>
          </w:tcPr>
          <w:p w14:paraId="1F9F79A0" w14:textId="77777777" w:rsidR="009D165E" w:rsidRPr="001C4913" w:rsidRDefault="009D165E" w:rsidP="009D165E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165E" w:rsidRPr="001C4913" w14:paraId="3BACC1D2" w14:textId="77777777" w:rsidTr="00270E87">
        <w:trPr>
          <w:trHeight w:val="310"/>
        </w:trPr>
        <w:tc>
          <w:tcPr>
            <w:tcW w:w="3149" w:type="dxa"/>
            <w:noWrap/>
          </w:tcPr>
          <w:p w14:paraId="7D6EFA4B" w14:textId="0BDE61BD" w:rsidR="009D165E" w:rsidRPr="001C4913" w:rsidRDefault="001C4913" w:rsidP="009D16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Natural banana flavour</w:t>
            </w:r>
          </w:p>
        </w:tc>
        <w:tc>
          <w:tcPr>
            <w:tcW w:w="3367" w:type="dxa"/>
            <w:noWrap/>
          </w:tcPr>
          <w:p w14:paraId="25851465" w14:textId="33A2930F" w:rsidR="009D165E" w:rsidRPr="001C4913" w:rsidRDefault="00A4692B" w:rsidP="00A46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Flavour/cosmetic additive</w:t>
            </w:r>
          </w:p>
        </w:tc>
        <w:tc>
          <w:tcPr>
            <w:tcW w:w="2500" w:type="dxa"/>
            <w:noWrap/>
          </w:tcPr>
          <w:p w14:paraId="7D6C37FC" w14:textId="77777777" w:rsidR="009D165E" w:rsidRPr="001C4913" w:rsidRDefault="009D165E" w:rsidP="009D165E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08C" w:rsidRPr="001C4913" w14:paraId="73F8829E" w14:textId="77777777" w:rsidTr="00270E87">
        <w:trPr>
          <w:trHeight w:val="310"/>
        </w:trPr>
        <w:tc>
          <w:tcPr>
            <w:tcW w:w="3149" w:type="dxa"/>
            <w:noWrap/>
          </w:tcPr>
          <w:p w14:paraId="7CEDC4F4" w14:textId="77777777" w:rsidR="0018608C" w:rsidRPr="001C4913" w:rsidRDefault="0018608C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7" w:type="dxa"/>
            <w:noWrap/>
          </w:tcPr>
          <w:p w14:paraId="48A9C764" w14:textId="77777777" w:rsidR="0018608C" w:rsidRPr="001C4913" w:rsidRDefault="0018608C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noWrap/>
          </w:tcPr>
          <w:p w14:paraId="34531FD2" w14:textId="77777777" w:rsidR="0018608C" w:rsidRPr="001C4913" w:rsidRDefault="0018608C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4506" w:rsidRPr="001C4913" w14:paraId="58958411" w14:textId="77777777" w:rsidTr="00270E87">
        <w:trPr>
          <w:trHeight w:val="310"/>
        </w:trPr>
        <w:tc>
          <w:tcPr>
            <w:tcW w:w="3149" w:type="dxa"/>
            <w:noWrap/>
          </w:tcPr>
          <w:p w14:paraId="52A7A0F2" w14:textId="3CC7BCBB" w:rsidR="00244506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Flavour enhancers</w:t>
            </w:r>
          </w:p>
        </w:tc>
        <w:tc>
          <w:tcPr>
            <w:tcW w:w="3367" w:type="dxa"/>
            <w:noWrap/>
          </w:tcPr>
          <w:p w14:paraId="03D6421A" w14:textId="77777777" w:rsidR="00244506" w:rsidRPr="001C4913" w:rsidRDefault="00244506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noWrap/>
          </w:tcPr>
          <w:p w14:paraId="4DB29F49" w14:textId="77777777" w:rsidR="00244506" w:rsidRPr="001C4913" w:rsidRDefault="00244506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692B" w:rsidRPr="001C4913" w14:paraId="65444B53" w14:textId="77777777" w:rsidTr="0057339B">
        <w:trPr>
          <w:trHeight w:val="310"/>
        </w:trPr>
        <w:tc>
          <w:tcPr>
            <w:tcW w:w="9016" w:type="dxa"/>
            <w:gridSpan w:val="3"/>
            <w:noWrap/>
          </w:tcPr>
          <w:p w14:paraId="2E3C959C" w14:textId="7FD125B6" w:rsidR="00A4692B" w:rsidRPr="001C4913" w:rsidRDefault="00A4692B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 be listed as:</w:t>
            </w:r>
          </w:p>
        </w:tc>
      </w:tr>
      <w:tr w:rsidR="0018608C" w:rsidRPr="001C4913" w14:paraId="116EF481" w14:textId="77777777" w:rsidTr="00270E87">
        <w:trPr>
          <w:trHeight w:val="310"/>
        </w:trPr>
        <w:tc>
          <w:tcPr>
            <w:tcW w:w="3149" w:type="dxa"/>
            <w:noWrap/>
          </w:tcPr>
          <w:p w14:paraId="52F18C6B" w14:textId="710B453E" w:rsidR="0018608C" w:rsidRPr="001C4913" w:rsidRDefault="001C4913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Msg</w:t>
            </w:r>
          </w:p>
        </w:tc>
        <w:tc>
          <w:tcPr>
            <w:tcW w:w="3367" w:type="dxa"/>
            <w:noWrap/>
          </w:tcPr>
          <w:p w14:paraId="17A4D424" w14:textId="3498B3BA" w:rsidR="0018608C" w:rsidRPr="001C4913" w:rsidRDefault="00A4692B" w:rsidP="00A46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Flavour enhancer</w:t>
            </w:r>
          </w:p>
        </w:tc>
        <w:tc>
          <w:tcPr>
            <w:tcW w:w="2500" w:type="dxa"/>
            <w:noWrap/>
          </w:tcPr>
          <w:p w14:paraId="296B38CE" w14:textId="77777777" w:rsidR="0018608C" w:rsidRPr="001C4913" w:rsidRDefault="0018608C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4506" w:rsidRPr="001C4913" w14:paraId="2EC68634" w14:textId="77777777" w:rsidTr="00270E87">
        <w:trPr>
          <w:trHeight w:val="310"/>
        </w:trPr>
        <w:tc>
          <w:tcPr>
            <w:tcW w:w="3149" w:type="dxa"/>
            <w:noWrap/>
          </w:tcPr>
          <w:p w14:paraId="7D4E965F" w14:textId="1D225161" w:rsidR="00244506" w:rsidRPr="001C4913" w:rsidRDefault="009D165E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Monosodium glutamate </w:t>
            </w:r>
          </w:p>
        </w:tc>
        <w:tc>
          <w:tcPr>
            <w:tcW w:w="3367" w:type="dxa"/>
            <w:noWrap/>
          </w:tcPr>
          <w:p w14:paraId="4AEBBE63" w14:textId="6D8C91F0" w:rsidR="00244506" w:rsidRPr="001C4913" w:rsidRDefault="00A4692B" w:rsidP="00A46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Flavour enhancer</w:t>
            </w:r>
          </w:p>
        </w:tc>
        <w:tc>
          <w:tcPr>
            <w:tcW w:w="2500" w:type="dxa"/>
            <w:noWrap/>
          </w:tcPr>
          <w:p w14:paraId="50F3A9D1" w14:textId="77777777" w:rsidR="00244506" w:rsidRPr="001C4913" w:rsidRDefault="00244506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4506" w:rsidRPr="001C4913" w14:paraId="32B0C018" w14:textId="77777777" w:rsidTr="00270E87">
        <w:trPr>
          <w:trHeight w:val="310"/>
        </w:trPr>
        <w:tc>
          <w:tcPr>
            <w:tcW w:w="3149" w:type="dxa"/>
            <w:noWrap/>
          </w:tcPr>
          <w:p w14:paraId="6ECBB748" w14:textId="064203BD" w:rsidR="00244506" w:rsidRPr="001C4913" w:rsidRDefault="00270E87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Monosodium L-glutamate</w:t>
            </w:r>
          </w:p>
        </w:tc>
        <w:tc>
          <w:tcPr>
            <w:tcW w:w="3367" w:type="dxa"/>
            <w:noWrap/>
          </w:tcPr>
          <w:p w14:paraId="18432DFC" w14:textId="699E8A99" w:rsidR="00244506" w:rsidRPr="001C4913" w:rsidRDefault="00A4692B" w:rsidP="00A46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Flavour enhancer</w:t>
            </w:r>
          </w:p>
        </w:tc>
        <w:tc>
          <w:tcPr>
            <w:tcW w:w="2500" w:type="dxa"/>
            <w:noWrap/>
          </w:tcPr>
          <w:p w14:paraId="6447D484" w14:textId="77777777" w:rsidR="00244506" w:rsidRPr="001C4913" w:rsidRDefault="00244506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08C" w:rsidRPr="001C4913" w14:paraId="463EA331" w14:textId="77777777" w:rsidTr="00270E87">
        <w:trPr>
          <w:trHeight w:val="310"/>
        </w:trPr>
        <w:tc>
          <w:tcPr>
            <w:tcW w:w="3149" w:type="dxa"/>
            <w:noWrap/>
          </w:tcPr>
          <w:p w14:paraId="332588D8" w14:textId="4148ED88" w:rsidR="0018608C" w:rsidRPr="001C4913" w:rsidRDefault="00A4692B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Magnesium glutamate</w:t>
            </w:r>
          </w:p>
        </w:tc>
        <w:tc>
          <w:tcPr>
            <w:tcW w:w="3367" w:type="dxa"/>
            <w:noWrap/>
          </w:tcPr>
          <w:p w14:paraId="41FF9059" w14:textId="24ADE29F" w:rsidR="0018608C" w:rsidRPr="001C4913" w:rsidRDefault="00A4692B" w:rsidP="00A46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Flavour enhancer</w:t>
            </w:r>
          </w:p>
        </w:tc>
        <w:tc>
          <w:tcPr>
            <w:tcW w:w="2500" w:type="dxa"/>
            <w:noWrap/>
          </w:tcPr>
          <w:p w14:paraId="045183EC" w14:textId="77777777" w:rsidR="0018608C" w:rsidRPr="001C4913" w:rsidRDefault="0018608C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08C" w:rsidRPr="001C4913" w14:paraId="19995001" w14:textId="77777777" w:rsidTr="00270E87">
        <w:trPr>
          <w:trHeight w:val="310"/>
        </w:trPr>
        <w:tc>
          <w:tcPr>
            <w:tcW w:w="3149" w:type="dxa"/>
            <w:noWrap/>
          </w:tcPr>
          <w:p w14:paraId="5E558848" w14:textId="49B41A85" w:rsidR="0018608C" w:rsidRPr="001C4913" w:rsidRDefault="00A4692B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Monopotassium L-glutamate</w:t>
            </w:r>
          </w:p>
        </w:tc>
        <w:tc>
          <w:tcPr>
            <w:tcW w:w="3367" w:type="dxa"/>
            <w:noWrap/>
          </w:tcPr>
          <w:p w14:paraId="125A1657" w14:textId="6FC280A9" w:rsidR="0018608C" w:rsidRPr="001C4913" w:rsidRDefault="00A4692B" w:rsidP="00A469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Flavour enhancer</w:t>
            </w:r>
          </w:p>
        </w:tc>
        <w:tc>
          <w:tcPr>
            <w:tcW w:w="2500" w:type="dxa"/>
            <w:noWrap/>
          </w:tcPr>
          <w:p w14:paraId="2517B577" w14:textId="77777777" w:rsidR="0018608C" w:rsidRPr="001C4913" w:rsidRDefault="0018608C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692B" w:rsidRPr="001C4913" w14:paraId="586D6309" w14:textId="77777777" w:rsidTr="00270E87">
        <w:trPr>
          <w:trHeight w:val="310"/>
        </w:trPr>
        <w:tc>
          <w:tcPr>
            <w:tcW w:w="3149" w:type="dxa"/>
            <w:noWrap/>
          </w:tcPr>
          <w:p w14:paraId="26F4394A" w14:textId="582E842E" w:rsidR="00A4692B" w:rsidRPr="001C4913" w:rsidRDefault="00A4692B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Maltol</w:t>
            </w:r>
          </w:p>
        </w:tc>
        <w:tc>
          <w:tcPr>
            <w:tcW w:w="3367" w:type="dxa"/>
            <w:noWrap/>
          </w:tcPr>
          <w:p w14:paraId="0246A67A" w14:textId="77777777" w:rsidR="00A4692B" w:rsidRPr="001C4913" w:rsidRDefault="00A4692B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noWrap/>
          </w:tcPr>
          <w:p w14:paraId="6B6D3A95" w14:textId="77777777" w:rsidR="00A4692B" w:rsidRPr="001C4913" w:rsidRDefault="00A4692B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692B" w:rsidRPr="001C4913" w14:paraId="52318D18" w14:textId="77777777" w:rsidTr="00270E87">
        <w:trPr>
          <w:trHeight w:val="310"/>
        </w:trPr>
        <w:tc>
          <w:tcPr>
            <w:tcW w:w="3149" w:type="dxa"/>
            <w:noWrap/>
          </w:tcPr>
          <w:p w14:paraId="440CDD46" w14:textId="77777777" w:rsidR="00A4692B" w:rsidRPr="001C4913" w:rsidRDefault="00A4692B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7" w:type="dxa"/>
            <w:noWrap/>
          </w:tcPr>
          <w:p w14:paraId="3C9198B4" w14:textId="77777777" w:rsidR="00A4692B" w:rsidRPr="001C4913" w:rsidRDefault="00A4692B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noWrap/>
          </w:tcPr>
          <w:p w14:paraId="389BF5CD" w14:textId="77777777" w:rsidR="00A4692B" w:rsidRPr="001C4913" w:rsidRDefault="00A4692B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E26" w:rsidRPr="001C4913" w14:paraId="1EEF8134" w14:textId="77777777" w:rsidTr="00270E87">
        <w:trPr>
          <w:trHeight w:val="310"/>
        </w:trPr>
        <w:tc>
          <w:tcPr>
            <w:tcW w:w="3149" w:type="dxa"/>
            <w:noWrap/>
            <w:hideMark/>
          </w:tcPr>
          <w:p w14:paraId="11B4E82F" w14:textId="53F20C2F" w:rsidR="00645E26" w:rsidRPr="001C4913" w:rsidRDefault="008C4E79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Isolated </w:t>
            </w:r>
            <w:r w:rsidR="00386825" w:rsidRPr="001C4913">
              <w:rPr>
                <w:rFonts w:ascii="Times New Roman" w:hAnsi="Times New Roman" w:cs="Times New Roman"/>
                <w:sz w:val="20"/>
                <w:szCs w:val="20"/>
              </w:rPr>
              <w:t>fibres</w:t>
            </w:r>
          </w:p>
        </w:tc>
        <w:tc>
          <w:tcPr>
            <w:tcW w:w="3367" w:type="dxa"/>
            <w:noWrap/>
            <w:hideMark/>
          </w:tcPr>
          <w:p w14:paraId="643C1C0D" w14:textId="503A1286" w:rsidR="00645E26" w:rsidRPr="001C4913" w:rsidRDefault="009A07A4" w:rsidP="009A07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Industrial </w:t>
            </w:r>
            <w:r w:rsidR="00386825" w:rsidRPr="001C4913">
              <w:rPr>
                <w:rFonts w:ascii="Times New Roman" w:hAnsi="Times New Roman" w:cs="Times New Roman"/>
                <w:sz w:val="20"/>
                <w:szCs w:val="20"/>
              </w:rPr>
              <w:t>food substance</w:t>
            </w:r>
          </w:p>
        </w:tc>
        <w:tc>
          <w:tcPr>
            <w:tcW w:w="2500" w:type="dxa"/>
            <w:noWrap/>
            <w:hideMark/>
          </w:tcPr>
          <w:p w14:paraId="710D1BC6" w14:textId="77777777" w:rsidR="00645E26" w:rsidRPr="001C4913" w:rsidRDefault="00645E26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692B" w:rsidRPr="001C4913" w14:paraId="18F04E31" w14:textId="77777777" w:rsidTr="00156DFE">
        <w:trPr>
          <w:trHeight w:val="310"/>
        </w:trPr>
        <w:tc>
          <w:tcPr>
            <w:tcW w:w="9016" w:type="dxa"/>
            <w:gridSpan w:val="3"/>
            <w:noWrap/>
          </w:tcPr>
          <w:p w14:paraId="51432BB3" w14:textId="0A5385DD" w:rsidR="00A4692B" w:rsidRPr="001C4913" w:rsidRDefault="00A4692B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 be listed as:</w:t>
            </w:r>
          </w:p>
        </w:tc>
      </w:tr>
      <w:tr w:rsidR="008C4E79" w:rsidRPr="001C4913" w14:paraId="45C30718" w14:textId="77777777" w:rsidTr="00270E87">
        <w:trPr>
          <w:trHeight w:val="310"/>
        </w:trPr>
        <w:tc>
          <w:tcPr>
            <w:tcW w:w="3149" w:type="dxa"/>
            <w:noWrap/>
          </w:tcPr>
          <w:p w14:paraId="13C4A42E" w14:textId="4F40E603" w:rsidR="008C4E79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Dietary fibre</w:t>
            </w:r>
          </w:p>
        </w:tc>
        <w:tc>
          <w:tcPr>
            <w:tcW w:w="3367" w:type="dxa"/>
            <w:noWrap/>
          </w:tcPr>
          <w:p w14:paraId="79DB3C5E" w14:textId="2721B766" w:rsidR="008C4E79" w:rsidRPr="001C4913" w:rsidRDefault="00D53247" w:rsidP="00D53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Isolated </w:t>
            </w:r>
            <w:r w:rsidR="00386825" w:rsidRPr="001C4913">
              <w:rPr>
                <w:rFonts w:ascii="Times New Roman" w:hAnsi="Times New Roman" w:cs="Times New Roman"/>
                <w:sz w:val="20"/>
                <w:szCs w:val="20"/>
              </w:rPr>
              <w:t>fibre/industrial food substance</w:t>
            </w:r>
          </w:p>
        </w:tc>
        <w:tc>
          <w:tcPr>
            <w:tcW w:w="2500" w:type="dxa"/>
            <w:noWrap/>
          </w:tcPr>
          <w:p w14:paraId="6AA7E32C" w14:textId="77777777" w:rsidR="008C4E79" w:rsidRPr="001C4913" w:rsidRDefault="008C4E79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4E79" w:rsidRPr="001C4913" w14:paraId="3488576F" w14:textId="77777777" w:rsidTr="00270E87">
        <w:trPr>
          <w:trHeight w:val="310"/>
        </w:trPr>
        <w:tc>
          <w:tcPr>
            <w:tcW w:w="3149" w:type="dxa"/>
            <w:noWrap/>
          </w:tcPr>
          <w:p w14:paraId="027F6B5A" w14:textId="614970F4" w:rsidR="008C4E79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Fibre</w:t>
            </w:r>
          </w:p>
        </w:tc>
        <w:tc>
          <w:tcPr>
            <w:tcW w:w="3367" w:type="dxa"/>
            <w:noWrap/>
          </w:tcPr>
          <w:p w14:paraId="6D460175" w14:textId="478E714B" w:rsidR="008C4E79" w:rsidRPr="001C4913" w:rsidRDefault="00D53247" w:rsidP="00D53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Isolated </w:t>
            </w:r>
            <w:r w:rsidR="00386825" w:rsidRPr="001C4913">
              <w:rPr>
                <w:rFonts w:ascii="Times New Roman" w:hAnsi="Times New Roman" w:cs="Times New Roman"/>
                <w:sz w:val="20"/>
                <w:szCs w:val="20"/>
              </w:rPr>
              <w:t>fibre/industrial food substance</w:t>
            </w:r>
          </w:p>
        </w:tc>
        <w:tc>
          <w:tcPr>
            <w:tcW w:w="2500" w:type="dxa"/>
            <w:noWrap/>
          </w:tcPr>
          <w:p w14:paraId="31B2D454" w14:textId="77777777" w:rsidR="008C4E79" w:rsidRPr="001C4913" w:rsidRDefault="008C4E79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E26" w:rsidRPr="001C4913" w14:paraId="7A86A857" w14:textId="77777777" w:rsidTr="00270E87">
        <w:trPr>
          <w:trHeight w:val="310"/>
        </w:trPr>
        <w:tc>
          <w:tcPr>
            <w:tcW w:w="3149" w:type="dxa"/>
            <w:noWrap/>
            <w:hideMark/>
          </w:tcPr>
          <w:p w14:paraId="653C6E8C" w14:textId="28CA2EB5" w:rsidR="00645E26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Wheat fibre</w:t>
            </w:r>
          </w:p>
        </w:tc>
        <w:tc>
          <w:tcPr>
            <w:tcW w:w="3367" w:type="dxa"/>
            <w:noWrap/>
            <w:hideMark/>
          </w:tcPr>
          <w:p w14:paraId="5A69D5B6" w14:textId="65E253F0" w:rsidR="00645E26" w:rsidRPr="001C4913" w:rsidRDefault="00D53247" w:rsidP="00D53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Isolated </w:t>
            </w:r>
            <w:r w:rsidR="00386825" w:rsidRPr="001C4913">
              <w:rPr>
                <w:rFonts w:ascii="Times New Roman" w:hAnsi="Times New Roman" w:cs="Times New Roman"/>
                <w:sz w:val="20"/>
                <w:szCs w:val="20"/>
              </w:rPr>
              <w:t>fibre/industrial food substance</w:t>
            </w:r>
          </w:p>
        </w:tc>
        <w:tc>
          <w:tcPr>
            <w:tcW w:w="2500" w:type="dxa"/>
            <w:noWrap/>
            <w:hideMark/>
          </w:tcPr>
          <w:p w14:paraId="293893B1" w14:textId="77777777" w:rsidR="00645E26" w:rsidRPr="001C4913" w:rsidRDefault="00645E26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608C" w:rsidRPr="001C4913" w14:paraId="1BBCB51C" w14:textId="77777777" w:rsidTr="00270E87">
        <w:trPr>
          <w:trHeight w:val="310"/>
        </w:trPr>
        <w:tc>
          <w:tcPr>
            <w:tcW w:w="3149" w:type="dxa"/>
            <w:noWrap/>
          </w:tcPr>
          <w:p w14:paraId="5EFE3194" w14:textId="018684A9" w:rsidR="0018608C" w:rsidRPr="001C4913" w:rsidRDefault="0018608C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Oat fibre</w:t>
            </w:r>
          </w:p>
        </w:tc>
        <w:tc>
          <w:tcPr>
            <w:tcW w:w="3367" w:type="dxa"/>
            <w:noWrap/>
          </w:tcPr>
          <w:p w14:paraId="58C0F473" w14:textId="1D1BF5DB" w:rsidR="0018608C" w:rsidRPr="001C4913" w:rsidRDefault="0018608C" w:rsidP="00D53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Isolated fibre/industrial food substance</w:t>
            </w:r>
          </w:p>
        </w:tc>
        <w:tc>
          <w:tcPr>
            <w:tcW w:w="2500" w:type="dxa"/>
            <w:noWrap/>
          </w:tcPr>
          <w:p w14:paraId="7D6EB903" w14:textId="77777777" w:rsidR="0018608C" w:rsidRPr="001C4913" w:rsidRDefault="0018608C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4E79" w:rsidRPr="001C4913" w14:paraId="2224CE57" w14:textId="77777777" w:rsidTr="00270E87">
        <w:trPr>
          <w:trHeight w:val="310"/>
        </w:trPr>
        <w:tc>
          <w:tcPr>
            <w:tcW w:w="3149" w:type="dxa"/>
            <w:noWrap/>
          </w:tcPr>
          <w:p w14:paraId="52262237" w14:textId="03A99386" w:rsidR="008C4E79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Citrus fibre</w:t>
            </w:r>
          </w:p>
        </w:tc>
        <w:tc>
          <w:tcPr>
            <w:tcW w:w="3367" w:type="dxa"/>
            <w:noWrap/>
          </w:tcPr>
          <w:p w14:paraId="1BFB7797" w14:textId="3E8D6D6C" w:rsidR="008C4E79" w:rsidRPr="001C4913" w:rsidRDefault="00D53247" w:rsidP="00D53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Isolated </w:t>
            </w:r>
            <w:r w:rsidR="00386825" w:rsidRPr="001C4913">
              <w:rPr>
                <w:rFonts w:ascii="Times New Roman" w:hAnsi="Times New Roman" w:cs="Times New Roman"/>
                <w:sz w:val="20"/>
                <w:szCs w:val="20"/>
              </w:rPr>
              <w:t>fibre/industrial food substance</w:t>
            </w:r>
          </w:p>
        </w:tc>
        <w:tc>
          <w:tcPr>
            <w:tcW w:w="2500" w:type="dxa"/>
            <w:noWrap/>
          </w:tcPr>
          <w:p w14:paraId="1927AD01" w14:textId="77777777" w:rsidR="008C4E79" w:rsidRPr="001C4913" w:rsidRDefault="008C4E79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E26" w:rsidRPr="001C4913" w14:paraId="03090453" w14:textId="77777777" w:rsidTr="00270E87">
        <w:trPr>
          <w:trHeight w:val="310"/>
        </w:trPr>
        <w:tc>
          <w:tcPr>
            <w:tcW w:w="3149" w:type="dxa"/>
            <w:noWrap/>
            <w:hideMark/>
          </w:tcPr>
          <w:p w14:paraId="1AF516E8" w14:textId="5E6CE00D" w:rsidR="00645E26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Inulin</w:t>
            </w:r>
          </w:p>
        </w:tc>
        <w:tc>
          <w:tcPr>
            <w:tcW w:w="3367" w:type="dxa"/>
            <w:noWrap/>
            <w:hideMark/>
          </w:tcPr>
          <w:p w14:paraId="477C7B27" w14:textId="1BA3D987" w:rsidR="00645E26" w:rsidRPr="001C4913" w:rsidRDefault="00D53247" w:rsidP="00D53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Isolated </w:t>
            </w:r>
            <w:r w:rsidR="00386825" w:rsidRPr="001C4913">
              <w:rPr>
                <w:rFonts w:ascii="Times New Roman" w:hAnsi="Times New Roman" w:cs="Times New Roman"/>
                <w:sz w:val="20"/>
                <w:szCs w:val="20"/>
              </w:rPr>
              <w:t>fibre/industrial food substance</w:t>
            </w:r>
          </w:p>
        </w:tc>
        <w:tc>
          <w:tcPr>
            <w:tcW w:w="2500" w:type="dxa"/>
            <w:noWrap/>
            <w:hideMark/>
          </w:tcPr>
          <w:p w14:paraId="0D8D5BD7" w14:textId="77777777" w:rsidR="00645E26" w:rsidRPr="001C4913" w:rsidRDefault="00645E26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4E79" w:rsidRPr="001C4913" w14:paraId="1F87D6C2" w14:textId="77777777" w:rsidTr="00270E87">
        <w:trPr>
          <w:trHeight w:val="310"/>
        </w:trPr>
        <w:tc>
          <w:tcPr>
            <w:tcW w:w="3149" w:type="dxa"/>
            <w:noWrap/>
          </w:tcPr>
          <w:p w14:paraId="01526BFD" w14:textId="7E18FE81" w:rsidR="008C4E79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olydextrose</w:t>
            </w:r>
          </w:p>
        </w:tc>
        <w:tc>
          <w:tcPr>
            <w:tcW w:w="3367" w:type="dxa"/>
            <w:noWrap/>
          </w:tcPr>
          <w:p w14:paraId="5205787D" w14:textId="6D847D1F" w:rsidR="008C4E79" w:rsidRPr="001C4913" w:rsidRDefault="00D53247" w:rsidP="00D53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Isolated </w:t>
            </w:r>
            <w:r w:rsidR="00386825" w:rsidRPr="001C4913">
              <w:rPr>
                <w:rFonts w:ascii="Times New Roman" w:hAnsi="Times New Roman" w:cs="Times New Roman"/>
                <w:sz w:val="20"/>
                <w:szCs w:val="20"/>
              </w:rPr>
              <w:t>fibre/industrial food substance</w:t>
            </w:r>
          </w:p>
        </w:tc>
        <w:tc>
          <w:tcPr>
            <w:tcW w:w="2500" w:type="dxa"/>
            <w:noWrap/>
          </w:tcPr>
          <w:p w14:paraId="36EC3A5D" w14:textId="77777777" w:rsidR="008C4E79" w:rsidRPr="001C4913" w:rsidRDefault="008C4E79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4E79" w:rsidRPr="001C4913" w14:paraId="13450F71" w14:textId="77777777" w:rsidTr="00270E87">
        <w:trPr>
          <w:trHeight w:val="310"/>
        </w:trPr>
        <w:tc>
          <w:tcPr>
            <w:tcW w:w="3149" w:type="dxa"/>
            <w:noWrap/>
          </w:tcPr>
          <w:p w14:paraId="73945C61" w14:textId="1439CD7B" w:rsidR="008C4E79" w:rsidRPr="001C4913" w:rsidRDefault="00244506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Potato </w:t>
            </w:r>
            <w:r w:rsidR="00386825" w:rsidRPr="001C4913">
              <w:rPr>
                <w:rFonts w:ascii="Times New Roman" w:hAnsi="Times New Roman" w:cs="Times New Roman"/>
                <w:sz w:val="20"/>
                <w:szCs w:val="20"/>
              </w:rPr>
              <w:t>fibre</w:t>
            </w:r>
          </w:p>
        </w:tc>
        <w:tc>
          <w:tcPr>
            <w:tcW w:w="3367" w:type="dxa"/>
            <w:noWrap/>
          </w:tcPr>
          <w:p w14:paraId="1DA8FDAF" w14:textId="63E2D54D" w:rsidR="008C4E79" w:rsidRPr="001C4913" w:rsidRDefault="00B75B1A" w:rsidP="00B75B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Isolated fibre/industrial food substance</w:t>
            </w:r>
          </w:p>
        </w:tc>
        <w:tc>
          <w:tcPr>
            <w:tcW w:w="2500" w:type="dxa"/>
            <w:noWrap/>
          </w:tcPr>
          <w:p w14:paraId="7718F392" w14:textId="77777777" w:rsidR="008C4E79" w:rsidRPr="001C4913" w:rsidRDefault="008C4E79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4506" w:rsidRPr="001C4913" w14:paraId="4064B46A" w14:textId="77777777" w:rsidTr="00270E87">
        <w:trPr>
          <w:trHeight w:val="310"/>
        </w:trPr>
        <w:tc>
          <w:tcPr>
            <w:tcW w:w="3149" w:type="dxa"/>
            <w:noWrap/>
          </w:tcPr>
          <w:p w14:paraId="0CAB1C0E" w14:textId="14D30973" w:rsidR="00244506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Barley beta glucans</w:t>
            </w:r>
          </w:p>
        </w:tc>
        <w:tc>
          <w:tcPr>
            <w:tcW w:w="3367" w:type="dxa"/>
            <w:noWrap/>
          </w:tcPr>
          <w:p w14:paraId="1B600CCB" w14:textId="1A6AE0CB" w:rsidR="00244506" w:rsidRPr="001C4913" w:rsidRDefault="00B75B1A" w:rsidP="00B75B1A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Isolated fibre/industrial food substance</w:t>
            </w:r>
          </w:p>
        </w:tc>
        <w:tc>
          <w:tcPr>
            <w:tcW w:w="2500" w:type="dxa"/>
            <w:noWrap/>
          </w:tcPr>
          <w:p w14:paraId="4ED79B11" w14:textId="77777777" w:rsidR="00244506" w:rsidRPr="001C4913" w:rsidRDefault="00244506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5B1A" w:rsidRPr="001C4913" w14:paraId="1EAC9BC8" w14:textId="77777777" w:rsidTr="00270E87">
        <w:trPr>
          <w:trHeight w:val="310"/>
        </w:trPr>
        <w:tc>
          <w:tcPr>
            <w:tcW w:w="3149" w:type="dxa"/>
            <w:noWrap/>
          </w:tcPr>
          <w:p w14:paraId="0525B59F" w14:textId="4DEB58A1" w:rsidR="00B75B1A" w:rsidRPr="001C4913" w:rsidRDefault="001C4913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Chicory</w:t>
            </w:r>
          </w:p>
        </w:tc>
        <w:tc>
          <w:tcPr>
            <w:tcW w:w="3367" w:type="dxa"/>
            <w:noWrap/>
          </w:tcPr>
          <w:p w14:paraId="12B53A87" w14:textId="113E837F" w:rsidR="00B75B1A" w:rsidRPr="001C4913" w:rsidRDefault="00B75B1A" w:rsidP="00B75B1A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Isolated fibre/industrial food substance</w:t>
            </w:r>
          </w:p>
        </w:tc>
        <w:tc>
          <w:tcPr>
            <w:tcW w:w="2500" w:type="dxa"/>
            <w:noWrap/>
          </w:tcPr>
          <w:p w14:paraId="4D931580" w14:textId="77777777" w:rsidR="00B75B1A" w:rsidRPr="001C4913" w:rsidRDefault="00B75B1A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4506" w:rsidRPr="001C4913" w14:paraId="49A9555C" w14:textId="77777777" w:rsidTr="00270E87">
        <w:trPr>
          <w:trHeight w:val="310"/>
        </w:trPr>
        <w:tc>
          <w:tcPr>
            <w:tcW w:w="3149" w:type="dxa"/>
            <w:noWrap/>
          </w:tcPr>
          <w:p w14:paraId="4218FE4C" w14:textId="77777777" w:rsidR="00244506" w:rsidRPr="001C4913" w:rsidRDefault="00244506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7" w:type="dxa"/>
            <w:noWrap/>
          </w:tcPr>
          <w:p w14:paraId="53E08B8A" w14:textId="77777777" w:rsidR="00244506" w:rsidRPr="001C4913" w:rsidRDefault="00244506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noWrap/>
          </w:tcPr>
          <w:p w14:paraId="6856167B" w14:textId="77777777" w:rsidR="00244506" w:rsidRPr="001C4913" w:rsidRDefault="00244506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4E79" w:rsidRPr="001C4913" w14:paraId="11C9D65A" w14:textId="77777777" w:rsidTr="00270E87">
        <w:trPr>
          <w:trHeight w:val="310"/>
        </w:trPr>
        <w:tc>
          <w:tcPr>
            <w:tcW w:w="3149" w:type="dxa"/>
            <w:noWrap/>
          </w:tcPr>
          <w:p w14:paraId="32ECCA12" w14:textId="45FDE551" w:rsidR="008C4E79" w:rsidRPr="001C4913" w:rsidRDefault="008C4E79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Anti</w:t>
            </w:r>
            <w:r w:rsidR="00386825" w:rsidRPr="001C4913">
              <w:rPr>
                <w:rFonts w:ascii="Times New Roman" w:hAnsi="Times New Roman" w:cs="Times New Roman"/>
                <w:sz w:val="20"/>
                <w:szCs w:val="20"/>
              </w:rPr>
              <w:t>-caking agents</w:t>
            </w:r>
          </w:p>
        </w:tc>
        <w:tc>
          <w:tcPr>
            <w:tcW w:w="3367" w:type="dxa"/>
            <w:noWrap/>
          </w:tcPr>
          <w:p w14:paraId="4110F246" w14:textId="1C805D92" w:rsidR="008C4E79" w:rsidRPr="001C4913" w:rsidRDefault="00D53247" w:rsidP="00D53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Cosmetic </w:t>
            </w:r>
            <w:r w:rsidR="00386825" w:rsidRPr="001C4913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2500" w:type="dxa"/>
            <w:noWrap/>
          </w:tcPr>
          <w:p w14:paraId="422B4A2F" w14:textId="77777777" w:rsidR="008C4E79" w:rsidRPr="001C4913" w:rsidRDefault="008C4E79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0FFA" w:rsidRPr="001C4913" w14:paraId="129B9EC7" w14:textId="77777777" w:rsidTr="00FD4CDC">
        <w:trPr>
          <w:trHeight w:val="310"/>
        </w:trPr>
        <w:tc>
          <w:tcPr>
            <w:tcW w:w="9016" w:type="dxa"/>
            <w:gridSpan w:val="3"/>
            <w:noWrap/>
          </w:tcPr>
          <w:p w14:paraId="20F5D93C" w14:textId="4D892AAE" w:rsidR="002B0FFA" w:rsidRPr="001C4913" w:rsidRDefault="002B0FFA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 be listed as:</w:t>
            </w:r>
          </w:p>
        </w:tc>
      </w:tr>
      <w:tr w:rsidR="008C4E79" w:rsidRPr="001C4913" w14:paraId="5646A1CA" w14:textId="77777777" w:rsidTr="00270E87">
        <w:trPr>
          <w:trHeight w:val="310"/>
        </w:trPr>
        <w:tc>
          <w:tcPr>
            <w:tcW w:w="3149" w:type="dxa"/>
            <w:noWrap/>
          </w:tcPr>
          <w:p w14:paraId="3BEB372A" w14:textId="274C66D6" w:rsidR="008C4E79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Cellulose</w:t>
            </w:r>
          </w:p>
        </w:tc>
        <w:tc>
          <w:tcPr>
            <w:tcW w:w="3367" w:type="dxa"/>
            <w:noWrap/>
          </w:tcPr>
          <w:p w14:paraId="49B00B57" w14:textId="227BF2B8" w:rsidR="008C4E79" w:rsidRPr="001C4913" w:rsidRDefault="00D53247" w:rsidP="00D53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Anti</w:t>
            </w:r>
            <w:r w:rsidR="00386825" w:rsidRPr="001C4913">
              <w:rPr>
                <w:rFonts w:ascii="Times New Roman" w:hAnsi="Times New Roman" w:cs="Times New Roman"/>
                <w:sz w:val="20"/>
                <w:szCs w:val="20"/>
              </w:rPr>
              <w:t>-caking agent</w:t>
            </w:r>
          </w:p>
        </w:tc>
        <w:tc>
          <w:tcPr>
            <w:tcW w:w="2500" w:type="dxa"/>
            <w:noWrap/>
          </w:tcPr>
          <w:p w14:paraId="01AFF495" w14:textId="77777777" w:rsidR="008C4E79" w:rsidRPr="001C4913" w:rsidRDefault="008C4E79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E26" w:rsidRPr="001C4913" w14:paraId="7930E8FF" w14:textId="77777777" w:rsidTr="00270E87">
        <w:trPr>
          <w:trHeight w:val="310"/>
        </w:trPr>
        <w:tc>
          <w:tcPr>
            <w:tcW w:w="3149" w:type="dxa"/>
            <w:noWrap/>
            <w:hideMark/>
          </w:tcPr>
          <w:p w14:paraId="5F8C7207" w14:textId="10683E73" w:rsidR="00645E26" w:rsidRPr="001C4913" w:rsidRDefault="00645E26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7" w:type="dxa"/>
            <w:noWrap/>
            <w:hideMark/>
          </w:tcPr>
          <w:p w14:paraId="29FF6164" w14:textId="77777777" w:rsidR="00645E26" w:rsidRPr="001C4913" w:rsidRDefault="00645E26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noWrap/>
            <w:hideMark/>
          </w:tcPr>
          <w:p w14:paraId="454813EB" w14:textId="77777777" w:rsidR="00645E26" w:rsidRPr="001C4913" w:rsidRDefault="00645E26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4913" w:rsidRPr="001C4913" w14:paraId="48F1EE87" w14:textId="77777777" w:rsidTr="00270E87">
        <w:trPr>
          <w:trHeight w:val="310"/>
        </w:trPr>
        <w:tc>
          <w:tcPr>
            <w:tcW w:w="3149" w:type="dxa"/>
            <w:noWrap/>
          </w:tcPr>
          <w:p w14:paraId="5F692FDF" w14:textId="0C7DDA02" w:rsidR="001C4913" w:rsidRPr="001C4913" w:rsidRDefault="001C4913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Hydrogenated oils</w:t>
            </w:r>
          </w:p>
        </w:tc>
        <w:tc>
          <w:tcPr>
            <w:tcW w:w="3367" w:type="dxa"/>
            <w:noWrap/>
          </w:tcPr>
          <w:p w14:paraId="615E632A" w14:textId="75E96F2E" w:rsidR="001C4913" w:rsidRPr="001C4913" w:rsidRDefault="001C4913" w:rsidP="001C491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Hydrogenation is a process characteristic of ultra-processing</w:t>
            </w:r>
          </w:p>
        </w:tc>
        <w:tc>
          <w:tcPr>
            <w:tcW w:w="2500" w:type="dxa"/>
            <w:noWrap/>
          </w:tcPr>
          <w:p w14:paraId="7D0F2456" w14:textId="77777777" w:rsidR="001C4913" w:rsidRPr="001C4913" w:rsidRDefault="001C4913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4913" w:rsidRPr="001C4913" w14:paraId="77DEACF2" w14:textId="77777777" w:rsidTr="00270E87">
        <w:trPr>
          <w:trHeight w:val="310"/>
        </w:trPr>
        <w:tc>
          <w:tcPr>
            <w:tcW w:w="3149" w:type="dxa"/>
            <w:noWrap/>
          </w:tcPr>
          <w:p w14:paraId="324F5DA8" w14:textId="20A12A83" w:rsidR="001C4913" w:rsidRPr="001C4913" w:rsidRDefault="001C4913" w:rsidP="001C4913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 be listed as:</w:t>
            </w:r>
          </w:p>
        </w:tc>
        <w:tc>
          <w:tcPr>
            <w:tcW w:w="3367" w:type="dxa"/>
            <w:noWrap/>
          </w:tcPr>
          <w:p w14:paraId="29C8CF33" w14:textId="77777777" w:rsidR="001C4913" w:rsidRPr="001C4913" w:rsidRDefault="001C4913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noWrap/>
          </w:tcPr>
          <w:p w14:paraId="17C190DA" w14:textId="77777777" w:rsidR="001C4913" w:rsidRPr="001C4913" w:rsidRDefault="001C4913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4913" w:rsidRPr="001C4913" w14:paraId="1B0185CE" w14:textId="77777777" w:rsidTr="00270E87">
        <w:trPr>
          <w:trHeight w:val="310"/>
        </w:trPr>
        <w:tc>
          <w:tcPr>
            <w:tcW w:w="3149" w:type="dxa"/>
            <w:noWrap/>
          </w:tcPr>
          <w:p w14:paraId="30151AC2" w14:textId="1ACE9B18" w:rsidR="001C4913" w:rsidRPr="001C4913" w:rsidRDefault="001C4913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Hydrogenated palm oil</w:t>
            </w:r>
          </w:p>
        </w:tc>
        <w:tc>
          <w:tcPr>
            <w:tcW w:w="3367" w:type="dxa"/>
            <w:noWrap/>
          </w:tcPr>
          <w:p w14:paraId="34B046CA" w14:textId="6920650A" w:rsidR="001C4913" w:rsidRPr="001C4913" w:rsidRDefault="001C4913" w:rsidP="001C491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Hydrogenated oil</w:t>
            </w:r>
          </w:p>
        </w:tc>
        <w:tc>
          <w:tcPr>
            <w:tcW w:w="2500" w:type="dxa"/>
            <w:noWrap/>
          </w:tcPr>
          <w:p w14:paraId="699883B4" w14:textId="77777777" w:rsidR="001C4913" w:rsidRPr="001C4913" w:rsidRDefault="001C4913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4913" w:rsidRPr="001C4913" w14:paraId="2A682576" w14:textId="77777777" w:rsidTr="00270E87">
        <w:trPr>
          <w:trHeight w:val="310"/>
        </w:trPr>
        <w:tc>
          <w:tcPr>
            <w:tcW w:w="3149" w:type="dxa"/>
            <w:noWrap/>
          </w:tcPr>
          <w:p w14:paraId="60B1B4C6" w14:textId="2A9F2DDC" w:rsidR="001C4913" w:rsidRPr="001C4913" w:rsidRDefault="001C4913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Shortening</w:t>
            </w:r>
          </w:p>
        </w:tc>
        <w:tc>
          <w:tcPr>
            <w:tcW w:w="3367" w:type="dxa"/>
            <w:noWrap/>
          </w:tcPr>
          <w:p w14:paraId="1C70EF51" w14:textId="2BA70BD8" w:rsidR="001C4913" w:rsidRPr="001C4913" w:rsidRDefault="001C4913" w:rsidP="001C4913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Hydrogenated oil</w:t>
            </w:r>
          </w:p>
        </w:tc>
        <w:tc>
          <w:tcPr>
            <w:tcW w:w="2500" w:type="dxa"/>
            <w:noWrap/>
          </w:tcPr>
          <w:p w14:paraId="3399B2AB" w14:textId="77777777" w:rsidR="001C4913" w:rsidRPr="001C4913" w:rsidRDefault="001C4913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4913" w:rsidRPr="001C4913" w14:paraId="6A68BA34" w14:textId="77777777" w:rsidTr="00270E87">
        <w:trPr>
          <w:trHeight w:val="310"/>
        </w:trPr>
        <w:tc>
          <w:tcPr>
            <w:tcW w:w="3149" w:type="dxa"/>
            <w:noWrap/>
          </w:tcPr>
          <w:p w14:paraId="4838F51B" w14:textId="77777777" w:rsidR="001C4913" w:rsidRPr="001C4913" w:rsidRDefault="001C4913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7" w:type="dxa"/>
            <w:noWrap/>
          </w:tcPr>
          <w:p w14:paraId="4C1FE1DA" w14:textId="77777777" w:rsidR="001C4913" w:rsidRPr="001C4913" w:rsidRDefault="001C4913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noWrap/>
          </w:tcPr>
          <w:p w14:paraId="7E284840" w14:textId="77777777" w:rsidR="001C4913" w:rsidRPr="001C4913" w:rsidRDefault="001C4913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3247" w:rsidRPr="001C4913" w14:paraId="750D8B5C" w14:textId="77777777" w:rsidTr="00270E87">
        <w:trPr>
          <w:trHeight w:val="310"/>
        </w:trPr>
        <w:tc>
          <w:tcPr>
            <w:tcW w:w="3149" w:type="dxa"/>
            <w:noWrap/>
            <w:hideMark/>
          </w:tcPr>
          <w:p w14:paraId="64677B8A" w14:textId="5CB19A90" w:rsidR="00D53247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Margarine</w:t>
            </w:r>
          </w:p>
        </w:tc>
        <w:tc>
          <w:tcPr>
            <w:tcW w:w="3367" w:type="dxa"/>
            <w:noWrap/>
            <w:hideMark/>
          </w:tcPr>
          <w:p w14:paraId="59C729E5" w14:textId="7B8F414A" w:rsidR="00D53247" w:rsidRPr="001C4913" w:rsidRDefault="001C2457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Ultra-processed food</w:t>
            </w:r>
            <w:r w:rsidR="00D53247"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86825"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-produced through multiple industrial processes </w:t>
            </w:r>
          </w:p>
        </w:tc>
        <w:tc>
          <w:tcPr>
            <w:tcW w:w="2500" w:type="dxa"/>
          </w:tcPr>
          <w:p w14:paraId="70FB558A" w14:textId="23D26706" w:rsidR="00D53247" w:rsidRPr="001C4913" w:rsidRDefault="00D53247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E87" w:rsidRPr="001C4913" w14:paraId="5D3BA898" w14:textId="77777777" w:rsidTr="00270E87">
        <w:trPr>
          <w:trHeight w:val="310"/>
        </w:trPr>
        <w:tc>
          <w:tcPr>
            <w:tcW w:w="3149" w:type="dxa"/>
            <w:noWrap/>
          </w:tcPr>
          <w:p w14:paraId="454F7111" w14:textId="5EC2D666" w:rsidR="00270E87" w:rsidRPr="001C4913" w:rsidRDefault="00270E87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Bran straws</w:t>
            </w:r>
          </w:p>
        </w:tc>
        <w:tc>
          <w:tcPr>
            <w:tcW w:w="3367" w:type="dxa"/>
            <w:noWrap/>
          </w:tcPr>
          <w:p w14:paraId="13B178CA" w14:textId="0FF01713" w:rsidR="00270E87" w:rsidRPr="001C4913" w:rsidRDefault="00270E87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Industrial food substance</w:t>
            </w:r>
          </w:p>
        </w:tc>
        <w:tc>
          <w:tcPr>
            <w:tcW w:w="2500" w:type="dxa"/>
          </w:tcPr>
          <w:p w14:paraId="1A73882B" w14:textId="77777777" w:rsidR="00270E87" w:rsidRPr="001C4913" w:rsidRDefault="00270E87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E26" w:rsidRPr="001C4913" w14:paraId="2EF81A2B" w14:textId="77777777" w:rsidTr="00270E87">
        <w:trPr>
          <w:trHeight w:val="310"/>
        </w:trPr>
        <w:tc>
          <w:tcPr>
            <w:tcW w:w="3149" w:type="dxa"/>
            <w:noWrap/>
            <w:hideMark/>
          </w:tcPr>
          <w:p w14:paraId="257ECF02" w14:textId="519CEB8E" w:rsidR="00645E26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Alcoholic liqueurs</w:t>
            </w:r>
          </w:p>
        </w:tc>
        <w:tc>
          <w:tcPr>
            <w:tcW w:w="3367" w:type="dxa"/>
            <w:noWrap/>
            <w:hideMark/>
          </w:tcPr>
          <w:p w14:paraId="0CD846C3" w14:textId="1DAFECCF" w:rsidR="00645E26" w:rsidRPr="001C4913" w:rsidRDefault="00386825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Distilled alcohol</w:t>
            </w:r>
          </w:p>
        </w:tc>
        <w:tc>
          <w:tcPr>
            <w:tcW w:w="2500" w:type="dxa"/>
            <w:noWrap/>
            <w:hideMark/>
          </w:tcPr>
          <w:p w14:paraId="601F61CF" w14:textId="77777777" w:rsidR="00645E26" w:rsidRPr="001C4913" w:rsidRDefault="00645E26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E26" w:rsidRPr="001C4913" w14:paraId="1CB630A4" w14:textId="77777777" w:rsidTr="00270E87">
        <w:trPr>
          <w:trHeight w:val="310"/>
        </w:trPr>
        <w:tc>
          <w:tcPr>
            <w:tcW w:w="3149" w:type="dxa"/>
            <w:noWrap/>
            <w:hideMark/>
          </w:tcPr>
          <w:p w14:paraId="7F10A089" w14:textId="4CBD4902" w:rsidR="00645E26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Alcoholic spirits</w:t>
            </w:r>
          </w:p>
        </w:tc>
        <w:tc>
          <w:tcPr>
            <w:tcW w:w="3367" w:type="dxa"/>
            <w:noWrap/>
            <w:hideMark/>
          </w:tcPr>
          <w:p w14:paraId="3BEB9B76" w14:textId="3F5DF85C" w:rsidR="00645E26" w:rsidRPr="001C4913" w:rsidRDefault="00386825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Distilled alcohol</w:t>
            </w:r>
          </w:p>
        </w:tc>
        <w:tc>
          <w:tcPr>
            <w:tcW w:w="2500" w:type="dxa"/>
            <w:noWrap/>
            <w:hideMark/>
          </w:tcPr>
          <w:p w14:paraId="58B7C2BA" w14:textId="77777777" w:rsidR="00645E26" w:rsidRPr="001C4913" w:rsidRDefault="00645E26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7A4" w:rsidRPr="001C4913" w14:paraId="0F69AD27" w14:textId="77777777" w:rsidTr="00270E87">
        <w:trPr>
          <w:trHeight w:val="310"/>
        </w:trPr>
        <w:tc>
          <w:tcPr>
            <w:tcW w:w="3149" w:type="dxa"/>
            <w:noWrap/>
            <w:hideMark/>
          </w:tcPr>
          <w:p w14:paraId="1474B99B" w14:textId="4D36DAE1" w:rsidR="009A07A4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Sherry</w:t>
            </w:r>
          </w:p>
        </w:tc>
        <w:tc>
          <w:tcPr>
            <w:tcW w:w="3367" w:type="dxa"/>
            <w:noWrap/>
            <w:hideMark/>
          </w:tcPr>
          <w:p w14:paraId="42E1F3AA" w14:textId="10A7D88C" w:rsidR="009A07A4" w:rsidRPr="001C4913" w:rsidRDefault="00386825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Fortified wine (uses a spirit for fermentation)</w:t>
            </w:r>
          </w:p>
        </w:tc>
        <w:tc>
          <w:tcPr>
            <w:tcW w:w="2500" w:type="dxa"/>
          </w:tcPr>
          <w:p w14:paraId="5D01215C" w14:textId="4DB5649F" w:rsidR="009A07A4" w:rsidRPr="001C4913" w:rsidRDefault="009A07A4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E26" w:rsidRPr="001C4913" w14:paraId="1AFBCDDE" w14:textId="77777777" w:rsidTr="00270E87">
        <w:trPr>
          <w:trHeight w:val="310"/>
        </w:trPr>
        <w:tc>
          <w:tcPr>
            <w:tcW w:w="3149" w:type="dxa"/>
            <w:noWrap/>
            <w:hideMark/>
          </w:tcPr>
          <w:p w14:paraId="642465C4" w14:textId="152510A6" w:rsidR="00645E26" w:rsidRPr="001C4913" w:rsidRDefault="00270E87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Brandy</w:t>
            </w:r>
          </w:p>
        </w:tc>
        <w:tc>
          <w:tcPr>
            <w:tcW w:w="3367" w:type="dxa"/>
            <w:noWrap/>
            <w:hideMark/>
          </w:tcPr>
          <w:p w14:paraId="6360FDAC" w14:textId="561A5193" w:rsidR="00645E26" w:rsidRPr="001C4913" w:rsidRDefault="00270E87" w:rsidP="002B0FFA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Fortified wine (uses a spirit for fermentation)</w:t>
            </w:r>
          </w:p>
        </w:tc>
        <w:tc>
          <w:tcPr>
            <w:tcW w:w="2500" w:type="dxa"/>
            <w:noWrap/>
            <w:hideMark/>
          </w:tcPr>
          <w:p w14:paraId="1AF097CA" w14:textId="77777777" w:rsidR="00645E26" w:rsidRPr="001C4913" w:rsidRDefault="00645E26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E26" w:rsidRPr="001C4913" w14:paraId="71667BC9" w14:textId="77777777" w:rsidTr="00270E87">
        <w:trPr>
          <w:trHeight w:val="310"/>
        </w:trPr>
        <w:tc>
          <w:tcPr>
            <w:tcW w:w="3149" w:type="dxa"/>
            <w:noWrap/>
            <w:hideMark/>
          </w:tcPr>
          <w:p w14:paraId="49157AF1" w14:textId="6358A7B4" w:rsidR="00645E26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Aromas</w:t>
            </w:r>
          </w:p>
        </w:tc>
        <w:tc>
          <w:tcPr>
            <w:tcW w:w="3367" w:type="dxa"/>
            <w:noWrap/>
            <w:hideMark/>
          </w:tcPr>
          <w:p w14:paraId="581A395B" w14:textId="69170450" w:rsidR="00645E26" w:rsidRPr="001C4913" w:rsidRDefault="002B0FFA" w:rsidP="002B0FFA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Cosmetic additive</w:t>
            </w:r>
          </w:p>
        </w:tc>
        <w:tc>
          <w:tcPr>
            <w:tcW w:w="2500" w:type="dxa"/>
            <w:noWrap/>
            <w:hideMark/>
          </w:tcPr>
          <w:p w14:paraId="01172EAE" w14:textId="77777777" w:rsidR="00645E26" w:rsidRPr="001C4913" w:rsidRDefault="00645E26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E26" w:rsidRPr="001C4913" w14:paraId="65FC851E" w14:textId="77777777" w:rsidTr="00270E87">
        <w:trPr>
          <w:trHeight w:val="310"/>
        </w:trPr>
        <w:tc>
          <w:tcPr>
            <w:tcW w:w="3149" w:type="dxa"/>
            <w:noWrap/>
            <w:hideMark/>
          </w:tcPr>
          <w:p w14:paraId="03A7BF2B" w14:textId="5836352D" w:rsidR="00645E26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Aroms of truffle</w:t>
            </w:r>
          </w:p>
        </w:tc>
        <w:tc>
          <w:tcPr>
            <w:tcW w:w="3367" w:type="dxa"/>
            <w:noWrap/>
            <w:hideMark/>
          </w:tcPr>
          <w:p w14:paraId="555D77E9" w14:textId="1CD9EC51" w:rsidR="00645E26" w:rsidRPr="001C4913" w:rsidRDefault="002B0FFA" w:rsidP="002B0FFA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Cosmetic additive</w:t>
            </w:r>
          </w:p>
        </w:tc>
        <w:tc>
          <w:tcPr>
            <w:tcW w:w="2500" w:type="dxa"/>
            <w:noWrap/>
            <w:hideMark/>
          </w:tcPr>
          <w:p w14:paraId="7DCE14AF" w14:textId="77777777" w:rsidR="00645E26" w:rsidRPr="001C4913" w:rsidRDefault="00645E26" w:rsidP="00645E2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E26" w:rsidRPr="001C4913" w14:paraId="059C9163" w14:textId="77777777" w:rsidTr="00270E87">
        <w:trPr>
          <w:trHeight w:val="310"/>
        </w:trPr>
        <w:tc>
          <w:tcPr>
            <w:tcW w:w="3149" w:type="dxa"/>
            <w:noWrap/>
            <w:hideMark/>
          </w:tcPr>
          <w:p w14:paraId="693C3B47" w14:textId="2D530E06" w:rsidR="00645E26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Fish sauce</w:t>
            </w:r>
          </w:p>
        </w:tc>
        <w:tc>
          <w:tcPr>
            <w:tcW w:w="3367" w:type="dxa"/>
            <w:noWrap/>
            <w:hideMark/>
          </w:tcPr>
          <w:p w14:paraId="46BB0CA0" w14:textId="58CEBF67" w:rsidR="00645E26" w:rsidRPr="001C4913" w:rsidRDefault="00386825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Usually contains </w:t>
            </w:r>
            <w:r w:rsidR="001C4913"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mups </w:t>
            </w:r>
            <w:r w:rsidR="00270E87" w:rsidRPr="001C4913">
              <w:rPr>
                <w:rFonts w:ascii="Times New Roman" w:hAnsi="Times New Roman" w:cs="Times New Roman"/>
                <w:sz w:val="20"/>
                <w:szCs w:val="20"/>
              </w:rPr>
              <w:t>(e.g extracts)</w:t>
            </w:r>
          </w:p>
        </w:tc>
        <w:tc>
          <w:tcPr>
            <w:tcW w:w="2500" w:type="dxa"/>
            <w:noWrap/>
            <w:hideMark/>
          </w:tcPr>
          <w:p w14:paraId="10E03D4E" w14:textId="64C2DB3B" w:rsidR="00645E26" w:rsidRPr="001C4913" w:rsidRDefault="00270E87" w:rsidP="00270E8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Unless ingredients listed and no </w:t>
            </w:r>
            <w:r w:rsidR="001C4913"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mups </w:t>
            </w: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</w:tr>
      <w:tr w:rsidR="00645E26" w:rsidRPr="001C4913" w14:paraId="481E4605" w14:textId="77777777" w:rsidTr="00270E87">
        <w:trPr>
          <w:trHeight w:val="310"/>
        </w:trPr>
        <w:tc>
          <w:tcPr>
            <w:tcW w:w="3149" w:type="dxa"/>
            <w:noWrap/>
            <w:hideMark/>
          </w:tcPr>
          <w:p w14:paraId="62823158" w14:textId="50D9695A" w:rsidR="00645E26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Oyster sauce</w:t>
            </w:r>
          </w:p>
        </w:tc>
        <w:tc>
          <w:tcPr>
            <w:tcW w:w="3367" w:type="dxa"/>
            <w:noWrap/>
            <w:hideMark/>
          </w:tcPr>
          <w:p w14:paraId="37ABE785" w14:textId="07505D38" w:rsidR="00645E26" w:rsidRPr="001C4913" w:rsidRDefault="00386825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Usually contains </w:t>
            </w:r>
            <w:r w:rsidR="001C4913"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mups </w:t>
            </w:r>
            <w:r w:rsidR="00270E87" w:rsidRPr="001C4913">
              <w:rPr>
                <w:rFonts w:ascii="Times New Roman" w:hAnsi="Times New Roman" w:cs="Times New Roman"/>
                <w:sz w:val="20"/>
                <w:szCs w:val="20"/>
              </w:rPr>
              <w:t>(e.g extracts)</w:t>
            </w:r>
          </w:p>
        </w:tc>
        <w:tc>
          <w:tcPr>
            <w:tcW w:w="2500" w:type="dxa"/>
            <w:noWrap/>
            <w:hideMark/>
          </w:tcPr>
          <w:p w14:paraId="58DD9808" w14:textId="09C01A06" w:rsidR="00645E26" w:rsidRPr="001C4913" w:rsidRDefault="00270E87" w:rsidP="00270E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Unless ingredients listed and no </w:t>
            </w:r>
            <w:r w:rsidR="001C4913"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mups </w:t>
            </w: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</w:tr>
      <w:tr w:rsidR="00645E26" w:rsidRPr="001C4913" w14:paraId="7EC194E7" w14:textId="77777777" w:rsidTr="00270E87">
        <w:trPr>
          <w:trHeight w:val="310"/>
        </w:trPr>
        <w:tc>
          <w:tcPr>
            <w:tcW w:w="3149" w:type="dxa"/>
            <w:noWrap/>
            <w:hideMark/>
          </w:tcPr>
          <w:p w14:paraId="4C7102DC" w14:textId="3366A925" w:rsidR="00645E26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Soy sauce</w:t>
            </w:r>
          </w:p>
        </w:tc>
        <w:tc>
          <w:tcPr>
            <w:tcW w:w="3367" w:type="dxa"/>
            <w:noWrap/>
            <w:hideMark/>
          </w:tcPr>
          <w:p w14:paraId="268791FB" w14:textId="0918A8EE" w:rsidR="00645E26" w:rsidRPr="001C4913" w:rsidRDefault="00386825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Usually contains </w:t>
            </w:r>
            <w:r w:rsidR="001C4913"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mups </w:t>
            </w:r>
            <w:r w:rsidR="00270E87" w:rsidRPr="001C4913">
              <w:rPr>
                <w:rFonts w:ascii="Times New Roman" w:hAnsi="Times New Roman" w:cs="Times New Roman"/>
                <w:sz w:val="20"/>
                <w:szCs w:val="20"/>
              </w:rPr>
              <w:t>(e.g extracts)</w:t>
            </w:r>
          </w:p>
        </w:tc>
        <w:tc>
          <w:tcPr>
            <w:tcW w:w="2500" w:type="dxa"/>
            <w:noWrap/>
            <w:hideMark/>
          </w:tcPr>
          <w:p w14:paraId="39F81EC7" w14:textId="57933E04" w:rsidR="00645E26" w:rsidRPr="001C4913" w:rsidRDefault="00270E87" w:rsidP="00270E87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Unless ingredients listed and no </w:t>
            </w:r>
            <w:r w:rsidR="001C4913"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mups </w:t>
            </w: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</w:tr>
      <w:tr w:rsidR="00645E26" w:rsidRPr="001C4913" w14:paraId="66EDD4FF" w14:textId="77777777" w:rsidTr="00270E87">
        <w:trPr>
          <w:trHeight w:val="310"/>
        </w:trPr>
        <w:tc>
          <w:tcPr>
            <w:tcW w:w="3149" w:type="dxa"/>
            <w:noWrap/>
            <w:hideMark/>
          </w:tcPr>
          <w:p w14:paraId="637A4F3D" w14:textId="69187E58" w:rsidR="00645E26" w:rsidRPr="001C4913" w:rsidRDefault="00386825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Tamari sauce</w:t>
            </w:r>
          </w:p>
        </w:tc>
        <w:tc>
          <w:tcPr>
            <w:tcW w:w="3367" w:type="dxa"/>
            <w:noWrap/>
            <w:hideMark/>
          </w:tcPr>
          <w:p w14:paraId="663EB199" w14:textId="5AB23153" w:rsidR="00645E26" w:rsidRPr="001C4913" w:rsidRDefault="00386825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Usually contains </w:t>
            </w:r>
            <w:r w:rsidR="001C4913"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mups </w:t>
            </w:r>
            <w:r w:rsidR="00270E87" w:rsidRPr="001C4913">
              <w:rPr>
                <w:rFonts w:ascii="Times New Roman" w:hAnsi="Times New Roman" w:cs="Times New Roman"/>
                <w:sz w:val="20"/>
                <w:szCs w:val="20"/>
              </w:rPr>
              <w:t>(e.g extracts)</w:t>
            </w:r>
          </w:p>
        </w:tc>
        <w:tc>
          <w:tcPr>
            <w:tcW w:w="2500" w:type="dxa"/>
            <w:noWrap/>
            <w:hideMark/>
          </w:tcPr>
          <w:p w14:paraId="0E301DA4" w14:textId="2B487790" w:rsidR="00645E26" w:rsidRPr="001C4913" w:rsidRDefault="00270E87" w:rsidP="00270E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Unless ingredients listed and no </w:t>
            </w:r>
            <w:r w:rsidR="001C4913"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mups </w:t>
            </w: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</w:tr>
      <w:tr w:rsidR="00270E87" w:rsidRPr="001C4913" w14:paraId="2093E942" w14:textId="77777777" w:rsidTr="00270E87">
        <w:trPr>
          <w:trHeight w:val="310"/>
        </w:trPr>
        <w:tc>
          <w:tcPr>
            <w:tcW w:w="3149" w:type="dxa"/>
            <w:noWrap/>
            <w:hideMark/>
          </w:tcPr>
          <w:p w14:paraId="4D113239" w14:textId="586C4DBF" w:rsidR="00270E87" w:rsidRPr="001C4913" w:rsidRDefault="00270E87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Seasonings</w:t>
            </w:r>
          </w:p>
        </w:tc>
        <w:tc>
          <w:tcPr>
            <w:tcW w:w="3367" w:type="dxa"/>
            <w:noWrap/>
            <w:hideMark/>
          </w:tcPr>
          <w:p w14:paraId="73BD6331" w14:textId="06B866AD" w:rsidR="00270E87" w:rsidRPr="001C4913" w:rsidRDefault="00270E87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Usually contains </w:t>
            </w:r>
            <w:r w:rsidR="001C4913" w:rsidRPr="001C4913">
              <w:rPr>
                <w:rFonts w:ascii="Times New Roman" w:hAnsi="Times New Roman" w:cs="Times New Roman"/>
                <w:sz w:val="20"/>
                <w:szCs w:val="20"/>
              </w:rPr>
              <w:t>mups</w:t>
            </w: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s (e.g. Maltodextrin)</w:t>
            </w:r>
          </w:p>
        </w:tc>
        <w:tc>
          <w:tcPr>
            <w:tcW w:w="2500" w:type="dxa"/>
          </w:tcPr>
          <w:p w14:paraId="27C08AA7" w14:textId="52BB279D" w:rsidR="00270E87" w:rsidRPr="001C4913" w:rsidRDefault="00270E87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Unless ingredients listed and no </w:t>
            </w:r>
            <w:r w:rsidR="001C4913"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mups </w:t>
            </w: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</w:tr>
      <w:tr w:rsidR="00270E87" w:rsidRPr="001C4913" w14:paraId="6CB743CE" w14:textId="77777777" w:rsidTr="002B0FFA">
        <w:trPr>
          <w:trHeight w:val="310"/>
        </w:trPr>
        <w:tc>
          <w:tcPr>
            <w:tcW w:w="3149" w:type="dxa"/>
            <w:noWrap/>
          </w:tcPr>
          <w:p w14:paraId="6568527B" w14:textId="0DA6CD14" w:rsidR="00270E87" w:rsidRPr="001C4913" w:rsidRDefault="002B0FFA" w:rsidP="00645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Stocks</w:t>
            </w:r>
          </w:p>
        </w:tc>
        <w:tc>
          <w:tcPr>
            <w:tcW w:w="3367" w:type="dxa"/>
            <w:noWrap/>
          </w:tcPr>
          <w:p w14:paraId="2A276DB1" w14:textId="516B1D2B" w:rsidR="00270E87" w:rsidRPr="001C4913" w:rsidRDefault="002B0FFA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Usually contains </w:t>
            </w:r>
            <w:r w:rsidR="001C4913"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mups </w:t>
            </w: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(e.g. </w:t>
            </w:r>
            <w:r w:rsidR="001C4913" w:rsidRPr="001C4913">
              <w:rPr>
                <w:rFonts w:ascii="Times New Roman" w:hAnsi="Times New Roman" w:cs="Times New Roman"/>
                <w:sz w:val="20"/>
                <w:szCs w:val="20"/>
              </w:rPr>
              <w:t>Flavours</w:t>
            </w: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00" w:type="dxa"/>
          </w:tcPr>
          <w:p w14:paraId="6E3119CA" w14:textId="1839785A" w:rsidR="00270E87" w:rsidRPr="001C4913" w:rsidRDefault="002B0FFA" w:rsidP="005C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Unless ingredients listed and no </w:t>
            </w:r>
            <w:r w:rsidR="001C4913"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mups </w:t>
            </w: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</w:tr>
    </w:tbl>
    <w:p w14:paraId="5816C2D6" w14:textId="2693AB7A" w:rsidR="00C57CCB" w:rsidRDefault="00C57CCB" w:rsidP="00C57CCB">
      <w:pPr>
        <w:pStyle w:val="ListParagraph"/>
        <w:rPr>
          <w:b/>
          <w:bCs/>
        </w:rPr>
      </w:pPr>
    </w:p>
    <w:p w14:paraId="0A262823" w14:textId="67453C82" w:rsidR="002F793B" w:rsidRDefault="002F793B" w:rsidP="002F793B">
      <w:pPr>
        <w:pStyle w:val="ListParagraph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2F793B">
        <w:rPr>
          <w:rFonts w:ascii="Times New Roman" w:hAnsi="Times New Roman" w:cs="Times New Roman"/>
          <w:b/>
          <w:bCs/>
          <w:sz w:val="24"/>
          <w:szCs w:val="24"/>
        </w:rPr>
        <w:t>*This is not an extensive list of all potential MUPs identified in this research but does include the most commonly encountered.</w:t>
      </w:r>
    </w:p>
    <w:p w14:paraId="6C081885" w14:textId="613271D1" w:rsidR="002F793B" w:rsidRPr="002F793B" w:rsidRDefault="002F793B" w:rsidP="002F793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2478A92" w14:textId="0D542192" w:rsidR="00EA04C9" w:rsidRPr="00EA04C9" w:rsidRDefault="0087019C" w:rsidP="00EA04C9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</w:t>
      </w:r>
      <w:r w:rsidR="00EA04C9" w:rsidRPr="00EA04C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EA04C9" w:rsidRPr="00EA04C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="00EA04C9" w:rsidRPr="00EA04C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="00EA04C9" w:rsidRPr="00EA04C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="00EA04C9" w:rsidRPr="00EA04C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EA04C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Ingredients </w:t>
      </w:r>
      <w:r w:rsidR="00EA04C9" w:rsidRPr="002F793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not </w:t>
      </w:r>
      <w:r w:rsidR="00EA04C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consider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ed</w:t>
      </w:r>
      <w:r w:rsidR="00EA04C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markers of ultra-processing (MUPs) in the Australian food supply for this research</w:t>
      </w:r>
      <w:r w:rsidR="002F793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*</w:t>
      </w:r>
      <w:r w:rsidR="00EA04C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8"/>
        <w:gridCol w:w="5598"/>
      </w:tblGrid>
      <w:tr w:rsidR="00FE6E80" w:rsidRPr="001C4913" w14:paraId="35AE2BBD" w14:textId="77777777" w:rsidTr="00FE6E80">
        <w:trPr>
          <w:trHeight w:val="310"/>
        </w:trPr>
        <w:tc>
          <w:tcPr>
            <w:tcW w:w="3418" w:type="dxa"/>
            <w:noWrap/>
            <w:hideMark/>
          </w:tcPr>
          <w:p w14:paraId="3B256D9B" w14:textId="1890026F" w:rsidR="00FE6E80" w:rsidRPr="001C4913" w:rsidRDefault="00FE6E80" w:rsidP="00FE6E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t considered </w:t>
            </w:r>
            <w:r w:rsidR="001C4913" w:rsidRPr="001C4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ps</w:t>
            </w:r>
          </w:p>
        </w:tc>
        <w:tc>
          <w:tcPr>
            <w:tcW w:w="5598" w:type="dxa"/>
            <w:noWrap/>
            <w:hideMark/>
          </w:tcPr>
          <w:p w14:paraId="25EAA44F" w14:textId="77777777" w:rsidR="00FE6E80" w:rsidRPr="001C4913" w:rsidRDefault="00FE6E80" w:rsidP="00FE6E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rpose/reason</w:t>
            </w:r>
          </w:p>
        </w:tc>
      </w:tr>
      <w:tr w:rsidR="00FE6E80" w:rsidRPr="001C4913" w14:paraId="3A32AF55" w14:textId="77777777" w:rsidTr="00FE6E80">
        <w:trPr>
          <w:trHeight w:val="310"/>
        </w:trPr>
        <w:tc>
          <w:tcPr>
            <w:tcW w:w="3418" w:type="dxa"/>
            <w:noWrap/>
            <w:hideMark/>
          </w:tcPr>
          <w:p w14:paraId="75D0BE9C" w14:textId="6B24B8CD" w:rsidR="00FE6E80" w:rsidRPr="001C4913" w:rsidRDefault="001C4913" w:rsidP="00FE6E8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Mineral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salts</w:t>
            </w:r>
          </w:p>
        </w:tc>
        <w:tc>
          <w:tcPr>
            <w:tcW w:w="5598" w:type="dxa"/>
            <w:noWrap/>
            <w:hideMark/>
          </w:tcPr>
          <w:p w14:paraId="642D556A" w14:textId="79E2BBBA" w:rsidR="00FE6E80" w:rsidRPr="001C4913" w:rsidRDefault="001C4913" w:rsidP="00FE6E8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Processed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culinary ingredient (NOVA group 2)</w:t>
            </w:r>
          </w:p>
        </w:tc>
      </w:tr>
      <w:tr w:rsidR="00FE6E80" w:rsidRPr="001C4913" w14:paraId="77FE0700" w14:textId="77777777" w:rsidTr="00FE6E80">
        <w:trPr>
          <w:trHeight w:val="310"/>
        </w:trPr>
        <w:tc>
          <w:tcPr>
            <w:tcW w:w="3418" w:type="dxa"/>
            <w:noWrap/>
            <w:hideMark/>
          </w:tcPr>
          <w:p w14:paraId="457D11F7" w14:textId="275C463A" w:rsidR="00FE6E80" w:rsidRPr="001C4913" w:rsidRDefault="001C4913" w:rsidP="00FE6E8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Reconstituted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juices</w:t>
            </w:r>
          </w:p>
        </w:tc>
        <w:tc>
          <w:tcPr>
            <w:tcW w:w="5598" w:type="dxa"/>
            <w:noWrap/>
            <w:hideMark/>
          </w:tcPr>
          <w:p w14:paraId="6A271282" w14:textId="0C2E029D" w:rsidR="00FE6E80" w:rsidRPr="001C4913" w:rsidRDefault="00FE6E80" w:rsidP="00FE6E8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Processing techniques not always clear</w:t>
            </w:r>
          </w:p>
        </w:tc>
      </w:tr>
      <w:tr w:rsidR="00FE6E80" w:rsidRPr="001C4913" w14:paraId="0950BAE2" w14:textId="77777777" w:rsidTr="00FE6E80">
        <w:trPr>
          <w:trHeight w:val="310"/>
        </w:trPr>
        <w:tc>
          <w:tcPr>
            <w:tcW w:w="3418" w:type="dxa"/>
            <w:noWrap/>
            <w:hideMark/>
          </w:tcPr>
          <w:p w14:paraId="675F7BEA" w14:textId="659CF472" w:rsidR="00FE6E80" w:rsidRPr="001C4913" w:rsidRDefault="001C4913" w:rsidP="00FE6E8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Starches</w:t>
            </w:r>
          </w:p>
        </w:tc>
        <w:tc>
          <w:tcPr>
            <w:tcW w:w="5598" w:type="dxa"/>
            <w:noWrap/>
            <w:hideMark/>
          </w:tcPr>
          <w:p w14:paraId="5521B605" w14:textId="1B5CCFF3" w:rsidR="00FE6E80" w:rsidRPr="001C4913" w:rsidRDefault="001C4913" w:rsidP="00FE6E8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processed culinary ingredient (NOVA group 2)</w:t>
            </w:r>
          </w:p>
        </w:tc>
      </w:tr>
      <w:tr w:rsidR="00FE6E80" w:rsidRPr="001C4913" w14:paraId="61858A99" w14:textId="77777777" w:rsidTr="00FE6E80">
        <w:trPr>
          <w:trHeight w:val="310"/>
        </w:trPr>
        <w:tc>
          <w:tcPr>
            <w:tcW w:w="3418" w:type="dxa"/>
            <w:noWrap/>
            <w:hideMark/>
          </w:tcPr>
          <w:p w14:paraId="791E1424" w14:textId="3C2B3DCE" w:rsidR="00FE6E80" w:rsidRPr="001C4913" w:rsidRDefault="001C4913" w:rsidP="00FE6E8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Stabilisers</w:t>
            </w:r>
          </w:p>
        </w:tc>
        <w:tc>
          <w:tcPr>
            <w:tcW w:w="5598" w:type="dxa"/>
            <w:noWrap/>
            <w:hideMark/>
          </w:tcPr>
          <w:p w14:paraId="11F79115" w14:textId="78CC368E" w:rsidR="00FE6E80" w:rsidRPr="001C4913" w:rsidRDefault="00FE6E80" w:rsidP="00FE6E8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Preservation purpose</w:t>
            </w:r>
          </w:p>
        </w:tc>
      </w:tr>
      <w:tr w:rsidR="00FE6E80" w:rsidRPr="001C4913" w14:paraId="20B1BE4C" w14:textId="77777777" w:rsidTr="00FE6E80">
        <w:trPr>
          <w:trHeight w:val="310"/>
        </w:trPr>
        <w:tc>
          <w:tcPr>
            <w:tcW w:w="3418" w:type="dxa"/>
            <w:noWrap/>
            <w:hideMark/>
          </w:tcPr>
          <w:p w14:paraId="5B2303B8" w14:textId="251AD299" w:rsidR="00FE6E80" w:rsidRPr="001C4913" w:rsidRDefault="001C4913" w:rsidP="00FE6E8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Preservatives</w:t>
            </w:r>
          </w:p>
        </w:tc>
        <w:tc>
          <w:tcPr>
            <w:tcW w:w="5598" w:type="dxa"/>
            <w:noWrap/>
            <w:hideMark/>
          </w:tcPr>
          <w:p w14:paraId="69529883" w14:textId="6BE7316E" w:rsidR="00FE6E80" w:rsidRPr="001C4913" w:rsidRDefault="00FE6E80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Preservation purpose</w:t>
            </w:r>
          </w:p>
        </w:tc>
      </w:tr>
      <w:tr w:rsidR="00625646" w:rsidRPr="001C4913" w14:paraId="78619D17" w14:textId="77777777" w:rsidTr="00FE6E80">
        <w:trPr>
          <w:trHeight w:val="310"/>
        </w:trPr>
        <w:tc>
          <w:tcPr>
            <w:tcW w:w="3418" w:type="dxa"/>
            <w:noWrap/>
          </w:tcPr>
          <w:p w14:paraId="736D4CB6" w14:textId="47BA198C" w:rsidR="00625646" w:rsidRPr="001C4913" w:rsidRDefault="00625646" w:rsidP="0062564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Sodium Benzoate</w:t>
            </w:r>
          </w:p>
        </w:tc>
        <w:tc>
          <w:tcPr>
            <w:tcW w:w="5598" w:type="dxa"/>
            <w:noWrap/>
          </w:tcPr>
          <w:p w14:paraId="4324DDE6" w14:textId="4972E068" w:rsidR="00625646" w:rsidRPr="001C4913" w:rsidRDefault="00625646" w:rsidP="00625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Preservative</w:t>
            </w:r>
          </w:p>
        </w:tc>
      </w:tr>
      <w:tr w:rsidR="00625646" w:rsidRPr="001C4913" w14:paraId="32C37A4F" w14:textId="77777777" w:rsidTr="00FE6E80">
        <w:trPr>
          <w:trHeight w:val="310"/>
        </w:trPr>
        <w:tc>
          <w:tcPr>
            <w:tcW w:w="3418" w:type="dxa"/>
            <w:noWrap/>
          </w:tcPr>
          <w:p w14:paraId="3996F41D" w14:textId="5717D9BC" w:rsidR="00625646" w:rsidRPr="001C4913" w:rsidRDefault="00625646" w:rsidP="0062564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Potassium Sorbate</w:t>
            </w:r>
          </w:p>
        </w:tc>
        <w:tc>
          <w:tcPr>
            <w:tcW w:w="5598" w:type="dxa"/>
            <w:noWrap/>
          </w:tcPr>
          <w:p w14:paraId="6F1FD1E0" w14:textId="4908E6F9" w:rsidR="00625646" w:rsidRPr="001C4913" w:rsidRDefault="00625646" w:rsidP="00625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Preservative</w:t>
            </w:r>
          </w:p>
        </w:tc>
      </w:tr>
      <w:tr w:rsidR="00FE6E80" w:rsidRPr="001C4913" w14:paraId="37B71A27" w14:textId="77777777" w:rsidTr="00FE6E80">
        <w:trPr>
          <w:trHeight w:val="310"/>
        </w:trPr>
        <w:tc>
          <w:tcPr>
            <w:tcW w:w="3418" w:type="dxa"/>
            <w:noWrap/>
            <w:hideMark/>
          </w:tcPr>
          <w:p w14:paraId="5DDE21E1" w14:textId="614F69F8" w:rsidR="00FE6E80" w:rsidRPr="001C4913" w:rsidRDefault="001C4913" w:rsidP="00FE6E8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Sodium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nitrite</w:t>
            </w:r>
          </w:p>
        </w:tc>
        <w:tc>
          <w:tcPr>
            <w:tcW w:w="5598" w:type="dxa"/>
            <w:noWrap/>
            <w:hideMark/>
          </w:tcPr>
          <w:p w14:paraId="2DC69E63" w14:textId="4963F6B5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Preservative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in meat products</w:t>
            </w:r>
          </w:p>
        </w:tc>
      </w:tr>
      <w:tr w:rsidR="00FE6E80" w:rsidRPr="001C4913" w14:paraId="55DDC462" w14:textId="77777777" w:rsidTr="00FE6E80">
        <w:trPr>
          <w:trHeight w:val="310"/>
        </w:trPr>
        <w:tc>
          <w:tcPr>
            <w:tcW w:w="3418" w:type="dxa"/>
            <w:noWrap/>
            <w:hideMark/>
          </w:tcPr>
          <w:p w14:paraId="06730A03" w14:textId="60E6AF4A" w:rsidR="00FE6E80" w:rsidRPr="001C4913" w:rsidRDefault="001C4913" w:rsidP="00FE6E8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Acidity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regulators</w:t>
            </w:r>
          </w:p>
        </w:tc>
        <w:tc>
          <w:tcPr>
            <w:tcW w:w="5598" w:type="dxa"/>
            <w:noWrap/>
            <w:hideMark/>
          </w:tcPr>
          <w:p w14:paraId="0653BF47" w14:textId="3A4F626F" w:rsidR="00FE6E80" w:rsidRPr="001C4913" w:rsidRDefault="00FE6E80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Preservation purpose</w:t>
            </w:r>
          </w:p>
        </w:tc>
      </w:tr>
      <w:tr w:rsidR="00FE6E80" w:rsidRPr="001C4913" w14:paraId="1064420B" w14:textId="77777777" w:rsidTr="00FE6E80">
        <w:trPr>
          <w:trHeight w:val="310"/>
        </w:trPr>
        <w:tc>
          <w:tcPr>
            <w:tcW w:w="3418" w:type="dxa"/>
            <w:noWrap/>
          </w:tcPr>
          <w:p w14:paraId="35888E40" w14:textId="792E5AF3" w:rsidR="00FE6E80" w:rsidRPr="001C4913" w:rsidRDefault="001C4913" w:rsidP="00FE6E8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Food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acids</w:t>
            </w:r>
          </w:p>
        </w:tc>
        <w:tc>
          <w:tcPr>
            <w:tcW w:w="5598" w:type="dxa"/>
            <w:noWrap/>
          </w:tcPr>
          <w:p w14:paraId="52C5FC13" w14:textId="53A8A365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Preservatives</w:t>
            </w:r>
          </w:p>
        </w:tc>
      </w:tr>
      <w:tr w:rsidR="00625646" w:rsidRPr="001C4913" w14:paraId="6DAD1D75" w14:textId="77777777" w:rsidTr="00FE6E80">
        <w:trPr>
          <w:trHeight w:val="310"/>
        </w:trPr>
        <w:tc>
          <w:tcPr>
            <w:tcW w:w="3418" w:type="dxa"/>
            <w:noWrap/>
          </w:tcPr>
          <w:p w14:paraId="797F5B65" w14:textId="73CDD269" w:rsidR="00625646" w:rsidRPr="001C4913" w:rsidRDefault="00625646" w:rsidP="00FE6E8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Citric acid</w:t>
            </w:r>
          </w:p>
        </w:tc>
        <w:tc>
          <w:tcPr>
            <w:tcW w:w="5598" w:type="dxa"/>
            <w:noWrap/>
          </w:tcPr>
          <w:p w14:paraId="25E21785" w14:textId="44DA4FBD" w:rsidR="00625646" w:rsidRPr="001C4913" w:rsidRDefault="00625646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Preservative</w:t>
            </w:r>
          </w:p>
        </w:tc>
      </w:tr>
      <w:tr w:rsidR="00625646" w:rsidRPr="001C4913" w14:paraId="2CC8A911" w14:textId="77777777" w:rsidTr="00FE6E80">
        <w:trPr>
          <w:trHeight w:val="310"/>
        </w:trPr>
        <w:tc>
          <w:tcPr>
            <w:tcW w:w="3418" w:type="dxa"/>
            <w:noWrap/>
          </w:tcPr>
          <w:p w14:paraId="0C110B47" w14:textId="6A8C58E5" w:rsidR="00625646" w:rsidRPr="001C4913" w:rsidRDefault="001C4913" w:rsidP="0062564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Antioxidants</w:t>
            </w:r>
          </w:p>
        </w:tc>
        <w:tc>
          <w:tcPr>
            <w:tcW w:w="5598" w:type="dxa"/>
            <w:noWrap/>
          </w:tcPr>
          <w:p w14:paraId="04EA54ED" w14:textId="6C8D0F9B" w:rsidR="00625646" w:rsidRPr="001C4913" w:rsidRDefault="001C4913" w:rsidP="00625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Preservatives</w:t>
            </w:r>
          </w:p>
        </w:tc>
      </w:tr>
      <w:tr w:rsidR="00FE6E80" w:rsidRPr="001C4913" w14:paraId="048B9EC3" w14:textId="77777777" w:rsidTr="00FE6E80">
        <w:trPr>
          <w:trHeight w:val="310"/>
        </w:trPr>
        <w:tc>
          <w:tcPr>
            <w:tcW w:w="3418" w:type="dxa"/>
            <w:noWrap/>
            <w:hideMark/>
          </w:tcPr>
          <w:p w14:paraId="72DCEA66" w14:textId="64A5AFC5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Fruit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or vegetable powders</w:t>
            </w:r>
          </w:p>
        </w:tc>
        <w:tc>
          <w:tcPr>
            <w:tcW w:w="5598" w:type="dxa"/>
            <w:noWrap/>
            <w:hideMark/>
          </w:tcPr>
          <w:p w14:paraId="2019457D" w14:textId="41C8458A" w:rsidR="00FE6E80" w:rsidRPr="001C4913" w:rsidRDefault="00FE6E80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Dehydration</w:t>
            </w:r>
            <w:r w:rsidR="001C4913" w:rsidRPr="001C4913">
              <w:rPr>
                <w:rFonts w:ascii="Times New Roman" w:hAnsi="Times New Roman" w:cs="Times New Roman"/>
                <w:sz w:val="20"/>
                <w:szCs w:val="20"/>
              </w:rPr>
              <w:t>/grinding</w:t>
            </w: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 a minimal process</w:t>
            </w:r>
          </w:p>
        </w:tc>
      </w:tr>
      <w:tr w:rsidR="00FE6E80" w:rsidRPr="001C4913" w14:paraId="43BA26A6" w14:textId="77777777" w:rsidTr="00FE6E80">
        <w:trPr>
          <w:trHeight w:val="310"/>
        </w:trPr>
        <w:tc>
          <w:tcPr>
            <w:tcW w:w="3418" w:type="dxa"/>
            <w:noWrap/>
            <w:hideMark/>
          </w:tcPr>
          <w:p w14:paraId="7B5643DA" w14:textId="305F695D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Dehydrated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fruits or vegetables</w:t>
            </w:r>
          </w:p>
        </w:tc>
        <w:tc>
          <w:tcPr>
            <w:tcW w:w="5598" w:type="dxa"/>
            <w:noWrap/>
            <w:hideMark/>
          </w:tcPr>
          <w:p w14:paraId="3775F80F" w14:textId="42355B8E" w:rsidR="00FE6E80" w:rsidRPr="001C4913" w:rsidRDefault="00FE6E80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Dehydration a minimal process</w:t>
            </w:r>
          </w:p>
        </w:tc>
      </w:tr>
      <w:tr w:rsidR="00FE6E80" w:rsidRPr="001C4913" w14:paraId="62FB8540" w14:textId="77777777" w:rsidTr="00FE6E80">
        <w:trPr>
          <w:trHeight w:val="310"/>
        </w:trPr>
        <w:tc>
          <w:tcPr>
            <w:tcW w:w="3418" w:type="dxa"/>
            <w:noWrap/>
            <w:hideMark/>
          </w:tcPr>
          <w:p w14:paraId="576987EB" w14:textId="2E58567E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Garlic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powder </w:t>
            </w:r>
          </w:p>
        </w:tc>
        <w:tc>
          <w:tcPr>
            <w:tcW w:w="5598" w:type="dxa"/>
            <w:noWrap/>
            <w:hideMark/>
          </w:tcPr>
          <w:p w14:paraId="06902581" w14:textId="5FABF087" w:rsidR="00FE6E80" w:rsidRPr="001C4913" w:rsidRDefault="00FE6E80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Dehydration</w:t>
            </w:r>
            <w:r w:rsidR="001C4913" w:rsidRPr="001C4913">
              <w:rPr>
                <w:rFonts w:ascii="Times New Roman" w:hAnsi="Times New Roman" w:cs="Times New Roman"/>
                <w:sz w:val="20"/>
                <w:szCs w:val="20"/>
              </w:rPr>
              <w:t>/grinding</w:t>
            </w: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 a minimal process</w:t>
            </w:r>
          </w:p>
        </w:tc>
      </w:tr>
      <w:tr w:rsidR="00FE6E80" w:rsidRPr="001C4913" w14:paraId="77DB7EA6" w14:textId="77777777" w:rsidTr="00FE6E80">
        <w:trPr>
          <w:trHeight w:val="310"/>
        </w:trPr>
        <w:tc>
          <w:tcPr>
            <w:tcW w:w="3418" w:type="dxa"/>
            <w:noWrap/>
            <w:hideMark/>
          </w:tcPr>
          <w:p w14:paraId="4F8BB185" w14:textId="6B89C448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Dried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herbs</w:t>
            </w:r>
          </w:p>
        </w:tc>
        <w:tc>
          <w:tcPr>
            <w:tcW w:w="5598" w:type="dxa"/>
            <w:noWrap/>
            <w:hideMark/>
          </w:tcPr>
          <w:p w14:paraId="3D260D5D" w14:textId="549BC351" w:rsidR="00FE6E80" w:rsidRPr="001C4913" w:rsidRDefault="00FE6E80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Dehydration a minimal process</w:t>
            </w:r>
          </w:p>
        </w:tc>
      </w:tr>
      <w:tr w:rsidR="00FE6E80" w:rsidRPr="001C4913" w14:paraId="15C2A704" w14:textId="77777777" w:rsidTr="00FE6E80">
        <w:trPr>
          <w:trHeight w:val="310"/>
        </w:trPr>
        <w:tc>
          <w:tcPr>
            <w:tcW w:w="3418" w:type="dxa"/>
            <w:noWrap/>
          </w:tcPr>
          <w:p w14:paraId="3F93E792" w14:textId="57B18E2C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Starches</w:t>
            </w:r>
          </w:p>
        </w:tc>
        <w:tc>
          <w:tcPr>
            <w:tcW w:w="5598" w:type="dxa"/>
            <w:noWrap/>
          </w:tcPr>
          <w:p w14:paraId="2827B11E" w14:textId="396E76BA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Processed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culinary ingredients (NOVA group 2)</w:t>
            </w:r>
          </w:p>
        </w:tc>
      </w:tr>
      <w:tr w:rsidR="00FE6E80" w:rsidRPr="001C4913" w14:paraId="72541260" w14:textId="77777777" w:rsidTr="00FE6E80">
        <w:trPr>
          <w:trHeight w:val="310"/>
        </w:trPr>
        <w:tc>
          <w:tcPr>
            <w:tcW w:w="3418" w:type="dxa"/>
            <w:noWrap/>
            <w:hideMark/>
          </w:tcPr>
          <w:p w14:paraId="5CF335E0" w14:textId="30D7E41B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Potato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starch </w:t>
            </w:r>
          </w:p>
        </w:tc>
        <w:tc>
          <w:tcPr>
            <w:tcW w:w="5598" w:type="dxa"/>
            <w:noWrap/>
            <w:hideMark/>
          </w:tcPr>
          <w:p w14:paraId="7966A851" w14:textId="49201DDE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Processed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culinary ingredient (NOVA group 2)</w:t>
            </w:r>
          </w:p>
        </w:tc>
      </w:tr>
      <w:tr w:rsidR="00FE6E80" w:rsidRPr="001C4913" w14:paraId="5AB4FD10" w14:textId="77777777" w:rsidTr="00FE6E80">
        <w:trPr>
          <w:trHeight w:val="310"/>
        </w:trPr>
        <w:tc>
          <w:tcPr>
            <w:tcW w:w="3418" w:type="dxa"/>
            <w:noWrap/>
            <w:hideMark/>
          </w:tcPr>
          <w:p w14:paraId="1E51DCE5" w14:textId="15F717F5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Tapioca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starch</w:t>
            </w:r>
          </w:p>
        </w:tc>
        <w:tc>
          <w:tcPr>
            <w:tcW w:w="5598" w:type="dxa"/>
            <w:noWrap/>
            <w:hideMark/>
          </w:tcPr>
          <w:p w14:paraId="459405F2" w14:textId="251E591E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Processed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culinary ingredient (NOVA group 2)</w:t>
            </w:r>
          </w:p>
        </w:tc>
      </w:tr>
      <w:tr w:rsidR="00FE6E80" w:rsidRPr="001C4913" w14:paraId="603899CE" w14:textId="77777777" w:rsidTr="00FE6E80">
        <w:trPr>
          <w:trHeight w:val="310"/>
        </w:trPr>
        <w:tc>
          <w:tcPr>
            <w:tcW w:w="3418" w:type="dxa"/>
            <w:noWrap/>
          </w:tcPr>
          <w:p w14:paraId="20DFAC4F" w14:textId="73CD62D5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Wheat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starch</w:t>
            </w:r>
          </w:p>
        </w:tc>
        <w:tc>
          <w:tcPr>
            <w:tcW w:w="5598" w:type="dxa"/>
            <w:noWrap/>
          </w:tcPr>
          <w:p w14:paraId="3FE21B28" w14:textId="51C16D90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Processed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culinary ingredient (NOVA group 2)</w:t>
            </w:r>
          </w:p>
        </w:tc>
      </w:tr>
      <w:tr w:rsidR="00FE6E80" w:rsidRPr="001C4913" w14:paraId="3E5872B0" w14:textId="77777777" w:rsidTr="00FE6E80">
        <w:trPr>
          <w:trHeight w:val="310"/>
        </w:trPr>
        <w:tc>
          <w:tcPr>
            <w:tcW w:w="3418" w:type="dxa"/>
            <w:noWrap/>
            <w:hideMark/>
          </w:tcPr>
          <w:p w14:paraId="06D2CF9B" w14:textId="66C13800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Tomato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paste</w:t>
            </w:r>
          </w:p>
        </w:tc>
        <w:tc>
          <w:tcPr>
            <w:tcW w:w="5598" w:type="dxa"/>
            <w:noWrap/>
            <w:hideMark/>
          </w:tcPr>
          <w:p w14:paraId="6073322B" w14:textId="734BB493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Concentrated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tomatoes not derived from an industrial process</w:t>
            </w:r>
          </w:p>
        </w:tc>
      </w:tr>
      <w:tr w:rsidR="00FE6E80" w:rsidRPr="001C4913" w14:paraId="1E8EF253" w14:textId="77777777" w:rsidTr="00FE6E80">
        <w:trPr>
          <w:trHeight w:val="310"/>
        </w:trPr>
        <w:tc>
          <w:tcPr>
            <w:tcW w:w="3418" w:type="dxa"/>
            <w:noWrap/>
          </w:tcPr>
          <w:p w14:paraId="3D6A7E6C" w14:textId="612A8065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Tomato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concentrate</w:t>
            </w:r>
          </w:p>
        </w:tc>
        <w:tc>
          <w:tcPr>
            <w:tcW w:w="5598" w:type="dxa"/>
            <w:noWrap/>
          </w:tcPr>
          <w:p w14:paraId="3980D598" w14:textId="4913423D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Same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as tomato paste</w:t>
            </w:r>
          </w:p>
        </w:tc>
      </w:tr>
      <w:tr w:rsidR="00FE6E80" w:rsidRPr="001C4913" w14:paraId="07E61F68" w14:textId="77777777" w:rsidTr="00FE6E80">
        <w:trPr>
          <w:trHeight w:val="310"/>
        </w:trPr>
        <w:tc>
          <w:tcPr>
            <w:tcW w:w="3418" w:type="dxa"/>
            <w:noWrap/>
            <w:hideMark/>
          </w:tcPr>
          <w:p w14:paraId="6234A653" w14:textId="0BC7C77A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5598" w:type="dxa"/>
            <w:noWrap/>
            <w:hideMark/>
          </w:tcPr>
          <w:p w14:paraId="18DD9692" w14:textId="46637E0A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Processed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culinary ingredient (</w:t>
            </w:r>
            <w:r w:rsidR="00625646"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NOVA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group 2)</w:t>
            </w:r>
          </w:p>
        </w:tc>
      </w:tr>
      <w:tr w:rsidR="00FE6E80" w:rsidRPr="001C4913" w14:paraId="0ADEFD88" w14:textId="77777777" w:rsidTr="00FE6E80">
        <w:trPr>
          <w:trHeight w:val="310"/>
        </w:trPr>
        <w:tc>
          <w:tcPr>
            <w:tcW w:w="3418" w:type="dxa"/>
            <w:noWrap/>
          </w:tcPr>
          <w:p w14:paraId="5C5B45AA" w14:textId="46F789AB" w:rsidR="00FE6E80" w:rsidRPr="001C4913" w:rsidRDefault="00FE6E80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Brown sugar</w:t>
            </w:r>
          </w:p>
        </w:tc>
        <w:tc>
          <w:tcPr>
            <w:tcW w:w="5598" w:type="dxa"/>
            <w:noWrap/>
          </w:tcPr>
          <w:p w14:paraId="348C7130" w14:textId="4D342D9F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Processed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culinary ingredient (</w:t>
            </w:r>
            <w:r w:rsidR="00625646"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NOVA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group 2)</w:t>
            </w:r>
          </w:p>
        </w:tc>
      </w:tr>
      <w:tr w:rsidR="00FE6E80" w:rsidRPr="001C4913" w14:paraId="2CD93D72" w14:textId="77777777" w:rsidTr="00FE6E80">
        <w:trPr>
          <w:trHeight w:val="310"/>
        </w:trPr>
        <w:tc>
          <w:tcPr>
            <w:tcW w:w="3418" w:type="dxa"/>
            <w:noWrap/>
          </w:tcPr>
          <w:p w14:paraId="37C339C4" w14:textId="1C81E290" w:rsidR="00FE6E80" w:rsidRPr="001C4913" w:rsidRDefault="00FE6E80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Molasses</w:t>
            </w:r>
          </w:p>
        </w:tc>
        <w:tc>
          <w:tcPr>
            <w:tcW w:w="5598" w:type="dxa"/>
            <w:noWrap/>
          </w:tcPr>
          <w:p w14:paraId="578BE4E6" w14:textId="1ED0D992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Processed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culinary ingredient (</w:t>
            </w:r>
            <w:r w:rsidR="00625646"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NOVA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group 2)</w:t>
            </w:r>
          </w:p>
        </w:tc>
      </w:tr>
      <w:tr w:rsidR="00FE6E80" w:rsidRPr="001C4913" w14:paraId="627B3512" w14:textId="77777777" w:rsidTr="00FE6E80">
        <w:trPr>
          <w:trHeight w:val="310"/>
        </w:trPr>
        <w:tc>
          <w:tcPr>
            <w:tcW w:w="3418" w:type="dxa"/>
            <w:noWrap/>
          </w:tcPr>
          <w:p w14:paraId="01668CC0" w14:textId="6149F1C3" w:rsidR="00FE6E80" w:rsidRPr="001C4913" w:rsidRDefault="00625646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Honey</w:t>
            </w:r>
          </w:p>
        </w:tc>
        <w:tc>
          <w:tcPr>
            <w:tcW w:w="5598" w:type="dxa"/>
            <w:noWrap/>
          </w:tcPr>
          <w:p w14:paraId="56324B2F" w14:textId="61704347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Processed </w:t>
            </w:r>
            <w:r w:rsidR="00625646" w:rsidRPr="001C4913">
              <w:rPr>
                <w:rFonts w:ascii="Times New Roman" w:hAnsi="Times New Roman" w:cs="Times New Roman"/>
                <w:sz w:val="20"/>
                <w:szCs w:val="20"/>
              </w:rPr>
              <w:t>culinary ingredient (NOVA group 2)</w:t>
            </w:r>
          </w:p>
        </w:tc>
      </w:tr>
      <w:tr w:rsidR="00625646" w:rsidRPr="001C4913" w14:paraId="6CED9C87" w14:textId="77777777" w:rsidTr="00FE6E80">
        <w:trPr>
          <w:trHeight w:val="310"/>
        </w:trPr>
        <w:tc>
          <w:tcPr>
            <w:tcW w:w="3418" w:type="dxa"/>
            <w:noWrap/>
          </w:tcPr>
          <w:p w14:paraId="3481E11B" w14:textId="079BD588" w:rsidR="00625646" w:rsidRPr="001C4913" w:rsidRDefault="00625646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Cane sugar syrup</w:t>
            </w:r>
          </w:p>
        </w:tc>
        <w:tc>
          <w:tcPr>
            <w:tcW w:w="5598" w:type="dxa"/>
            <w:noWrap/>
          </w:tcPr>
          <w:p w14:paraId="75A5990E" w14:textId="53C223E1" w:rsidR="00625646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Processed </w:t>
            </w:r>
            <w:r w:rsidR="00625646" w:rsidRPr="001C4913">
              <w:rPr>
                <w:rFonts w:ascii="Times New Roman" w:hAnsi="Times New Roman" w:cs="Times New Roman"/>
                <w:sz w:val="20"/>
                <w:szCs w:val="20"/>
              </w:rPr>
              <w:t>culinary ingredient (NOVA group 2)</w:t>
            </w:r>
          </w:p>
        </w:tc>
      </w:tr>
      <w:tr w:rsidR="00FE6E80" w:rsidRPr="001C4913" w14:paraId="66349B0D" w14:textId="77777777" w:rsidTr="00FE6E80">
        <w:trPr>
          <w:trHeight w:val="310"/>
        </w:trPr>
        <w:tc>
          <w:tcPr>
            <w:tcW w:w="3418" w:type="dxa"/>
            <w:noWrap/>
            <w:hideMark/>
          </w:tcPr>
          <w:p w14:paraId="224F8D62" w14:textId="187C2B94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Salt</w:t>
            </w:r>
          </w:p>
        </w:tc>
        <w:tc>
          <w:tcPr>
            <w:tcW w:w="5598" w:type="dxa"/>
            <w:noWrap/>
            <w:hideMark/>
          </w:tcPr>
          <w:p w14:paraId="60EFAFB5" w14:textId="20D74001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Processed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culinary ingredient (</w:t>
            </w:r>
            <w:r w:rsidR="00625646"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NOVA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group 2)</w:t>
            </w:r>
          </w:p>
        </w:tc>
      </w:tr>
      <w:tr w:rsidR="00FE6E80" w:rsidRPr="001C4913" w14:paraId="60DB31B3" w14:textId="77777777" w:rsidTr="00FE6E80">
        <w:trPr>
          <w:trHeight w:val="310"/>
        </w:trPr>
        <w:tc>
          <w:tcPr>
            <w:tcW w:w="3418" w:type="dxa"/>
            <w:noWrap/>
            <w:hideMark/>
          </w:tcPr>
          <w:p w14:paraId="0B2D3BEF" w14:textId="4D967903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Idodised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salt</w:t>
            </w:r>
          </w:p>
        </w:tc>
        <w:tc>
          <w:tcPr>
            <w:tcW w:w="5598" w:type="dxa"/>
            <w:noWrap/>
            <w:hideMark/>
          </w:tcPr>
          <w:p w14:paraId="6160FD1D" w14:textId="355EEFC0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Fortified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salt, processed culinary ingredient</w:t>
            </w:r>
          </w:p>
        </w:tc>
      </w:tr>
      <w:tr w:rsidR="00FE6E80" w:rsidRPr="001C4913" w14:paraId="4ECD20E6" w14:textId="77777777" w:rsidTr="00FE6E80">
        <w:trPr>
          <w:trHeight w:val="310"/>
        </w:trPr>
        <w:tc>
          <w:tcPr>
            <w:tcW w:w="3418" w:type="dxa"/>
            <w:noWrap/>
            <w:hideMark/>
          </w:tcPr>
          <w:p w14:paraId="540E9D02" w14:textId="739FB622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Enzymes</w:t>
            </w:r>
          </w:p>
        </w:tc>
        <w:tc>
          <w:tcPr>
            <w:tcW w:w="5598" w:type="dxa"/>
            <w:noWrap/>
            <w:hideMark/>
          </w:tcPr>
          <w:p w14:paraId="4FAA2EAA" w14:textId="17C4687B" w:rsidR="00FE6E80" w:rsidRPr="001C4913" w:rsidRDefault="00FE6E80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Usually have a functional purpose (e.g. </w:t>
            </w:r>
            <w:r w:rsidR="001C4913"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Lactose </w:t>
            </w: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free milk)</w:t>
            </w:r>
          </w:p>
        </w:tc>
      </w:tr>
      <w:tr w:rsidR="00FE6E80" w:rsidRPr="001C4913" w14:paraId="267E62A7" w14:textId="77777777" w:rsidTr="00FE6E80">
        <w:trPr>
          <w:trHeight w:val="310"/>
        </w:trPr>
        <w:tc>
          <w:tcPr>
            <w:tcW w:w="3418" w:type="dxa"/>
            <w:noWrap/>
            <w:hideMark/>
          </w:tcPr>
          <w:p w14:paraId="2E73FC09" w14:textId="38EDBC37" w:rsidR="00FE6E80" w:rsidRPr="001C4913" w:rsidRDefault="00FE6E80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Bacteria cultures</w:t>
            </w:r>
          </w:p>
        </w:tc>
        <w:tc>
          <w:tcPr>
            <w:tcW w:w="5598" w:type="dxa"/>
            <w:noWrap/>
            <w:hideMark/>
          </w:tcPr>
          <w:p w14:paraId="3298AF00" w14:textId="57858041" w:rsidR="00FE6E80" w:rsidRPr="001C4913" w:rsidRDefault="00FE6E80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Used for fermentation and nutrient fortification purposes</w:t>
            </w:r>
          </w:p>
        </w:tc>
      </w:tr>
      <w:tr w:rsidR="00FE6E80" w:rsidRPr="001C4913" w14:paraId="2347443D" w14:textId="77777777" w:rsidTr="00FE6E80">
        <w:trPr>
          <w:trHeight w:val="310"/>
        </w:trPr>
        <w:tc>
          <w:tcPr>
            <w:tcW w:w="3418" w:type="dxa"/>
            <w:noWrap/>
            <w:hideMark/>
          </w:tcPr>
          <w:p w14:paraId="1443410B" w14:textId="565D9936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Vegetable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oil</w:t>
            </w:r>
            <w:r w:rsidR="00625646" w:rsidRPr="001C491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598" w:type="dxa"/>
            <w:noWrap/>
            <w:hideMark/>
          </w:tcPr>
          <w:p w14:paraId="732310C5" w14:textId="20F74564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Processed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culinary ingredient</w:t>
            </w:r>
          </w:p>
        </w:tc>
      </w:tr>
      <w:tr w:rsidR="00FE6E80" w:rsidRPr="001C4913" w14:paraId="1D02F75B" w14:textId="77777777" w:rsidTr="00FE6E80">
        <w:trPr>
          <w:trHeight w:val="310"/>
        </w:trPr>
        <w:tc>
          <w:tcPr>
            <w:tcW w:w="3418" w:type="dxa"/>
            <w:noWrap/>
          </w:tcPr>
          <w:p w14:paraId="18FB7C59" w14:textId="7BD18A6D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Vegetable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fats</w:t>
            </w:r>
          </w:p>
        </w:tc>
        <w:tc>
          <w:tcPr>
            <w:tcW w:w="5598" w:type="dxa"/>
            <w:noWrap/>
          </w:tcPr>
          <w:p w14:paraId="02DE161D" w14:textId="2F7FA928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Processed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culinary ingredient</w:t>
            </w:r>
          </w:p>
        </w:tc>
      </w:tr>
      <w:tr w:rsidR="00FE6E80" w:rsidRPr="001C4913" w14:paraId="6D3EBD64" w14:textId="77777777" w:rsidTr="00FE6E80">
        <w:trPr>
          <w:trHeight w:val="310"/>
        </w:trPr>
        <w:tc>
          <w:tcPr>
            <w:tcW w:w="3418" w:type="dxa"/>
            <w:noWrap/>
            <w:hideMark/>
          </w:tcPr>
          <w:p w14:paraId="68C3B69E" w14:textId="5B190451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Baking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powder</w:t>
            </w:r>
          </w:p>
        </w:tc>
        <w:tc>
          <w:tcPr>
            <w:tcW w:w="5598" w:type="dxa"/>
            <w:noWrap/>
            <w:hideMark/>
          </w:tcPr>
          <w:p w14:paraId="3741AAB5" w14:textId="26114FB1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Raising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agent</w:t>
            </w:r>
          </w:p>
        </w:tc>
      </w:tr>
      <w:tr w:rsidR="00FE6E80" w:rsidRPr="001C4913" w14:paraId="086AEA2E" w14:textId="77777777" w:rsidTr="00FE6E80">
        <w:trPr>
          <w:trHeight w:val="310"/>
        </w:trPr>
        <w:tc>
          <w:tcPr>
            <w:tcW w:w="3418" w:type="dxa"/>
            <w:noWrap/>
            <w:hideMark/>
          </w:tcPr>
          <w:p w14:paraId="1AF484CA" w14:textId="6AA4539B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Raising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agents</w:t>
            </w:r>
          </w:p>
        </w:tc>
        <w:tc>
          <w:tcPr>
            <w:tcW w:w="5598" w:type="dxa"/>
            <w:noWrap/>
            <w:hideMark/>
          </w:tcPr>
          <w:p w14:paraId="3196FCBF" w14:textId="4C43D480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Processed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culinary ingredient (NOVA group 2)</w:t>
            </w:r>
          </w:p>
        </w:tc>
      </w:tr>
      <w:tr w:rsidR="00FE6E80" w:rsidRPr="001C4913" w14:paraId="1EE746A5" w14:textId="77777777" w:rsidTr="00FE6E80">
        <w:trPr>
          <w:trHeight w:val="310"/>
        </w:trPr>
        <w:tc>
          <w:tcPr>
            <w:tcW w:w="3418" w:type="dxa"/>
            <w:noWrap/>
          </w:tcPr>
          <w:p w14:paraId="3AF313D9" w14:textId="57563B6A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Yeast</w:t>
            </w:r>
          </w:p>
        </w:tc>
        <w:tc>
          <w:tcPr>
            <w:tcW w:w="5598" w:type="dxa"/>
            <w:noWrap/>
          </w:tcPr>
          <w:p w14:paraId="1A4D3497" w14:textId="7C286ACF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Raising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agent - a processed culinary ingredient (NOVA group 2)</w:t>
            </w:r>
          </w:p>
        </w:tc>
      </w:tr>
      <w:tr w:rsidR="00FE6E80" w:rsidRPr="001C4913" w14:paraId="3FADFCEA" w14:textId="77777777" w:rsidTr="00FE6E80">
        <w:trPr>
          <w:trHeight w:val="310"/>
        </w:trPr>
        <w:tc>
          <w:tcPr>
            <w:tcW w:w="3418" w:type="dxa"/>
            <w:noWrap/>
            <w:hideMark/>
          </w:tcPr>
          <w:p w14:paraId="6A3E34EA" w14:textId="685CE89D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Milk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solids</w:t>
            </w:r>
          </w:p>
        </w:tc>
        <w:tc>
          <w:tcPr>
            <w:tcW w:w="5598" w:type="dxa"/>
            <w:noWrap/>
            <w:hideMark/>
          </w:tcPr>
          <w:p w14:paraId="6F80EA6B" w14:textId="027CD5E6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Dehydrated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/powdered milk</w:t>
            </w:r>
          </w:p>
        </w:tc>
      </w:tr>
      <w:tr w:rsidR="00FE6E80" w:rsidRPr="001C4913" w14:paraId="642B35CB" w14:textId="77777777" w:rsidTr="00FE6E80">
        <w:trPr>
          <w:trHeight w:val="310"/>
        </w:trPr>
        <w:tc>
          <w:tcPr>
            <w:tcW w:w="3418" w:type="dxa"/>
            <w:noWrap/>
            <w:hideMark/>
          </w:tcPr>
          <w:p w14:paraId="79999DDF" w14:textId="02E84B52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Wine</w:t>
            </w:r>
          </w:p>
        </w:tc>
        <w:tc>
          <w:tcPr>
            <w:tcW w:w="5598" w:type="dxa"/>
            <w:noWrap/>
            <w:hideMark/>
          </w:tcPr>
          <w:p w14:paraId="154A7305" w14:textId="62A0533E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Alcohol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produced through fermentation – NOVA group 3</w:t>
            </w:r>
          </w:p>
        </w:tc>
      </w:tr>
      <w:tr w:rsidR="00FE6E80" w:rsidRPr="001C4913" w14:paraId="6B823520" w14:textId="77777777" w:rsidTr="00FE6E80">
        <w:trPr>
          <w:trHeight w:val="310"/>
        </w:trPr>
        <w:tc>
          <w:tcPr>
            <w:tcW w:w="3418" w:type="dxa"/>
            <w:noWrap/>
          </w:tcPr>
          <w:p w14:paraId="422E524E" w14:textId="75B73FAE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Beer</w:t>
            </w:r>
          </w:p>
        </w:tc>
        <w:tc>
          <w:tcPr>
            <w:tcW w:w="5598" w:type="dxa"/>
            <w:noWrap/>
          </w:tcPr>
          <w:p w14:paraId="061840FF" w14:textId="78BE3DB4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Alcohol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produced through fermentation – NOVA group 3</w:t>
            </w:r>
          </w:p>
        </w:tc>
      </w:tr>
      <w:tr w:rsidR="00FE6E80" w:rsidRPr="001C4913" w14:paraId="5A7E2AE6" w14:textId="77777777" w:rsidTr="00FE6E80">
        <w:trPr>
          <w:trHeight w:val="310"/>
        </w:trPr>
        <w:tc>
          <w:tcPr>
            <w:tcW w:w="3418" w:type="dxa"/>
            <w:noWrap/>
            <w:hideMark/>
          </w:tcPr>
          <w:p w14:paraId="68BBA8AD" w14:textId="2C8A0195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Cocoa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powder</w:t>
            </w:r>
          </w:p>
        </w:tc>
        <w:tc>
          <w:tcPr>
            <w:tcW w:w="5598" w:type="dxa"/>
            <w:noWrap/>
            <w:hideMark/>
          </w:tcPr>
          <w:p w14:paraId="0242DF53" w14:textId="48E1C7B9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Minimally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processed food</w:t>
            </w:r>
          </w:p>
        </w:tc>
      </w:tr>
      <w:tr w:rsidR="00FE6E80" w:rsidRPr="001C4913" w14:paraId="4AF51899" w14:textId="77777777" w:rsidTr="00FE6E80">
        <w:trPr>
          <w:trHeight w:val="310"/>
        </w:trPr>
        <w:tc>
          <w:tcPr>
            <w:tcW w:w="3418" w:type="dxa"/>
            <w:noWrap/>
            <w:hideMark/>
          </w:tcPr>
          <w:p w14:paraId="354098CB" w14:textId="624C92D4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ocoa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</w:p>
        </w:tc>
        <w:tc>
          <w:tcPr>
            <w:tcW w:w="5598" w:type="dxa"/>
            <w:noWrap/>
            <w:hideMark/>
          </w:tcPr>
          <w:p w14:paraId="0A32690F" w14:textId="41C79CCD" w:rsidR="00FE6E80" w:rsidRPr="001C4913" w:rsidRDefault="001C4913" w:rsidP="00625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Minimally </w:t>
            </w:r>
            <w:r w:rsidR="00625646" w:rsidRPr="001C4913">
              <w:rPr>
                <w:rFonts w:ascii="Times New Roman" w:hAnsi="Times New Roman" w:cs="Times New Roman"/>
                <w:sz w:val="20"/>
                <w:szCs w:val="20"/>
              </w:rPr>
              <w:t>processed food</w:t>
            </w:r>
          </w:p>
        </w:tc>
      </w:tr>
      <w:tr w:rsidR="00FE6E80" w:rsidRPr="001C4913" w14:paraId="39ADAD0E" w14:textId="77777777" w:rsidTr="00FE6E80">
        <w:trPr>
          <w:trHeight w:val="310"/>
        </w:trPr>
        <w:tc>
          <w:tcPr>
            <w:tcW w:w="3418" w:type="dxa"/>
            <w:noWrap/>
            <w:hideMark/>
          </w:tcPr>
          <w:p w14:paraId="37BD8F9B" w14:textId="5BEE18AB" w:rsidR="00FE6E80" w:rsidRPr="001C4913" w:rsidRDefault="001C4913" w:rsidP="00FE6E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Cocoa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butter</w:t>
            </w:r>
          </w:p>
        </w:tc>
        <w:tc>
          <w:tcPr>
            <w:tcW w:w="5598" w:type="dxa"/>
            <w:noWrap/>
            <w:hideMark/>
          </w:tcPr>
          <w:p w14:paraId="7E3B07F8" w14:textId="0FAFEF2B" w:rsidR="00FE6E80" w:rsidRPr="001C4913" w:rsidRDefault="001C4913" w:rsidP="00625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Processed </w:t>
            </w:r>
            <w:r w:rsidR="00625646" w:rsidRPr="001C4913">
              <w:rPr>
                <w:rFonts w:ascii="Times New Roman" w:hAnsi="Times New Roman" w:cs="Times New Roman"/>
                <w:sz w:val="20"/>
                <w:szCs w:val="20"/>
              </w:rPr>
              <w:t>culinary ingredient</w:t>
            </w:r>
          </w:p>
        </w:tc>
      </w:tr>
      <w:tr w:rsidR="00FE6E80" w:rsidRPr="001C4913" w14:paraId="36987283" w14:textId="77777777" w:rsidTr="00FE6E80">
        <w:trPr>
          <w:trHeight w:val="310"/>
        </w:trPr>
        <w:tc>
          <w:tcPr>
            <w:tcW w:w="3418" w:type="dxa"/>
            <w:noWrap/>
            <w:hideMark/>
          </w:tcPr>
          <w:p w14:paraId="2CE558CF" w14:textId="4C721BC4" w:rsidR="00FE6E80" w:rsidRPr="001C4913" w:rsidRDefault="001C4913" w:rsidP="00625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Vinegar</w:t>
            </w:r>
          </w:p>
        </w:tc>
        <w:tc>
          <w:tcPr>
            <w:tcW w:w="5598" w:type="dxa"/>
            <w:noWrap/>
            <w:hideMark/>
          </w:tcPr>
          <w:p w14:paraId="758CD370" w14:textId="251F6E28" w:rsidR="00FE6E80" w:rsidRPr="001C4913" w:rsidRDefault="001C4913" w:rsidP="00625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Processed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culinary ingredient</w:t>
            </w:r>
          </w:p>
        </w:tc>
      </w:tr>
      <w:tr w:rsidR="00FE6E80" w:rsidRPr="001C4913" w14:paraId="11B600BC" w14:textId="77777777" w:rsidTr="00FE6E80">
        <w:trPr>
          <w:trHeight w:val="310"/>
        </w:trPr>
        <w:tc>
          <w:tcPr>
            <w:tcW w:w="3418" w:type="dxa"/>
            <w:noWrap/>
            <w:hideMark/>
          </w:tcPr>
          <w:p w14:paraId="44E27629" w14:textId="05F1A108" w:rsidR="00FE6E80" w:rsidRPr="001C4913" w:rsidRDefault="00625646" w:rsidP="00625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Vitamins/minerals</w:t>
            </w:r>
          </w:p>
        </w:tc>
        <w:tc>
          <w:tcPr>
            <w:tcW w:w="5598" w:type="dxa"/>
            <w:noWrap/>
            <w:hideMark/>
          </w:tcPr>
          <w:p w14:paraId="3EDBCF8C" w14:textId="1EF4ABD2" w:rsidR="00FE6E80" w:rsidRPr="001C4913" w:rsidRDefault="00625646" w:rsidP="00625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ortification</w:t>
            </w: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 purposes (remain NOVA group 1)</w:t>
            </w:r>
          </w:p>
        </w:tc>
      </w:tr>
      <w:tr w:rsidR="00FE6E80" w:rsidRPr="001C4913" w14:paraId="6E8F173D" w14:textId="77777777" w:rsidTr="00FE6E80">
        <w:trPr>
          <w:trHeight w:val="310"/>
        </w:trPr>
        <w:tc>
          <w:tcPr>
            <w:tcW w:w="3418" w:type="dxa"/>
            <w:noWrap/>
            <w:hideMark/>
          </w:tcPr>
          <w:p w14:paraId="0E46DBBB" w14:textId="2343E51B" w:rsidR="00FE6E80" w:rsidRPr="001C4913" w:rsidRDefault="001C4913" w:rsidP="00625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 xml:space="preserve">Wheat </w:t>
            </w:r>
            <w:r w:rsidR="00FE6E80" w:rsidRPr="001C4913">
              <w:rPr>
                <w:rFonts w:ascii="Times New Roman" w:hAnsi="Times New Roman" w:cs="Times New Roman"/>
                <w:sz w:val="20"/>
                <w:szCs w:val="20"/>
              </w:rPr>
              <w:t>bran</w:t>
            </w:r>
          </w:p>
        </w:tc>
        <w:tc>
          <w:tcPr>
            <w:tcW w:w="5598" w:type="dxa"/>
            <w:noWrap/>
            <w:hideMark/>
          </w:tcPr>
          <w:p w14:paraId="4F684796" w14:textId="77777777" w:rsidR="00FE6E80" w:rsidRPr="001C4913" w:rsidRDefault="00FE6E80" w:rsidP="00625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913">
              <w:rPr>
                <w:rFonts w:ascii="Times New Roman" w:hAnsi="Times New Roman" w:cs="Times New Roman"/>
                <w:sz w:val="20"/>
                <w:szCs w:val="20"/>
              </w:rPr>
              <w:t>Minimal processing involved</w:t>
            </w:r>
          </w:p>
        </w:tc>
      </w:tr>
    </w:tbl>
    <w:p w14:paraId="574718AF" w14:textId="5963ED09" w:rsidR="00345262" w:rsidRDefault="00345262" w:rsidP="00EA04C9">
      <w:pPr>
        <w:spacing w:after="0" w:line="240" w:lineRule="auto"/>
        <w:rPr>
          <w:b/>
          <w:bCs/>
          <w:sz w:val="24"/>
          <w:szCs w:val="24"/>
        </w:rPr>
      </w:pPr>
    </w:p>
    <w:p w14:paraId="4B5283C8" w14:textId="5DF0CA90" w:rsidR="002F793B" w:rsidRDefault="002F793B" w:rsidP="002F793B">
      <w:pPr>
        <w:pStyle w:val="ListParagraph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2F793B">
        <w:rPr>
          <w:rFonts w:ascii="Times New Roman" w:hAnsi="Times New Roman" w:cs="Times New Roman"/>
          <w:b/>
          <w:bCs/>
          <w:sz w:val="24"/>
          <w:szCs w:val="24"/>
        </w:rPr>
        <w:t xml:space="preserve">*This is not an extensive list of all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gredients </w:t>
      </w:r>
      <w:r w:rsidRPr="002F793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not </w:t>
      </w:r>
      <w:r>
        <w:rPr>
          <w:rFonts w:ascii="Times New Roman" w:hAnsi="Times New Roman" w:cs="Times New Roman"/>
          <w:b/>
          <w:bCs/>
          <w:sz w:val="24"/>
          <w:szCs w:val="24"/>
        </w:rPr>
        <w:t>considered MUPs</w:t>
      </w:r>
      <w:r w:rsidRPr="002F793B">
        <w:rPr>
          <w:rFonts w:ascii="Times New Roman" w:hAnsi="Times New Roman" w:cs="Times New Roman"/>
          <w:b/>
          <w:bCs/>
          <w:sz w:val="24"/>
          <w:szCs w:val="24"/>
        </w:rPr>
        <w:t xml:space="preserve"> in this research but </w:t>
      </w:r>
      <w:r>
        <w:rPr>
          <w:rFonts w:ascii="Times New Roman" w:hAnsi="Times New Roman" w:cs="Times New Roman"/>
          <w:b/>
          <w:bCs/>
          <w:sz w:val="24"/>
          <w:szCs w:val="24"/>
        </w:rPr>
        <w:t>rather the most commonly</w:t>
      </w:r>
      <w:r w:rsidRPr="002F793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questioned/misidentified ingredients</w:t>
      </w:r>
      <w:r w:rsidRPr="002F793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989685B" w14:textId="77777777" w:rsidR="00345262" w:rsidRDefault="00345262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2B78EE8A" w14:textId="77777777" w:rsidR="00EA04C9" w:rsidRPr="001C4913" w:rsidRDefault="00EA04C9" w:rsidP="00EA04C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E7B90F" w14:textId="3F0C7B74" w:rsidR="00EA04C9" w:rsidRPr="001C4913" w:rsidRDefault="00F31A4C" w:rsidP="00EA04C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C4913">
        <w:rPr>
          <w:rFonts w:ascii="Times New Roman" w:hAnsi="Times New Roman" w:cs="Times New Roman"/>
          <w:b/>
          <w:bCs/>
          <w:sz w:val="24"/>
          <w:szCs w:val="24"/>
        </w:rPr>
        <w:t>Procedure for estimating</w:t>
      </w:r>
      <w:r w:rsidR="00EA04C9" w:rsidRPr="001C4913">
        <w:rPr>
          <w:rFonts w:ascii="Times New Roman" w:hAnsi="Times New Roman" w:cs="Times New Roman"/>
          <w:b/>
          <w:bCs/>
          <w:sz w:val="24"/>
          <w:szCs w:val="24"/>
        </w:rPr>
        <w:t xml:space="preserve"> number of MUPs for ultra-processed items in AUSNUT</w:t>
      </w:r>
      <w:r w:rsidRPr="001C4913">
        <w:rPr>
          <w:rFonts w:ascii="Times New Roman" w:hAnsi="Times New Roman" w:cs="Times New Roman"/>
          <w:b/>
          <w:bCs/>
          <w:sz w:val="24"/>
          <w:szCs w:val="24"/>
        </w:rPr>
        <w:t xml:space="preserve"> 2011-2013</w:t>
      </w:r>
    </w:p>
    <w:p w14:paraId="20B34A65" w14:textId="77777777" w:rsidR="00EA04C9" w:rsidRPr="001C4913" w:rsidRDefault="00EA04C9" w:rsidP="00EA04C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39C548" w14:textId="0C2F6526" w:rsidR="00EA04C9" w:rsidRPr="001C4913" w:rsidRDefault="00F31A4C" w:rsidP="00EA04C9">
      <w:pPr>
        <w:numPr>
          <w:ilvl w:val="0"/>
          <w:numId w:val="2"/>
        </w:num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1C4913">
        <w:rPr>
          <w:rFonts w:ascii="Times New Roman" w:hAnsi="Times New Roman" w:cs="Times New Roman"/>
          <w:sz w:val="24"/>
          <w:szCs w:val="24"/>
        </w:rPr>
        <w:t>The p</w:t>
      </w:r>
      <w:r w:rsidR="00EA04C9" w:rsidRPr="001C4913">
        <w:rPr>
          <w:rFonts w:ascii="Times New Roman" w:hAnsi="Times New Roman" w:cs="Times New Roman"/>
          <w:sz w:val="24"/>
          <w:szCs w:val="24"/>
        </w:rPr>
        <w:t xml:space="preserve">roduct foodcode was searched in AUSNUT </w:t>
      </w:r>
      <w:r w:rsidR="00EA04C9" w:rsidRPr="001C4913">
        <w:rPr>
          <w:rFonts w:ascii="Times New Roman" w:hAnsi="Times New Roman" w:cs="Times New Roman"/>
          <w:i/>
          <w:iCs/>
          <w:sz w:val="24"/>
          <w:szCs w:val="24"/>
        </w:rPr>
        <w:t xml:space="preserve">food details file (8a) </w:t>
      </w:r>
      <w:r w:rsidR="00EA04C9" w:rsidRPr="001C4913">
        <w:rPr>
          <w:rFonts w:ascii="Times New Roman" w:hAnsi="Times New Roman" w:cs="Times New Roman"/>
          <w:sz w:val="24"/>
          <w:szCs w:val="24"/>
        </w:rPr>
        <w:t xml:space="preserve">spreadsheet. Relevant details were </w:t>
      </w:r>
      <w:r w:rsidRPr="001C4913">
        <w:rPr>
          <w:rFonts w:ascii="Times New Roman" w:hAnsi="Times New Roman" w:cs="Times New Roman"/>
          <w:sz w:val="24"/>
          <w:szCs w:val="24"/>
        </w:rPr>
        <w:t xml:space="preserve">recorded: </w:t>
      </w:r>
      <w:r w:rsidR="00EA04C9" w:rsidRPr="001C4913">
        <w:rPr>
          <w:rFonts w:ascii="Times New Roman" w:hAnsi="Times New Roman" w:cs="Times New Roman"/>
          <w:sz w:val="24"/>
          <w:szCs w:val="24"/>
        </w:rPr>
        <w:t>product or brand</w:t>
      </w:r>
      <w:r w:rsidRPr="001C4913">
        <w:rPr>
          <w:rFonts w:ascii="Times New Roman" w:hAnsi="Times New Roman" w:cs="Times New Roman"/>
          <w:sz w:val="24"/>
          <w:szCs w:val="24"/>
        </w:rPr>
        <w:t>s that the specific item number referred to;</w:t>
      </w:r>
      <w:r w:rsidR="00EA04C9" w:rsidRPr="001C4913">
        <w:rPr>
          <w:rFonts w:ascii="Times New Roman" w:hAnsi="Times New Roman" w:cs="Times New Roman"/>
          <w:sz w:val="24"/>
          <w:szCs w:val="24"/>
        </w:rPr>
        <w:t xml:space="preserve"> </w:t>
      </w:r>
      <w:r w:rsidRPr="001C4913">
        <w:rPr>
          <w:rFonts w:ascii="Times New Roman" w:hAnsi="Times New Roman" w:cs="Times New Roman"/>
          <w:sz w:val="24"/>
          <w:szCs w:val="24"/>
        </w:rPr>
        <w:t>how</w:t>
      </w:r>
      <w:r w:rsidR="00EA04C9" w:rsidRPr="001C4913">
        <w:rPr>
          <w:rFonts w:ascii="Times New Roman" w:hAnsi="Times New Roman" w:cs="Times New Roman"/>
          <w:sz w:val="24"/>
          <w:szCs w:val="24"/>
        </w:rPr>
        <w:t xml:space="preserve"> nutrient data</w:t>
      </w:r>
      <w:r w:rsidRPr="001C4913">
        <w:rPr>
          <w:rFonts w:ascii="Times New Roman" w:hAnsi="Times New Roman" w:cs="Times New Roman"/>
          <w:sz w:val="24"/>
          <w:szCs w:val="24"/>
        </w:rPr>
        <w:t xml:space="preserve"> was</w:t>
      </w:r>
      <w:r w:rsidR="00EA04C9" w:rsidRPr="001C4913">
        <w:rPr>
          <w:rFonts w:ascii="Times New Roman" w:hAnsi="Times New Roman" w:cs="Times New Roman"/>
          <w:sz w:val="24"/>
          <w:szCs w:val="24"/>
        </w:rPr>
        <w:t xml:space="preserve"> estimated (</w:t>
      </w:r>
      <w:r w:rsidRPr="001C4913">
        <w:rPr>
          <w:rFonts w:ascii="Times New Roman" w:hAnsi="Times New Roman" w:cs="Times New Roman"/>
          <w:sz w:val="24"/>
          <w:szCs w:val="24"/>
        </w:rPr>
        <w:t xml:space="preserve">e.g., </w:t>
      </w:r>
      <w:r w:rsidR="00EA04C9" w:rsidRPr="001C4913">
        <w:rPr>
          <w:rFonts w:ascii="Times New Roman" w:hAnsi="Times New Roman" w:cs="Times New Roman"/>
          <w:sz w:val="24"/>
          <w:szCs w:val="24"/>
        </w:rPr>
        <w:t>sampling</w:t>
      </w:r>
      <w:r w:rsidR="00A2608F" w:rsidRPr="001C4913">
        <w:rPr>
          <w:rFonts w:ascii="Times New Roman" w:hAnsi="Times New Roman" w:cs="Times New Roman"/>
          <w:sz w:val="24"/>
          <w:szCs w:val="24"/>
        </w:rPr>
        <w:t xml:space="preserve"> or recipe</w:t>
      </w:r>
      <w:r w:rsidR="00EA04C9" w:rsidRPr="001C4913">
        <w:rPr>
          <w:rFonts w:ascii="Times New Roman" w:hAnsi="Times New Roman" w:cs="Times New Roman"/>
          <w:sz w:val="24"/>
          <w:szCs w:val="24"/>
        </w:rPr>
        <w:t>)</w:t>
      </w:r>
      <w:r w:rsidRPr="001C4913">
        <w:rPr>
          <w:rFonts w:ascii="Times New Roman" w:hAnsi="Times New Roman" w:cs="Times New Roman"/>
          <w:sz w:val="24"/>
          <w:szCs w:val="24"/>
        </w:rPr>
        <w:t xml:space="preserve">; </w:t>
      </w:r>
      <w:r w:rsidR="00B91DB6" w:rsidRPr="001C4913">
        <w:rPr>
          <w:rFonts w:ascii="Times New Roman" w:hAnsi="Times New Roman" w:cs="Times New Roman"/>
          <w:sz w:val="24"/>
          <w:szCs w:val="24"/>
        </w:rPr>
        <w:t xml:space="preserve">or </w:t>
      </w:r>
      <w:r w:rsidRPr="001C4913">
        <w:rPr>
          <w:rFonts w:ascii="Times New Roman" w:hAnsi="Times New Roman" w:cs="Times New Roman"/>
          <w:sz w:val="24"/>
          <w:szCs w:val="24"/>
        </w:rPr>
        <w:t>w</w:t>
      </w:r>
      <w:r w:rsidR="00EA04C9" w:rsidRPr="001C4913">
        <w:rPr>
          <w:rFonts w:ascii="Times New Roman" w:hAnsi="Times New Roman" w:cs="Times New Roman"/>
          <w:sz w:val="24"/>
          <w:szCs w:val="24"/>
        </w:rPr>
        <w:t xml:space="preserve">hat types of products </w:t>
      </w:r>
      <w:r w:rsidRPr="001C4913">
        <w:rPr>
          <w:rFonts w:ascii="Times New Roman" w:hAnsi="Times New Roman" w:cs="Times New Roman"/>
          <w:sz w:val="24"/>
          <w:szCs w:val="24"/>
        </w:rPr>
        <w:t>were included in the sampling.</w:t>
      </w:r>
      <w:r w:rsidR="00EA04C9" w:rsidRPr="001C491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92B4BA" w14:textId="791287EE" w:rsidR="00B91DB6" w:rsidRPr="001C4913" w:rsidRDefault="00B91DB6" w:rsidP="00EA04C9">
      <w:pPr>
        <w:numPr>
          <w:ilvl w:val="0"/>
          <w:numId w:val="2"/>
        </w:num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1C4913">
        <w:rPr>
          <w:rFonts w:ascii="Times New Roman" w:hAnsi="Times New Roman" w:cs="Times New Roman"/>
          <w:sz w:val="24"/>
          <w:szCs w:val="24"/>
        </w:rPr>
        <w:t xml:space="preserve">If the foodcode is based on a </w:t>
      </w:r>
      <w:r w:rsidRPr="001C4913">
        <w:rPr>
          <w:rFonts w:ascii="Times New Roman" w:hAnsi="Times New Roman" w:cs="Times New Roman"/>
          <w:b/>
          <w:bCs/>
          <w:sz w:val="24"/>
          <w:szCs w:val="24"/>
        </w:rPr>
        <w:t>specific brand</w:t>
      </w:r>
      <w:r w:rsidR="00A2608F" w:rsidRPr="001C4913">
        <w:rPr>
          <w:rFonts w:ascii="Times New Roman" w:hAnsi="Times New Roman" w:cs="Times New Roman"/>
          <w:b/>
          <w:bCs/>
          <w:sz w:val="24"/>
          <w:szCs w:val="24"/>
        </w:rPr>
        <w:t xml:space="preserve"> name</w:t>
      </w:r>
      <w:r w:rsidRPr="001C4913">
        <w:rPr>
          <w:rFonts w:ascii="Times New Roman" w:hAnsi="Times New Roman" w:cs="Times New Roman"/>
          <w:b/>
          <w:bCs/>
          <w:sz w:val="24"/>
          <w:szCs w:val="24"/>
        </w:rPr>
        <w:t xml:space="preserve"> product</w:t>
      </w:r>
      <w:r w:rsidR="00A2608F" w:rsidRPr="001C491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2608F" w:rsidRPr="001C4913">
        <w:rPr>
          <w:rFonts w:ascii="Times New Roman" w:hAnsi="Times New Roman" w:cs="Times New Roman"/>
          <w:sz w:val="24"/>
          <w:szCs w:val="24"/>
        </w:rPr>
        <w:t xml:space="preserve">or multiple </w:t>
      </w:r>
      <w:r w:rsidR="00345262" w:rsidRPr="001C4913">
        <w:rPr>
          <w:rFonts w:ascii="Times New Roman" w:hAnsi="Times New Roman" w:cs="Times New Roman"/>
          <w:sz w:val="24"/>
          <w:szCs w:val="24"/>
        </w:rPr>
        <w:t xml:space="preserve">commercial </w:t>
      </w:r>
      <w:r w:rsidR="00A2608F" w:rsidRPr="001C4913">
        <w:rPr>
          <w:rFonts w:ascii="Times New Roman" w:hAnsi="Times New Roman" w:cs="Times New Roman"/>
          <w:sz w:val="24"/>
          <w:szCs w:val="24"/>
        </w:rPr>
        <w:t>brands were sampled for analysis</w:t>
      </w:r>
      <w:r w:rsidRPr="001C4913">
        <w:rPr>
          <w:rFonts w:ascii="Times New Roman" w:hAnsi="Times New Roman" w:cs="Times New Roman"/>
          <w:sz w:val="24"/>
          <w:szCs w:val="24"/>
        </w:rPr>
        <w:t xml:space="preserve">, either Mintel GNPD or supermarket websites (Woolworths or Coles) were referred to for ingredients lists. Where possible, the version of the product released closest to the AUSNUT 2011-2013 timeframe was chosen (when using Mintel GNPD). If the </w:t>
      </w:r>
      <w:r w:rsidR="00A2608F" w:rsidRPr="001C4913">
        <w:rPr>
          <w:rFonts w:ascii="Times New Roman" w:hAnsi="Times New Roman" w:cs="Times New Roman"/>
          <w:i/>
          <w:iCs/>
          <w:sz w:val="24"/>
          <w:szCs w:val="24"/>
        </w:rPr>
        <w:t>food details file</w:t>
      </w:r>
      <w:r w:rsidRPr="001C4913">
        <w:rPr>
          <w:rFonts w:ascii="Times New Roman" w:hAnsi="Times New Roman" w:cs="Times New Roman"/>
          <w:sz w:val="24"/>
          <w:szCs w:val="24"/>
        </w:rPr>
        <w:t xml:space="preserve"> did not refer to one specific brand product (e.g.</w:t>
      </w:r>
      <w:r w:rsidR="00A2608F" w:rsidRPr="001C4913">
        <w:rPr>
          <w:rFonts w:ascii="Times New Roman" w:hAnsi="Times New Roman" w:cs="Times New Roman"/>
          <w:sz w:val="24"/>
          <w:szCs w:val="24"/>
        </w:rPr>
        <w:t>,</w:t>
      </w:r>
      <w:r w:rsidRPr="001C4913">
        <w:rPr>
          <w:rFonts w:ascii="Times New Roman" w:hAnsi="Times New Roman" w:cs="Times New Roman"/>
          <w:sz w:val="24"/>
          <w:szCs w:val="24"/>
        </w:rPr>
        <w:t xml:space="preserve"> </w:t>
      </w:r>
      <w:r w:rsidR="00A2608F" w:rsidRPr="001C4913">
        <w:rPr>
          <w:rFonts w:ascii="Times New Roman" w:hAnsi="Times New Roman" w:cs="Times New Roman"/>
          <w:sz w:val="24"/>
          <w:szCs w:val="24"/>
        </w:rPr>
        <w:t>Kellogg’s C</w:t>
      </w:r>
      <w:r w:rsidRPr="001C4913">
        <w:rPr>
          <w:rFonts w:ascii="Times New Roman" w:hAnsi="Times New Roman" w:cs="Times New Roman"/>
          <w:sz w:val="24"/>
          <w:szCs w:val="24"/>
        </w:rPr>
        <w:t>oco</w:t>
      </w:r>
      <w:r w:rsidR="00A2608F" w:rsidRPr="001C4913">
        <w:rPr>
          <w:rFonts w:ascii="Times New Roman" w:hAnsi="Times New Roman" w:cs="Times New Roman"/>
          <w:sz w:val="24"/>
          <w:szCs w:val="24"/>
        </w:rPr>
        <w:t xml:space="preserve"> </w:t>
      </w:r>
      <w:r w:rsidRPr="001C4913">
        <w:rPr>
          <w:rFonts w:ascii="Times New Roman" w:hAnsi="Times New Roman" w:cs="Times New Roman"/>
          <w:sz w:val="24"/>
          <w:szCs w:val="24"/>
        </w:rPr>
        <w:t xml:space="preserve">pops), 2 or 3 examples were copied from Mintel or supermarket websites and the average number of MUPs was taken as the final value. </w:t>
      </w:r>
    </w:p>
    <w:p w14:paraId="585224A9" w14:textId="288218BD" w:rsidR="00EA04C9" w:rsidRPr="001C4913" w:rsidRDefault="00EA04C9" w:rsidP="00EA04C9">
      <w:pPr>
        <w:numPr>
          <w:ilvl w:val="0"/>
          <w:numId w:val="2"/>
        </w:num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1C4913">
        <w:rPr>
          <w:rFonts w:ascii="Times New Roman" w:hAnsi="Times New Roman" w:cs="Times New Roman"/>
          <w:sz w:val="24"/>
          <w:szCs w:val="24"/>
        </w:rPr>
        <w:t xml:space="preserve">If </w:t>
      </w:r>
      <w:r w:rsidR="00F31A4C" w:rsidRPr="001C4913">
        <w:rPr>
          <w:rFonts w:ascii="Times New Roman" w:hAnsi="Times New Roman" w:cs="Times New Roman"/>
          <w:sz w:val="24"/>
          <w:szCs w:val="24"/>
        </w:rPr>
        <w:t>the</w:t>
      </w:r>
      <w:r w:rsidRPr="001C4913">
        <w:rPr>
          <w:rFonts w:ascii="Times New Roman" w:hAnsi="Times New Roman" w:cs="Times New Roman"/>
          <w:sz w:val="24"/>
          <w:szCs w:val="24"/>
        </w:rPr>
        <w:t xml:space="preserve"> nutrient details were estimate</w:t>
      </w:r>
      <w:r w:rsidR="00F31A4C" w:rsidRPr="001C4913">
        <w:rPr>
          <w:rFonts w:ascii="Times New Roman" w:hAnsi="Times New Roman" w:cs="Times New Roman"/>
          <w:sz w:val="24"/>
          <w:szCs w:val="24"/>
        </w:rPr>
        <w:t>d</w:t>
      </w:r>
      <w:r w:rsidRPr="001C4913">
        <w:rPr>
          <w:rFonts w:ascii="Times New Roman" w:hAnsi="Times New Roman" w:cs="Times New Roman"/>
          <w:sz w:val="24"/>
          <w:szCs w:val="24"/>
        </w:rPr>
        <w:t xml:space="preserve"> from a </w:t>
      </w:r>
      <w:r w:rsidRPr="001C4913">
        <w:rPr>
          <w:rFonts w:ascii="Times New Roman" w:hAnsi="Times New Roman" w:cs="Times New Roman"/>
          <w:b/>
          <w:bCs/>
          <w:sz w:val="24"/>
          <w:szCs w:val="24"/>
        </w:rPr>
        <w:t>recipe approach</w:t>
      </w:r>
      <w:r w:rsidRPr="001C4913">
        <w:rPr>
          <w:rFonts w:ascii="Times New Roman" w:hAnsi="Times New Roman" w:cs="Times New Roman"/>
          <w:sz w:val="24"/>
          <w:szCs w:val="24"/>
        </w:rPr>
        <w:t xml:space="preserve">, </w:t>
      </w:r>
      <w:r w:rsidR="00F31A4C" w:rsidRPr="001C4913">
        <w:rPr>
          <w:rFonts w:ascii="Times New Roman" w:hAnsi="Times New Roman" w:cs="Times New Roman"/>
          <w:sz w:val="24"/>
          <w:szCs w:val="24"/>
        </w:rPr>
        <w:t>the</w:t>
      </w:r>
      <w:r w:rsidRPr="001C4913">
        <w:rPr>
          <w:rFonts w:ascii="Times New Roman" w:hAnsi="Times New Roman" w:cs="Times New Roman"/>
          <w:sz w:val="24"/>
          <w:szCs w:val="24"/>
        </w:rPr>
        <w:t xml:space="preserve"> foodcode</w:t>
      </w:r>
      <w:r w:rsidR="00F31A4C" w:rsidRPr="001C4913">
        <w:rPr>
          <w:rFonts w:ascii="Times New Roman" w:hAnsi="Times New Roman" w:cs="Times New Roman"/>
          <w:sz w:val="24"/>
          <w:szCs w:val="24"/>
        </w:rPr>
        <w:t xml:space="preserve"> was searched</w:t>
      </w:r>
      <w:r w:rsidRPr="001C4913">
        <w:rPr>
          <w:rFonts w:ascii="Times New Roman" w:hAnsi="Times New Roman" w:cs="Times New Roman"/>
          <w:sz w:val="24"/>
          <w:szCs w:val="24"/>
        </w:rPr>
        <w:t xml:space="preserve"> in the AUSNUT </w:t>
      </w:r>
      <w:r w:rsidRPr="001C4913">
        <w:rPr>
          <w:rFonts w:ascii="Times New Roman" w:hAnsi="Times New Roman" w:cs="Times New Roman"/>
          <w:i/>
          <w:iCs/>
          <w:sz w:val="24"/>
          <w:szCs w:val="24"/>
        </w:rPr>
        <w:t xml:space="preserve">recipe file (8c) </w:t>
      </w:r>
      <w:r w:rsidRPr="001C4913">
        <w:rPr>
          <w:rFonts w:ascii="Times New Roman" w:hAnsi="Times New Roman" w:cs="Times New Roman"/>
          <w:sz w:val="24"/>
          <w:szCs w:val="24"/>
        </w:rPr>
        <w:t xml:space="preserve">spreadsheet. </w:t>
      </w:r>
      <w:r w:rsidR="00B91DB6" w:rsidRPr="001C4913">
        <w:rPr>
          <w:rFonts w:ascii="Times New Roman" w:hAnsi="Times New Roman" w:cs="Times New Roman"/>
          <w:sz w:val="24"/>
          <w:szCs w:val="24"/>
        </w:rPr>
        <w:t xml:space="preserve">MUPs were then counted from the recipe file. </w:t>
      </w:r>
      <w:r w:rsidRPr="001C4913">
        <w:rPr>
          <w:rFonts w:ascii="Times New Roman" w:hAnsi="Times New Roman" w:cs="Times New Roman"/>
          <w:sz w:val="24"/>
          <w:szCs w:val="24"/>
        </w:rPr>
        <w:t xml:space="preserve">If recipe the was based on basic ingredients (no commercial products) </w:t>
      </w:r>
      <w:r w:rsidR="00B91DB6" w:rsidRPr="001C4913">
        <w:rPr>
          <w:rFonts w:ascii="Times New Roman" w:hAnsi="Times New Roman" w:cs="Times New Roman"/>
          <w:sz w:val="24"/>
          <w:szCs w:val="24"/>
        </w:rPr>
        <w:t xml:space="preserve">when the item was known to be commercial product </w:t>
      </w:r>
      <w:r w:rsidR="00F31A4C" w:rsidRPr="001C4913">
        <w:rPr>
          <w:rFonts w:ascii="Times New Roman" w:hAnsi="Times New Roman" w:cs="Times New Roman"/>
          <w:sz w:val="24"/>
          <w:szCs w:val="24"/>
        </w:rPr>
        <w:t>other methods of estimation were used</w:t>
      </w:r>
      <w:r w:rsidRPr="001C4913">
        <w:rPr>
          <w:rFonts w:ascii="Times New Roman" w:hAnsi="Times New Roman" w:cs="Times New Roman"/>
          <w:sz w:val="24"/>
          <w:szCs w:val="24"/>
        </w:rPr>
        <w:t xml:space="preserve">. If the recipe was produced by averaging </w:t>
      </w:r>
      <w:r w:rsidR="00B91DB6" w:rsidRPr="001C4913">
        <w:rPr>
          <w:rFonts w:ascii="Times New Roman" w:hAnsi="Times New Roman" w:cs="Times New Roman"/>
          <w:sz w:val="24"/>
          <w:szCs w:val="24"/>
        </w:rPr>
        <w:t>items also made from recipes/multiple ingredients</w:t>
      </w:r>
      <w:r w:rsidR="00F31A4C" w:rsidRPr="001C4913">
        <w:rPr>
          <w:rFonts w:ascii="Times New Roman" w:hAnsi="Times New Roman" w:cs="Times New Roman"/>
          <w:sz w:val="24"/>
          <w:szCs w:val="24"/>
        </w:rPr>
        <w:t xml:space="preserve">, the </w:t>
      </w:r>
      <w:r w:rsidR="00B91DB6" w:rsidRPr="001C4913">
        <w:rPr>
          <w:rFonts w:ascii="Times New Roman" w:hAnsi="Times New Roman" w:cs="Times New Roman"/>
          <w:sz w:val="24"/>
          <w:szCs w:val="24"/>
        </w:rPr>
        <w:t>item</w:t>
      </w:r>
      <w:r w:rsidR="00F31A4C" w:rsidRPr="001C4913">
        <w:rPr>
          <w:rFonts w:ascii="Times New Roman" w:hAnsi="Times New Roman" w:cs="Times New Roman"/>
          <w:sz w:val="24"/>
          <w:szCs w:val="24"/>
        </w:rPr>
        <w:t xml:space="preserve"> making up the largest proportion was used as the new reference.</w:t>
      </w:r>
    </w:p>
    <w:p w14:paraId="62554880" w14:textId="151C8614" w:rsidR="00EA04C9" w:rsidRPr="001C4913" w:rsidRDefault="00B91DB6" w:rsidP="00EA04C9">
      <w:pPr>
        <w:numPr>
          <w:ilvl w:val="0"/>
          <w:numId w:val="2"/>
        </w:num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1C4913">
        <w:rPr>
          <w:rFonts w:ascii="Times New Roman" w:hAnsi="Times New Roman" w:cs="Times New Roman"/>
          <w:sz w:val="24"/>
          <w:szCs w:val="24"/>
        </w:rPr>
        <w:t xml:space="preserve">If </w:t>
      </w:r>
      <w:r w:rsidR="00EA04C9" w:rsidRPr="001C4913">
        <w:rPr>
          <w:rFonts w:ascii="Times New Roman" w:hAnsi="Times New Roman" w:cs="Times New Roman"/>
          <w:sz w:val="24"/>
          <w:szCs w:val="24"/>
        </w:rPr>
        <w:t xml:space="preserve">MUPs </w:t>
      </w:r>
      <w:r w:rsidR="00A2608F" w:rsidRPr="001C4913">
        <w:rPr>
          <w:rFonts w:ascii="Times New Roman" w:hAnsi="Times New Roman" w:cs="Times New Roman"/>
          <w:sz w:val="24"/>
          <w:szCs w:val="24"/>
        </w:rPr>
        <w:t xml:space="preserve">could not be estimated from the previous steps, then MUPs were based on a similar item in the AUSNUT database. If the item had only minor differences to another </w:t>
      </w:r>
      <w:r w:rsidR="00EA04C9" w:rsidRPr="001C4913">
        <w:rPr>
          <w:rFonts w:ascii="Times New Roman" w:hAnsi="Times New Roman" w:cs="Times New Roman"/>
          <w:sz w:val="24"/>
          <w:szCs w:val="24"/>
        </w:rPr>
        <w:t>product (</w:t>
      </w:r>
      <w:r w:rsidR="00A2608F" w:rsidRPr="001C4913">
        <w:rPr>
          <w:rFonts w:ascii="Times New Roman" w:hAnsi="Times New Roman" w:cs="Times New Roman"/>
          <w:sz w:val="24"/>
          <w:szCs w:val="24"/>
        </w:rPr>
        <w:t xml:space="preserve">e.g., </w:t>
      </w:r>
      <w:r w:rsidR="00EA04C9" w:rsidRPr="001C4913">
        <w:rPr>
          <w:rFonts w:ascii="Times New Roman" w:hAnsi="Times New Roman" w:cs="Times New Roman"/>
          <w:sz w:val="24"/>
          <w:szCs w:val="24"/>
        </w:rPr>
        <w:t>items with or without added salt for example will have the same number of MUPs)</w:t>
      </w:r>
      <w:r w:rsidR="00A2608F" w:rsidRPr="001C4913">
        <w:rPr>
          <w:rFonts w:ascii="Times New Roman" w:hAnsi="Times New Roman" w:cs="Times New Roman"/>
          <w:sz w:val="24"/>
          <w:szCs w:val="24"/>
        </w:rPr>
        <w:t xml:space="preserve">, number of MUPs could be replicated. </w:t>
      </w:r>
    </w:p>
    <w:p w14:paraId="1E76C8CB" w14:textId="6666D44C" w:rsidR="00F45A7E" w:rsidRDefault="00F45A7E">
      <w:pPr>
        <w:rPr>
          <w:b/>
          <w:bCs/>
        </w:rPr>
      </w:pPr>
      <w:r>
        <w:rPr>
          <w:b/>
          <w:bCs/>
        </w:rPr>
        <w:br w:type="page"/>
      </w:r>
    </w:p>
    <w:p w14:paraId="563EC5E8" w14:textId="77777777" w:rsidR="00F45A7E" w:rsidRDefault="00F45A7E" w:rsidP="00F45A7E">
      <w:pPr>
        <w:pStyle w:val="ListParagraph"/>
        <w:keepNext/>
        <w:ind w:left="360"/>
      </w:pPr>
      <w:r w:rsidRPr="00B05001">
        <w:rPr>
          <w:b/>
          <w:bCs/>
          <w:noProof/>
        </w:rPr>
        <w:lastRenderedPageBreak/>
        <w:drawing>
          <wp:inline distT="0" distB="0" distL="0" distR="0" wp14:anchorId="4AF1618D" wp14:editId="56733835">
            <wp:extent cx="5448300" cy="3854909"/>
            <wp:effectExtent l="19050" t="19050" r="1905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4120" cy="386610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1EB633F" w14:textId="4C91ED69" w:rsidR="00FE6E80" w:rsidRDefault="0087019C" w:rsidP="00F45A7E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="00F45A7E" w:rsidRPr="00F45A7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="00F45A7E" w:rsidRPr="00F45A7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="00F45A7E" w:rsidRPr="00F45A7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="00F45A7E" w:rsidRPr="00F45A7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F45A7E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="00F45A7E" w:rsidRPr="00F45A7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F45A7E" w:rsidRPr="00F45A7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 Number of ultra-processed products in sub-group 4.1 (1 marker of ultra-processing) classified as healthy by Model 2 (n=367), by category.</w:t>
      </w:r>
    </w:p>
    <w:p w14:paraId="067AFE81" w14:textId="378256F5" w:rsidR="00F45A7E" w:rsidRDefault="00F45A7E" w:rsidP="00F45A7E"/>
    <w:p w14:paraId="079EB4D5" w14:textId="77777777" w:rsidR="00F45A7E" w:rsidRDefault="00F45A7E" w:rsidP="00F45A7E">
      <w:pPr>
        <w:sectPr w:rsidR="00F45A7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80CF34D" w14:textId="77777777" w:rsidR="00F45A7E" w:rsidRDefault="00F45A7E" w:rsidP="00F45A7E">
      <w:pPr>
        <w:keepNext/>
      </w:pPr>
      <w:r>
        <w:rPr>
          <w:noProof/>
        </w:rPr>
        <w:lastRenderedPageBreak/>
        <w:drawing>
          <wp:inline distT="0" distB="0" distL="0" distR="0" wp14:anchorId="0B62083A" wp14:editId="4AE25131">
            <wp:extent cx="8582025" cy="4781550"/>
            <wp:effectExtent l="19050" t="19050" r="28575" b="19050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r="4143" b="278"/>
                    <a:stretch/>
                  </pic:blipFill>
                  <pic:spPr bwMode="auto">
                    <a:xfrm>
                      <a:off x="0" y="0"/>
                      <a:ext cx="8591082" cy="4786596"/>
                    </a:xfrm>
                    <a:prstGeom prst="rect">
                      <a:avLst/>
                    </a:prstGeom>
                    <a:noFill/>
                    <a:ln w="9525">
                      <a:solidFill>
                        <a:sysClr val="windowText" lastClr="000000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B71A3D" w14:textId="0F457535" w:rsidR="00F45A7E" w:rsidRPr="00F45A7E" w:rsidRDefault="0087019C" w:rsidP="00F45A7E">
      <w:pPr>
        <w:pStyle w:val="Caption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="00F45A7E" w:rsidRPr="0087019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="00F45A7E" w:rsidRPr="0087019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="00F45A7E" w:rsidRPr="0087019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="00F45A7E" w:rsidRPr="0087019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F45A7E" w:rsidRPr="0087019C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="00F45A7E" w:rsidRPr="0087019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F45A7E" w:rsidRPr="0087019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00F45A7E" w:rsidRPr="00F45A7E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F45A7E" w:rsidRPr="00F45A7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Number of NOVA group 3 food items classified as healthy by model 1 and 2 but unhealthy by the Pan American Health Organization's Nutrient Profiling Model because they exceed the saturated fat or total fat thresholds, by subcategory. Only categories with n&gt;5 presented</w:t>
      </w:r>
      <w:r w:rsidR="001C491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</w:p>
    <w:p w14:paraId="1E4EC268" w14:textId="36BF9FE2" w:rsidR="00F45A7E" w:rsidRDefault="00F45A7E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30E22B80" w14:textId="391BA0C1" w:rsidR="0087019C" w:rsidRPr="0087019C" w:rsidRDefault="0087019C" w:rsidP="0087019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87019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Table </w:t>
      </w:r>
      <w:r w:rsidRPr="0087019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87019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87019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87019C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3</w:t>
      </w:r>
      <w:r w:rsidRPr="0087019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87019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Examples of food and beverage items </w:t>
      </w:r>
      <w:r w:rsidR="00BC3F6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or different classification scenarios</w:t>
      </w:r>
      <w:r w:rsidRPr="0087019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, displaying product name and ingredient list. Markers of ultra-processing and </w:t>
      </w:r>
      <w:r w:rsidR="00BC3F6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content </w:t>
      </w:r>
      <w:r w:rsidRPr="0087019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of </w:t>
      </w:r>
      <w:r w:rsidR="00BC3F6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ree sugars and </w:t>
      </w:r>
      <w:r w:rsidRPr="0087019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odium </w:t>
      </w:r>
      <w:r w:rsidR="00BC3F6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when </w:t>
      </w:r>
      <w:r w:rsidRPr="0087019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exceed</w:t>
      </w:r>
      <w:r w:rsidR="00BC3F6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ing thresholds</w:t>
      </w:r>
      <w:r w:rsidRPr="0087019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are highlighted in red. </w:t>
      </w:r>
    </w:p>
    <w:tbl>
      <w:tblPr>
        <w:tblStyle w:val="TableGrid"/>
        <w:tblW w:w="14191" w:type="dxa"/>
        <w:tblLook w:val="04A0" w:firstRow="1" w:lastRow="0" w:firstColumn="1" w:lastColumn="0" w:noHBand="0" w:noVBand="1"/>
      </w:tblPr>
      <w:tblGrid>
        <w:gridCol w:w="2250"/>
        <w:gridCol w:w="2623"/>
        <w:gridCol w:w="2564"/>
        <w:gridCol w:w="2250"/>
        <w:gridCol w:w="2250"/>
        <w:gridCol w:w="2254"/>
      </w:tblGrid>
      <w:tr w:rsidR="00F45A7E" w:rsidRPr="0087019C" w14:paraId="1272745E" w14:textId="77777777" w:rsidTr="00C61AAE">
        <w:trPr>
          <w:trHeight w:val="272"/>
        </w:trPr>
        <w:tc>
          <w:tcPr>
            <w:tcW w:w="14191" w:type="dxa"/>
            <w:gridSpan w:val="6"/>
            <w:shd w:val="clear" w:color="auto" w:fill="9CC2E5" w:themeFill="accent5" w:themeFillTint="99"/>
          </w:tcPr>
          <w:p w14:paraId="2E0860B3" w14:textId="20D7D162" w:rsidR="00F45A7E" w:rsidRPr="0087019C" w:rsidRDefault="0087019C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  <w:b/>
                <w:bCs/>
              </w:rPr>
              <w:t>Sub-g</w:t>
            </w:r>
            <w:r w:rsidR="00F45A7E" w:rsidRPr="0087019C">
              <w:rPr>
                <w:rFonts w:ascii="Times New Roman" w:hAnsi="Times New Roman" w:cs="Times New Roman"/>
                <w:b/>
                <w:bCs/>
              </w:rPr>
              <w:t xml:space="preserve">roup 4.1 and </w:t>
            </w:r>
            <w:r w:rsidR="00BC3F6E">
              <w:rPr>
                <w:rFonts w:ascii="Times New Roman" w:hAnsi="Times New Roman" w:cs="Times New Roman"/>
                <w:b/>
                <w:bCs/>
              </w:rPr>
              <w:t>h</w:t>
            </w:r>
            <w:r w:rsidR="00F45A7E" w:rsidRPr="0087019C">
              <w:rPr>
                <w:rFonts w:ascii="Times New Roman" w:hAnsi="Times New Roman" w:cs="Times New Roman"/>
                <w:b/>
                <w:bCs/>
              </w:rPr>
              <w:t>ealthy by Model 2 (not exceeding sodium or free sugar thresholds)</w:t>
            </w:r>
          </w:p>
        </w:tc>
      </w:tr>
      <w:tr w:rsidR="00F45A7E" w:rsidRPr="0087019C" w14:paraId="445B15DB" w14:textId="77777777" w:rsidTr="00C61AAE">
        <w:trPr>
          <w:trHeight w:val="381"/>
        </w:trPr>
        <w:tc>
          <w:tcPr>
            <w:tcW w:w="2250" w:type="dxa"/>
            <w:shd w:val="clear" w:color="auto" w:fill="D9D9D9" w:themeFill="background1" w:themeFillShade="D9"/>
          </w:tcPr>
          <w:p w14:paraId="4BE6FC9C" w14:textId="77777777" w:rsidR="00F45A7E" w:rsidRPr="0087019C" w:rsidRDefault="00F45A7E" w:rsidP="00C61AAE">
            <w:pPr>
              <w:rPr>
                <w:rFonts w:ascii="Times New Roman" w:hAnsi="Times New Roman" w:cs="Times New Roman"/>
                <w:b/>
                <w:bCs/>
              </w:rPr>
            </w:pPr>
            <w:r w:rsidRPr="0087019C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2623" w:type="dxa"/>
            <w:shd w:val="clear" w:color="auto" w:fill="D9D9D9" w:themeFill="background1" w:themeFillShade="D9"/>
          </w:tcPr>
          <w:p w14:paraId="7775CAEE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Gluten &amp; Wheat Free Rice Macaroni</w:t>
            </w:r>
          </w:p>
        </w:tc>
        <w:tc>
          <w:tcPr>
            <w:tcW w:w="2564" w:type="dxa"/>
            <w:shd w:val="clear" w:color="auto" w:fill="D9D9D9" w:themeFill="background1" w:themeFillShade="D9"/>
          </w:tcPr>
          <w:p w14:paraId="7CF6F9A1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Vegetable Fried Rice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29D3885B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Lemon Juice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3322D012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Nut Mix</w:t>
            </w:r>
          </w:p>
        </w:tc>
        <w:tc>
          <w:tcPr>
            <w:tcW w:w="2254" w:type="dxa"/>
            <w:shd w:val="clear" w:color="auto" w:fill="D9D9D9" w:themeFill="background1" w:themeFillShade="D9"/>
          </w:tcPr>
          <w:p w14:paraId="5995012E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Three Cheese Blend</w:t>
            </w:r>
          </w:p>
        </w:tc>
      </w:tr>
      <w:tr w:rsidR="00F45A7E" w:rsidRPr="0087019C" w14:paraId="2C637430" w14:textId="77777777" w:rsidTr="00C61AAE">
        <w:trPr>
          <w:trHeight w:val="3958"/>
        </w:trPr>
        <w:tc>
          <w:tcPr>
            <w:tcW w:w="2250" w:type="dxa"/>
          </w:tcPr>
          <w:p w14:paraId="75624BB8" w14:textId="77777777" w:rsidR="00F45A7E" w:rsidRPr="0087019C" w:rsidRDefault="00F45A7E" w:rsidP="00C61AAE">
            <w:pPr>
              <w:rPr>
                <w:rFonts w:ascii="Times New Roman" w:hAnsi="Times New Roman" w:cs="Times New Roman"/>
                <w:b/>
                <w:bCs/>
              </w:rPr>
            </w:pPr>
            <w:r w:rsidRPr="0087019C">
              <w:rPr>
                <w:rFonts w:ascii="Times New Roman" w:hAnsi="Times New Roman" w:cs="Times New Roman"/>
                <w:b/>
                <w:bCs/>
              </w:rPr>
              <w:t>Ingredients</w:t>
            </w:r>
          </w:p>
        </w:tc>
        <w:tc>
          <w:tcPr>
            <w:tcW w:w="2623" w:type="dxa"/>
          </w:tcPr>
          <w:p w14:paraId="56FFD7E4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 xml:space="preserve">Rice flour, rice bran, beetroot powder, spinach powder, </w:t>
            </w:r>
            <w:r w:rsidRPr="0087019C">
              <w:rPr>
                <w:rFonts w:ascii="Times New Roman" w:hAnsi="Times New Roman" w:cs="Times New Roman"/>
                <w:color w:val="FF0000"/>
              </w:rPr>
              <w:t xml:space="preserve">vegetable gum </w:t>
            </w:r>
            <w:r w:rsidRPr="0087019C">
              <w:rPr>
                <w:rFonts w:ascii="Times New Roman" w:hAnsi="Times New Roman" w:cs="Times New Roman"/>
              </w:rPr>
              <w:t>(405), added water</w:t>
            </w:r>
          </w:p>
        </w:tc>
        <w:tc>
          <w:tcPr>
            <w:tcW w:w="2564" w:type="dxa"/>
          </w:tcPr>
          <w:p w14:paraId="300A1E05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 xml:space="preserve">cooked jasmine rice (45%) (water, jasmine rice), baked egg (13%) (pasteurised free range liquid egg, milk, canola oil), brown mushroom (8%), Chinese cabbage (8%), carrot, onion (5%), spring onion, canola oil, </w:t>
            </w:r>
            <w:r w:rsidRPr="0087019C">
              <w:rPr>
                <w:rFonts w:ascii="Times New Roman" w:hAnsi="Times New Roman" w:cs="Times New Roman"/>
                <w:color w:val="FF0000"/>
              </w:rPr>
              <w:t xml:space="preserve">soy sauce </w:t>
            </w:r>
            <w:r w:rsidRPr="0087019C">
              <w:rPr>
                <w:rFonts w:ascii="Times New Roman" w:hAnsi="Times New Roman" w:cs="Times New Roman"/>
              </w:rPr>
              <w:t>(contains wheat, soybeans), ginger, coriander, sesame oil, salt</w:t>
            </w:r>
          </w:p>
        </w:tc>
        <w:tc>
          <w:tcPr>
            <w:tcW w:w="2250" w:type="dxa"/>
            <w:shd w:val="clear" w:color="auto" w:fill="auto"/>
          </w:tcPr>
          <w:p w14:paraId="0F2E77A4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 xml:space="preserve">reconstituted lemon juice (99.9%), food acid (ascorbic acid), </w:t>
            </w:r>
            <w:r w:rsidRPr="0087019C">
              <w:rPr>
                <w:rFonts w:ascii="Times New Roman" w:hAnsi="Times New Roman" w:cs="Times New Roman"/>
                <w:color w:val="FF0000"/>
              </w:rPr>
              <w:t>natural flavour</w:t>
            </w:r>
            <w:r w:rsidRPr="0087019C">
              <w:rPr>
                <w:rFonts w:ascii="Times New Roman" w:hAnsi="Times New Roman" w:cs="Times New Roman"/>
              </w:rPr>
              <w:t>, preservative (223)</w:t>
            </w:r>
          </w:p>
        </w:tc>
        <w:tc>
          <w:tcPr>
            <w:tcW w:w="2250" w:type="dxa"/>
          </w:tcPr>
          <w:p w14:paraId="04B08F8B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 xml:space="preserve">Nuts (56%) (peanuts, almonds, cashews), noodles (yellow peas, chickpeas, sunflower oil and/or canola oil, rice, potato, tapioca, sesame, salt), green peas, chickpeas, sunflower oil, canola oil, cane sugar, salt, spices (chilli, paprika, turmeric, cumin), </w:t>
            </w:r>
            <w:r w:rsidRPr="0087019C">
              <w:rPr>
                <w:rFonts w:ascii="Times New Roman" w:hAnsi="Times New Roman" w:cs="Times New Roman"/>
                <w:color w:val="FF0000"/>
              </w:rPr>
              <w:t>maltodextrin</w:t>
            </w:r>
            <w:r w:rsidRPr="0087019C">
              <w:rPr>
                <w:rFonts w:ascii="Times New Roman" w:hAnsi="Times New Roman" w:cs="Times New Roman"/>
              </w:rPr>
              <w:t>, vegetable powder</w:t>
            </w:r>
          </w:p>
        </w:tc>
        <w:tc>
          <w:tcPr>
            <w:tcW w:w="2254" w:type="dxa"/>
          </w:tcPr>
          <w:p w14:paraId="047F8D7C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 xml:space="preserve">mozzarella (40%) (milk, salt, starter culture, enzyme (non-animal rennet)), colby (40%) (milk, salt, starter culture, enzyme (non-animal rennet)), parmesan (20%) (milk, salt, starter culture, enzyme), </w:t>
            </w:r>
            <w:r w:rsidRPr="0087019C">
              <w:rPr>
                <w:rFonts w:ascii="Times New Roman" w:hAnsi="Times New Roman" w:cs="Times New Roman"/>
                <w:color w:val="FF0000"/>
              </w:rPr>
              <w:t xml:space="preserve">anti-caking </w:t>
            </w:r>
            <w:r w:rsidRPr="0087019C">
              <w:rPr>
                <w:rFonts w:ascii="Times New Roman" w:hAnsi="Times New Roman" w:cs="Times New Roman"/>
              </w:rPr>
              <w:t>(460)</w:t>
            </w:r>
          </w:p>
        </w:tc>
      </w:tr>
      <w:tr w:rsidR="00F45A7E" w:rsidRPr="0087019C" w14:paraId="41CCC274" w14:textId="77777777" w:rsidTr="00C61AAE">
        <w:trPr>
          <w:trHeight w:val="272"/>
        </w:trPr>
        <w:tc>
          <w:tcPr>
            <w:tcW w:w="2250" w:type="dxa"/>
            <w:shd w:val="clear" w:color="auto" w:fill="D9D9D9" w:themeFill="background1" w:themeFillShade="D9"/>
          </w:tcPr>
          <w:p w14:paraId="7E6D1A5E" w14:textId="77777777" w:rsidR="00F45A7E" w:rsidRPr="0087019C" w:rsidRDefault="00F45A7E" w:rsidP="00C61AAE">
            <w:pPr>
              <w:rPr>
                <w:rFonts w:ascii="Times New Roman" w:hAnsi="Times New Roman" w:cs="Times New Roman"/>
                <w:b/>
                <w:bCs/>
              </w:rPr>
            </w:pPr>
            <w:r w:rsidRPr="0087019C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2623" w:type="dxa"/>
            <w:shd w:val="clear" w:color="auto" w:fill="D9D9D9" w:themeFill="background1" w:themeFillShade="D9"/>
          </w:tcPr>
          <w:p w14:paraId="3A998C8C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Hommus</w:t>
            </w:r>
          </w:p>
        </w:tc>
        <w:tc>
          <w:tcPr>
            <w:tcW w:w="2564" w:type="dxa"/>
            <w:shd w:val="clear" w:color="auto" w:fill="D9D9D9" w:themeFill="background1" w:themeFillShade="D9"/>
          </w:tcPr>
          <w:p w14:paraId="2FB1AF33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Raspberry Greek Yoghurt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4E9B1749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Beetroot Lentil Bites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2ED92A9B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Chilli &amp; Olive Sauce</w:t>
            </w:r>
          </w:p>
        </w:tc>
        <w:tc>
          <w:tcPr>
            <w:tcW w:w="2254" w:type="dxa"/>
            <w:shd w:val="clear" w:color="auto" w:fill="D9D9D9" w:themeFill="background1" w:themeFillShade="D9"/>
          </w:tcPr>
          <w:p w14:paraId="5C44430A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Chickpea &amp; Lentil Burger</w:t>
            </w:r>
          </w:p>
        </w:tc>
      </w:tr>
      <w:tr w:rsidR="00F45A7E" w:rsidRPr="0087019C" w14:paraId="66621BE0" w14:textId="77777777" w:rsidTr="00C61AAE">
        <w:trPr>
          <w:trHeight w:val="257"/>
        </w:trPr>
        <w:tc>
          <w:tcPr>
            <w:tcW w:w="2250" w:type="dxa"/>
          </w:tcPr>
          <w:p w14:paraId="674CC497" w14:textId="77777777" w:rsidR="00F45A7E" w:rsidRPr="0087019C" w:rsidRDefault="00F45A7E" w:rsidP="00C61AAE">
            <w:pPr>
              <w:rPr>
                <w:rFonts w:ascii="Times New Roman" w:hAnsi="Times New Roman" w:cs="Times New Roman"/>
                <w:b/>
                <w:bCs/>
              </w:rPr>
            </w:pPr>
            <w:r w:rsidRPr="0087019C">
              <w:rPr>
                <w:rFonts w:ascii="Times New Roman" w:hAnsi="Times New Roman" w:cs="Times New Roman"/>
                <w:b/>
                <w:bCs/>
              </w:rPr>
              <w:t>Ingredients</w:t>
            </w:r>
          </w:p>
        </w:tc>
        <w:tc>
          <w:tcPr>
            <w:tcW w:w="2623" w:type="dxa"/>
          </w:tcPr>
          <w:p w14:paraId="071EB6A4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 xml:space="preserve">cooked chickpeas (72%) (chickpeas, water), tahini (10%) (sesame paste), canola oil, vinegar, salt, food acid (330), garlic (0.5%), preservatives (202, 211), </w:t>
            </w:r>
            <w:r w:rsidRPr="0087019C">
              <w:rPr>
                <w:rFonts w:ascii="Times New Roman" w:hAnsi="Times New Roman" w:cs="Times New Roman"/>
                <w:color w:val="FF0000"/>
              </w:rPr>
              <w:t xml:space="preserve">vegetable gum </w:t>
            </w:r>
            <w:r w:rsidRPr="0087019C">
              <w:rPr>
                <w:rFonts w:ascii="Times New Roman" w:hAnsi="Times New Roman" w:cs="Times New Roman"/>
              </w:rPr>
              <w:t>(415)</w:t>
            </w:r>
          </w:p>
        </w:tc>
        <w:tc>
          <w:tcPr>
            <w:tcW w:w="2564" w:type="dxa"/>
          </w:tcPr>
          <w:p w14:paraId="405166A1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 xml:space="preserve">whole milk, cream, milk solids, seedless raspberry pulp (4%), rice starch, </w:t>
            </w:r>
            <w:r w:rsidRPr="0087019C">
              <w:rPr>
                <w:rFonts w:ascii="Times New Roman" w:hAnsi="Times New Roman" w:cs="Times New Roman"/>
                <w:color w:val="FF0000"/>
              </w:rPr>
              <w:t>natural flavour</w:t>
            </w:r>
            <w:r w:rsidRPr="0087019C">
              <w:rPr>
                <w:rFonts w:ascii="Times New Roman" w:hAnsi="Times New Roman" w:cs="Times New Roman"/>
              </w:rPr>
              <w:t>, live yoghurt culture</w:t>
            </w:r>
          </w:p>
        </w:tc>
        <w:tc>
          <w:tcPr>
            <w:tcW w:w="2250" w:type="dxa"/>
          </w:tcPr>
          <w:p w14:paraId="0DDAF90C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 xml:space="preserve">lentil flour (26%), sunflower oil, maize flour, chickpea flour (15%), rice flour, potato starch, beetroot powder (5%), </w:t>
            </w:r>
            <w:r w:rsidRPr="0087019C">
              <w:rPr>
                <w:rFonts w:ascii="Times New Roman" w:hAnsi="Times New Roman" w:cs="Times New Roman"/>
                <w:color w:val="FF0000"/>
              </w:rPr>
              <w:t>chickpea fibre</w:t>
            </w:r>
            <w:r w:rsidRPr="0087019C">
              <w:rPr>
                <w:rFonts w:ascii="Times New Roman" w:hAnsi="Times New Roman" w:cs="Times New Roman"/>
              </w:rPr>
              <w:t>, salt</w:t>
            </w:r>
          </w:p>
        </w:tc>
        <w:tc>
          <w:tcPr>
            <w:tcW w:w="2250" w:type="dxa"/>
          </w:tcPr>
          <w:p w14:paraId="2490EA92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 xml:space="preserve">tomato (74%) (tomato puree, reconstituted tomato), water, green olives (11%) (olives, salt, acidity regulator (270)), olive oil, canola oil, sugar, herbs and spices (chilli), salt, lemon juice, </w:t>
            </w:r>
            <w:r w:rsidRPr="0087019C">
              <w:rPr>
                <w:rFonts w:ascii="Times New Roman" w:hAnsi="Times New Roman" w:cs="Times New Roman"/>
                <w:color w:val="FF0000"/>
              </w:rPr>
              <w:t xml:space="preserve">spice extract </w:t>
            </w:r>
            <w:r w:rsidRPr="0087019C">
              <w:rPr>
                <w:rFonts w:ascii="Times New Roman" w:hAnsi="Times New Roman" w:cs="Times New Roman"/>
              </w:rPr>
              <w:t>(160c)</w:t>
            </w:r>
          </w:p>
        </w:tc>
        <w:tc>
          <w:tcPr>
            <w:tcW w:w="2254" w:type="dxa"/>
          </w:tcPr>
          <w:p w14:paraId="160EF018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 xml:space="preserve">vegetables, chickpeas (30%), lentils (13%), wheat flour (wheat flour, raising agents (450, 500)), breadcrumb (wheat flour, salt, </w:t>
            </w:r>
            <w:r w:rsidRPr="0087019C">
              <w:rPr>
                <w:rFonts w:ascii="Times New Roman" w:hAnsi="Times New Roman" w:cs="Times New Roman"/>
                <w:color w:val="FF0000"/>
              </w:rPr>
              <w:t xml:space="preserve">emulsifier </w:t>
            </w:r>
            <w:r w:rsidRPr="0087019C">
              <w:rPr>
                <w:rFonts w:ascii="Times New Roman" w:hAnsi="Times New Roman" w:cs="Times New Roman"/>
              </w:rPr>
              <w:t>(471)), herbs and spices, vegetable oil, sugar, salt, garlic</w:t>
            </w:r>
          </w:p>
          <w:p w14:paraId="6683B921" w14:textId="659050FD" w:rsidR="0087019C" w:rsidRPr="0087019C" w:rsidRDefault="0087019C" w:rsidP="00C61AAE">
            <w:pPr>
              <w:rPr>
                <w:rFonts w:ascii="Times New Roman" w:hAnsi="Times New Roman" w:cs="Times New Roman"/>
              </w:rPr>
            </w:pPr>
          </w:p>
        </w:tc>
      </w:tr>
      <w:tr w:rsidR="00F45A7E" w:rsidRPr="0087019C" w14:paraId="56DB09DB" w14:textId="77777777" w:rsidTr="00C61AAE">
        <w:trPr>
          <w:trHeight w:val="257"/>
        </w:trPr>
        <w:tc>
          <w:tcPr>
            <w:tcW w:w="14191" w:type="dxa"/>
            <w:gridSpan w:val="6"/>
            <w:shd w:val="clear" w:color="auto" w:fill="9CC2E5" w:themeFill="accent5" w:themeFillTint="99"/>
          </w:tcPr>
          <w:p w14:paraId="5CD44800" w14:textId="13329868" w:rsidR="00F45A7E" w:rsidRPr="0087019C" w:rsidRDefault="00BC3F6E" w:rsidP="00C61A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 xml:space="preserve">NOVA </w:t>
            </w:r>
            <w:r w:rsidR="00F45A7E" w:rsidRPr="0087019C">
              <w:rPr>
                <w:rFonts w:ascii="Times New Roman" w:hAnsi="Times New Roman" w:cs="Times New Roman"/>
                <w:b/>
                <w:bCs/>
              </w:rPr>
              <w:t xml:space="preserve">Group 3 and </w:t>
            </w:r>
            <w:r>
              <w:rPr>
                <w:rFonts w:ascii="Times New Roman" w:hAnsi="Times New Roman" w:cs="Times New Roman"/>
                <w:b/>
                <w:bCs/>
              </w:rPr>
              <w:t>u</w:t>
            </w:r>
            <w:r w:rsidR="00F45A7E" w:rsidRPr="0087019C">
              <w:rPr>
                <w:rFonts w:ascii="Times New Roman" w:hAnsi="Times New Roman" w:cs="Times New Roman"/>
                <w:b/>
                <w:bCs/>
              </w:rPr>
              <w:t>nhealthy by Model 1 and 2 (exceeds sodium or free sugar thresholds)</w:t>
            </w:r>
          </w:p>
        </w:tc>
      </w:tr>
      <w:tr w:rsidR="00F45A7E" w:rsidRPr="0087019C" w14:paraId="4985F3D0" w14:textId="77777777" w:rsidTr="00C61AAE">
        <w:trPr>
          <w:trHeight w:val="257"/>
        </w:trPr>
        <w:tc>
          <w:tcPr>
            <w:tcW w:w="2250" w:type="dxa"/>
            <w:shd w:val="clear" w:color="auto" w:fill="D9D9D9" w:themeFill="background1" w:themeFillShade="D9"/>
          </w:tcPr>
          <w:p w14:paraId="2C15F8F1" w14:textId="77777777" w:rsidR="00F45A7E" w:rsidRPr="0087019C" w:rsidRDefault="00F45A7E" w:rsidP="00C61AAE">
            <w:pPr>
              <w:rPr>
                <w:rFonts w:ascii="Times New Roman" w:hAnsi="Times New Roman" w:cs="Times New Roman"/>
                <w:b/>
                <w:bCs/>
              </w:rPr>
            </w:pPr>
            <w:r w:rsidRPr="0087019C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2623" w:type="dxa"/>
            <w:shd w:val="clear" w:color="auto" w:fill="D9D9D9" w:themeFill="background1" w:themeFillShade="D9"/>
          </w:tcPr>
          <w:p w14:paraId="61FBFBFB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Mixed Berry Oats + Chia</w:t>
            </w:r>
          </w:p>
        </w:tc>
        <w:tc>
          <w:tcPr>
            <w:tcW w:w="2564" w:type="dxa"/>
            <w:shd w:val="clear" w:color="auto" w:fill="D9D9D9" w:themeFill="background1" w:themeFillShade="D9"/>
          </w:tcPr>
          <w:p w14:paraId="1AFEC27F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The Original Biscuits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3A7854B5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White Wraps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3556840A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Vegetable and Bean Soup</w:t>
            </w:r>
          </w:p>
        </w:tc>
        <w:tc>
          <w:tcPr>
            <w:tcW w:w="2254" w:type="dxa"/>
            <w:shd w:val="clear" w:color="auto" w:fill="D9D9D9" w:themeFill="background1" w:themeFillShade="D9"/>
          </w:tcPr>
          <w:p w14:paraId="531436C5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Parmesan Cheese</w:t>
            </w:r>
          </w:p>
        </w:tc>
      </w:tr>
      <w:tr w:rsidR="00F45A7E" w:rsidRPr="0087019C" w14:paraId="655802C5" w14:textId="77777777" w:rsidTr="00C61AAE">
        <w:trPr>
          <w:trHeight w:val="3426"/>
        </w:trPr>
        <w:tc>
          <w:tcPr>
            <w:tcW w:w="2250" w:type="dxa"/>
          </w:tcPr>
          <w:p w14:paraId="32E76102" w14:textId="77777777" w:rsidR="00F45A7E" w:rsidRPr="0087019C" w:rsidRDefault="00F45A7E" w:rsidP="00C61AAE">
            <w:pPr>
              <w:rPr>
                <w:rFonts w:ascii="Times New Roman" w:hAnsi="Times New Roman" w:cs="Times New Roman"/>
                <w:b/>
                <w:bCs/>
              </w:rPr>
            </w:pPr>
            <w:r w:rsidRPr="0087019C">
              <w:rPr>
                <w:rFonts w:ascii="Times New Roman" w:hAnsi="Times New Roman" w:cs="Times New Roman"/>
                <w:b/>
                <w:bCs/>
              </w:rPr>
              <w:t>Ingredients</w:t>
            </w:r>
          </w:p>
        </w:tc>
        <w:tc>
          <w:tcPr>
            <w:tcW w:w="2623" w:type="dxa"/>
          </w:tcPr>
          <w:p w14:paraId="71815986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Whole grain oats (58%), chia seed (13%), coconut sugar, dried mixed berries (strawberries, raspberries, blackberries, blueberries) (10%), virgin coconut oil.</w:t>
            </w:r>
          </w:p>
          <w:p w14:paraId="0A5454AE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  <w:color w:val="FF0000"/>
              </w:rPr>
              <w:t>13g/100g free sugars</w:t>
            </w:r>
          </w:p>
        </w:tc>
        <w:tc>
          <w:tcPr>
            <w:tcW w:w="2564" w:type="dxa"/>
          </w:tcPr>
          <w:p w14:paraId="6041595F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Wheat flour, sugar, butter (cream, salt), vegetable oil (contains soy), condensed milk, salt, eggs, baking powder.</w:t>
            </w:r>
          </w:p>
          <w:p w14:paraId="460E7A43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  <w:color w:val="FF0000"/>
              </w:rPr>
              <w:t>18g/100g frees sugars</w:t>
            </w:r>
          </w:p>
        </w:tc>
        <w:tc>
          <w:tcPr>
            <w:tcW w:w="2250" w:type="dxa"/>
          </w:tcPr>
          <w:p w14:paraId="347533A2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 xml:space="preserve">wheat flour, water, soybean oil, sugar, iodised salt, baking powder (contains mineral salts (500, 450, 341)), acidity regulator (297), preservatives (282, 200), mineral salt (500), yeast, vitamins (thiamin, folate). </w:t>
            </w:r>
            <w:r w:rsidRPr="0087019C">
              <w:rPr>
                <w:rFonts w:ascii="Times New Roman" w:hAnsi="Times New Roman" w:cs="Times New Roman"/>
                <w:color w:val="FF0000"/>
              </w:rPr>
              <w:t>700mg/100g sodium</w:t>
            </w:r>
          </w:p>
        </w:tc>
        <w:tc>
          <w:tcPr>
            <w:tcW w:w="2250" w:type="dxa"/>
          </w:tcPr>
          <w:p w14:paraId="0F4A98C8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 xml:space="preserve">Vegetable broth (41.7%) (water, onion, cauliflower, carrot), vegetables (43%) (potato, cabbage, carrot, onion, zucchini), legumes (6%) (borlotti beans, lentils), chicken stock (water, chicken), tomato paste, salt, pepper. </w:t>
            </w:r>
          </w:p>
          <w:p w14:paraId="3BD3FCB6" w14:textId="77777777" w:rsidR="00F45A7E" w:rsidRPr="0087019C" w:rsidRDefault="00F45A7E" w:rsidP="00C61AAE">
            <w:pPr>
              <w:rPr>
                <w:rFonts w:ascii="Times New Roman" w:hAnsi="Times New Roman" w:cs="Times New Roman"/>
                <w:color w:val="FF0000"/>
              </w:rPr>
            </w:pPr>
            <w:r w:rsidRPr="0087019C">
              <w:rPr>
                <w:rFonts w:ascii="Times New Roman" w:hAnsi="Times New Roman" w:cs="Times New Roman"/>
                <w:color w:val="FF0000"/>
              </w:rPr>
              <w:t>429mg/100g sodium</w:t>
            </w:r>
          </w:p>
        </w:tc>
        <w:tc>
          <w:tcPr>
            <w:tcW w:w="2254" w:type="dxa"/>
          </w:tcPr>
          <w:p w14:paraId="4E92939B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Pasteurised milk, sodium chloride, starter culture, non-animal enzyme.</w:t>
            </w:r>
          </w:p>
          <w:p w14:paraId="683571B4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  <w:color w:val="FF0000"/>
              </w:rPr>
              <w:t>1040mg/100g sodium</w:t>
            </w:r>
          </w:p>
        </w:tc>
      </w:tr>
      <w:tr w:rsidR="00F45A7E" w:rsidRPr="0087019C" w14:paraId="5F2D3FB2" w14:textId="77777777" w:rsidTr="00C61AAE">
        <w:trPr>
          <w:trHeight w:val="257"/>
        </w:trPr>
        <w:tc>
          <w:tcPr>
            <w:tcW w:w="2250" w:type="dxa"/>
            <w:shd w:val="clear" w:color="auto" w:fill="D9D9D9" w:themeFill="background1" w:themeFillShade="D9"/>
          </w:tcPr>
          <w:p w14:paraId="7C6F2D7C" w14:textId="77777777" w:rsidR="00F45A7E" w:rsidRPr="0087019C" w:rsidRDefault="00F45A7E" w:rsidP="00C61AAE">
            <w:pPr>
              <w:rPr>
                <w:rFonts w:ascii="Times New Roman" w:hAnsi="Times New Roman" w:cs="Times New Roman"/>
                <w:b/>
                <w:bCs/>
              </w:rPr>
            </w:pPr>
            <w:r w:rsidRPr="0087019C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2623" w:type="dxa"/>
            <w:shd w:val="clear" w:color="auto" w:fill="D9D9D9" w:themeFill="background1" w:themeFillShade="D9"/>
          </w:tcPr>
          <w:p w14:paraId="5030D9CB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Teriyaki Beef Biltong</w:t>
            </w:r>
          </w:p>
        </w:tc>
        <w:tc>
          <w:tcPr>
            <w:tcW w:w="2564" w:type="dxa"/>
            <w:shd w:val="clear" w:color="auto" w:fill="D9D9D9" w:themeFill="background1" w:themeFillShade="D9"/>
          </w:tcPr>
          <w:p w14:paraId="7D202260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Sesame Delicate Rice Wafers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582F2F6D" w14:textId="3DF6FF72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Sea Salt Flavoured Sweet Potato Chips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253B455C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Rich Sweetened Condensed Milk</w:t>
            </w:r>
          </w:p>
        </w:tc>
        <w:tc>
          <w:tcPr>
            <w:tcW w:w="2254" w:type="dxa"/>
            <w:shd w:val="clear" w:color="auto" w:fill="D9D9D9" w:themeFill="background1" w:themeFillShade="D9"/>
          </w:tcPr>
          <w:p w14:paraId="6DE0AF50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Happy Pig Pizza</w:t>
            </w:r>
          </w:p>
          <w:p w14:paraId="5FB2888C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</w:p>
        </w:tc>
      </w:tr>
      <w:tr w:rsidR="00F45A7E" w:rsidRPr="0087019C" w14:paraId="67BB967C" w14:textId="77777777" w:rsidTr="00C61AAE">
        <w:trPr>
          <w:trHeight w:val="841"/>
        </w:trPr>
        <w:tc>
          <w:tcPr>
            <w:tcW w:w="2250" w:type="dxa"/>
          </w:tcPr>
          <w:p w14:paraId="65F16B86" w14:textId="77777777" w:rsidR="00F45A7E" w:rsidRPr="0087019C" w:rsidRDefault="00F45A7E" w:rsidP="00C61AAE">
            <w:pPr>
              <w:rPr>
                <w:rFonts w:ascii="Times New Roman" w:hAnsi="Times New Roman" w:cs="Times New Roman"/>
                <w:b/>
                <w:bCs/>
              </w:rPr>
            </w:pPr>
            <w:r w:rsidRPr="0087019C">
              <w:rPr>
                <w:rFonts w:ascii="Times New Roman" w:hAnsi="Times New Roman" w:cs="Times New Roman"/>
                <w:b/>
                <w:bCs/>
              </w:rPr>
              <w:t>Ingredients</w:t>
            </w:r>
          </w:p>
        </w:tc>
        <w:tc>
          <w:tcPr>
            <w:tcW w:w="2623" w:type="dxa"/>
          </w:tcPr>
          <w:p w14:paraId="79B6E80A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lean Australian beef, salt, spices, brown vinegar, sugar, soy sauce (water, wheat, soybeans, salt)</w:t>
            </w:r>
          </w:p>
          <w:p w14:paraId="78F0CB34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  <w:color w:val="FF0000"/>
              </w:rPr>
              <w:t>1700mg/100g sodium</w:t>
            </w:r>
          </w:p>
        </w:tc>
        <w:tc>
          <w:tcPr>
            <w:tcW w:w="2564" w:type="dxa"/>
          </w:tcPr>
          <w:p w14:paraId="48B08898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rice (65%), corn flour, potato starch, milk powder, sesame seeds (4%), cheese powder, salt, soy antioxidant (E307B)</w:t>
            </w:r>
          </w:p>
          <w:p w14:paraId="37750F0E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  <w:color w:val="FF0000"/>
              </w:rPr>
              <w:t>733mg/100g sodium</w:t>
            </w:r>
          </w:p>
        </w:tc>
        <w:tc>
          <w:tcPr>
            <w:tcW w:w="2250" w:type="dxa"/>
          </w:tcPr>
          <w:p w14:paraId="20CF4BC7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sweet potatoes, sunflower oil, sea salt</w:t>
            </w:r>
          </w:p>
          <w:p w14:paraId="4B9AD3E7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  <w:color w:val="FF0000"/>
              </w:rPr>
              <w:t>576mg/100g sodium</w:t>
            </w:r>
          </w:p>
        </w:tc>
        <w:tc>
          <w:tcPr>
            <w:tcW w:w="2250" w:type="dxa"/>
          </w:tcPr>
          <w:p w14:paraId="0DC0311E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milk, sugar (43%), lactose (from milk)</w:t>
            </w:r>
          </w:p>
          <w:p w14:paraId="21290A77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  <w:color w:val="FF0000"/>
              </w:rPr>
              <w:t>42g/100g free sugars</w:t>
            </w:r>
          </w:p>
        </w:tc>
        <w:tc>
          <w:tcPr>
            <w:tcW w:w="2254" w:type="dxa"/>
          </w:tcPr>
          <w:p w14:paraId="3E834468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wheat flour (contains gluten), mozzarella (pasteurised milk, salt, starter cultures, enzyme (non-animal coagulant)), water, mushrooms, bacon, tomato paste, tomato puree, olives, extra virgin olive oil, canola oil, garlic, salt, capers, sugar, chili flakes, black pepper, yeast, dried oregano</w:t>
            </w:r>
          </w:p>
          <w:p w14:paraId="449E2962" w14:textId="77777777" w:rsidR="00F45A7E" w:rsidRDefault="00F45A7E" w:rsidP="00C61AAE">
            <w:pPr>
              <w:rPr>
                <w:rFonts w:ascii="Times New Roman" w:hAnsi="Times New Roman" w:cs="Times New Roman"/>
                <w:color w:val="FF0000"/>
              </w:rPr>
            </w:pPr>
            <w:r w:rsidRPr="0087019C">
              <w:rPr>
                <w:rFonts w:ascii="Times New Roman" w:hAnsi="Times New Roman" w:cs="Times New Roman"/>
                <w:color w:val="FF0000"/>
              </w:rPr>
              <w:t>628mg/100g sodium</w:t>
            </w:r>
          </w:p>
          <w:p w14:paraId="4CE42711" w14:textId="028BB4A7" w:rsidR="0087019C" w:rsidRPr="0087019C" w:rsidRDefault="0087019C" w:rsidP="00C61AAE">
            <w:pPr>
              <w:rPr>
                <w:rFonts w:ascii="Times New Roman" w:hAnsi="Times New Roman" w:cs="Times New Roman"/>
              </w:rPr>
            </w:pPr>
          </w:p>
        </w:tc>
      </w:tr>
      <w:tr w:rsidR="00F45A7E" w:rsidRPr="0087019C" w14:paraId="7A398F08" w14:textId="77777777" w:rsidTr="0087019C">
        <w:trPr>
          <w:trHeight w:val="274"/>
        </w:trPr>
        <w:tc>
          <w:tcPr>
            <w:tcW w:w="14191" w:type="dxa"/>
            <w:gridSpan w:val="6"/>
            <w:shd w:val="clear" w:color="auto" w:fill="9CC2E5" w:themeFill="accent5" w:themeFillTint="99"/>
          </w:tcPr>
          <w:p w14:paraId="2288EEB0" w14:textId="4C52076B" w:rsidR="00F45A7E" w:rsidRPr="0087019C" w:rsidRDefault="0087019C" w:rsidP="00C61AAE">
            <w:pPr>
              <w:rPr>
                <w:rFonts w:ascii="Times New Roman" w:hAnsi="Times New Roman" w:cs="Times New Roman"/>
                <w:b/>
                <w:bCs/>
              </w:rPr>
            </w:pPr>
            <w:r w:rsidRPr="0087019C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NOVA </w:t>
            </w:r>
            <w:r w:rsidR="00F45A7E" w:rsidRPr="0087019C">
              <w:rPr>
                <w:rFonts w:ascii="Times New Roman" w:hAnsi="Times New Roman" w:cs="Times New Roman"/>
                <w:b/>
                <w:bCs/>
              </w:rPr>
              <w:t xml:space="preserve">Group 3 </w:t>
            </w:r>
            <w:r w:rsidR="00BC3F6E">
              <w:rPr>
                <w:rFonts w:ascii="Times New Roman" w:hAnsi="Times New Roman" w:cs="Times New Roman"/>
                <w:b/>
                <w:bCs/>
              </w:rPr>
              <w:t>h</w:t>
            </w:r>
            <w:r w:rsidR="00F45A7E" w:rsidRPr="0087019C">
              <w:rPr>
                <w:rFonts w:ascii="Times New Roman" w:hAnsi="Times New Roman" w:cs="Times New Roman"/>
                <w:b/>
                <w:bCs/>
              </w:rPr>
              <w:t>ealthy by Model 1 and 2 but unhealthy by PAHO due to total fat</w:t>
            </w:r>
          </w:p>
        </w:tc>
      </w:tr>
      <w:tr w:rsidR="00F45A7E" w:rsidRPr="0087019C" w14:paraId="1251B315" w14:textId="77777777" w:rsidTr="0087019C">
        <w:trPr>
          <w:trHeight w:val="692"/>
        </w:trPr>
        <w:tc>
          <w:tcPr>
            <w:tcW w:w="2250" w:type="dxa"/>
            <w:shd w:val="clear" w:color="auto" w:fill="D9D9D9" w:themeFill="background1" w:themeFillShade="D9"/>
          </w:tcPr>
          <w:p w14:paraId="0D310F7C" w14:textId="77777777" w:rsidR="00F45A7E" w:rsidRPr="0087019C" w:rsidRDefault="00F45A7E" w:rsidP="00C61AAE">
            <w:pPr>
              <w:rPr>
                <w:rFonts w:ascii="Times New Roman" w:hAnsi="Times New Roman" w:cs="Times New Roman"/>
                <w:b/>
                <w:bCs/>
              </w:rPr>
            </w:pPr>
            <w:r w:rsidRPr="0087019C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2623" w:type="dxa"/>
            <w:shd w:val="clear" w:color="auto" w:fill="D9D9D9" w:themeFill="background1" w:themeFillShade="D9"/>
          </w:tcPr>
          <w:p w14:paraId="2E2BB8FA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Smooth Tofu</w:t>
            </w:r>
          </w:p>
        </w:tc>
        <w:tc>
          <w:tcPr>
            <w:tcW w:w="2564" w:type="dxa"/>
            <w:shd w:val="clear" w:color="auto" w:fill="D9D9D9" w:themeFill="background1" w:themeFillShade="D9"/>
          </w:tcPr>
          <w:p w14:paraId="5E6419BF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Yellow Fish Curry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4ED7EE53" w14:textId="47E8E3C5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Quinoa, Baby Broccoli &amp; Fetta Salad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4CDEB68D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Crunchy Natural Peanut Butter</w:t>
            </w:r>
          </w:p>
        </w:tc>
        <w:tc>
          <w:tcPr>
            <w:tcW w:w="2254" w:type="dxa"/>
            <w:shd w:val="clear" w:color="auto" w:fill="D9D9D9" w:themeFill="background1" w:themeFillShade="D9"/>
          </w:tcPr>
          <w:p w14:paraId="170E153E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Double Cream Camembert</w:t>
            </w:r>
          </w:p>
        </w:tc>
      </w:tr>
      <w:tr w:rsidR="00F45A7E" w:rsidRPr="0087019C" w14:paraId="0D62A9B1" w14:textId="77777777" w:rsidTr="00C61AAE">
        <w:trPr>
          <w:trHeight w:val="841"/>
        </w:trPr>
        <w:tc>
          <w:tcPr>
            <w:tcW w:w="2250" w:type="dxa"/>
          </w:tcPr>
          <w:p w14:paraId="634FF203" w14:textId="77777777" w:rsidR="00F45A7E" w:rsidRPr="0087019C" w:rsidRDefault="00F45A7E" w:rsidP="00C61AAE">
            <w:pPr>
              <w:rPr>
                <w:rFonts w:ascii="Times New Roman" w:hAnsi="Times New Roman" w:cs="Times New Roman"/>
                <w:b/>
                <w:bCs/>
              </w:rPr>
            </w:pPr>
            <w:r w:rsidRPr="0087019C">
              <w:rPr>
                <w:rFonts w:ascii="Times New Roman" w:hAnsi="Times New Roman" w:cs="Times New Roman"/>
                <w:b/>
                <w:bCs/>
              </w:rPr>
              <w:t>Ingredients</w:t>
            </w:r>
          </w:p>
        </w:tc>
        <w:tc>
          <w:tcPr>
            <w:tcW w:w="2623" w:type="dxa"/>
          </w:tcPr>
          <w:p w14:paraId="0D043E93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Australian soy beans (100%), filter water, glucono delta lactone, calcium sulphate, magnesium chloride</w:t>
            </w:r>
          </w:p>
        </w:tc>
        <w:tc>
          <w:tcPr>
            <w:tcW w:w="2564" w:type="dxa"/>
          </w:tcPr>
          <w:p w14:paraId="76E14CF0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fish (hoki) (33%), yellow curry sauce (17%) (water, coconut powder (3%), onion, milk powder, tomato paste, garlic, cornflour, lemongrass, salt, turmeric, chilli, lemon juice), brown lentils (17%) (lentils, water, salt, antioxidant (ascorbic acid)), pumpkin (13%), green beans (10%), zucchini (10%)</w:t>
            </w:r>
          </w:p>
        </w:tc>
        <w:tc>
          <w:tcPr>
            <w:tcW w:w="2250" w:type="dxa"/>
          </w:tcPr>
          <w:p w14:paraId="3C519497" w14:textId="75F1837E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Broccoli (19%), pumpkin (16%), quinoa (16%), carrot (12%), zesty lemon dressing (12%) (water, canola oil, lemon juice, vinegar, maple syrup, sugar, lemon, salt, stabiliser (415), black pepper), rocket (11%), vegetarian feta cheese (11%) (milk, salt, lactic starter culture, non-animal rennet), hemp seeds (3%)</w:t>
            </w:r>
          </w:p>
        </w:tc>
        <w:tc>
          <w:tcPr>
            <w:tcW w:w="2250" w:type="dxa"/>
          </w:tcPr>
          <w:p w14:paraId="20BE3302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roasted peanuts (99.5%), salt</w:t>
            </w:r>
          </w:p>
        </w:tc>
        <w:tc>
          <w:tcPr>
            <w:tcW w:w="2254" w:type="dxa"/>
          </w:tcPr>
          <w:p w14:paraId="3BB79883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pasteurised milk, pasteurised cream, starter culture, salt, non-animal rennet</w:t>
            </w:r>
          </w:p>
        </w:tc>
      </w:tr>
      <w:tr w:rsidR="00F45A7E" w:rsidRPr="0087019C" w14:paraId="3C1BDE75" w14:textId="77777777" w:rsidTr="0087019C">
        <w:trPr>
          <w:trHeight w:val="319"/>
        </w:trPr>
        <w:tc>
          <w:tcPr>
            <w:tcW w:w="14191" w:type="dxa"/>
            <w:gridSpan w:val="6"/>
            <w:shd w:val="clear" w:color="auto" w:fill="9CC2E5" w:themeFill="accent5" w:themeFillTint="99"/>
          </w:tcPr>
          <w:p w14:paraId="1D14A573" w14:textId="3B937819" w:rsidR="00F45A7E" w:rsidRPr="0087019C" w:rsidRDefault="0087019C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  <w:b/>
                <w:bCs/>
              </w:rPr>
              <w:t xml:space="preserve">NOVA </w:t>
            </w:r>
            <w:r w:rsidR="00F45A7E" w:rsidRPr="0087019C">
              <w:rPr>
                <w:rFonts w:ascii="Times New Roman" w:hAnsi="Times New Roman" w:cs="Times New Roman"/>
                <w:b/>
                <w:bCs/>
              </w:rPr>
              <w:t>Group 3 – Healthy by Model 1 and 2 but unhealthy by PAHO due to saturated fat</w:t>
            </w:r>
          </w:p>
        </w:tc>
      </w:tr>
      <w:tr w:rsidR="00F45A7E" w:rsidRPr="0087019C" w14:paraId="62756B95" w14:textId="77777777" w:rsidTr="0087019C">
        <w:trPr>
          <w:trHeight w:val="587"/>
        </w:trPr>
        <w:tc>
          <w:tcPr>
            <w:tcW w:w="2250" w:type="dxa"/>
            <w:shd w:val="clear" w:color="auto" w:fill="C9C9C9" w:themeFill="accent3" w:themeFillTint="99"/>
          </w:tcPr>
          <w:p w14:paraId="1431F264" w14:textId="77777777" w:rsidR="00F45A7E" w:rsidRPr="0087019C" w:rsidRDefault="00F45A7E" w:rsidP="00C61AAE">
            <w:pPr>
              <w:rPr>
                <w:rFonts w:ascii="Times New Roman" w:hAnsi="Times New Roman" w:cs="Times New Roman"/>
                <w:b/>
                <w:bCs/>
              </w:rPr>
            </w:pPr>
            <w:r w:rsidRPr="0087019C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2623" w:type="dxa"/>
            <w:shd w:val="clear" w:color="auto" w:fill="C9C9C9" w:themeFill="accent3" w:themeFillTint="99"/>
          </w:tcPr>
          <w:p w14:paraId="5B2CAF88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Salted Cashews</w:t>
            </w:r>
          </w:p>
        </w:tc>
        <w:tc>
          <w:tcPr>
            <w:tcW w:w="2564" w:type="dxa"/>
            <w:shd w:val="clear" w:color="auto" w:fill="C9C9C9" w:themeFill="accent3" w:themeFillTint="99"/>
          </w:tcPr>
          <w:p w14:paraId="5C56E000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Vegetable Mash</w:t>
            </w:r>
          </w:p>
        </w:tc>
        <w:tc>
          <w:tcPr>
            <w:tcW w:w="2250" w:type="dxa"/>
            <w:shd w:val="clear" w:color="auto" w:fill="C9C9C9" w:themeFill="accent3" w:themeFillTint="99"/>
          </w:tcPr>
          <w:p w14:paraId="0BDC59E9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Original Deliciously Seedy Crackers</w:t>
            </w:r>
          </w:p>
        </w:tc>
        <w:tc>
          <w:tcPr>
            <w:tcW w:w="2250" w:type="dxa"/>
            <w:shd w:val="clear" w:color="auto" w:fill="C9C9C9" w:themeFill="accent3" w:themeFillTint="99"/>
          </w:tcPr>
          <w:p w14:paraId="1F72076E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Natural Coconut Yogurt</w:t>
            </w:r>
          </w:p>
        </w:tc>
        <w:tc>
          <w:tcPr>
            <w:tcW w:w="2254" w:type="dxa"/>
            <w:shd w:val="clear" w:color="auto" w:fill="C9C9C9" w:themeFill="accent3" w:themeFillTint="99"/>
          </w:tcPr>
          <w:p w14:paraId="7493BAE2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Bocconcini</w:t>
            </w:r>
          </w:p>
        </w:tc>
      </w:tr>
      <w:tr w:rsidR="00F45A7E" w:rsidRPr="0087019C" w14:paraId="575EE7A6" w14:textId="77777777" w:rsidTr="00C61AAE">
        <w:trPr>
          <w:trHeight w:val="841"/>
        </w:trPr>
        <w:tc>
          <w:tcPr>
            <w:tcW w:w="2250" w:type="dxa"/>
          </w:tcPr>
          <w:p w14:paraId="4DAD1A28" w14:textId="77777777" w:rsidR="00F45A7E" w:rsidRPr="0087019C" w:rsidRDefault="00F45A7E" w:rsidP="00C61AAE">
            <w:pPr>
              <w:rPr>
                <w:rFonts w:ascii="Times New Roman" w:hAnsi="Times New Roman" w:cs="Times New Roman"/>
                <w:b/>
                <w:bCs/>
              </w:rPr>
            </w:pPr>
            <w:r w:rsidRPr="0087019C">
              <w:rPr>
                <w:rFonts w:ascii="Times New Roman" w:hAnsi="Times New Roman" w:cs="Times New Roman"/>
                <w:b/>
                <w:bCs/>
              </w:rPr>
              <w:t>Ingredients</w:t>
            </w:r>
          </w:p>
        </w:tc>
        <w:tc>
          <w:tcPr>
            <w:tcW w:w="2623" w:type="dxa"/>
          </w:tcPr>
          <w:p w14:paraId="04D14102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cashews (96%), sunflower oil, sea salt (1%)</w:t>
            </w:r>
          </w:p>
        </w:tc>
        <w:tc>
          <w:tcPr>
            <w:tcW w:w="2564" w:type="dxa"/>
          </w:tcPr>
          <w:p w14:paraId="6AB7A059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vegetables (96%) (pumpkin (34%), potato (34%), sweet potato (17%), carrot (11%)), butter (2%) (milk), milk (1.5%) (milk), salt, pepper (0.02%), nutmeg (0.01%), garlic (0.01%)</w:t>
            </w:r>
          </w:p>
        </w:tc>
        <w:tc>
          <w:tcPr>
            <w:tcW w:w="2250" w:type="dxa"/>
          </w:tcPr>
          <w:p w14:paraId="218F6022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organic sunflower seeds, organic golden linseeds, organic sesame seeds, organic psyllium husk, organic coconut oil, sea salt</w:t>
            </w:r>
          </w:p>
        </w:tc>
        <w:tc>
          <w:tcPr>
            <w:tcW w:w="2250" w:type="dxa"/>
          </w:tcPr>
          <w:p w14:paraId="1467BE1D" w14:textId="77777777" w:rsidR="00F45A7E" w:rsidRPr="0087019C" w:rsidRDefault="00F45A7E" w:rsidP="00C61AAE">
            <w:pPr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Coconut yogurt (coconut, water, cornflour, cultures)</w:t>
            </w:r>
          </w:p>
        </w:tc>
        <w:tc>
          <w:tcPr>
            <w:tcW w:w="2254" w:type="dxa"/>
          </w:tcPr>
          <w:p w14:paraId="6AF51621" w14:textId="77777777" w:rsidR="00F45A7E" w:rsidRPr="0087019C" w:rsidRDefault="00F45A7E" w:rsidP="00C61AAE">
            <w:pPr>
              <w:keepNext/>
              <w:rPr>
                <w:rFonts w:ascii="Times New Roman" w:hAnsi="Times New Roman" w:cs="Times New Roman"/>
              </w:rPr>
            </w:pPr>
            <w:r w:rsidRPr="0087019C">
              <w:rPr>
                <w:rFonts w:ascii="Times New Roman" w:hAnsi="Times New Roman" w:cs="Times New Roman"/>
              </w:rPr>
              <w:t>milk, salt, food acid (330), rennet</w:t>
            </w:r>
          </w:p>
        </w:tc>
      </w:tr>
    </w:tbl>
    <w:p w14:paraId="04F23FAA" w14:textId="77777777" w:rsidR="00BC3F6E" w:rsidRDefault="00BC3F6E" w:rsidP="00F45A7E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70657146" w14:textId="6ECA06D4" w:rsidR="00F45A7E" w:rsidRPr="0087019C" w:rsidRDefault="00BC3F6E" w:rsidP="00F45A7E">
      <w:pPr>
        <w:pStyle w:val="Caption"/>
        <w:rPr>
          <w:sz w:val="16"/>
          <w:szCs w:val="16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PAHO: </w:t>
      </w:r>
      <w:r w:rsidRPr="00F45A7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Pan American Health Organization's Nutrient Profiling Model</w:t>
      </w:r>
    </w:p>
    <w:sectPr w:rsidR="00F45A7E" w:rsidRPr="0087019C" w:rsidSect="00F45A7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BD7ECE"/>
    <w:multiLevelType w:val="hybridMultilevel"/>
    <w:tmpl w:val="0F1AB56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E52E7E"/>
    <w:multiLevelType w:val="hybridMultilevel"/>
    <w:tmpl w:val="A33A73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1020932">
    <w:abstractNumId w:val="0"/>
  </w:num>
  <w:num w:numId="2" w16cid:durableId="9147764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CCB"/>
    <w:rsid w:val="0018608C"/>
    <w:rsid w:val="001C2457"/>
    <w:rsid w:val="001C4913"/>
    <w:rsid w:val="002050AF"/>
    <w:rsid w:val="00241FCD"/>
    <w:rsid w:val="00244506"/>
    <w:rsid w:val="00270E87"/>
    <w:rsid w:val="002B0FFA"/>
    <w:rsid w:val="002F793B"/>
    <w:rsid w:val="00345262"/>
    <w:rsid w:val="00386825"/>
    <w:rsid w:val="003A571F"/>
    <w:rsid w:val="004F439E"/>
    <w:rsid w:val="005545D5"/>
    <w:rsid w:val="00556078"/>
    <w:rsid w:val="005C47CE"/>
    <w:rsid w:val="00625646"/>
    <w:rsid w:val="00645E26"/>
    <w:rsid w:val="00691F8C"/>
    <w:rsid w:val="0087019C"/>
    <w:rsid w:val="008C4E79"/>
    <w:rsid w:val="009A07A4"/>
    <w:rsid w:val="009D165E"/>
    <w:rsid w:val="00A2608F"/>
    <w:rsid w:val="00A4692B"/>
    <w:rsid w:val="00A717C4"/>
    <w:rsid w:val="00A86529"/>
    <w:rsid w:val="00B75B1A"/>
    <w:rsid w:val="00B91DB6"/>
    <w:rsid w:val="00BC3F6E"/>
    <w:rsid w:val="00C57CCB"/>
    <w:rsid w:val="00C75D0F"/>
    <w:rsid w:val="00C76448"/>
    <w:rsid w:val="00D53247"/>
    <w:rsid w:val="00E50C58"/>
    <w:rsid w:val="00EA04C9"/>
    <w:rsid w:val="00ED616C"/>
    <w:rsid w:val="00F31A4C"/>
    <w:rsid w:val="00F45A7E"/>
    <w:rsid w:val="00FE6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982CB"/>
  <w15:chartTrackingRefBased/>
  <w15:docId w15:val="{856627D9-5D6E-4B45-BC34-257C5B992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7CCB"/>
    <w:pPr>
      <w:ind w:left="720"/>
      <w:contextualSpacing/>
    </w:pPr>
  </w:style>
  <w:style w:type="table" w:styleId="TableGrid">
    <w:name w:val="Table Grid"/>
    <w:basedOn w:val="TableNormal"/>
    <w:uiPriority w:val="39"/>
    <w:rsid w:val="00645E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A04C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45A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5A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5A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0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0A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94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0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44370A-D8CD-44DB-A431-C125EE31D6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3</Pages>
  <Words>2884</Words>
  <Characters>16443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9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ickie</dc:creator>
  <cp:keywords/>
  <dc:description/>
  <cp:lastModifiedBy>Sarah Dickie</cp:lastModifiedBy>
  <cp:revision>3</cp:revision>
  <dcterms:created xsi:type="dcterms:W3CDTF">2022-10-16T05:27:00Z</dcterms:created>
  <dcterms:modified xsi:type="dcterms:W3CDTF">2022-10-16T05:32:00Z</dcterms:modified>
</cp:coreProperties>
</file>